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35797D" w14:textId="58D1EE42" w:rsidR="00574680" w:rsidRPr="00116E65" w:rsidRDefault="00574680" w:rsidP="00BA4648">
      <w:pPr>
        <w:rPr>
          <w:rFonts w:ascii="Times New Roman" w:hAnsi="Times New Roman" w:cs="Times New Roman"/>
          <w:b/>
          <w:bCs/>
          <w:sz w:val="36"/>
          <w:szCs w:val="36"/>
          <w:lang w:val="en-US"/>
        </w:rPr>
      </w:pPr>
      <w:r w:rsidRPr="00116E65">
        <w:rPr>
          <w:rFonts w:ascii="Times New Roman" w:hAnsi="Times New Roman" w:cs="Times New Roman"/>
          <w:b/>
          <w:bCs/>
          <w:sz w:val="36"/>
          <w:szCs w:val="36"/>
          <w:lang w:val="en-US"/>
        </w:rPr>
        <w:t xml:space="preserve">Supporting information 3 </w:t>
      </w:r>
      <w:del w:id="0" w:author="Robin Olfermann" w:date="2025-10-10T16:25:00Z" w16du:dateUtc="2025-10-10T14:25:00Z">
        <w:r w:rsidRPr="00116E65" w:rsidDel="001D2D87">
          <w:rPr>
            <w:rFonts w:ascii="Times New Roman" w:hAnsi="Times New Roman" w:cs="Times New Roman"/>
            <w:b/>
            <w:bCs/>
            <w:sz w:val="36"/>
            <w:szCs w:val="36"/>
            <w:lang w:val="en-US"/>
          </w:rPr>
          <w:delText>-</w:delText>
        </w:r>
      </w:del>
      <w:ins w:id="1" w:author="Robin Olfermann" w:date="2025-10-10T16:25:00Z" w16du:dateUtc="2025-10-10T14:25:00Z">
        <w:r w:rsidR="001D2D87">
          <w:rPr>
            <w:rFonts w:ascii="Times New Roman" w:hAnsi="Times New Roman" w:cs="Times New Roman"/>
            <w:b/>
            <w:bCs/>
            <w:sz w:val="36"/>
            <w:szCs w:val="36"/>
            <w:lang w:val="en-US"/>
          </w:rPr>
          <w:t>–</w:t>
        </w:r>
      </w:ins>
      <w:r w:rsidRPr="00116E65">
        <w:rPr>
          <w:rFonts w:ascii="Times New Roman" w:hAnsi="Times New Roman" w:cs="Times New Roman"/>
          <w:b/>
          <w:bCs/>
          <w:sz w:val="36"/>
          <w:szCs w:val="36"/>
          <w:lang w:val="en-US"/>
        </w:rPr>
        <w:t xml:space="preserve"> </w:t>
      </w:r>
      <w:r w:rsidR="002B2EF0" w:rsidRPr="002B2EF0">
        <w:rPr>
          <w:rFonts w:ascii="Times New Roman" w:hAnsi="Times New Roman" w:cs="Times New Roman"/>
          <w:b/>
          <w:bCs/>
          <w:sz w:val="36"/>
          <w:szCs w:val="36"/>
          <w:lang w:val="en-US"/>
        </w:rPr>
        <w:t>Cutpoint</w:t>
      </w:r>
      <w:r w:rsidR="002B2EF0">
        <w:rPr>
          <w:rFonts w:ascii="Times New Roman" w:hAnsi="Times New Roman" w:cs="Times New Roman"/>
          <w:b/>
          <w:bCs/>
          <w:sz w:val="36"/>
          <w:szCs w:val="36"/>
          <w:lang w:val="en-US"/>
        </w:rPr>
        <w:t xml:space="preserve"> a</w:t>
      </w:r>
      <w:r w:rsidR="002B2EF0" w:rsidRPr="002B2EF0">
        <w:rPr>
          <w:rFonts w:ascii="Times New Roman" w:hAnsi="Times New Roman" w:cs="Times New Roman"/>
          <w:b/>
          <w:bCs/>
          <w:sz w:val="36"/>
          <w:szCs w:val="36"/>
          <w:lang w:val="en-US"/>
        </w:rPr>
        <w:t>nalysis</w:t>
      </w:r>
    </w:p>
    <w:p w14:paraId="0ABE082D" w14:textId="77777777" w:rsidR="00116E65" w:rsidRPr="00116E65" w:rsidRDefault="00116E65" w:rsidP="00BA4648">
      <w:pPr>
        <w:rPr>
          <w:rFonts w:ascii="Times New Roman" w:hAnsi="Times New Roman" w:cs="Times New Roman"/>
          <w:b/>
          <w:bCs/>
          <w:lang w:val="en-US"/>
        </w:rPr>
      </w:pPr>
    </w:p>
    <w:p w14:paraId="43227697" w14:textId="478DBDBA" w:rsidR="00BA4648" w:rsidRPr="00116E65" w:rsidRDefault="00F428EC" w:rsidP="00BA4648">
      <w:pPr>
        <w:rPr>
          <w:rFonts w:ascii="Times New Roman" w:hAnsi="Times New Roman" w:cs="Times New Roman"/>
          <w:b/>
          <w:bCs/>
          <w:lang w:val="en-US"/>
        </w:rPr>
      </w:pPr>
      <w:ins w:id="2" w:author="Robin Olfermann" w:date="2025-10-10T16:30:00Z" w16du:dateUtc="2025-10-10T14:30:00Z">
        <w:r w:rsidRPr="00F428EC">
          <w:rPr>
            <w:rFonts w:ascii="Times New Roman" w:hAnsi="Times New Roman" w:cs="Times New Roman"/>
            <w:b/>
            <w:bCs/>
            <w:lang w:val="en-US"/>
          </w:rPr>
          <w:t xml:space="preserve">Materials and </w:t>
        </w:r>
      </w:ins>
      <w:r w:rsidR="00BA4648" w:rsidRPr="00116E65">
        <w:rPr>
          <w:rFonts w:ascii="Times New Roman" w:hAnsi="Times New Roman" w:cs="Times New Roman"/>
          <w:b/>
          <w:bCs/>
          <w:lang w:val="en-US"/>
        </w:rPr>
        <w:t>Methods</w:t>
      </w:r>
    </w:p>
    <w:p w14:paraId="1C2C50E8" w14:textId="153F47FB" w:rsidR="00BA4648" w:rsidRPr="00116E65" w:rsidRDefault="00BA4648" w:rsidP="00BA4648">
      <w:pPr>
        <w:rPr>
          <w:rFonts w:ascii="Times New Roman" w:hAnsi="Times New Roman" w:cs="Times New Roman"/>
          <w:sz w:val="24"/>
          <w:szCs w:val="24"/>
          <w:lang w:val="en-US"/>
        </w:rPr>
      </w:pPr>
      <w:r w:rsidRPr="00116E65">
        <w:rPr>
          <w:rFonts w:ascii="Times New Roman" w:hAnsi="Times New Roman" w:cs="Times New Roman"/>
          <w:sz w:val="24"/>
          <w:szCs w:val="24"/>
          <w:lang w:val="en-US"/>
        </w:rPr>
        <w:t>We identified metric- and sensor-location-specific thresholds for light physical activity (LPA), moderate physical activity (MPA) and vigorous physical activity (VPA) using receiver operating characteristic (ROC) curve analyses via the cutpointr package for R</w:t>
      </w:r>
      <w:r w:rsidR="002B310A">
        <w:rPr>
          <w:rFonts w:ascii="Times New Roman" w:hAnsi="Times New Roman" w:cs="Times New Roman"/>
          <w:sz w:val="24"/>
          <w:szCs w:val="24"/>
          <w:lang w:val="en-US"/>
        </w:rPr>
        <w:fldChar w:fldCharType="begin"/>
      </w:r>
      <w:r w:rsidR="00B64E6F">
        <w:rPr>
          <w:rFonts w:ascii="Times New Roman" w:hAnsi="Times New Roman" w:cs="Times New Roman"/>
          <w:sz w:val="24"/>
          <w:szCs w:val="24"/>
          <w:lang w:val="en-US"/>
        </w:rPr>
        <w:instrText xml:space="preserve"> ADDIN ZOTERO_ITEM CSL_CITATION {"citationID":"rsDHYw5t","properties":{"formattedCitation":"[1]","plainCitation":"[1]","noteIndex":0},"citationItems":[{"id":2108,"uris":["http://zotero.org/users/10710538/items/XGNPXFFG"],"itemData":{"id":2108,"type":"article-journal","abstract":"Optimal cutpoints” for binary classiﬁcation tasks are often established by testing which cutpoint yields the best discrimination, for example the Youden index, in a speciﬁc sample. This results in “optimal” cutpoints that are highly variable and systematically overestimate the out-of-sample performance. To address these concerns, the cutpointr package oﬀers robust methods for estimating optimal cutpoints and the out-of-sample performance. The robust methods include bootstrapping and smoothing based on kernel estimation, generalized additive models, smoothing splines, and local regression. These methods can be applied to a wide range of binary-classiﬁcation and cost-based metrics. cutpointr also provides mechanisms to utilize user-deﬁned metrics and estimation methods. The package has capabilities for parallelization of the bootstrapping, including reproducible random number generation. Furthermore, it is pipe-friendly, for example for compatibility with functions from tidyverse. Various functions for plotting receiver operating characteristic curves, precision recall graphs, bootstrap results and other representations of the data are included. The package contains example data from a study on psychological characteristics and suicide attempts suitable for applying binary classiﬁcation algorithms.","container-title":"Journal of Statistical Software","DOI":"10.18637/jss.v098.i11","ISSN":"1548-7660","issue":"11","journalAbbreviation":"J. Stat. Soft.","language":"en","source":"DOI.org (Crossref)","title":"&lt;b&gt;cutpointr&lt;/b&gt; : Improved Estimation and Validation of Optimal Cutpoints in &lt;i&gt;R&lt;/i&gt;","title-short":"&lt;b&gt;cutpointr&lt;/b&gt;","URL":"http://www.jstatsoft.org/v98/i11/","volume":"98","author":[{"family":"Thiele","given":"Christian"},{"family":"Hirschfeld","given":"Gerrit"}],"accessed":{"date-parts":[["2025",10,10]]},"issued":{"date-parts":[["2021"]]}}}],"schema":"https://github.com/citation-style-language/schema/raw/master/csl-citation.json"} </w:instrText>
      </w:r>
      <w:r w:rsidR="002B310A">
        <w:rPr>
          <w:rFonts w:ascii="Times New Roman" w:hAnsi="Times New Roman" w:cs="Times New Roman"/>
          <w:sz w:val="24"/>
          <w:szCs w:val="24"/>
          <w:lang w:val="en-US"/>
        </w:rPr>
        <w:fldChar w:fldCharType="separate"/>
      </w:r>
      <w:r w:rsidR="00B64E6F" w:rsidRPr="00B64E6F">
        <w:rPr>
          <w:rFonts w:ascii="Times New Roman" w:hAnsi="Times New Roman" w:cs="Times New Roman"/>
          <w:sz w:val="24"/>
          <w:lang w:val="en-US"/>
        </w:rPr>
        <w:t>[1]</w:t>
      </w:r>
      <w:r w:rsidR="002B310A">
        <w:rPr>
          <w:rFonts w:ascii="Times New Roman" w:hAnsi="Times New Roman" w:cs="Times New Roman"/>
          <w:sz w:val="24"/>
          <w:szCs w:val="24"/>
          <w:lang w:val="en-US"/>
        </w:rPr>
        <w:fldChar w:fldCharType="end"/>
      </w:r>
      <w:del w:id="3" w:author="Robin Olfermann" w:date="2025-10-10T16:53:00Z" w16du:dateUtc="2025-10-10T14:53:00Z">
        <w:r w:rsidRPr="00116E65" w:rsidDel="002B310A">
          <w:rPr>
            <w:rFonts w:ascii="Times New Roman" w:hAnsi="Times New Roman" w:cs="Times New Roman"/>
            <w:sz w:val="24"/>
            <w:szCs w:val="24"/>
            <w:lang w:val="en-US"/>
          </w:rPr>
          <w:delText xml:space="preserve"> (Thiele &amp; Hirschfeld, 2021)</w:delText>
        </w:r>
      </w:del>
      <w:r w:rsidRPr="00116E65">
        <w:rPr>
          <w:rFonts w:ascii="Times New Roman" w:hAnsi="Times New Roman" w:cs="Times New Roman"/>
          <w:sz w:val="24"/>
          <w:szCs w:val="24"/>
          <w:lang w:val="en-US"/>
        </w:rPr>
        <w:t>. For this, we divided all 32 conditions into four physical activity intensity zones based on the corresponding MET values of the compendium of physical activity</w:t>
      </w:r>
      <w:ins w:id="4" w:author="Robin Olfermann" w:date="2025-10-10T16:51:00Z" w16du:dateUtc="2025-10-10T14:51:00Z">
        <w:r w:rsidR="002B310A">
          <w:rPr>
            <w:rFonts w:ascii="Times New Roman" w:hAnsi="Times New Roman" w:cs="Times New Roman"/>
            <w:sz w:val="24"/>
            <w:szCs w:val="24"/>
            <w:lang w:val="en-US"/>
          </w:rPr>
          <w:t xml:space="preserve"> </w:t>
        </w:r>
      </w:ins>
      <w:r w:rsidR="002B310A">
        <w:rPr>
          <w:rFonts w:ascii="Times New Roman" w:hAnsi="Times New Roman" w:cs="Times New Roman"/>
          <w:sz w:val="24"/>
          <w:szCs w:val="24"/>
          <w:lang w:val="en-US"/>
        </w:rPr>
        <w:fldChar w:fldCharType="begin"/>
      </w:r>
      <w:r w:rsidR="00B64E6F">
        <w:rPr>
          <w:rFonts w:ascii="Times New Roman" w:hAnsi="Times New Roman" w:cs="Times New Roman"/>
          <w:sz w:val="24"/>
          <w:szCs w:val="24"/>
          <w:lang w:val="en-US"/>
        </w:rPr>
        <w:instrText xml:space="preserve"> ADDIN ZOTERO_ITEM CSL_CITATION {"citationID":"yDHnj7Ur","properties":{"formattedCitation":"[2]","plainCitation":"[2]","noteIndex":0},"citationItems":[{"id":2105,"uris":["http://zotero.org/users/10710538/items/NZXL46IB"],"itemData":{"id":2105,"type":"article-journal","abstrac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n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n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n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container-title":"Medicine and Science in Sports and Exercise","DOI":"10.1249/MSS.0b013e31821ece12","ISSN":"1530-0315","issue":"8","journalAbbreviation":"Med Sci Sports Exerc","language":"eng","note":"PMID: 21681120","page":"1575-1581","source":"PubMed","title":"2011 Compendium of Physical Activities: a second update of codes and MET values","title-short":"2011 Compendium of Physical Activities","volume":"43","author":[{"family":"Ainsworth","given":"Barbara E."},{"family":"Haskell","given":"William L."},{"family":"Herrmann","given":"Stephen D."},{"family":"Meckes","given":"Nathanael"},{"family":"Bassett","given":"David R."},{"family":"Tudor-Locke","given":"Catrine"},{"family":"Greer","given":"Jennifer L."},{"family":"Vezina","given":"Jesse"},{"family":"Whitt-Glover","given":"Melicia C."},{"family":"Leon","given":"Arthur S."}],"issued":{"date-parts":[["2011",8]]}}}],"schema":"https://github.com/citation-style-language/schema/raw/master/csl-citation.json"} </w:instrText>
      </w:r>
      <w:r w:rsidR="002B310A">
        <w:rPr>
          <w:rFonts w:ascii="Times New Roman" w:hAnsi="Times New Roman" w:cs="Times New Roman"/>
          <w:sz w:val="24"/>
          <w:szCs w:val="24"/>
          <w:lang w:val="en-US"/>
        </w:rPr>
        <w:fldChar w:fldCharType="separate"/>
      </w:r>
      <w:r w:rsidR="00B64E6F" w:rsidRPr="00B64E6F">
        <w:rPr>
          <w:rFonts w:ascii="Times New Roman" w:hAnsi="Times New Roman" w:cs="Times New Roman"/>
          <w:sz w:val="24"/>
          <w:lang w:val="en-US"/>
        </w:rPr>
        <w:t>[2]</w:t>
      </w:r>
      <w:r w:rsidR="002B310A">
        <w:rPr>
          <w:rFonts w:ascii="Times New Roman" w:hAnsi="Times New Roman" w:cs="Times New Roman"/>
          <w:sz w:val="24"/>
          <w:szCs w:val="24"/>
          <w:lang w:val="en-US"/>
        </w:rPr>
        <w:fldChar w:fldCharType="end"/>
      </w:r>
      <w:r w:rsidRPr="00116E65">
        <w:rPr>
          <w:rFonts w:ascii="Times New Roman" w:hAnsi="Times New Roman" w:cs="Times New Roman"/>
          <w:sz w:val="24"/>
          <w:szCs w:val="24"/>
          <w:lang w:val="en-US"/>
        </w:rPr>
        <w:t xml:space="preserve"> </w:t>
      </w:r>
      <w:del w:id="5" w:author="Robin Olfermann" w:date="2025-10-10T16:53:00Z" w16du:dateUtc="2025-10-10T14:53:00Z">
        <w:r w:rsidRPr="00116E65" w:rsidDel="002B310A">
          <w:rPr>
            <w:rFonts w:ascii="Times New Roman" w:hAnsi="Times New Roman" w:cs="Times New Roman"/>
            <w:sz w:val="24"/>
            <w:szCs w:val="24"/>
            <w:lang w:val="en-US"/>
          </w:rPr>
          <w:delText>(</w:delText>
        </w:r>
        <w:r w:rsidRPr="00116E65" w:rsidDel="002B310A">
          <w:rPr>
            <w:rFonts w:ascii="Times New Roman" w:eastAsia="Times New Roman" w:hAnsi="Times New Roman" w:cs="Times New Roman"/>
            <w:sz w:val="24"/>
            <w:szCs w:val="24"/>
            <w:lang w:val="en-US" w:eastAsia="de-DE"/>
          </w:rPr>
          <w:delText>Ainsworth et al., 2011</w:delText>
        </w:r>
        <w:r w:rsidRPr="00116E65" w:rsidDel="002B310A">
          <w:rPr>
            <w:rFonts w:ascii="Times New Roman" w:hAnsi="Times New Roman" w:cs="Times New Roman"/>
            <w:sz w:val="24"/>
            <w:szCs w:val="24"/>
            <w:lang w:val="en-US"/>
          </w:rPr>
          <w:delText xml:space="preserve">) </w:delText>
        </w:r>
      </w:del>
      <w:r w:rsidRPr="00116E65">
        <w:rPr>
          <w:rFonts w:ascii="Times New Roman" w:hAnsi="Times New Roman" w:cs="Times New Roman"/>
          <w:sz w:val="24"/>
          <w:szCs w:val="24"/>
          <w:lang w:val="en-US"/>
        </w:rPr>
        <w:t xml:space="preserve">and according to the commonly used MET thresholds proposed by </w:t>
      </w:r>
      <w:r w:rsidRPr="00116E65">
        <w:rPr>
          <w:rFonts w:ascii="Times New Roman" w:eastAsia="Times New Roman" w:hAnsi="Times New Roman" w:cs="Times New Roman"/>
          <w:sz w:val="24"/>
          <w:szCs w:val="24"/>
          <w:lang w:val="en-US" w:eastAsia="de-DE"/>
        </w:rPr>
        <w:t>Ainsworth et al.</w:t>
      </w:r>
      <w:r w:rsidR="002B310A">
        <w:rPr>
          <w:rFonts w:ascii="Times New Roman" w:eastAsia="Times New Roman" w:hAnsi="Times New Roman" w:cs="Times New Roman"/>
          <w:sz w:val="24"/>
          <w:szCs w:val="24"/>
          <w:lang w:val="en-US" w:eastAsia="de-DE"/>
        </w:rPr>
        <w:fldChar w:fldCharType="begin"/>
      </w:r>
      <w:r w:rsidR="00B64E6F">
        <w:rPr>
          <w:rFonts w:ascii="Times New Roman" w:eastAsia="Times New Roman" w:hAnsi="Times New Roman" w:cs="Times New Roman"/>
          <w:sz w:val="24"/>
          <w:szCs w:val="24"/>
          <w:lang w:val="en-US" w:eastAsia="de-DE"/>
        </w:rPr>
        <w:instrText xml:space="preserve"> ADDIN ZOTERO_ITEM CSL_CITATION {"citationID":"01ma4drk","properties":{"formattedCitation":"[2]","plainCitation":"[2]","noteIndex":0},"citationItems":[{"id":2105,"uris":["http://zotero.org/users/10710538/items/NZXL46IB"],"itemData":{"id":2105,"type":"article-journal","abstrac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n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n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n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container-title":"Medicine and Science in Sports and Exercise","DOI":"10.1249/MSS.0b013e31821ece12","ISSN":"1530-0315","issue":"8","journalAbbreviation":"Med Sci Sports Exerc","language":"eng","note":"PMID: 21681120","page":"1575-1581","source":"PubMed","title":"2011 Compendium of Physical Activities: a second update of codes and MET values","title-short":"2011 Compendium of Physical Activities","volume":"43","author":[{"family":"Ainsworth","given":"Barbara E."},{"family":"Haskell","given":"William L."},{"family":"Herrmann","given":"Stephen D."},{"family":"Meckes","given":"Nathanael"},{"family":"Bassett","given":"David R."},{"family":"Tudor-Locke","given":"Catrine"},{"family":"Greer","given":"Jennifer L."},{"family":"Vezina","given":"Jesse"},{"family":"Whitt-Glover","given":"Melicia C."},{"family":"Leon","given":"Arthur S."}],"issued":{"date-parts":[["2011",8]]}}}],"schema":"https://github.com/citation-style-language/schema/raw/master/csl-citation.json"} </w:instrText>
      </w:r>
      <w:r w:rsidR="002B310A">
        <w:rPr>
          <w:rFonts w:ascii="Times New Roman" w:eastAsia="Times New Roman" w:hAnsi="Times New Roman" w:cs="Times New Roman"/>
          <w:sz w:val="24"/>
          <w:szCs w:val="24"/>
          <w:lang w:val="en-US" w:eastAsia="de-DE"/>
        </w:rPr>
        <w:fldChar w:fldCharType="separate"/>
      </w:r>
      <w:r w:rsidR="00B64E6F" w:rsidRPr="00B64E6F">
        <w:rPr>
          <w:rFonts w:ascii="Times New Roman" w:hAnsi="Times New Roman" w:cs="Times New Roman"/>
          <w:sz w:val="24"/>
          <w:lang w:val="en-US"/>
        </w:rPr>
        <w:t>[2]</w:t>
      </w:r>
      <w:r w:rsidR="002B310A">
        <w:rPr>
          <w:rFonts w:ascii="Times New Roman" w:eastAsia="Times New Roman" w:hAnsi="Times New Roman" w:cs="Times New Roman"/>
          <w:sz w:val="24"/>
          <w:szCs w:val="24"/>
          <w:lang w:val="en-US" w:eastAsia="de-DE"/>
        </w:rPr>
        <w:fldChar w:fldCharType="end"/>
      </w:r>
      <w:del w:id="6" w:author="Robin Olfermann" w:date="2025-10-10T16:53:00Z" w16du:dateUtc="2025-10-10T14:53:00Z">
        <w:r w:rsidRPr="00116E65" w:rsidDel="002B310A">
          <w:rPr>
            <w:rFonts w:ascii="Times New Roman" w:eastAsia="Times New Roman" w:hAnsi="Times New Roman" w:cs="Times New Roman"/>
            <w:sz w:val="24"/>
            <w:szCs w:val="24"/>
            <w:lang w:val="en-US" w:eastAsia="de-DE"/>
          </w:rPr>
          <w:delText xml:space="preserve"> (2011</w:delText>
        </w:r>
        <w:r w:rsidRPr="00116E65" w:rsidDel="002B310A">
          <w:rPr>
            <w:rFonts w:ascii="Times New Roman" w:hAnsi="Times New Roman" w:cs="Times New Roman"/>
            <w:sz w:val="24"/>
            <w:szCs w:val="24"/>
            <w:lang w:val="en-US"/>
          </w:rPr>
          <w:delText>).</w:delText>
        </w:r>
      </w:del>
      <w:r w:rsidRPr="00116E65">
        <w:rPr>
          <w:rFonts w:ascii="Times New Roman" w:hAnsi="Times New Roman" w:cs="Times New Roman"/>
          <w:sz w:val="24"/>
          <w:szCs w:val="24"/>
          <w:lang w:val="en-US"/>
        </w:rPr>
        <w:t xml:space="preserve"> Thus, activities were classified as LPA (&gt;1.5 to &lt;3 METs), MPA (≥3 to &lt;6 METs), or VPA (≥6 METs). Using ROC </w:t>
      </w:r>
      <w:r w:rsidR="00C25A29" w:rsidRPr="00116E65">
        <w:rPr>
          <w:rFonts w:ascii="Times New Roman" w:hAnsi="Times New Roman" w:cs="Times New Roman"/>
          <w:sz w:val="24"/>
          <w:szCs w:val="24"/>
          <w:lang w:val="en-US"/>
        </w:rPr>
        <w:t>analysis,</w:t>
      </w:r>
      <w:r w:rsidRPr="00116E65">
        <w:rPr>
          <w:rFonts w:ascii="Times New Roman" w:hAnsi="Times New Roman" w:cs="Times New Roman"/>
          <w:sz w:val="24"/>
          <w:szCs w:val="24"/>
          <w:lang w:val="en-US"/>
        </w:rPr>
        <w:t xml:space="preserve"> we then identified cut</w:t>
      </w:r>
      <w:ins w:id="7" w:author="Robin Olfermann" w:date="2025-10-10T16:25:00Z" w16du:dateUtc="2025-10-10T14:25:00Z">
        <w:r w:rsidR="001D2D87">
          <w:rPr>
            <w:rFonts w:ascii="Times New Roman" w:hAnsi="Times New Roman" w:cs="Times New Roman"/>
            <w:sz w:val="24"/>
            <w:szCs w:val="24"/>
            <w:lang w:val="en-US"/>
          </w:rPr>
          <w:t xml:space="preserve"> </w:t>
        </w:r>
      </w:ins>
      <w:del w:id="8" w:author="Robin Olfermann" w:date="2025-10-10T16:25:00Z" w16du:dateUtc="2025-10-10T14:25:00Z">
        <w:r w:rsidRPr="00116E65" w:rsidDel="001D2D87">
          <w:rPr>
            <w:rFonts w:ascii="Times New Roman" w:hAnsi="Times New Roman" w:cs="Times New Roman"/>
            <w:sz w:val="24"/>
            <w:szCs w:val="24"/>
            <w:lang w:val="en-US"/>
          </w:rPr>
          <w:delText>-</w:delText>
        </w:r>
      </w:del>
      <w:r w:rsidRPr="00116E65">
        <w:rPr>
          <w:rFonts w:ascii="Times New Roman" w:hAnsi="Times New Roman" w:cs="Times New Roman"/>
          <w:sz w:val="24"/>
          <w:szCs w:val="24"/>
          <w:lang w:val="en-US"/>
        </w:rPr>
        <w:t>points between the respective intensity zones that maximize the Youden’s index. The Youden’s index is calculated as sensitivity + specificity – 1 and thus maximizes sensitivity and specificity</w:t>
      </w:r>
      <w:r w:rsidR="002B310A">
        <w:rPr>
          <w:rFonts w:ascii="Times New Roman" w:hAnsi="Times New Roman" w:cs="Times New Roman"/>
          <w:sz w:val="24"/>
          <w:szCs w:val="24"/>
          <w:lang w:val="en-US"/>
        </w:rPr>
        <w:fldChar w:fldCharType="begin"/>
      </w:r>
      <w:r w:rsidR="00B64E6F">
        <w:rPr>
          <w:rFonts w:ascii="Times New Roman" w:hAnsi="Times New Roman" w:cs="Times New Roman"/>
          <w:sz w:val="24"/>
          <w:szCs w:val="24"/>
          <w:lang w:val="en-US"/>
        </w:rPr>
        <w:instrText xml:space="preserve"> ADDIN ZOTERO_ITEM CSL_CITATION {"citationID":"QdV5n3XU","properties":{"formattedCitation":"[3]","plainCitation":"[3]","noteIndex":0},"citationItems":[{"id":2109,"uris":["http://zotero.org/users/10710538/items/NHSGNKS2"],"itemData":{"id":2109,"type":"article-journal","abstract":"The use of biomarkers is of ever-increasing importance in clinical diagnosis of disease. In practice, a cutpoint is required for dichotomizing naturally continuous biomarker levels to distinguish persons at risk of disease from those who are not. Two methods commonly used for establishing the \"optimal\" cutpoint are the point on the receiver operating characteristic curve closest to (0,1) and the Youden index, J. Both have sound intuitive interpretations--the point closest to perfect differentiation and the point farthest from none, respectively--and are generalizable to weighted sensitivity and specificity. Under the same weighting of sensitivity and specificity, these two methods identify the same cutpoint as \"optimal\" in certain situations but different cutpoints in others. In this paper, the authors examine situations in which the two criteria agree or disagree and show that J is the only \"optimal\" cutpoint for given weighting with respect to overall misclassification rates. A data-driven example is used to clarify and demonstrate the magnitude of the differences. The authors also demonstrate a slight alteration in the (0,1) criterion that retains its intuitive meaning while resulting in consistent agreement with J. In conclusion, the authors urge that great care be taken when establishing a biomarker cutpoint for clinical use.","container-title":"American Journal of Epidemiology","DOI":"10.1093/aje/kwj063","ISSN":"0002-9262","issue":"7","journalAbbreviation":"Am J Epidemiol","language":"eng","note":"PMID: 16410346\nPMCID: PMC1444894","page":"670-675","source":"PubMed","title":"The inconsistency of \"optimal\" cutpoints obtained using two criteria based on the receiver operating characteristic curve","volume":"163","author":[{"family":"Perkins","given":"Neil J."},{"family":"Schisterman","given":"Enrique F."}],"issued":{"date-parts":[["2006",4,1]]}}}],"schema":"https://github.com/citation-style-language/schema/raw/master/csl-citation.json"} </w:instrText>
      </w:r>
      <w:r w:rsidR="002B310A">
        <w:rPr>
          <w:rFonts w:ascii="Times New Roman" w:hAnsi="Times New Roman" w:cs="Times New Roman"/>
          <w:sz w:val="24"/>
          <w:szCs w:val="24"/>
          <w:lang w:val="en-US"/>
        </w:rPr>
        <w:fldChar w:fldCharType="separate"/>
      </w:r>
      <w:r w:rsidR="00B64E6F" w:rsidRPr="00B64E6F">
        <w:rPr>
          <w:rFonts w:ascii="Times New Roman" w:hAnsi="Times New Roman" w:cs="Times New Roman"/>
          <w:sz w:val="24"/>
          <w:lang w:val="en-US"/>
        </w:rPr>
        <w:t>[3]</w:t>
      </w:r>
      <w:r w:rsidR="002B310A">
        <w:rPr>
          <w:rFonts w:ascii="Times New Roman" w:hAnsi="Times New Roman" w:cs="Times New Roman"/>
          <w:sz w:val="24"/>
          <w:szCs w:val="24"/>
          <w:lang w:val="en-US"/>
        </w:rPr>
        <w:fldChar w:fldCharType="end"/>
      </w:r>
      <w:del w:id="9" w:author="Robin Olfermann" w:date="2025-10-10T16:54:00Z" w16du:dateUtc="2025-10-10T14:54:00Z">
        <w:r w:rsidRPr="00116E65" w:rsidDel="002B310A">
          <w:rPr>
            <w:rFonts w:ascii="Times New Roman" w:hAnsi="Times New Roman" w:cs="Times New Roman"/>
            <w:sz w:val="24"/>
            <w:szCs w:val="24"/>
            <w:lang w:val="en-US"/>
          </w:rPr>
          <w:delText xml:space="preserve"> (Perkins &amp; Schisterman, 2006)</w:delText>
        </w:r>
      </w:del>
      <w:r w:rsidRPr="00116E65">
        <w:rPr>
          <w:rFonts w:ascii="Times New Roman" w:hAnsi="Times New Roman" w:cs="Times New Roman"/>
          <w:sz w:val="24"/>
          <w:szCs w:val="24"/>
          <w:lang w:val="en-US"/>
        </w:rPr>
        <w:t>. As a measure of accuracy, we provide the area under the curve (AUC) for each cut</w:t>
      </w:r>
      <w:ins w:id="10" w:author="Robin Olfermann" w:date="2025-10-10T16:25:00Z" w16du:dateUtc="2025-10-10T14:25:00Z">
        <w:r w:rsidR="001D2D87">
          <w:rPr>
            <w:rFonts w:ascii="Times New Roman" w:hAnsi="Times New Roman" w:cs="Times New Roman"/>
            <w:sz w:val="24"/>
            <w:szCs w:val="24"/>
            <w:lang w:val="en-US"/>
          </w:rPr>
          <w:t xml:space="preserve"> </w:t>
        </w:r>
      </w:ins>
      <w:del w:id="11" w:author="Robin Olfermann" w:date="2025-10-10T16:25:00Z" w16du:dateUtc="2025-10-10T14:25:00Z">
        <w:r w:rsidRPr="00116E65" w:rsidDel="001D2D87">
          <w:rPr>
            <w:rFonts w:ascii="Times New Roman" w:hAnsi="Times New Roman" w:cs="Times New Roman"/>
            <w:sz w:val="24"/>
            <w:szCs w:val="24"/>
            <w:lang w:val="en-US"/>
          </w:rPr>
          <w:delText>-</w:delText>
        </w:r>
      </w:del>
      <w:r w:rsidRPr="00116E65">
        <w:rPr>
          <w:rFonts w:ascii="Times New Roman" w:hAnsi="Times New Roman" w:cs="Times New Roman"/>
          <w:sz w:val="24"/>
          <w:szCs w:val="24"/>
          <w:lang w:val="en-US"/>
        </w:rPr>
        <w:t>point.</w:t>
      </w:r>
    </w:p>
    <w:p w14:paraId="6B2883C9" w14:textId="77777777" w:rsidR="00BA4648" w:rsidRPr="00116E65" w:rsidRDefault="00BA4648" w:rsidP="00BA4648">
      <w:pPr>
        <w:jc w:val="both"/>
        <w:rPr>
          <w:rFonts w:ascii="Times New Roman" w:hAnsi="Times New Roman" w:cs="Times New Roman"/>
          <w:b/>
          <w:bCs/>
          <w:sz w:val="24"/>
          <w:szCs w:val="24"/>
          <w:lang w:val="en-US"/>
        </w:rPr>
      </w:pPr>
      <w:r w:rsidRPr="00116E65">
        <w:rPr>
          <w:rFonts w:ascii="Times New Roman" w:hAnsi="Times New Roman" w:cs="Times New Roman"/>
          <w:b/>
          <w:bCs/>
          <w:sz w:val="24"/>
          <w:szCs w:val="24"/>
          <w:lang w:val="en-US"/>
        </w:rPr>
        <w:t>Results</w:t>
      </w:r>
    </w:p>
    <w:p w14:paraId="0C549602" w14:textId="77777777" w:rsidR="00BA4648" w:rsidRPr="00116E65" w:rsidRDefault="00BA4648" w:rsidP="00BA4648">
      <w:pPr>
        <w:jc w:val="both"/>
        <w:rPr>
          <w:rFonts w:ascii="Times New Roman" w:hAnsi="Times New Roman" w:cs="Times New Roman"/>
          <w:sz w:val="24"/>
          <w:szCs w:val="24"/>
          <w:lang w:val="en-US"/>
        </w:rPr>
      </w:pPr>
      <w:r w:rsidRPr="00116E65">
        <w:rPr>
          <w:rFonts w:ascii="Times New Roman" w:hAnsi="Times New Roman" w:cs="Times New Roman"/>
          <w:sz w:val="24"/>
          <w:szCs w:val="24"/>
          <w:lang w:val="en-US"/>
        </w:rPr>
        <w:t xml:space="preserve">The results from the ROC analysis are shown in Table 3. For LPA, thresholds for wrist data were generally higher than thresholds of other locations, while thresholds for ankle data were higher than other location thresholds for MPA and VPA.   </w:t>
      </w:r>
    </w:p>
    <w:p w14:paraId="240B7211" w14:textId="30A724EF" w:rsidR="00BA4648" w:rsidRPr="00116E65" w:rsidRDefault="00BA4648" w:rsidP="00BA4648">
      <w:pPr>
        <w:jc w:val="both"/>
        <w:rPr>
          <w:rFonts w:ascii="Times New Roman" w:hAnsi="Times New Roman" w:cs="Times New Roman"/>
          <w:sz w:val="24"/>
          <w:szCs w:val="24"/>
          <w:lang w:val="en-US"/>
        </w:rPr>
      </w:pPr>
      <w:r w:rsidRPr="00116E65">
        <w:rPr>
          <w:rFonts w:ascii="Times New Roman" w:hAnsi="Times New Roman" w:cs="Times New Roman"/>
          <w:sz w:val="24"/>
          <w:szCs w:val="24"/>
          <w:lang w:val="en-US"/>
        </w:rPr>
        <w:t xml:space="preserve">Metrics show similar mean AUCs (averaged across sensor locations and intensity zones), ranging from .81 (CPM) to .83 (MAI). Sensor locations </w:t>
      </w:r>
      <w:del w:id="12" w:author="Robin Olfermann" w:date="2025-10-10T16:29:00Z" w16du:dateUtc="2025-10-10T14:29:00Z">
        <w:r w:rsidRPr="00116E65" w:rsidDel="00733549">
          <w:rPr>
            <w:rFonts w:ascii="Times New Roman" w:hAnsi="Times New Roman" w:cs="Times New Roman"/>
            <w:sz w:val="24"/>
            <w:szCs w:val="24"/>
            <w:lang w:val="en-US"/>
          </w:rPr>
          <w:delText xml:space="preserve">show </w:delText>
        </w:r>
      </w:del>
      <w:r w:rsidRPr="00116E65">
        <w:rPr>
          <w:rFonts w:ascii="Times New Roman" w:hAnsi="Times New Roman" w:cs="Times New Roman"/>
          <w:sz w:val="24"/>
          <w:szCs w:val="24"/>
          <w:lang w:val="en-US"/>
        </w:rPr>
        <w:t>also</w:t>
      </w:r>
      <w:ins w:id="13" w:author="Robin Olfermann" w:date="2025-10-10T16:29:00Z" w16du:dateUtc="2025-10-10T14:29:00Z">
        <w:r w:rsidR="00733549" w:rsidRPr="00733549">
          <w:rPr>
            <w:rFonts w:ascii="Times New Roman" w:hAnsi="Times New Roman" w:cs="Times New Roman"/>
            <w:sz w:val="24"/>
            <w:szCs w:val="24"/>
            <w:lang w:val="en-US"/>
          </w:rPr>
          <w:t xml:space="preserve"> </w:t>
        </w:r>
        <w:r w:rsidR="00733549" w:rsidRPr="00116E65">
          <w:rPr>
            <w:rFonts w:ascii="Times New Roman" w:hAnsi="Times New Roman" w:cs="Times New Roman"/>
            <w:sz w:val="24"/>
            <w:szCs w:val="24"/>
            <w:lang w:val="en-US"/>
          </w:rPr>
          <w:t>show</w:t>
        </w:r>
      </w:ins>
      <w:r w:rsidRPr="00116E65">
        <w:rPr>
          <w:rFonts w:ascii="Times New Roman" w:hAnsi="Times New Roman" w:cs="Times New Roman"/>
          <w:sz w:val="24"/>
          <w:szCs w:val="24"/>
          <w:lang w:val="en-US"/>
        </w:rPr>
        <w:t xml:space="preserve"> similar mean AUCs (averaged across metrics and intensity zones), ranging from .79 (hip) to .84 (thigh).</w:t>
      </w:r>
    </w:p>
    <w:p w14:paraId="6623B783" w14:textId="0F7325B1" w:rsidR="00BA4648" w:rsidRPr="00116E65" w:rsidRDefault="00BA4648" w:rsidP="00BA4648">
      <w:pPr>
        <w:jc w:val="both"/>
        <w:rPr>
          <w:rFonts w:ascii="Times New Roman" w:hAnsi="Times New Roman" w:cs="Times New Roman"/>
          <w:sz w:val="24"/>
          <w:szCs w:val="24"/>
          <w:lang w:val="en-US"/>
        </w:rPr>
      </w:pPr>
      <w:r w:rsidRPr="00116E65">
        <w:rPr>
          <w:rFonts w:ascii="Times New Roman" w:hAnsi="Times New Roman" w:cs="Times New Roman"/>
          <w:sz w:val="24"/>
          <w:szCs w:val="24"/>
          <w:lang w:val="en-US"/>
        </w:rPr>
        <w:t>LPA was most accurately distinguished from SED with hip</w:t>
      </w:r>
      <w:ins w:id="14" w:author="Robin Olfermann" w:date="2025-10-10T16:29:00Z" w16du:dateUtc="2025-10-10T14:29:00Z">
        <w:r w:rsidR="00961BD8">
          <w:rPr>
            <w:rFonts w:ascii="Times New Roman" w:hAnsi="Times New Roman" w:cs="Times New Roman"/>
            <w:sz w:val="24"/>
            <w:szCs w:val="24"/>
            <w:lang w:val="en-US"/>
          </w:rPr>
          <w:t>-</w:t>
        </w:r>
      </w:ins>
      <w:del w:id="15" w:author="Robin Olfermann" w:date="2025-10-10T16:29:00Z" w16du:dateUtc="2025-10-10T14:29:00Z">
        <w:r w:rsidRPr="00116E65" w:rsidDel="00961BD8">
          <w:rPr>
            <w:rFonts w:ascii="Times New Roman" w:hAnsi="Times New Roman" w:cs="Times New Roman"/>
            <w:sz w:val="24"/>
            <w:szCs w:val="24"/>
            <w:lang w:val="en-US"/>
          </w:rPr>
          <w:delText xml:space="preserve"> </w:delText>
        </w:r>
      </w:del>
      <w:r w:rsidRPr="00116E65">
        <w:rPr>
          <w:rFonts w:ascii="Times New Roman" w:hAnsi="Times New Roman" w:cs="Times New Roman"/>
          <w:sz w:val="24"/>
          <w:szCs w:val="24"/>
          <w:lang w:val="en-US"/>
        </w:rPr>
        <w:t xml:space="preserve">worn sensors and MAD data (AUC = .95). MPA was most accurately distinguished from LPA with thigh worn sensors and CPM data (AUC = .71). VPA was generally accurately distinguished from MPA with ankle, chest, hip, thigh and arm worn sensors across all metrics (AUC = .92 to .99). </w:t>
      </w:r>
    </w:p>
    <w:p w14:paraId="3C34F960" w14:textId="6667BA6A" w:rsidR="00BA4648" w:rsidRPr="00040CF2" w:rsidRDefault="00BA4648" w:rsidP="00BA4648">
      <w:pPr>
        <w:rPr>
          <w:rFonts w:ascii="Times New Roman" w:hAnsi="Times New Roman" w:cs="Times New Roman"/>
          <w:b/>
          <w:bCs/>
          <w:lang w:val="en-US"/>
        </w:rPr>
      </w:pPr>
      <w:r w:rsidRPr="00040CF2">
        <w:rPr>
          <w:rFonts w:ascii="Times New Roman" w:hAnsi="Times New Roman" w:cs="Times New Roman"/>
          <w:b/>
          <w:bCs/>
          <w:lang w:val="en-US"/>
        </w:rPr>
        <w:t xml:space="preserve">Table </w:t>
      </w:r>
      <w:r w:rsidR="00040CF2" w:rsidRPr="00040CF2">
        <w:rPr>
          <w:rFonts w:ascii="Times New Roman" w:hAnsi="Times New Roman" w:cs="Times New Roman"/>
          <w:b/>
          <w:bCs/>
          <w:lang w:val="en-US"/>
        </w:rPr>
        <w:t>S</w:t>
      </w:r>
      <w:r w:rsidRPr="00040CF2">
        <w:rPr>
          <w:rFonts w:ascii="Times New Roman" w:hAnsi="Times New Roman" w:cs="Times New Roman"/>
          <w:b/>
          <w:bCs/>
          <w:lang w:val="en-US"/>
        </w:rPr>
        <w:t>3</w:t>
      </w:r>
      <w:r w:rsidR="00040CF2" w:rsidRPr="00040CF2">
        <w:rPr>
          <w:rFonts w:ascii="Times New Roman" w:hAnsi="Times New Roman" w:cs="Times New Roman"/>
          <w:b/>
          <w:bCs/>
          <w:lang w:val="en-US"/>
        </w:rPr>
        <w:t xml:space="preserve">. </w:t>
      </w:r>
      <w:ins w:id="16" w:author="Robin Olfermann" w:date="2025-10-10T16:25:00Z" w16du:dateUtc="2025-10-10T14:25:00Z">
        <w:r w:rsidR="001D2D87">
          <w:rPr>
            <w:rFonts w:ascii="Times New Roman" w:hAnsi="Times New Roman" w:cs="Times New Roman"/>
            <w:b/>
            <w:bCs/>
            <w:lang w:val="en-US"/>
          </w:rPr>
          <w:t>m</w:t>
        </w:r>
      </w:ins>
      <w:del w:id="17" w:author="Robin Olfermann" w:date="2025-10-10T16:25:00Z" w16du:dateUtc="2025-10-10T14:25:00Z">
        <w:r w:rsidRPr="00040CF2" w:rsidDel="001D2D87">
          <w:rPr>
            <w:rFonts w:ascii="Times New Roman" w:hAnsi="Times New Roman" w:cs="Times New Roman"/>
            <w:b/>
            <w:bCs/>
            <w:lang w:val="en-US"/>
          </w:rPr>
          <w:delText>M</w:delText>
        </w:r>
      </w:del>
      <w:r w:rsidRPr="00040CF2">
        <w:rPr>
          <w:rFonts w:ascii="Times New Roman" w:hAnsi="Times New Roman" w:cs="Times New Roman"/>
          <w:b/>
          <w:bCs/>
          <w:lang w:val="en-US"/>
        </w:rPr>
        <w:t xml:space="preserve">etric- and </w:t>
      </w:r>
      <w:del w:id="18" w:author="Robin Olfermann" w:date="2025-10-10T16:25:00Z" w16du:dateUtc="2025-10-10T14:25:00Z">
        <w:r w:rsidRPr="00040CF2" w:rsidDel="001D2D87">
          <w:rPr>
            <w:rFonts w:ascii="Times New Roman" w:hAnsi="Times New Roman" w:cs="Times New Roman"/>
            <w:b/>
            <w:bCs/>
            <w:lang w:val="en-US"/>
          </w:rPr>
          <w:delText>L</w:delText>
        </w:r>
      </w:del>
      <w:ins w:id="19" w:author="Robin Olfermann" w:date="2025-10-10T16:25:00Z" w16du:dateUtc="2025-10-10T14:25:00Z">
        <w:r w:rsidR="001D2D87">
          <w:rPr>
            <w:rFonts w:ascii="Times New Roman" w:hAnsi="Times New Roman" w:cs="Times New Roman"/>
            <w:b/>
            <w:bCs/>
            <w:lang w:val="en-US"/>
          </w:rPr>
          <w:t>l</w:t>
        </w:r>
      </w:ins>
      <w:r w:rsidRPr="00040CF2">
        <w:rPr>
          <w:rFonts w:ascii="Times New Roman" w:hAnsi="Times New Roman" w:cs="Times New Roman"/>
          <w:b/>
          <w:bCs/>
          <w:lang w:val="en-US"/>
        </w:rPr>
        <w:t>ocation-</w:t>
      </w:r>
      <w:ins w:id="20" w:author="Robin Olfermann" w:date="2025-10-10T16:25:00Z" w16du:dateUtc="2025-10-10T14:25:00Z">
        <w:r w:rsidR="001D2D87">
          <w:rPr>
            <w:rFonts w:ascii="Times New Roman" w:hAnsi="Times New Roman" w:cs="Times New Roman"/>
            <w:b/>
            <w:bCs/>
            <w:lang w:val="en-US"/>
          </w:rPr>
          <w:t>s</w:t>
        </w:r>
      </w:ins>
      <w:del w:id="21" w:author="Robin Olfermann" w:date="2025-10-10T16:25:00Z" w16du:dateUtc="2025-10-10T14:25:00Z">
        <w:r w:rsidRPr="00040CF2" w:rsidDel="001D2D87">
          <w:rPr>
            <w:rFonts w:ascii="Times New Roman" w:hAnsi="Times New Roman" w:cs="Times New Roman"/>
            <w:b/>
            <w:bCs/>
            <w:lang w:val="en-US"/>
          </w:rPr>
          <w:delText>S</w:delText>
        </w:r>
      </w:del>
      <w:r w:rsidRPr="00040CF2">
        <w:rPr>
          <w:rFonts w:ascii="Times New Roman" w:hAnsi="Times New Roman" w:cs="Times New Roman"/>
          <w:b/>
          <w:bCs/>
          <w:lang w:val="en-US"/>
        </w:rPr>
        <w:t xml:space="preserve">pecific </w:t>
      </w:r>
      <w:ins w:id="22" w:author="Robin Olfermann" w:date="2025-10-10T16:25:00Z" w16du:dateUtc="2025-10-10T14:25:00Z">
        <w:r w:rsidR="001D2D87">
          <w:rPr>
            <w:rFonts w:ascii="Times New Roman" w:hAnsi="Times New Roman" w:cs="Times New Roman"/>
            <w:b/>
            <w:bCs/>
            <w:lang w:val="en-US"/>
          </w:rPr>
          <w:t>c</w:t>
        </w:r>
      </w:ins>
      <w:del w:id="23" w:author="Robin Olfermann" w:date="2025-10-10T16:25:00Z" w16du:dateUtc="2025-10-10T14:25:00Z">
        <w:r w:rsidRPr="00040CF2" w:rsidDel="001D2D87">
          <w:rPr>
            <w:rFonts w:ascii="Times New Roman" w:hAnsi="Times New Roman" w:cs="Times New Roman"/>
            <w:b/>
            <w:bCs/>
            <w:lang w:val="en-US"/>
          </w:rPr>
          <w:delText>C</w:delText>
        </w:r>
      </w:del>
      <w:r w:rsidRPr="00040CF2">
        <w:rPr>
          <w:rFonts w:ascii="Times New Roman" w:hAnsi="Times New Roman" w:cs="Times New Roman"/>
          <w:b/>
          <w:bCs/>
          <w:lang w:val="en-US"/>
        </w:rPr>
        <w:t>ut</w:t>
      </w:r>
      <w:ins w:id="24" w:author="Robin Olfermann" w:date="2025-10-10T16:25:00Z" w16du:dateUtc="2025-10-10T14:25:00Z">
        <w:r w:rsidR="001D2D87">
          <w:rPr>
            <w:rFonts w:ascii="Times New Roman" w:hAnsi="Times New Roman" w:cs="Times New Roman"/>
            <w:b/>
            <w:bCs/>
            <w:lang w:val="en-US"/>
          </w:rPr>
          <w:t xml:space="preserve"> </w:t>
        </w:r>
      </w:ins>
      <w:r w:rsidRPr="00040CF2">
        <w:rPr>
          <w:rFonts w:ascii="Times New Roman" w:hAnsi="Times New Roman" w:cs="Times New Roman"/>
          <w:b/>
          <w:bCs/>
          <w:lang w:val="en-US"/>
        </w:rPr>
        <w:t>points</w:t>
      </w:r>
      <w:r w:rsidR="00040CF2">
        <w:rPr>
          <w:rFonts w:ascii="Times New Roman" w:hAnsi="Times New Roman" w:cs="Times New Roman"/>
          <w:b/>
          <w:bCs/>
          <w:lang w:val="en-US"/>
        </w:rPr>
        <w:t>.</w:t>
      </w:r>
    </w:p>
    <w:tbl>
      <w:tblPr>
        <w:tblStyle w:val="Tabellenraster"/>
        <w:tblW w:w="0" w:type="auto"/>
        <w:tblLook w:val="04A0" w:firstRow="1" w:lastRow="0" w:firstColumn="1" w:lastColumn="0" w:noHBand="0" w:noVBand="1"/>
      </w:tblPr>
      <w:tblGrid>
        <w:gridCol w:w="965"/>
        <w:gridCol w:w="999"/>
        <w:gridCol w:w="1122"/>
        <w:gridCol w:w="1036"/>
        <w:gridCol w:w="1122"/>
        <w:gridCol w:w="1036"/>
        <w:gridCol w:w="1122"/>
        <w:gridCol w:w="967"/>
      </w:tblGrid>
      <w:tr w:rsidR="00BA4648" w:rsidRPr="00116E65" w14:paraId="2D295373" w14:textId="77777777" w:rsidTr="000D66FE">
        <w:tc>
          <w:tcPr>
            <w:tcW w:w="965" w:type="dxa"/>
            <w:vMerge w:val="restart"/>
            <w:tcBorders>
              <w:top w:val="single" w:sz="12" w:space="0" w:color="auto"/>
              <w:left w:val="single" w:sz="12" w:space="0" w:color="auto"/>
              <w:right w:val="single" w:sz="12" w:space="0" w:color="auto"/>
            </w:tcBorders>
            <w:vAlign w:val="center"/>
          </w:tcPr>
          <w:p w14:paraId="574FBB4E" w14:textId="77777777" w:rsidR="00BA4648" w:rsidRPr="00116E65" w:rsidRDefault="00BA4648" w:rsidP="000D66FE">
            <w:pPr>
              <w:jc w:val="center"/>
              <w:rPr>
                <w:rFonts w:ascii="Times New Roman" w:hAnsi="Times New Roman" w:cs="Times New Roman"/>
                <w:b/>
                <w:bCs/>
                <w:lang w:val="en-US"/>
              </w:rPr>
            </w:pPr>
            <w:r w:rsidRPr="00116E65">
              <w:rPr>
                <w:rFonts w:ascii="Times New Roman" w:hAnsi="Times New Roman" w:cs="Times New Roman"/>
                <w:b/>
                <w:bCs/>
                <w:lang w:val="en-US"/>
              </w:rPr>
              <w:t>Metric</w:t>
            </w:r>
          </w:p>
        </w:tc>
        <w:tc>
          <w:tcPr>
            <w:tcW w:w="999" w:type="dxa"/>
            <w:vMerge w:val="restart"/>
            <w:tcBorders>
              <w:top w:val="single" w:sz="12" w:space="0" w:color="auto"/>
              <w:left w:val="single" w:sz="12" w:space="0" w:color="auto"/>
              <w:right w:val="single" w:sz="12" w:space="0" w:color="auto"/>
            </w:tcBorders>
            <w:vAlign w:val="center"/>
          </w:tcPr>
          <w:p w14:paraId="28D17A9A" w14:textId="77777777" w:rsidR="00BA4648" w:rsidRPr="00116E65" w:rsidRDefault="00BA4648" w:rsidP="000D66FE">
            <w:pPr>
              <w:jc w:val="center"/>
              <w:rPr>
                <w:rFonts w:ascii="Times New Roman" w:hAnsi="Times New Roman" w:cs="Times New Roman"/>
                <w:b/>
                <w:bCs/>
                <w:lang w:val="en-US"/>
              </w:rPr>
            </w:pPr>
            <w:r w:rsidRPr="00116E65">
              <w:rPr>
                <w:rFonts w:ascii="Times New Roman" w:hAnsi="Times New Roman" w:cs="Times New Roman"/>
                <w:b/>
                <w:bCs/>
                <w:lang w:val="en-US"/>
              </w:rPr>
              <w:t>Position</w:t>
            </w:r>
          </w:p>
        </w:tc>
        <w:tc>
          <w:tcPr>
            <w:tcW w:w="2158" w:type="dxa"/>
            <w:gridSpan w:val="2"/>
            <w:tcBorders>
              <w:top w:val="single" w:sz="12" w:space="0" w:color="auto"/>
              <w:left w:val="single" w:sz="12" w:space="0" w:color="auto"/>
              <w:right w:val="single" w:sz="12" w:space="0" w:color="auto"/>
            </w:tcBorders>
            <w:vAlign w:val="center"/>
          </w:tcPr>
          <w:p w14:paraId="07592291" w14:textId="77777777" w:rsidR="00BA4648" w:rsidRPr="00116E65" w:rsidRDefault="00BA4648" w:rsidP="000D66FE">
            <w:pPr>
              <w:jc w:val="center"/>
              <w:rPr>
                <w:rFonts w:ascii="Times New Roman" w:hAnsi="Times New Roman" w:cs="Times New Roman"/>
                <w:b/>
                <w:bCs/>
                <w:lang w:val="en-US"/>
              </w:rPr>
            </w:pPr>
            <w:r w:rsidRPr="00116E65">
              <w:rPr>
                <w:rFonts w:ascii="Times New Roman" w:hAnsi="Times New Roman" w:cs="Times New Roman"/>
                <w:b/>
                <w:bCs/>
                <w:lang w:val="en-US"/>
              </w:rPr>
              <w:t>LPA</w:t>
            </w:r>
          </w:p>
        </w:tc>
        <w:tc>
          <w:tcPr>
            <w:tcW w:w="2158" w:type="dxa"/>
            <w:gridSpan w:val="2"/>
            <w:tcBorders>
              <w:top w:val="single" w:sz="12" w:space="0" w:color="auto"/>
              <w:left w:val="single" w:sz="12" w:space="0" w:color="auto"/>
              <w:right w:val="single" w:sz="12" w:space="0" w:color="auto"/>
            </w:tcBorders>
            <w:vAlign w:val="center"/>
          </w:tcPr>
          <w:p w14:paraId="018FC622" w14:textId="77777777" w:rsidR="00BA4648" w:rsidRPr="00116E65" w:rsidRDefault="00BA4648" w:rsidP="000D66FE">
            <w:pPr>
              <w:jc w:val="center"/>
              <w:rPr>
                <w:rFonts w:ascii="Times New Roman" w:hAnsi="Times New Roman" w:cs="Times New Roman"/>
                <w:b/>
                <w:bCs/>
                <w:lang w:val="en-US"/>
              </w:rPr>
            </w:pPr>
            <w:r w:rsidRPr="00116E65">
              <w:rPr>
                <w:rFonts w:ascii="Times New Roman" w:hAnsi="Times New Roman" w:cs="Times New Roman"/>
                <w:b/>
                <w:bCs/>
                <w:lang w:val="en-US"/>
              </w:rPr>
              <w:t>MPA</w:t>
            </w:r>
          </w:p>
        </w:tc>
        <w:tc>
          <w:tcPr>
            <w:tcW w:w="2089" w:type="dxa"/>
            <w:gridSpan w:val="2"/>
            <w:tcBorders>
              <w:top w:val="single" w:sz="12" w:space="0" w:color="auto"/>
              <w:left w:val="single" w:sz="12" w:space="0" w:color="auto"/>
              <w:right w:val="single" w:sz="12" w:space="0" w:color="auto"/>
            </w:tcBorders>
            <w:vAlign w:val="center"/>
          </w:tcPr>
          <w:p w14:paraId="03B0B556" w14:textId="77777777" w:rsidR="00BA4648" w:rsidRPr="00116E65" w:rsidRDefault="00BA4648" w:rsidP="000D66FE">
            <w:pPr>
              <w:jc w:val="center"/>
              <w:rPr>
                <w:rFonts w:ascii="Times New Roman" w:hAnsi="Times New Roman" w:cs="Times New Roman"/>
                <w:b/>
                <w:bCs/>
                <w:lang w:val="en-US"/>
              </w:rPr>
            </w:pPr>
            <w:r w:rsidRPr="00116E65">
              <w:rPr>
                <w:rFonts w:ascii="Times New Roman" w:hAnsi="Times New Roman" w:cs="Times New Roman"/>
                <w:b/>
                <w:bCs/>
                <w:lang w:val="en-US"/>
              </w:rPr>
              <w:t>VPA</w:t>
            </w:r>
          </w:p>
        </w:tc>
      </w:tr>
      <w:tr w:rsidR="00BA4648" w:rsidRPr="00116E65" w14:paraId="0DF55F43" w14:textId="77777777" w:rsidTr="000D66FE">
        <w:tc>
          <w:tcPr>
            <w:tcW w:w="965" w:type="dxa"/>
            <w:vMerge/>
            <w:tcBorders>
              <w:left w:val="single" w:sz="12" w:space="0" w:color="auto"/>
              <w:bottom w:val="single" w:sz="12" w:space="0" w:color="auto"/>
              <w:right w:val="single" w:sz="12" w:space="0" w:color="auto"/>
            </w:tcBorders>
            <w:vAlign w:val="center"/>
          </w:tcPr>
          <w:p w14:paraId="25733263" w14:textId="77777777" w:rsidR="00BA4648" w:rsidRPr="00116E65" w:rsidRDefault="00BA4648" w:rsidP="000D66FE">
            <w:pPr>
              <w:jc w:val="center"/>
              <w:rPr>
                <w:rFonts w:ascii="Times New Roman" w:hAnsi="Times New Roman" w:cs="Times New Roman"/>
                <w:lang w:val="en-US"/>
              </w:rPr>
            </w:pPr>
          </w:p>
        </w:tc>
        <w:tc>
          <w:tcPr>
            <w:tcW w:w="999" w:type="dxa"/>
            <w:vMerge/>
            <w:tcBorders>
              <w:left w:val="single" w:sz="12" w:space="0" w:color="auto"/>
              <w:bottom w:val="single" w:sz="12" w:space="0" w:color="auto"/>
              <w:right w:val="single" w:sz="12" w:space="0" w:color="auto"/>
            </w:tcBorders>
            <w:vAlign w:val="center"/>
          </w:tcPr>
          <w:p w14:paraId="4F60BEB7" w14:textId="77777777" w:rsidR="00BA4648" w:rsidRPr="00116E65" w:rsidRDefault="00BA4648" w:rsidP="000D66FE">
            <w:pPr>
              <w:jc w:val="center"/>
              <w:rPr>
                <w:rFonts w:ascii="Times New Roman" w:hAnsi="Times New Roman" w:cs="Times New Roman"/>
                <w:lang w:val="en-US"/>
              </w:rPr>
            </w:pPr>
          </w:p>
        </w:tc>
        <w:tc>
          <w:tcPr>
            <w:tcW w:w="1122" w:type="dxa"/>
            <w:tcBorders>
              <w:left w:val="single" w:sz="12" w:space="0" w:color="auto"/>
              <w:bottom w:val="single" w:sz="12" w:space="0" w:color="auto"/>
            </w:tcBorders>
            <w:vAlign w:val="center"/>
          </w:tcPr>
          <w:p w14:paraId="4D816442"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threshold</w:t>
            </w:r>
          </w:p>
        </w:tc>
        <w:tc>
          <w:tcPr>
            <w:tcW w:w="1036" w:type="dxa"/>
            <w:tcBorders>
              <w:bottom w:val="single" w:sz="12" w:space="0" w:color="auto"/>
              <w:right w:val="single" w:sz="12" w:space="0" w:color="auto"/>
            </w:tcBorders>
            <w:vAlign w:val="center"/>
          </w:tcPr>
          <w:p w14:paraId="77F01E2D"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UC</w:t>
            </w:r>
          </w:p>
        </w:tc>
        <w:tc>
          <w:tcPr>
            <w:tcW w:w="1122" w:type="dxa"/>
            <w:tcBorders>
              <w:left w:val="single" w:sz="12" w:space="0" w:color="auto"/>
              <w:bottom w:val="single" w:sz="12" w:space="0" w:color="auto"/>
            </w:tcBorders>
            <w:vAlign w:val="center"/>
          </w:tcPr>
          <w:p w14:paraId="51C29B42"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threshold</w:t>
            </w:r>
          </w:p>
        </w:tc>
        <w:tc>
          <w:tcPr>
            <w:tcW w:w="1036" w:type="dxa"/>
            <w:tcBorders>
              <w:bottom w:val="single" w:sz="12" w:space="0" w:color="auto"/>
              <w:right w:val="single" w:sz="12" w:space="0" w:color="auto"/>
            </w:tcBorders>
            <w:vAlign w:val="center"/>
          </w:tcPr>
          <w:p w14:paraId="31CB1702"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UC</w:t>
            </w:r>
          </w:p>
        </w:tc>
        <w:tc>
          <w:tcPr>
            <w:tcW w:w="1122" w:type="dxa"/>
            <w:tcBorders>
              <w:left w:val="single" w:sz="12" w:space="0" w:color="auto"/>
              <w:bottom w:val="single" w:sz="12" w:space="0" w:color="auto"/>
            </w:tcBorders>
            <w:vAlign w:val="center"/>
          </w:tcPr>
          <w:p w14:paraId="573E6E02"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threshold</w:t>
            </w:r>
          </w:p>
        </w:tc>
        <w:tc>
          <w:tcPr>
            <w:tcW w:w="967" w:type="dxa"/>
            <w:tcBorders>
              <w:bottom w:val="single" w:sz="12" w:space="0" w:color="auto"/>
              <w:right w:val="single" w:sz="12" w:space="0" w:color="auto"/>
            </w:tcBorders>
            <w:vAlign w:val="center"/>
          </w:tcPr>
          <w:p w14:paraId="110F2B1B"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UC</w:t>
            </w:r>
          </w:p>
        </w:tc>
      </w:tr>
      <w:tr w:rsidR="00BA4648" w:rsidRPr="00116E65" w14:paraId="05F51881" w14:textId="77777777" w:rsidTr="000D66FE">
        <w:tc>
          <w:tcPr>
            <w:tcW w:w="965" w:type="dxa"/>
            <w:vMerge w:val="restart"/>
            <w:tcBorders>
              <w:top w:val="single" w:sz="12" w:space="0" w:color="auto"/>
              <w:left w:val="single" w:sz="12" w:space="0" w:color="auto"/>
              <w:right w:val="single" w:sz="12" w:space="0" w:color="auto"/>
            </w:tcBorders>
            <w:shd w:val="clear" w:color="auto" w:fill="F2F2F2" w:themeFill="background1" w:themeFillShade="F2"/>
            <w:vAlign w:val="center"/>
          </w:tcPr>
          <w:p w14:paraId="19544683" w14:textId="77777777" w:rsidR="00BA4648" w:rsidRPr="00116E65" w:rsidRDefault="00BA4648" w:rsidP="000D66FE">
            <w:pPr>
              <w:jc w:val="center"/>
              <w:rPr>
                <w:rFonts w:ascii="Times New Roman" w:hAnsi="Times New Roman" w:cs="Times New Roman"/>
                <w:b/>
                <w:bCs/>
                <w:lang w:val="en-US"/>
              </w:rPr>
            </w:pPr>
            <w:r w:rsidRPr="00116E65">
              <w:rPr>
                <w:rFonts w:ascii="Times New Roman" w:hAnsi="Times New Roman" w:cs="Times New Roman"/>
                <w:b/>
                <w:bCs/>
                <w:lang w:val="en-US"/>
              </w:rPr>
              <w:t>MAI</w:t>
            </w:r>
          </w:p>
        </w:tc>
        <w:tc>
          <w:tcPr>
            <w:tcW w:w="999" w:type="dxa"/>
            <w:tcBorders>
              <w:top w:val="single" w:sz="12" w:space="0" w:color="auto"/>
              <w:left w:val="single" w:sz="12" w:space="0" w:color="auto"/>
              <w:right w:val="single" w:sz="12" w:space="0" w:color="auto"/>
            </w:tcBorders>
            <w:shd w:val="clear" w:color="auto" w:fill="F2F2F2" w:themeFill="background1" w:themeFillShade="F2"/>
            <w:vAlign w:val="center"/>
          </w:tcPr>
          <w:p w14:paraId="5121D9C5"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nkle</w:t>
            </w:r>
          </w:p>
        </w:tc>
        <w:tc>
          <w:tcPr>
            <w:tcW w:w="1122" w:type="dxa"/>
            <w:tcBorders>
              <w:top w:val="single" w:sz="12" w:space="0" w:color="auto"/>
              <w:left w:val="single" w:sz="12" w:space="0" w:color="auto"/>
            </w:tcBorders>
            <w:shd w:val="clear" w:color="auto" w:fill="F2F2F2" w:themeFill="background1" w:themeFillShade="F2"/>
            <w:vAlign w:val="center"/>
          </w:tcPr>
          <w:p w14:paraId="1AAC2DAA"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5</w:t>
            </w:r>
          </w:p>
        </w:tc>
        <w:tc>
          <w:tcPr>
            <w:tcW w:w="1036" w:type="dxa"/>
            <w:tcBorders>
              <w:top w:val="single" w:sz="12" w:space="0" w:color="auto"/>
              <w:right w:val="single" w:sz="12" w:space="0" w:color="auto"/>
            </w:tcBorders>
            <w:shd w:val="clear" w:color="auto" w:fill="F2F2F2" w:themeFill="background1" w:themeFillShade="F2"/>
            <w:vAlign w:val="center"/>
          </w:tcPr>
          <w:p w14:paraId="5A60971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3</w:t>
            </w:r>
          </w:p>
        </w:tc>
        <w:tc>
          <w:tcPr>
            <w:tcW w:w="1122" w:type="dxa"/>
            <w:tcBorders>
              <w:top w:val="single" w:sz="12" w:space="0" w:color="auto"/>
              <w:left w:val="single" w:sz="12" w:space="0" w:color="auto"/>
            </w:tcBorders>
            <w:shd w:val="clear" w:color="auto" w:fill="F2F2F2" w:themeFill="background1" w:themeFillShade="F2"/>
            <w:vAlign w:val="center"/>
          </w:tcPr>
          <w:p w14:paraId="4691405F"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704</w:t>
            </w:r>
          </w:p>
        </w:tc>
        <w:tc>
          <w:tcPr>
            <w:tcW w:w="1036" w:type="dxa"/>
            <w:tcBorders>
              <w:top w:val="single" w:sz="12" w:space="0" w:color="auto"/>
              <w:right w:val="single" w:sz="12" w:space="0" w:color="auto"/>
            </w:tcBorders>
            <w:shd w:val="clear" w:color="auto" w:fill="F2F2F2" w:themeFill="background1" w:themeFillShade="F2"/>
            <w:vAlign w:val="center"/>
          </w:tcPr>
          <w:p w14:paraId="4D5F4F6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6</w:t>
            </w:r>
          </w:p>
        </w:tc>
        <w:tc>
          <w:tcPr>
            <w:tcW w:w="1122" w:type="dxa"/>
            <w:tcBorders>
              <w:top w:val="single" w:sz="12" w:space="0" w:color="auto"/>
              <w:left w:val="single" w:sz="12" w:space="0" w:color="auto"/>
            </w:tcBorders>
            <w:shd w:val="clear" w:color="auto" w:fill="F2F2F2" w:themeFill="background1" w:themeFillShade="F2"/>
            <w:vAlign w:val="center"/>
          </w:tcPr>
          <w:p w14:paraId="5C753865"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99</w:t>
            </w:r>
          </w:p>
        </w:tc>
        <w:tc>
          <w:tcPr>
            <w:tcW w:w="967" w:type="dxa"/>
            <w:tcBorders>
              <w:top w:val="single" w:sz="12" w:space="0" w:color="auto"/>
              <w:right w:val="single" w:sz="12" w:space="0" w:color="auto"/>
            </w:tcBorders>
            <w:shd w:val="clear" w:color="auto" w:fill="F2F2F2" w:themeFill="background1" w:themeFillShade="F2"/>
            <w:vAlign w:val="center"/>
          </w:tcPr>
          <w:p w14:paraId="180153B5"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9</w:t>
            </w:r>
          </w:p>
        </w:tc>
      </w:tr>
      <w:tr w:rsidR="00BA4648" w:rsidRPr="00116E65" w14:paraId="388FDC08" w14:textId="77777777" w:rsidTr="000D66FE">
        <w:tc>
          <w:tcPr>
            <w:tcW w:w="965" w:type="dxa"/>
            <w:vMerge/>
            <w:tcBorders>
              <w:left w:val="single" w:sz="12" w:space="0" w:color="auto"/>
              <w:right w:val="single" w:sz="12" w:space="0" w:color="auto"/>
            </w:tcBorders>
            <w:shd w:val="clear" w:color="auto" w:fill="F2F2F2" w:themeFill="background1" w:themeFillShade="F2"/>
            <w:vAlign w:val="center"/>
          </w:tcPr>
          <w:p w14:paraId="26B9C6DC"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shd w:val="clear" w:color="auto" w:fill="F2F2F2" w:themeFill="background1" w:themeFillShade="F2"/>
            <w:vAlign w:val="center"/>
          </w:tcPr>
          <w:p w14:paraId="400EB007"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chest</w:t>
            </w:r>
          </w:p>
        </w:tc>
        <w:tc>
          <w:tcPr>
            <w:tcW w:w="1122" w:type="dxa"/>
            <w:tcBorders>
              <w:left w:val="single" w:sz="12" w:space="0" w:color="auto"/>
            </w:tcBorders>
            <w:shd w:val="clear" w:color="auto" w:fill="F2F2F2" w:themeFill="background1" w:themeFillShade="F2"/>
            <w:vAlign w:val="center"/>
          </w:tcPr>
          <w:p w14:paraId="0E83C8A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43</w:t>
            </w:r>
          </w:p>
        </w:tc>
        <w:tc>
          <w:tcPr>
            <w:tcW w:w="1036" w:type="dxa"/>
            <w:tcBorders>
              <w:right w:val="single" w:sz="12" w:space="0" w:color="auto"/>
            </w:tcBorders>
            <w:shd w:val="clear" w:color="auto" w:fill="F2F2F2" w:themeFill="background1" w:themeFillShade="F2"/>
            <w:vAlign w:val="center"/>
          </w:tcPr>
          <w:p w14:paraId="70B636F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3</w:t>
            </w:r>
          </w:p>
        </w:tc>
        <w:tc>
          <w:tcPr>
            <w:tcW w:w="1122" w:type="dxa"/>
            <w:tcBorders>
              <w:left w:val="single" w:sz="12" w:space="0" w:color="auto"/>
            </w:tcBorders>
            <w:shd w:val="clear" w:color="auto" w:fill="F2F2F2" w:themeFill="background1" w:themeFillShade="F2"/>
            <w:vAlign w:val="center"/>
          </w:tcPr>
          <w:p w14:paraId="196687D5"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57</w:t>
            </w:r>
          </w:p>
        </w:tc>
        <w:tc>
          <w:tcPr>
            <w:tcW w:w="1036" w:type="dxa"/>
            <w:tcBorders>
              <w:right w:val="single" w:sz="12" w:space="0" w:color="auto"/>
            </w:tcBorders>
            <w:shd w:val="clear" w:color="auto" w:fill="F2F2F2" w:themeFill="background1" w:themeFillShade="F2"/>
            <w:vAlign w:val="center"/>
          </w:tcPr>
          <w:p w14:paraId="0D75A69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9</w:t>
            </w:r>
          </w:p>
        </w:tc>
        <w:tc>
          <w:tcPr>
            <w:tcW w:w="1122" w:type="dxa"/>
            <w:tcBorders>
              <w:left w:val="single" w:sz="12" w:space="0" w:color="auto"/>
            </w:tcBorders>
            <w:shd w:val="clear" w:color="auto" w:fill="F2F2F2" w:themeFill="background1" w:themeFillShade="F2"/>
            <w:vAlign w:val="center"/>
          </w:tcPr>
          <w:p w14:paraId="75838DE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487</w:t>
            </w:r>
          </w:p>
        </w:tc>
        <w:tc>
          <w:tcPr>
            <w:tcW w:w="967" w:type="dxa"/>
            <w:tcBorders>
              <w:right w:val="single" w:sz="12" w:space="0" w:color="auto"/>
            </w:tcBorders>
            <w:shd w:val="clear" w:color="auto" w:fill="F2F2F2" w:themeFill="background1" w:themeFillShade="F2"/>
            <w:vAlign w:val="center"/>
          </w:tcPr>
          <w:p w14:paraId="52E865A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Fonts w:ascii="Times New Roman" w:hAnsi="Times New Roman" w:cs="Times New Roman"/>
                <w:sz w:val="22"/>
                <w:szCs w:val="22"/>
                <w:lang w:val="en-US"/>
              </w:rPr>
              <w:t>&gt;.99</w:t>
            </w:r>
          </w:p>
        </w:tc>
      </w:tr>
      <w:tr w:rsidR="00BA4648" w:rsidRPr="00116E65" w14:paraId="085245FD" w14:textId="77777777" w:rsidTr="000D66FE">
        <w:tc>
          <w:tcPr>
            <w:tcW w:w="965" w:type="dxa"/>
            <w:vMerge/>
            <w:tcBorders>
              <w:left w:val="single" w:sz="12" w:space="0" w:color="auto"/>
              <w:right w:val="single" w:sz="12" w:space="0" w:color="auto"/>
            </w:tcBorders>
            <w:shd w:val="clear" w:color="auto" w:fill="F2F2F2" w:themeFill="background1" w:themeFillShade="F2"/>
            <w:vAlign w:val="center"/>
          </w:tcPr>
          <w:p w14:paraId="01F8F321"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shd w:val="clear" w:color="auto" w:fill="F2F2F2" w:themeFill="background1" w:themeFillShade="F2"/>
            <w:vAlign w:val="center"/>
          </w:tcPr>
          <w:p w14:paraId="4693F2C2"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hip</w:t>
            </w:r>
          </w:p>
        </w:tc>
        <w:tc>
          <w:tcPr>
            <w:tcW w:w="1122" w:type="dxa"/>
            <w:tcBorders>
              <w:left w:val="single" w:sz="12" w:space="0" w:color="auto"/>
            </w:tcBorders>
            <w:shd w:val="clear" w:color="auto" w:fill="F2F2F2" w:themeFill="background1" w:themeFillShade="F2"/>
            <w:vAlign w:val="center"/>
          </w:tcPr>
          <w:p w14:paraId="34D4D80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Fonts w:ascii="Times New Roman" w:hAnsi="Times New Roman" w:cs="Times New Roman"/>
                <w:sz w:val="22"/>
                <w:szCs w:val="22"/>
                <w:lang w:val="en-US"/>
              </w:rPr>
              <w:t>26</w:t>
            </w:r>
          </w:p>
        </w:tc>
        <w:tc>
          <w:tcPr>
            <w:tcW w:w="1036" w:type="dxa"/>
            <w:tcBorders>
              <w:right w:val="single" w:sz="12" w:space="0" w:color="auto"/>
            </w:tcBorders>
            <w:shd w:val="clear" w:color="auto" w:fill="F2F2F2" w:themeFill="background1" w:themeFillShade="F2"/>
            <w:vAlign w:val="center"/>
          </w:tcPr>
          <w:p w14:paraId="6470E72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4</w:t>
            </w:r>
          </w:p>
        </w:tc>
        <w:tc>
          <w:tcPr>
            <w:tcW w:w="1122" w:type="dxa"/>
            <w:tcBorders>
              <w:left w:val="single" w:sz="12" w:space="0" w:color="auto"/>
            </w:tcBorders>
            <w:shd w:val="clear" w:color="auto" w:fill="F2F2F2" w:themeFill="background1" w:themeFillShade="F2"/>
            <w:vAlign w:val="center"/>
          </w:tcPr>
          <w:p w14:paraId="5A5F9B41"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71</w:t>
            </w:r>
          </w:p>
        </w:tc>
        <w:tc>
          <w:tcPr>
            <w:tcW w:w="1036" w:type="dxa"/>
            <w:tcBorders>
              <w:right w:val="single" w:sz="12" w:space="0" w:color="auto"/>
            </w:tcBorders>
            <w:shd w:val="clear" w:color="auto" w:fill="F2F2F2" w:themeFill="background1" w:themeFillShade="F2"/>
            <w:vAlign w:val="center"/>
          </w:tcPr>
          <w:p w14:paraId="20D3E44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41</w:t>
            </w:r>
          </w:p>
        </w:tc>
        <w:tc>
          <w:tcPr>
            <w:tcW w:w="1122" w:type="dxa"/>
            <w:tcBorders>
              <w:left w:val="single" w:sz="12" w:space="0" w:color="auto"/>
            </w:tcBorders>
            <w:shd w:val="clear" w:color="auto" w:fill="F2F2F2" w:themeFill="background1" w:themeFillShade="F2"/>
            <w:vAlign w:val="center"/>
          </w:tcPr>
          <w:p w14:paraId="7BE9658F"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49</w:t>
            </w:r>
          </w:p>
        </w:tc>
        <w:tc>
          <w:tcPr>
            <w:tcW w:w="967" w:type="dxa"/>
            <w:tcBorders>
              <w:right w:val="single" w:sz="12" w:space="0" w:color="auto"/>
            </w:tcBorders>
            <w:shd w:val="clear" w:color="auto" w:fill="F2F2F2" w:themeFill="background1" w:themeFillShade="F2"/>
            <w:vAlign w:val="center"/>
          </w:tcPr>
          <w:p w14:paraId="43EA231F" w14:textId="77777777" w:rsidR="00BA4648" w:rsidRPr="00116E65" w:rsidRDefault="00BA4648" w:rsidP="000D66FE">
            <w:pPr>
              <w:jc w:val="right"/>
              <w:rPr>
                <w:rFonts w:ascii="Times New Roman" w:hAnsi="Times New Roman" w:cs="Times New Roman"/>
                <w:lang w:val="en-US"/>
              </w:rPr>
            </w:pPr>
            <w:r w:rsidRPr="00116E65">
              <w:rPr>
                <w:rFonts w:ascii="Times New Roman" w:hAnsi="Times New Roman" w:cs="Times New Roman"/>
                <w:lang w:val="en-US"/>
              </w:rPr>
              <w:t>&gt;.99</w:t>
            </w:r>
          </w:p>
        </w:tc>
      </w:tr>
      <w:tr w:rsidR="00BA4648" w:rsidRPr="00116E65" w14:paraId="71058428" w14:textId="77777777" w:rsidTr="000D66FE">
        <w:tc>
          <w:tcPr>
            <w:tcW w:w="965" w:type="dxa"/>
            <w:vMerge/>
            <w:tcBorders>
              <w:left w:val="single" w:sz="12" w:space="0" w:color="auto"/>
              <w:right w:val="single" w:sz="12" w:space="0" w:color="auto"/>
            </w:tcBorders>
            <w:shd w:val="clear" w:color="auto" w:fill="F2F2F2" w:themeFill="background1" w:themeFillShade="F2"/>
            <w:vAlign w:val="center"/>
          </w:tcPr>
          <w:p w14:paraId="5753B9B3"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shd w:val="clear" w:color="auto" w:fill="F2F2F2" w:themeFill="background1" w:themeFillShade="F2"/>
            <w:vAlign w:val="center"/>
          </w:tcPr>
          <w:p w14:paraId="4207EA1C"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thigh</w:t>
            </w:r>
          </w:p>
        </w:tc>
        <w:tc>
          <w:tcPr>
            <w:tcW w:w="1122" w:type="dxa"/>
            <w:tcBorders>
              <w:left w:val="single" w:sz="12" w:space="0" w:color="auto"/>
            </w:tcBorders>
            <w:shd w:val="clear" w:color="auto" w:fill="F2F2F2" w:themeFill="background1" w:themeFillShade="F2"/>
            <w:vAlign w:val="center"/>
          </w:tcPr>
          <w:p w14:paraId="44AD051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1</w:t>
            </w:r>
          </w:p>
        </w:tc>
        <w:tc>
          <w:tcPr>
            <w:tcW w:w="1036" w:type="dxa"/>
            <w:tcBorders>
              <w:right w:val="single" w:sz="12" w:space="0" w:color="auto"/>
            </w:tcBorders>
            <w:shd w:val="clear" w:color="auto" w:fill="F2F2F2" w:themeFill="background1" w:themeFillShade="F2"/>
            <w:vAlign w:val="center"/>
          </w:tcPr>
          <w:p w14:paraId="3CA94A2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4</w:t>
            </w:r>
          </w:p>
        </w:tc>
        <w:tc>
          <w:tcPr>
            <w:tcW w:w="1122" w:type="dxa"/>
            <w:tcBorders>
              <w:left w:val="single" w:sz="12" w:space="0" w:color="auto"/>
            </w:tcBorders>
            <w:shd w:val="clear" w:color="auto" w:fill="F2F2F2" w:themeFill="background1" w:themeFillShade="F2"/>
            <w:vAlign w:val="center"/>
          </w:tcPr>
          <w:p w14:paraId="458E8B3E"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05</w:t>
            </w:r>
          </w:p>
        </w:tc>
        <w:tc>
          <w:tcPr>
            <w:tcW w:w="1036" w:type="dxa"/>
            <w:tcBorders>
              <w:right w:val="single" w:sz="12" w:space="0" w:color="auto"/>
            </w:tcBorders>
            <w:shd w:val="clear" w:color="auto" w:fill="F2F2F2" w:themeFill="background1" w:themeFillShade="F2"/>
            <w:vAlign w:val="center"/>
          </w:tcPr>
          <w:p w14:paraId="08809189"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4</w:t>
            </w:r>
          </w:p>
        </w:tc>
        <w:tc>
          <w:tcPr>
            <w:tcW w:w="1122" w:type="dxa"/>
            <w:tcBorders>
              <w:left w:val="single" w:sz="12" w:space="0" w:color="auto"/>
            </w:tcBorders>
            <w:shd w:val="clear" w:color="auto" w:fill="F2F2F2" w:themeFill="background1" w:themeFillShade="F2"/>
            <w:vAlign w:val="center"/>
          </w:tcPr>
          <w:p w14:paraId="475BD73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743</w:t>
            </w:r>
          </w:p>
        </w:tc>
        <w:tc>
          <w:tcPr>
            <w:tcW w:w="967" w:type="dxa"/>
            <w:tcBorders>
              <w:right w:val="single" w:sz="12" w:space="0" w:color="auto"/>
            </w:tcBorders>
            <w:shd w:val="clear" w:color="auto" w:fill="F2F2F2" w:themeFill="background1" w:themeFillShade="F2"/>
            <w:vAlign w:val="center"/>
          </w:tcPr>
          <w:p w14:paraId="295D07E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9</w:t>
            </w:r>
          </w:p>
        </w:tc>
      </w:tr>
      <w:tr w:rsidR="00BA4648" w:rsidRPr="00116E65" w14:paraId="6A4303B7" w14:textId="77777777" w:rsidTr="000D66FE">
        <w:tc>
          <w:tcPr>
            <w:tcW w:w="965" w:type="dxa"/>
            <w:vMerge/>
            <w:tcBorders>
              <w:left w:val="single" w:sz="12" w:space="0" w:color="auto"/>
              <w:right w:val="single" w:sz="12" w:space="0" w:color="auto"/>
            </w:tcBorders>
            <w:shd w:val="clear" w:color="auto" w:fill="F2F2F2" w:themeFill="background1" w:themeFillShade="F2"/>
            <w:vAlign w:val="center"/>
          </w:tcPr>
          <w:p w14:paraId="7BABDECD"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shd w:val="clear" w:color="auto" w:fill="F2F2F2" w:themeFill="background1" w:themeFillShade="F2"/>
            <w:vAlign w:val="center"/>
          </w:tcPr>
          <w:p w14:paraId="0B8F4A73"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rm</w:t>
            </w:r>
          </w:p>
        </w:tc>
        <w:tc>
          <w:tcPr>
            <w:tcW w:w="1122" w:type="dxa"/>
            <w:tcBorders>
              <w:left w:val="single" w:sz="12" w:space="0" w:color="auto"/>
            </w:tcBorders>
            <w:shd w:val="clear" w:color="auto" w:fill="F2F2F2" w:themeFill="background1" w:themeFillShade="F2"/>
            <w:vAlign w:val="center"/>
          </w:tcPr>
          <w:p w14:paraId="1327C784"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3</w:t>
            </w:r>
          </w:p>
        </w:tc>
        <w:tc>
          <w:tcPr>
            <w:tcW w:w="1036" w:type="dxa"/>
            <w:tcBorders>
              <w:right w:val="single" w:sz="12" w:space="0" w:color="auto"/>
            </w:tcBorders>
            <w:shd w:val="clear" w:color="auto" w:fill="F2F2F2" w:themeFill="background1" w:themeFillShade="F2"/>
            <w:vAlign w:val="center"/>
          </w:tcPr>
          <w:p w14:paraId="781DCD1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2</w:t>
            </w:r>
          </w:p>
        </w:tc>
        <w:tc>
          <w:tcPr>
            <w:tcW w:w="1122" w:type="dxa"/>
            <w:tcBorders>
              <w:left w:val="single" w:sz="12" w:space="0" w:color="auto"/>
            </w:tcBorders>
            <w:shd w:val="clear" w:color="auto" w:fill="F2F2F2" w:themeFill="background1" w:themeFillShade="F2"/>
            <w:vAlign w:val="center"/>
          </w:tcPr>
          <w:p w14:paraId="2A52102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46</w:t>
            </w:r>
          </w:p>
        </w:tc>
        <w:tc>
          <w:tcPr>
            <w:tcW w:w="1036" w:type="dxa"/>
            <w:tcBorders>
              <w:right w:val="single" w:sz="12" w:space="0" w:color="auto"/>
            </w:tcBorders>
            <w:shd w:val="clear" w:color="auto" w:fill="F2F2F2" w:themeFill="background1" w:themeFillShade="F2"/>
            <w:vAlign w:val="center"/>
          </w:tcPr>
          <w:p w14:paraId="29415F96"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5</w:t>
            </w:r>
          </w:p>
        </w:tc>
        <w:tc>
          <w:tcPr>
            <w:tcW w:w="1122" w:type="dxa"/>
            <w:tcBorders>
              <w:left w:val="single" w:sz="12" w:space="0" w:color="auto"/>
            </w:tcBorders>
            <w:shd w:val="clear" w:color="auto" w:fill="F2F2F2" w:themeFill="background1" w:themeFillShade="F2"/>
            <w:vAlign w:val="center"/>
          </w:tcPr>
          <w:p w14:paraId="4BFCCDAA"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790</w:t>
            </w:r>
          </w:p>
        </w:tc>
        <w:tc>
          <w:tcPr>
            <w:tcW w:w="967" w:type="dxa"/>
            <w:tcBorders>
              <w:right w:val="single" w:sz="12" w:space="0" w:color="auto"/>
            </w:tcBorders>
            <w:shd w:val="clear" w:color="auto" w:fill="F2F2F2" w:themeFill="background1" w:themeFillShade="F2"/>
            <w:vAlign w:val="center"/>
          </w:tcPr>
          <w:p w14:paraId="3C6ADA3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8</w:t>
            </w:r>
          </w:p>
        </w:tc>
      </w:tr>
      <w:tr w:rsidR="00BA4648" w:rsidRPr="00116E65" w14:paraId="3D029794" w14:textId="77777777" w:rsidTr="000D66FE">
        <w:tc>
          <w:tcPr>
            <w:tcW w:w="965" w:type="dxa"/>
            <w:vMerge/>
            <w:tcBorders>
              <w:left w:val="single" w:sz="12" w:space="0" w:color="auto"/>
              <w:bottom w:val="single" w:sz="12" w:space="0" w:color="auto"/>
              <w:right w:val="single" w:sz="12" w:space="0" w:color="auto"/>
            </w:tcBorders>
            <w:shd w:val="clear" w:color="auto" w:fill="F2F2F2" w:themeFill="background1" w:themeFillShade="F2"/>
            <w:vAlign w:val="center"/>
          </w:tcPr>
          <w:p w14:paraId="27F26E1B"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bottom w:val="single" w:sz="12" w:space="0" w:color="auto"/>
              <w:right w:val="single" w:sz="12" w:space="0" w:color="auto"/>
            </w:tcBorders>
            <w:shd w:val="clear" w:color="auto" w:fill="F2F2F2" w:themeFill="background1" w:themeFillShade="F2"/>
            <w:vAlign w:val="center"/>
          </w:tcPr>
          <w:p w14:paraId="1A76C77F"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wrist</w:t>
            </w:r>
          </w:p>
        </w:tc>
        <w:tc>
          <w:tcPr>
            <w:tcW w:w="1122" w:type="dxa"/>
            <w:tcBorders>
              <w:left w:val="single" w:sz="12" w:space="0" w:color="auto"/>
              <w:bottom w:val="single" w:sz="12" w:space="0" w:color="auto"/>
            </w:tcBorders>
            <w:shd w:val="clear" w:color="auto" w:fill="F2F2F2" w:themeFill="background1" w:themeFillShade="F2"/>
            <w:vAlign w:val="center"/>
          </w:tcPr>
          <w:p w14:paraId="59D003C4"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15</w:t>
            </w:r>
          </w:p>
        </w:tc>
        <w:tc>
          <w:tcPr>
            <w:tcW w:w="1036" w:type="dxa"/>
            <w:tcBorders>
              <w:bottom w:val="single" w:sz="12" w:space="0" w:color="auto"/>
              <w:right w:val="single" w:sz="12" w:space="0" w:color="auto"/>
            </w:tcBorders>
            <w:shd w:val="clear" w:color="auto" w:fill="F2F2F2" w:themeFill="background1" w:themeFillShade="F2"/>
            <w:vAlign w:val="center"/>
          </w:tcPr>
          <w:p w14:paraId="1C2D4BA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9</w:t>
            </w:r>
          </w:p>
        </w:tc>
        <w:tc>
          <w:tcPr>
            <w:tcW w:w="1122" w:type="dxa"/>
            <w:tcBorders>
              <w:left w:val="single" w:sz="12" w:space="0" w:color="auto"/>
              <w:bottom w:val="single" w:sz="12" w:space="0" w:color="auto"/>
            </w:tcBorders>
            <w:shd w:val="clear" w:color="auto" w:fill="F2F2F2" w:themeFill="background1" w:themeFillShade="F2"/>
            <w:vAlign w:val="center"/>
          </w:tcPr>
          <w:p w14:paraId="10BAEF4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53</w:t>
            </w:r>
          </w:p>
        </w:tc>
        <w:tc>
          <w:tcPr>
            <w:tcW w:w="1036" w:type="dxa"/>
            <w:tcBorders>
              <w:bottom w:val="single" w:sz="12" w:space="0" w:color="auto"/>
              <w:right w:val="single" w:sz="12" w:space="0" w:color="auto"/>
            </w:tcBorders>
            <w:shd w:val="clear" w:color="auto" w:fill="F2F2F2" w:themeFill="background1" w:themeFillShade="F2"/>
            <w:vAlign w:val="center"/>
          </w:tcPr>
          <w:p w14:paraId="6E7B1CF5"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4</w:t>
            </w:r>
          </w:p>
        </w:tc>
        <w:tc>
          <w:tcPr>
            <w:tcW w:w="1122" w:type="dxa"/>
            <w:tcBorders>
              <w:left w:val="single" w:sz="12" w:space="0" w:color="auto"/>
              <w:bottom w:val="single" w:sz="12" w:space="0" w:color="auto"/>
            </w:tcBorders>
            <w:shd w:val="clear" w:color="auto" w:fill="F2F2F2" w:themeFill="background1" w:themeFillShade="F2"/>
            <w:vAlign w:val="center"/>
          </w:tcPr>
          <w:p w14:paraId="0412E7D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44</w:t>
            </w:r>
          </w:p>
        </w:tc>
        <w:tc>
          <w:tcPr>
            <w:tcW w:w="967" w:type="dxa"/>
            <w:tcBorders>
              <w:bottom w:val="single" w:sz="12" w:space="0" w:color="auto"/>
              <w:right w:val="single" w:sz="12" w:space="0" w:color="auto"/>
            </w:tcBorders>
            <w:shd w:val="clear" w:color="auto" w:fill="F2F2F2" w:themeFill="background1" w:themeFillShade="F2"/>
            <w:vAlign w:val="center"/>
          </w:tcPr>
          <w:p w14:paraId="645571F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5</w:t>
            </w:r>
          </w:p>
        </w:tc>
      </w:tr>
      <w:tr w:rsidR="00BA4648" w:rsidRPr="00116E65" w14:paraId="0C95D3B1" w14:textId="77777777" w:rsidTr="000D66FE">
        <w:tc>
          <w:tcPr>
            <w:tcW w:w="965" w:type="dxa"/>
            <w:vMerge w:val="restart"/>
            <w:tcBorders>
              <w:top w:val="single" w:sz="12" w:space="0" w:color="auto"/>
              <w:left w:val="single" w:sz="12" w:space="0" w:color="auto"/>
              <w:right w:val="single" w:sz="12" w:space="0" w:color="auto"/>
            </w:tcBorders>
            <w:vAlign w:val="center"/>
          </w:tcPr>
          <w:p w14:paraId="277DEA19" w14:textId="77777777" w:rsidR="00BA4648" w:rsidRPr="00116E65" w:rsidRDefault="00BA4648" w:rsidP="000D66FE">
            <w:pPr>
              <w:jc w:val="center"/>
              <w:rPr>
                <w:rFonts w:ascii="Times New Roman" w:hAnsi="Times New Roman" w:cs="Times New Roman"/>
                <w:b/>
                <w:bCs/>
                <w:lang w:val="en-US"/>
              </w:rPr>
            </w:pPr>
            <w:r w:rsidRPr="00116E65">
              <w:rPr>
                <w:rFonts w:ascii="Times New Roman" w:hAnsi="Times New Roman" w:cs="Times New Roman"/>
                <w:b/>
                <w:bCs/>
                <w:lang w:val="en-US"/>
              </w:rPr>
              <w:t>ENMO</w:t>
            </w:r>
          </w:p>
        </w:tc>
        <w:tc>
          <w:tcPr>
            <w:tcW w:w="999" w:type="dxa"/>
            <w:tcBorders>
              <w:top w:val="single" w:sz="12" w:space="0" w:color="auto"/>
              <w:left w:val="single" w:sz="12" w:space="0" w:color="auto"/>
              <w:right w:val="single" w:sz="12" w:space="0" w:color="auto"/>
            </w:tcBorders>
            <w:vAlign w:val="center"/>
          </w:tcPr>
          <w:p w14:paraId="248A990D"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nkle</w:t>
            </w:r>
          </w:p>
        </w:tc>
        <w:tc>
          <w:tcPr>
            <w:tcW w:w="1122" w:type="dxa"/>
            <w:tcBorders>
              <w:top w:val="single" w:sz="12" w:space="0" w:color="auto"/>
              <w:left w:val="single" w:sz="12" w:space="0" w:color="auto"/>
            </w:tcBorders>
            <w:vAlign w:val="center"/>
          </w:tcPr>
          <w:p w14:paraId="741E44A3"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8</w:t>
            </w:r>
          </w:p>
        </w:tc>
        <w:tc>
          <w:tcPr>
            <w:tcW w:w="1036" w:type="dxa"/>
            <w:tcBorders>
              <w:top w:val="single" w:sz="12" w:space="0" w:color="auto"/>
              <w:right w:val="single" w:sz="12" w:space="0" w:color="auto"/>
            </w:tcBorders>
            <w:vAlign w:val="center"/>
          </w:tcPr>
          <w:p w14:paraId="483C14E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3</w:t>
            </w:r>
          </w:p>
        </w:tc>
        <w:tc>
          <w:tcPr>
            <w:tcW w:w="1122" w:type="dxa"/>
            <w:tcBorders>
              <w:top w:val="single" w:sz="12" w:space="0" w:color="auto"/>
              <w:left w:val="single" w:sz="12" w:space="0" w:color="auto"/>
            </w:tcBorders>
            <w:vAlign w:val="center"/>
          </w:tcPr>
          <w:p w14:paraId="43FACD24"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498</w:t>
            </w:r>
          </w:p>
        </w:tc>
        <w:tc>
          <w:tcPr>
            <w:tcW w:w="1036" w:type="dxa"/>
            <w:tcBorders>
              <w:top w:val="single" w:sz="12" w:space="0" w:color="auto"/>
              <w:right w:val="single" w:sz="12" w:space="0" w:color="auto"/>
            </w:tcBorders>
            <w:vAlign w:val="center"/>
          </w:tcPr>
          <w:p w14:paraId="079CB526"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3</w:t>
            </w:r>
          </w:p>
        </w:tc>
        <w:tc>
          <w:tcPr>
            <w:tcW w:w="1122" w:type="dxa"/>
            <w:tcBorders>
              <w:top w:val="single" w:sz="12" w:space="0" w:color="auto"/>
              <w:left w:val="single" w:sz="12" w:space="0" w:color="auto"/>
            </w:tcBorders>
            <w:vAlign w:val="center"/>
          </w:tcPr>
          <w:p w14:paraId="21DE28D5"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783</w:t>
            </w:r>
          </w:p>
        </w:tc>
        <w:tc>
          <w:tcPr>
            <w:tcW w:w="967" w:type="dxa"/>
            <w:tcBorders>
              <w:top w:val="single" w:sz="12" w:space="0" w:color="auto"/>
              <w:right w:val="single" w:sz="12" w:space="0" w:color="auto"/>
            </w:tcBorders>
            <w:vAlign w:val="center"/>
          </w:tcPr>
          <w:p w14:paraId="62D1256E"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9</w:t>
            </w:r>
          </w:p>
        </w:tc>
      </w:tr>
      <w:tr w:rsidR="00BA4648" w:rsidRPr="00116E65" w14:paraId="1D9E2092" w14:textId="77777777" w:rsidTr="000D66FE">
        <w:tc>
          <w:tcPr>
            <w:tcW w:w="965" w:type="dxa"/>
            <w:vMerge/>
            <w:tcBorders>
              <w:left w:val="single" w:sz="12" w:space="0" w:color="auto"/>
              <w:right w:val="single" w:sz="12" w:space="0" w:color="auto"/>
            </w:tcBorders>
            <w:vAlign w:val="center"/>
          </w:tcPr>
          <w:p w14:paraId="6AE6E1E6"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vAlign w:val="center"/>
          </w:tcPr>
          <w:p w14:paraId="36752207"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chest</w:t>
            </w:r>
          </w:p>
        </w:tc>
        <w:tc>
          <w:tcPr>
            <w:tcW w:w="1122" w:type="dxa"/>
            <w:tcBorders>
              <w:left w:val="single" w:sz="12" w:space="0" w:color="auto"/>
            </w:tcBorders>
            <w:vAlign w:val="center"/>
          </w:tcPr>
          <w:p w14:paraId="46A7288E"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1</w:t>
            </w:r>
          </w:p>
        </w:tc>
        <w:tc>
          <w:tcPr>
            <w:tcW w:w="1036" w:type="dxa"/>
            <w:tcBorders>
              <w:right w:val="single" w:sz="12" w:space="0" w:color="auto"/>
            </w:tcBorders>
            <w:vAlign w:val="center"/>
          </w:tcPr>
          <w:p w14:paraId="15CBAA6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7</w:t>
            </w:r>
          </w:p>
        </w:tc>
        <w:tc>
          <w:tcPr>
            <w:tcW w:w="1122" w:type="dxa"/>
            <w:tcBorders>
              <w:left w:val="single" w:sz="12" w:space="0" w:color="auto"/>
            </w:tcBorders>
            <w:vAlign w:val="center"/>
          </w:tcPr>
          <w:p w14:paraId="4154EA9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15</w:t>
            </w:r>
          </w:p>
        </w:tc>
        <w:tc>
          <w:tcPr>
            <w:tcW w:w="1036" w:type="dxa"/>
            <w:tcBorders>
              <w:right w:val="single" w:sz="12" w:space="0" w:color="auto"/>
            </w:tcBorders>
            <w:vAlign w:val="center"/>
          </w:tcPr>
          <w:p w14:paraId="71B86D0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1</w:t>
            </w:r>
          </w:p>
        </w:tc>
        <w:tc>
          <w:tcPr>
            <w:tcW w:w="1122" w:type="dxa"/>
            <w:tcBorders>
              <w:left w:val="single" w:sz="12" w:space="0" w:color="auto"/>
            </w:tcBorders>
            <w:vAlign w:val="center"/>
          </w:tcPr>
          <w:p w14:paraId="4B3BC55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24</w:t>
            </w:r>
          </w:p>
        </w:tc>
        <w:tc>
          <w:tcPr>
            <w:tcW w:w="967" w:type="dxa"/>
            <w:tcBorders>
              <w:right w:val="single" w:sz="12" w:space="0" w:color="auto"/>
            </w:tcBorders>
            <w:vAlign w:val="center"/>
          </w:tcPr>
          <w:p w14:paraId="4F0F6B8F"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Fonts w:ascii="Times New Roman" w:hAnsi="Times New Roman" w:cs="Times New Roman"/>
                <w:sz w:val="22"/>
                <w:szCs w:val="22"/>
                <w:lang w:val="en-US"/>
              </w:rPr>
              <w:t>&gt;.99</w:t>
            </w:r>
          </w:p>
        </w:tc>
      </w:tr>
      <w:tr w:rsidR="00BA4648" w:rsidRPr="00116E65" w14:paraId="6FB02CC1" w14:textId="77777777" w:rsidTr="000D66FE">
        <w:tc>
          <w:tcPr>
            <w:tcW w:w="965" w:type="dxa"/>
            <w:vMerge/>
            <w:tcBorders>
              <w:left w:val="single" w:sz="12" w:space="0" w:color="auto"/>
              <w:right w:val="single" w:sz="12" w:space="0" w:color="auto"/>
            </w:tcBorders>
            <w:vAlign w:val="center"/>
          </w:tcPr>
          <w:p w14:paraId="56544FCA"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vAlign w:val="center"/>
          </w:tcPr>
          <w:p w14:paraId="7B85CE8C"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hip</w:t>
            </w:r>
          </w:p>
        </w:tc>
        <w:tc>
          <w:tcPr>
            <w:tcW w:w="1122" w:type="dxa"/>
            <w:tcBorders>
              <w:left w:val="single" w:sz="12" w:space="0" w:color="auto"/>
            </w:tcBorders>
            <w:vAlign w:val="center"/>
          </w:tcPr>
          <w:p w14:paraId="5751CCB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6</w:t>
            </w:r>
          </w:p>
        </w:tc>
        <w:tc>
          <w:tcPr>
            <w:tcW w:w="1036" w:type="dxa"/>
            <w:tcBorders>
              <w:right w:val="single" w:sz="12" w:space="0" w:color="auto"/>
            </w:tcBorders>
            <w:vAlign w:val="center"/>
          </w:tcPr>
          <w:p w14:paraId="78276C0F"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7</w:t>
            </w:r>
          </w:p>
        </w:tc>
        <w:tc>
          <w:tcPr>
            <w:tcW w:w="1122" w:type="dxa"/>
            <w:tcBorders>
              <w:left w:val="single" w:sz="12" w:space="0" w:color="auto"/>
            </w:tcBorders>
            <w:vAlign w:val="center"/>
          </w:tcPr>
          <w:p w14:paraId="1B6964A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28</w:t>
            </w:r>
          </w:p>
        </w:tc>
        <w:tc>
          <w:tcPr>
            <w:tcW w:w="1036" w:type="dxa"/>
            <w:tcBorders>
              <w:right w:val="single" w:sz="12" w:space="0" w:color="auto"/>
            </w:tcBorders>
            <w:vAlign w:val="center"/>
          </w:tcPr>
          <w:p w14:paraId="35470F0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1</w:t>
            </w:r>
          </w:p>
        </w:tc>
        <w:tc>
          <w:tcPr>
            <w:tcW w:w="1122" w:type="dxa"/>
            <w:tcBorders>
              <w:left w:val="single" w:sz="12" w:space="0" w:color="auto"/>
            </w:tcBorders>
            <w:vAlign w:val="center"/>
          </w:tcPr>
          <w:p w14:paraId="0218F191"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42</w:t>
            </w:r>
          </w:p>
        </w:tc>
        <w:tc>
          <w:tcPr>
            <w:tcW w:w="967" w:type="dxa"/>
            <w:tcBorders>
              <w:right w:val="single" w:sz="12" w:space="0" w:color="auto"/>
            </w:tcBorders>
            <w:vAlign w:val="center"/>
          </w:tcPr>
          <w:p w14:paraId="11F7EF9E" w14:textId="77777777" w:rsidR="00BA4648" w:rsidRPr="00116E65" w:rsidRDefault="00BA4648" w:rsidP="000D66FE">
            <w:pPr>
              <w:jc w:val="right"/>
              <w:rPr>
                <w:rFonts w:ascii="Times New Roman" w:hAnsi="Times New Roman" w:cs="Times New Roman"/>
                <w:lang w:val="en-US"/>
              </w:rPr>
            </w:pPr>
            <w:r w:rsidRPr="00116E65">
              <w:rPr>
                <w:rFonts w:ascii="Times New Roman" w:hAnsi="Times New Roman" w:cs="Times New Roman"/>
                <w:lang w:val="en-US"/>
              </w:rPr>
              <w:t>&gt;.99</w:t>
            </w:r>
          </w:p>
        </w:tc>
      </w:tr>
      <w:tr w:rsidR="00BA4648" w:rsidRPr="00116E65" w14:paraId="6177DD50" w14:textId="77777777" w:rsidTr="000D66FE">
        <w:tc>
          <w:tcPr>
            <w:tcW w:w="965" w:type="dxa"/>
            <w:vMerge/>
            <w:tcBorders>
              <w:left w:val="single" w:sz="12" w:space="0" w:color="auto"/>
              <w:right w:val="single" w:sz="12" w:space="0" w:color="auto"/>
            </w:tcBorders>
            <w:vAlign w:val="center"/>
          </w:tcPr>
          <w:p w14:paraId="54B1ED56"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vAlign w:val="center"/>
          </w:tcPr>
          <w:p w14:paraId="48EAD495"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thigh</w:t>
            </w:r>
          </w:p>
        </w:tc>
        <w:tc>
          <w:tcPr>
            <w:tcW w:w="1122" w:type="dxa"/>
            <w:tcBorders>
              <w:left w:val="single" w:sz="12" w:space="0" w:color="auto"/>
            </w:tcBorders>
            <w:vAlign w:val="center"/>
          </w:tcPr>
          <w:p w14:paraId="73EA37E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5</w:t>
            </w:r>
          </w:p>
        </w:tc>
        <w:tc>
          <w:tcPr>
            <w:tcW w:w="1036" w:type="dxa"/>
            <w:tcBorders>
              <w:right w:val="single" w:sz="12" w:space="0" w:color="auto"/>
            </w:tcBorders>
            <w:vAlign w:val="center"/>
          </w:tcPr>
          <w:p w14:paraId="7B6EDE8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4</w:t>
            </w:r>
          </w:p>
        </w:tc>
        <w:tc>
          <w:tcPr>
            <w:tcW w:w="1122" w:type="dxa"/>
            <w:tcBorders>
              <w:left w:val="single" w:sz="12" w:space="0" w:color="auto"/>
            </w:tcBorders>
            <w:vAlign w:val="center"/>
          </w:tcPr>
          <w:p w14:paraId="675C8E0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38</w:t>
            </w:r>
          </w:p>
        </w:tc>
        <w:tc>
          <w:tcPr>
            <w:tcW w:w="1036" w:type="dxa"/>
            <w:tcBorders>
              <w:right w:val="single" w:sz="12" w:space="0" w:color="auto"/>
            </w:tcBorders>
            <w:vAlign w:val="center"/>
          </w:tcPr>
          <w:p w14:paraId="64C1956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3</w:t>
            </w:r>
          </w:p>
        </w:tc>
        <w:tc>
          <w:tcPr>
            <w:tcW w:w="1122" w:type="dxa"/>
            <w:tcBorders>
              <w:left w:val="single" w:sz="12" w:space="0" w:color="auto"/>
            </w:tcBorders>
            <w:vAlign w:val="center"/>
          </w:tcPr>
          <w:p w14:paraId="718DA213"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418</w:t>
            </w:r>
          </w:p>
        </w:tc>
        <w:tc>
          <w:tcPr>
            <w:tcW w:w="967" w:type="dxa"/>
            <w:tcBorders>
              <w:right w:val="single" w:sz="12" w:space="0" w:color="auto"/>
            </w:tcBorders>
            <w:vAlign w:val="center"/>
          </w:tcPr>
          <w:p w14:paraId="618FB74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9</w:t>
            </w:r>
          </w:p>
        </w:tc>
      </w:tr>
      <w:tr w:rsidR="00BA4648" w:rsidRPr="00116E65" w14:paraId="23B5A6BB" w14:textId="77777777" w:rsidTr="000D66FE">
        <w:tc>
          <w:tcPr>
            <w:tcW w:w="965" w:type="dxa"/>
            <w:vMerge/>
            <w:tcBorders>
              <w:left w:val="single" w:sz="12" w:space="0" w:color="auto"/>
              <w:right w:val="single" w:sz="12" w:space="0" w:color="auto"/>
            </w:tcBorders>
            <w:vAlign w:val="center"/>
          </w:tcPr>
          <w:p w14:paraId="4E7225D2"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vAlign w:val="center"/>
          </w:tcPr>
          <w:p w14:paraId="0C21C860"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rm</w:t>
            </w:r>
          </w:p>
        </w:tc>
        <w:tc>
          <w:tcPr>
            <w:tcW w:w="1122" w:type="dxa"/>
            <w:tcBorders>
              <w:left w:val="single" w:sz="12" w:space="0" w:color="auto"/>
            </w:tcBorders>
            <w:vAlign w:val="center"/>
          </w:tcPr>
          <w:p w14:paraId="0710D19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2</w:t>
            </w:r>
          </w:p>
        </w:tc>
        <w:tc>
          <w:tcPr>
            <w:tcW w:w="1036" w:type="dxa"/>
            <w:tcBorders>
              <w:right w:val="single" w:sz="12" w:space="0" w:color="auto"/>
            </w:tcBorders>
            <w:vAlign w:val="center"/>
          </w:tcPr>
          <w:p w14:paraId="2B46132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0</w:t>
            </w:r>
          </w:p>
        </w:tc>
        <w:tc>
          <w:tcPr>
            <w:tcW w:w="1122" w:type="dxa"/>
            <w:tcBorders>
              <w:left w:val="single" w:sz="12" w:space="0" w:color="auto"/>
            </w:tcBorders>
            <w:vAlign w:val="center"/>
          </w:tcPr>
          <w:p w14:paraId="3A58C17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2</w:t>
            </w:r>
          </w:p>
        </w:tc>
        <w:tc>
          <w:tcPr>
            <w:tcW w:w="1036" w:type="dxa"/>
            <w:tcBorders>
              <w:right w:val="single" w:sz="12" w:space="0" w:color="auto"/>
            </w:tcBorders>
            <w:vAlign w:val="center"/>
          </w:tcPr>
          <w:p w14:paraId="7A01C77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6</w:t>
            </w:r>
          </w:p>
        </w:tc>
        <w:tc>
          <w:tcPr>
            <w:tcW w:w="1122" w:type="dxa"/>
            <w:tcBorders>
              <w:left w:val="single" w:sz="12" w:space="0" w:color="auto"/>
            </w:tcBorders>
            <w:vAlign w:val="center"/>
          </w:tcPr>
          <w:p w14:paraId="314E220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78</w:t>
            </w:r>
          </w:p>
        </w:tc>
        <w:tc>
          <w:tcPr>
            <w:tcW w:w="967" w:type="dxa"/>
            <w:tcBorders>
              <w:right w:val="single" w:sz="12" w:space="0" w:color="auto"/>
            </w:tcBorders>
            <w:vAlign w:val="center"/>
          </w:tcPr>
          <w:p w14:paraId="1D7B714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8</w:t>
            </w:r>
          </w:p>
        </w:tc>
      </w:tr>
      <w:tr w:rsidR="00BA4648" w:rsidRPr="00116E65" w14:paraId="6F81BC0E" w14:textId="77777777" w:rsidTr="000D66FE">
        <w:tc>
          <w:tcPr>
            <w:tcW w:w="965" w:type="dxa"/>
            <w:vMerge/>
            <w:tcBorders>
              <w:left w:val="single" w:sz="12" w:space="0" w:color="auto"/>
              <w:bottom w:val="single" w:sz="12" w:space="0" w:color="auto"/>
              <w:right w:val="single" w:sz="12" w:space="0" w:color="auto"/>
            </w:tcBorders>
            <w:vAlign w:val="center"/>
          </w:tcPr>
          <w:p w14:paraId="0ACA2A08"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bottom w:val="single" w:sz="12" w:space="0" w:color="auto"/>
              <w:right w:val="single" w:sz="12" w:space="0" w:color="auto"/>
            </w:tcBorders>
            <w:vAlign w:val="center"/>
          </w:tcPr>
          <w:p w14:paraId="08BB1D12"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wrist</w:t>
            </w:r>
          </w:p>
        </w:tc>
        <w:tc>
          <w:tcPr>
            <w:tcW w:w="1122" w:type="dxa"/>
            <w:tcBorders>
              <w:left w:val="single" w:sz="12" w:space="0" w:color="auto"/>
              <w:bottom w:val="single" w:sz="12" w:space="0" w:color="auto"/>
            </w:tcBorders>
            <w:vAlign w:val="center"/>
          </w:tcPr>
          <w:p w14:paraId="0D56FCCE"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1</w:t>
            </w:r>
          </w:p>
        </w:tc>
        <w:tc>
          <w:tcPr>
            <w:tcW w:w="1036" w:type="dxa"/>
            <w:tcBorders>
              <w:bottom w:val="single" w:sz="12" w:space="0" w:color="auto"/>
              <w:right w:val="single" w:sz="12" w:space="0" w:color="auto"/>
            </w:tcBorders>
            <w:vAlign w:val="center"/>
          </w:tcPr>
          <w:p w14:paraId="5D2D2654"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0</w:t>
            </w:r>
          </w:p>
        </w:tc>
        <w:tc>
          <w:tcPr>
            <w:tcW w:w="1122" w:type="dxa"/>
            <w:tcBorders>
              <w:left w:val="single" w:sz="12" w:space="0" w:color="auto"/>
              <w:bottom w:val="single" w:sz="12" w:space="0" w:color="auto"/>
            </w:tcBorders>
            <w:vAlign w:val="center"/>
          </w:tcPr>
          <w:p w14:paraId="282446E6"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26</w:t>
            </w:r>
          </w:p>
        </w:tc>
        <w:tc>
          <w:tcPr>
            <w:tcW w:w="1036" w:type="dxa"/>
            <w:tcBorders>
              <w:bottom w:val="single" w:sz="12" w:space="0" w:color="auto"/>
              <w:right w:val="single" w:sz="12" w:space="0" w:color="auto"/>
            </w:tcBorders>
            <w:vAlign w:val="center"/>
          </w:tcPr>
          <w:p w14:paraId="12C0ABFE"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2</w:t>
            </w:r>
          </w:p>
        </w:tc>
        <w:tc>
          <w:tcPr>
            <w:tcW w:w="1122" w:type="dxa"/>
            <w:tcBorders>
              <w:left w:val="single" w:sz="12" w:space="0" w:color="auto"/>
              <w:bottom w:val="single" w:sz="12" w:space="0" w:color="auto"/>
            </w:tcBorders>
            <w:vAlign w:val="center"/>
          </w:tcPr>
          <w:p w14:paraId="0492D8D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61</w:t>
            </w:r>
          </w:p>
        </w:tc>
        <w:tc>
          <w:tcPr>
            <w:tcW w:w="967" w:type="dxa"/>
            <w:tcBorders>
              <w:bottom w:val="single" w:sz="12" w:space="0" w:color="auto"/>
              <w:right w:val="single" w:sz="12" w:space="0" w:color="auto"/>
            </w:tcBorders>
            <w:vAlign w:val="center"/>
          </w:tcPr>
          <w:p w14:paraId="1096427F"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8</w:t>
            </w:r>
          </w:p>
        </w:tc>
      </w:tr>
      <w:tr w:rsidR="00BA4648" w:rsidRPr="00116E65" w14:paraId="213ADA3F" w14:textId="77777777" w:rsidTr="000D66FE">
        <w:tc>
          <w:tcPr>
            <w:tcW w:w="965" w:type="dxa"/>
            <w:vMerge w:val="restart"/>
            <w:tcBorders>
              <w:top w:val="single" w:sz="12" w:space="0" w:color="auto"/>
              <w:left w:val="single" w:sz="12" w:space="0" w:color="auto"/>
              <w:right w:val="single" w:sz="12" w:space="0" w:color="auto"/>
            </w:tcBorders>
            <w:shd w:val="clear" w:color="auto" w:fill="F2F2F2" w:themeFill="background1" w:themeFillShade="F2"/>
            <w:vAlign w:val="center"/>
          </w:tcPr>
          <w:p w14:paraId="5F184E95" w14:textId="77777777" w:rsidR="00BA4648" w:rsidRPr="00116E65" w:rsidRDefault="00BA4648" w:rsidP="000D66FE">
            <w:pPr>
              <w:jc w:val="center"/>
              <w:rPr>
                <w:rFonts w:ascii="Times New Roman" w:hAnsi="Times New Roman" w:cs="Times New Roman"/>
                <w:b/>
                <w:bCs/>
                <w:lang w:val="en-US"/>
              </w:rPr>
            </w:pPr>
            <w:r w:rsidRPr="00116E65">
              <w:rPr>
                <w:rFonts w:ascii="Times New Roman" w:hAnsi="Times New Roman" w:cs="Times New Roman"/>
                <w:b/>
                <w:bCs/>
                <w:lang w:val="en-US"/>
              </w:rPr>
              <w:t>MAD</w:t>
            </w:r>
          </w:p>
        </w:tc>
        <w:tc>
          <w:tcPr>
            <w:tcW w:w="999" w:type="dxa"/>
            <w:tcBorders>
              <w:top w:val="single" w:sz="12" w:space="0" w:color="auto"/>
              <w:left w:val="single" w:sz="12" w:space="0" w:color="auto"/>
              <w:right w:val="single" w:sz="12" w:space="0" w:color="auto"/>
            </w:tcBorders>
            <w:shd w:val="clear" w:color="auto" w:fill="F2F2F2" w:themeFill="background1" w:themeFillShade="F2"/>
            <w:vAlign w:val="center"/>
          </w:tcPr>
          <w:p w14:paraId="428BA0BE"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nkle</w:t>
            </w:r>
          </w:p>
        </w:tc>
        <w:tc>
          <w:tcPr>
            <w:tcW w:w="1122" w:type="dxa"/>
            <w:tcBorders>
              <w:top w:val="single" w:sz="12" w:space="0" w:color="auto"/>
              <w:left w:val="single" w:sz="12" w:space="0" w:color="auto"/>
            </w:tcBorders>
            <w:shd w:val="clear" w:color="auto" w:fill="F2F2F2" w:themeFill="background1" w:themeFillShade="F2"/>
            <w:vAlign w:val="center"/>
          </w:tcPr>
          <w:p w14:paraId="01A2611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Fonts w:ascii="Times New Roman" w:hAnsi="Times New Roman" w:cs="Times New Roman"/>
                <w:sz w:val="22"/>
                <w:szCs w:val="22"/>
                <w:lang w:val="en-US"/>
              </w:rPr>
              <w:t>5</w:t>
            </w:r>
          </w:p>
        </w:tc>
        <w:tc>
          <w:tcPr>
            <w:tcW w:w="1036" w:type="dxa"/>
            <w:tcBorders>
              <w:top w:val="single" w:sz="12" w:space="0" w:color="auto"/>
              <w:right w:val="single" w:sz="12" w:space="0" w:color="auto"/>
            </w:tcBorders>
            <w:shd w:val="clear" w:color="auto" w:fill="F2F2F2" w:themeFill="background1" w:themeFillShade="F2"/>
            <w:vAlign w:val="center"/>
          </w:tcPr>
          <w:p w14:paraId="4D74189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2</w:t>
            </w:r>
          </w:p>
        </w:tc>
        <w:tc>
          <w:tcPr>
            <w:tcW w:w="1122" w:type="dxa"/>
            <w:tcBorders>
              <w:top w:val="single" w:sz="12" w:space="0" w:color="auto"/>
              <w:left w:val="single" w:sz="12" w:space="0" w:color="auto"/>
            </w:tcBorders>
            <w:shd w:val="clear" w:color="auto" w:fill="F2F2F2" w:themeFill="background1" w:themeFillShade="F2"/>
            <w:vAlign w:val="center"/>
          </w:tcPr>
          <w:p w14:paraId="79E0DD4E"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29</w:t>
            </w:r>
          </w:p>
        </w:tc>
        <w:tc>
          <w:tcPr>
            <w:tcW w:w="1036" w:type="dxa"/>
            <w:tcBorders>
              <w:top w:val="single" w:sz="12" w:space="0" w:color="auto"/>
              <w:right w:val="single" w:sz="12" w:space="0" w:color="auto"/>
            </w:tcBorders>
            <w:shd w:val="clear" w:color="auto" w:fill="F2F2F2" w:themeFill="background1" w:themeFillShade="F2"/>
            <w:vAlign w:val="center"/>
          </w:tcPr>
          <w:p w14:paraId="4296ED53"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5</w:t>
            </w:r>
          </w:p>
        </w:tc>
        <w:tc>
          <w:tcPr>
            <w:tcW w:w="1122" w:type="dxa"/>
            <w:tcBorders>
              <w:top w:val="single" w:sz="12" w:space="0" w:color="auto"/>
              <w:left w:val="single" w:sz="12" w:space="0" w:color="auto"/>
            </w:tcBorders>
            <w:shd w:val="clear" w:color="auto" w:fill="F2F2F2" w:themeFill="background1" w:themeFillShade="F2"/>
            <w:vAlign w:val="center"/>
          </w:tcPr>
          <w:p w14:paraId="331B69E3"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797</w:t>
            </w:r>
          </w:p>
        </w:tc>
        <w:tc>
          <w:tcPr>
            <w:tcW w:w="967" w:type="dxa"/>
            <w:tcBorders>
              <w:top w:val="single" w:sz="12" w:space="0" w:color="auto"/>
              <w:right w:val="single" w:sz="12" w:space="0" w:color="auto"/>
            </w:tcBorders>
            <w:shd w:val="clear" w:color="auto" w:fill="F2F2F2" w:themeFill="background1" w:themeFillShade="F2"/>
            <w:vAlign w:val="center"/>
          </w:tcPr>
          <w:p w14:paraId="3DB9F00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8</w:t>
            </w:r>
          </w:p>
        </w:tc>
      </w:tr>
      <w:tr w:rsidR="00BA4648" w:rsidRPr="00116E65" w14:paraId="34403B36" w14:textId="77777777" w:rsidTr="000D66FE">
        <w:tc>
          <w:tcPr>
            <w:tcW w:w="965" w:type="dxa"/>
            <w:vMerge/>
            <w:tcBorders>
              <w:left w:val="single" w:sz="12" w:space="0" w:color="auto"/>
              <w:right w:val="single" w:sz="12" w:space="0" w:color="auto"/>
            </w:tcBorders>
            <w:shd w:val="clear" w:color="auto" w:fill="F2F2F2" w:themeFill="background1" w:themeFillShade="F2"/>
            <w:vAlign w:val="center"/>
          </w:tcPr>
          <w:p w14:paraId="69D36D37"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shd w:val="clear" w:color="auto" w:fill="F2F2F2" w:themeFill="background1" w:themeFillShade="F2"/>
            <w:vAlign w:val="center"/>
          </w:tcPr>
          <w:p w14:paraId="6F11B803"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chest</w:t>
            </w:r>
          </w:p>
        </w:tc>
        <w:tc>
          <w:tcPr>
            <w:tcW w:w="1122" w:type="dxa"/>
            <w:tcBorders>
              <w:left w:val="single" w:sz="12" w:space="0" w:color="auto"/>
            </w:tcBorders>
            <w:shd w:val="clear" w:color="auto" w:fill="F2F2F2" w:themeFill="background1" w:themeFillShade="F2"/>
            <w:vAlign w:val="center"/>
          </w:tcPr>
          <w:p w14:paraId="15CD2D8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3</w:t>
            </w:r>
          </w:p>
        </w:tc>
        <w:tc>
          <w:tcPr>
            <w:tcW w:w="1036" w:type="dxa"/>
            <w:tcBorders>
              <w:right w:val="single" w:sz="12" w:space="0" w:color="auto"/>
            </w:tcBorders>
            <w:shd w:val="clear" w:color="auto" w:fill="F2F2F2" w:themeFill="background1" w:themeFillShade="F2"/>
            <w:vAlign w:val="center"/>
          </w:tcPr>
          <w:p w14:paraId="7B59216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4</w:t>
            </w:r>
          </w:p>
        </w:tc>
        <w:tc>
          <w:tcPr>
            <w:tcW w:w="1122" w:type="dxa"/>
            <w:tcBorders>
              <w:left w:val="single" w:sz="12" w:space="0" w:color="auto"/>
            </w:tcBorders>
            <w:shd w:val="clear" w:color="auto" w:fill="F2F2F2" w:themeFill="background1" w:themeFillShade="F2"/>
            <w:vAlign w:val="center"/>
          </w:tcPr>
          <w:p w14:paraId="256392E9"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4</w:t>
            </w:r>
          </w:p>
        </w:tc>
        <w:tc>
          <w:tcPr>
            <w:tcW w:w="1036" w:type="dxa"/>
            <w:tcBorders>
              <w:right w:val="single" w:sz="12" w:space="0" w:color="auto"/>
            </w:tcBorders>
            <w:shd w:val="clear" w:color="auto" w:fill="F2F2F2" w:themeFill="background1" w:themeFillShade="F2"/>
            <w:vAlign w:val="center"/>
          </w:tcPr>
          <w:p w14:paraId="7807BF7F"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40</w:t>
            </w:r>
          </w:p>
        </w:tc>
        <w:tc>
          <w:tcPr>
            <w:tcW w:w="1122" w:type="dxa"/>
            <w:tcBorders>
              <w:left w:val="single" w:sz="12" w:space="0" w:color="auto"/>
            </w:tcBorders>
            <w:shd w:val="clear" w:color="auto" w:fill="F2F2F2" w:themeFill="background1" w:themeFillShade="F2"/>
            <w:vAlign w:val="center"/>
          </w:tcPr>
          <w:p w14:paraId="5C4A5695"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80</w:t>
            </w:r>
          </w:p>
        </w:tc>
        <w:tc>
          <w:tcPr>
            <w:tcW w:w="967" w:type="dxa"/>
            <w:tcBorders>
              <w:right w:val="single" w:sz="12" w:space="0" w:color="auto"/>
            </w:tcBorders>
            <w:shd w:val="clear" w:color="auto" w:fill="F2F2F2" w:themeFill="background1" w:themeFillShade="F2"/>
            <w:vAlign w:val="center"/>
          </w:tcPr>
          <w:p w14:paraId="2AE87E41" w14:textId="77777777" w:rsidR="00BA4648" w:rsidRPr="00116E65" w:rsidRDefault="00BA4648" w:rsidP="000D66FE">
            <w:pPr>
              <w:jc w:val="right"/>
              <w:rPr>
                <w:rFonts w:ascii="Times New Roman" w:hAnsi="Times New Roman" w:cs="Times New Roman"/>
                <w:lang w:val="en-US"/>
              </w:rPr>
            </w:pPr>
            <w:r w:rsidRPr="00116E65">
              <w:rPr>
                <w:rFonts w:ascii="Times New Roman" w:hAnsi="Times New Roman" w:cs="Times New Roman"/>
                <w:lang w:val="en-US"/>
              </w:rPr>
              <w:t>&gt;.99</w:t>
            </w:r>
          </w:p>
        </w:tc>
      </w:tr>
      <w:tr w:rsidR="00BA4648" w:rsidRPr="00116E65" w14:paraId="47871756" w14:textId="77777777" w:rsidTr="000D66FE">
        <w:tc>
          <w:tcPr>
            <w:tcW w:w="965" w:type="dxa"/>
            <w:vMerge/>
            <w:tcBorders>
              <w:left w:val="single" w:sz="12" w:space="0" w:color="auto"/>
              <w:right w:val="single" w:sz="12" w:space="0" w:color="auto"/>
            </w:tcBorders>
            <w:shd w:val="clear" w:color="auto" w:fill="F2F2F2" w:themeFill="background1" w:themeFillShade="F2"/>
            <w:vAlign w:val="center"/>
          </w:tcPr>
          <w:p w14:paraId="1F2C57EB"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shd w:val="clear" w:color="auto" w:fill="F2F2F2" w:themeFill="background1" w:themeFillShade="F2"/>
            <w:vAlign w:val="center"/>
          </w:tcPr>
          <w:p w14:paraId="033588EC"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hip</w:t>
            </w:r>
          </w:p>
        </w:tc>
        <w:tc>
          <w:tcPr>
            <w:tcW w:w="1122" w:type="dxa"/>
            <w:tcBorders>
              <w:left w:val="single" w:sz="12" w:space="0" w:color="auto"/>
            </w:tcBorders>
            <w:shd w:val="clear" w:color="auto" w:fill="F2F2F2" w:themeFill="background1" w:themeFillShade="F2"/>
            <w:vAlign w:val="center"/>
          </w:tcPr>
          <w:p w14:paraId="37D28234" w14:textId="77777777" w:rsidR="00BA4648" w:rsidRPr="00116E65" w:rsidRDefault="00BA4648" w:rsidP="000D66FE">
            <w:pPr>
              <w:jc w:val="right"/>
              <w:rPr>
                <w:rFonts w:ascii="Times New Roman" w:hAnsi="Times New Roman" w:cs="Times New Roman"/>
                <w:lang w:val="en-US"/>
              </w:rPr>
            </w:pPr>
            <w:r w:rsidRPr="00116E65">
              <w:rPr>
                <w:rFonts w:ascii="Times New Roman" w:hAnsi="Times New Roman" w:cs="Times New Roman"/>
                <w:lang w:val="en-US"/>
              </w:rPr>
              <w:t>7</w:t>
            </w:r>
          </w:p>
        </w:tc>
        <w:tc>
          <w:tcPr>
            <w:tcW w:w="1036" w:type="dxa"/>
            <w:tcBorders>
              <w:right w:val="single" w:sz="12" w:space="0" w:color="auto"/>
            </w:tcBorders>
            <w:shd w:val="clear" w:color="auto" w:fill="F2F2F2" w:themeFill="background1" w:themeFillShade="F2"/>
            <w:vAlign w:val="center"/>
          </w:tcPr>
          <w:p w14:paraId="21D9CEC6"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5</w:t>
            </w:r>
          </w:p>
        </w:tc>
        <w:tc>
          <w:tcPr>
            <w:tcW w:w="1122" w:type="dxa"/>
            <w:tcBorders>
              <w:left w:val="single" w:sz="12" w:space="0" w:color="auto"/>
            </w:tcBorders>
            <w:shd w:val="clear" w:color="auto" w:fill="F2F2F2" w:themeFill="background1" w:themeFillShade="F2"/>
            <w:vAlign w:val="center"/>
          </w:tcPr>
          <w:p w14:paraId="3BDE502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1</w:t>
            </w:r>
          </w:p>
        </w:tc>
        <w:tc>
          <w:tcPr>
            <w:tcW w:w="1036" w:type="dxa"/>
            <w:tcBorders>
              <w:right w:val="single" w:sz="12" w:space="0" w:color="auto"/>
            </w:tcBorders>
            <w:shd w:val="clear" w:color="auto" w:fill="F2F2F2" w:themeFill="background1" w:themeFillShade="F2"/>
            <w:vAlign w:val="center"/>
          </w:tcPr>
          <w:p w14:paraId="5AB5DA4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9</w:t>
            </w:r>
          </w:p>
        </w:tc>
        <w:tc>
          <w:tcPr>
            <w:tcW w:w="1122" w:type="dxa"/>
            <w:tcBorders>
              <w:left w:val="single" w:sz="12" w:space="0" w:color="auto"/>
            </w:tcBorders>
            <w:shd w:val="clear" w:color="auto" w:fill="F2F2F2" w:themeFill="background1" w:themeFillShade="F2"/>
            <w:vAlign w:val="center"/>
          </w:tcPr>
          <w:p w14:paraId="0D83EE8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79</w:t>
            </w:r>
          </w:p>
        </w:tc>
        <w:tc>
          <w:tcPr>
            <w:tcW w:w="967" w:type="dxa"/>
            <w:tcBorders>
              <w:right w:val="single" w:sz="12" w:space="0" w:color="auto"/>
            </w:tcBorders>
            <w:shd w:val="clear" w:color="auto" w:fill="F2F2F2" w:themeFill="background1" w:themeFillShade="F2"/>
            <w:vAlign w:val="center"/>
          </w:tcPr>
          <w:p w14:paraId="19615F06"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Fonts w:ascii="Times New Roman" w:hAnsi="Times New Roman" w:cs="Times New Roman"/>
                <w:sz w:val="22"/>
                <w:szCs w:val="22"/>
                <w:lang w:val="en-US"/>
              </w:rPr>
              <w:t>&gt;.99</w:t>
            </w:r>
          </w:p>
        </w:tc>
      </w:tr>
      <w:tr w:rsidR="00BA4648" w:rsidRPr="00116E65" w14:paraId="035D5CF5" w14:textId="77777777" w:rsidTr="000D66FE">
        <w:tc>
          <w:tcPr>
            <w:tcW w:w="965" w:type="dxa"/>
            <w:vMerge/>
            <w:tcBorders>
              <w:left w:val="single" w:sz="12" w:space="0" w:color="auto"/>
              <w:right w:val="single" w:sz="12" w:space="0" w:color="auto"/>
            </w:tcBorders>
            <w:shd w:val="clear" w:color="auto" w:fill="F2F2F2" w:themeFill="background1" w:themeFillShade="F2"/>
            <w:vAlign w:val="center"/>
          </w:tcPr>
          <w:p w14:paraId="249713E3"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shd w:val="clear" w:color="auto" w:fill="F2F2F2" w:themeFill="background1" w:themeFillShade="F2"/>
            <w:vAlign w:val="center"/>
          </w:tcPr>
          <w:p w14:paraId="52E2B68B"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thigh</w:t>
            </w:r>
          </w:p>
        </w:tc>
        <w:tc>
          <w:tcPr>
            <w:tcW w:w="1122" w:type="dxa"/>
            <w:tcBorders>
              <w:left w:val="single" w:sz="12" w:space="0" w:color="auto"/>
            </w:tcBorders>
            <w:shd w:val="clear" w:color="auto" w:fill="F2F2F2" w:themeFill="background1" w:themeFillShade="F2"/>
            <w:vAlign w:val="center"/>
          </w:tcPr>
          <w:p w14:paraId="5E81CC7C" w14:textId="77777777" w:rsidR="00BA4648" w:rsidRPr="00116E65" w:rsidRDefault="00BA4648" w:rsidP="000D66FE">
            <w:pPr>
              <w:jc w:val="right"/>
              <w:rPr>
                <w:rFonts w:ascii="Times New Roman" w:hAnsi="Times New Roman" w:cs="Times New Roman"/>
                <w:lang w:val="en-US"/>
              </w:rPr>
            </w:pPr>
            <w:r w:rsidRPr="00116E65">
              <w:rPr>
                <w:rFonts w:ascii="Times New Roman" w:hAnsi="Times New Roman" w:cs="Times New Roman"/>
                <w:lang w:val="en-US"/>
              </w:rPr>
              <w:t>7</w:t>
            </w:r>
          </w:p>
        </w:tc>
        <w:tc>
          <w:tcPr>
            <w:tcW w:w="1036" w:type="dxa"/>
            <w:tcBorders>
              <w:right w:val="single" w:sz="12" w:space="0" w:color="auto"/>
            </w:tcBorders>
            <w:shd w:val="clear" w:color="auto" w:fill="F2F2F2" w:themeFill="background1" w:themeFillShade="F2"/>
            <w:vAlign w:val="center"/>
          </w:tcPr>
          <w:p w14:paraId="348E90A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3</w:t>
            </w:r>
          </w:p>
        </w:tc>
        <w:tc>
          <w:tcPr>
            <w:tcW w:w="1122" w:type="dxa"/>
            <w:tcBorders>
              <w:left w:val="single" w:sz="12" w:space="0" w:color="auto"/>
            </w:tcBorders>
            <w:shd w:val="clear" w:color="auto" w:fill="F2F2F2" w:themeFill="background1" w:themeFillShade="F2"/>
            <w:vAlign w:val="center"/>
          </w:tcPr>
          <w:p w14:paraId="5C504E2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83</w:t>
            </w:r>
          </w:p>
        </w:tc>
        <w:tc>
          <w:tcPr>
            <w:tcW w:w="1036" w:type="dxa"/>
            <w:tcBorders>
              <w:right w:val="single" w:sz="12" w:space="0" w:color="auto"/>
            </w:tcBorders>
            <w:shd w:val="clear" w:color="auto" w:fill="F2F2F2" w:themeFill="background1" w:themeFillShade="F2"/>
            <w:vAlign w:val="center"/>
          </w:tcPr>
          <w:p w14:paraId="0FD409B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5</w:t>
            </w:r>
          </w:p>
        </w:tc>
        <w:tc>
          <w:tcPr>
            <w:tcW w:w="1122" w:type="dxa"/>
            <w:tcBorders>
              <w:left w:val="single" w:sz="12" w:space="0" w:color="auto"/>
            </w:tcBorders>
            <w:shd w:val="clear" w:color="auto" w:fill="F2F2F2" w:themeFill="background1" w:themeFillShade="F2"/>
            <w:vAlign w:val="center"/>
          </w:tcPr>
          <w:p w14:paraId="548469A5"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07</w:t>
            </w:r>
          </w:p>
        </w:tc>
        <w:tc>
          <w:tcPr>
            <w:tcW w:w="967" w:type="dxa"/>
            <w:tcBorders>
              <w:right w:val="single" w:sz="12" w:space="0" w:color="auto"/>
            </w:tcBorders>
            <w:shd w:val="clear" w:color="auto" w:fill="F2F2F2" w:themeFill="background1" w:themeFillShade="F2"/>
            <w:vAlign w:val="center"/>
          </w:tcPr>
          <w:p w14:paraId="76D5CE6F"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8</w:t>
            </w:r>
          </w:p>
        </w:tc>
      </w:tr>
      <w:tr w:rsidR="00BA4648" w:rsidRPr="00116E65" w14:paraId="04185D77" w14:textId="77777777" w:rsidTr="000D66FE">
        <w:tc>
          <w:tcPr>
            <w:tcW w:w="965" w:type="dxa"/>
            <w:vMerge/>
            <w:tcBorders>
              <w:left w:val="single" w:sz="12" w:space="0" w:color="auto"/>
              <w:right w:val="single" w:sz="12" w:space="0" w:color="auto"/>
            </w:tcBorders>
            <w:shd w:val="clear" w:color="auto" w:fill="F2F2F2" w:themeFill="background1" w:themeFillShade="F2"/>
            <w:vAlign w:val="center"/>
          </w:tcPr>
          <w:p w14:paraId="2FC3D462"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right w:val="single" w:sz="12" w:space="0" w:color="auto"/>
            </w:tcBorders>
            <w:shd w:val="clear" w:color="auto" w:fill="F2F2F2" w:themeFill="background1" w:themeFillShade="F2"/>
            <w:vAlign w:val="center"/>
          </w:tcPr>
          <w:p w14:paraId="06B781FB"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rm</w:t>
            </w:r>
          </w:p>
        </w:tc>
        <w:tc>
          <w:tcPr>
            <w:tcW w:w="1122" w:type="dxa"/>
            <w:tcBorders>
              <w:left w:val="single" w:sz="12" w:space="0" w:color="auto"/>
            </w:tcBorders>
            <w:shd w:val="clear" w:color="auto" w:fill="F2F2F2" w:themeFill="background1" w:themeFillShade="F2"/>
            <w:vAlign w:val="center"/>
          </w:tcPr>
          <w:p w14:paraId="49022D8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5</w:t>
            </w:r>
          </w:p>
        </w:tc>
        <w:tc>
          <w:tcPr>
            <w:tcW w:w="1036" w:type="dxa"/>
            <w:tcBorders>
              <w:right w:val="single" w:sz="12" w:space="0" w:color="auto"/>
            </w:tcBorders>
            <w:shd w:val="clear" w:color="auto" w:fill="F2F2F2" w:themeFill="background1" w:themeFillShade="F2"/>
            <w:vAlign w:val="center"/>
          </w:tcPr>
          <w:p w14:paraId="7398BE5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4</w:t>
            </w:r>
          </w:p>
        </w:tc>
        <w:tc>
          <w:tcPr>
            <w:tcW w:w="1122" w:type="dxa"/>
            <w:tcBorders>
              <w:left w:val="single" w:sz="12" w:space="0" w:color="auto"/>
            </w:tcBorders>
            <w:shd w:val="clear" w:color="auto" w:fill="F2F2F2" w:themeFill="background1" w:themeFillShade="F2"/>
            <w:vAlign w:val="center"/>
          </w:tcPr>
          <w:p w14:paraId="45CA57C9"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51</w:t>
            </w:r>
          </w:p>
        </w:tc>
        <w:tc>
          <w:tcPr>
            <w:tcW w:w="1036" w:type="dxa"/>
            <w:tcBorders>
              <w:right w:val="single" w:sz="12" w:space="0" w:color="auto"/>
            </w:tcBorders>
            <w:shd w:val="clear" w:color="auto" w:fill="F2F2F2" w:themeFill="background1" w:themeFillShade="F2"/>
            <w:vAlign w:val="center"/>
          </w:tcPr>
          <w:p w14:paraId="7E968791"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5</w:t>
            </w:r>
          </w:p>
        </w:tc>
        <w:tc>
          <w:tcPr>
            <w:tcW w:w="1122" w:type="dxa"/>
            <w:tcBorders>
              <w:left w:val="single" w:sz="12" w:space="0" w:color="auto"/>
            </w:tcBorders>
            <w:shd w:val="clear" w:color="auto" w:fill="F2F2F2" w:themeFill="background1" w:themeFillShade="F2"/>
            <w:vAlign w:val="center"/>
          </w:tcPr>
          <w:p w14:paraId="6FDBC5C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273</w:t>
            </w:r>
          </w:p>
        </w:tc>
        <w:tc>
          <w:tcPr>
            <w:tcW w:w="967" w:type="dxa"/>
            <w:tcBorders>
              <w:right w:val="single" w:sz="12" w:space="0" w:color="auto"/>
            </w:tcBorders>
            <w:shd w:val="clear" w:color="auto" w:fill="F2F2F2" w:themeFill="background1" w:themeFillShade="F2"/>
            <w:vAlign w:val="center"/>
          </w:tcPr>
          <w:p w14:paraId="5D403AB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8</w:t>
            </w:r>
          </w:p>
        </w:tc>
      </w:tr>
      <w:tr w:rsidR="00BA4648" w:rsidRPr="00116E65" w14:paraId="0F66FD0B" w14:textId="77777777" w:rsidTr="000D66FE">
        <w:tc>
          <w:tcPr>
            <w:tcW w:w="965" w:type="dxa"/>
            <w:vMerge/>
            <w:tcBorders>
              <w:left w:val="single" w:sz="12" w:space="0" w:color="auto"/>
              <w:bottom w:val="single" w:sz="12" w:space="0" w:color="auto"/>
              <w:right w:val="single" w:sz="12" w:space="0" w:color="auto"/>
            </w:tcBorders>
            <w:shd w:val="clear" w:color="auto" w:fill="F2F2F2" w:themeFill="background1" w:themeFillShade="F2"/>
            <w:vAlign w:val="center"/>
          </w:tcPr>
          <w:p w14:paraId="35C64472" w14:textId="77777777" w:rsidR="00BA4648" w:rsidRPr="00116E65" w:rsidRDefault="00BA4648" w:rsidP="000D66FE">
            <w:pPr>
              <w:jc w:val="center"/>
              <w:rPr>
                <w:rFonts w:ascii="Times New Roman" w:hAnsi="Times New Roman" w:cs="Times New Roman"/>
                <w:b/>
                <w:bCs/>
                <w:lang w:val="en-US"/>
              </w:rPr>
            </w:pPr>
          </w:p>
        </w:tc>
        <w:tc>
          <w:tcPr>
            <w:tcW w:w="999" w:type="dxa"/>
            <w:tcBorders>
              <w:left w:val="single" w:sz="12" w:space="0" w:color="auto"/>
              <w:bottom w:val="single" w:sz="12" w:space="0" w:color="auto"/>
              <w:right w:val="single" w:sz="12" w:space="0" w:color="auto"/>
            </w:tcBorders>
            <w:shd w:val="clear" w:color="auto" w:fill="F2F2F2" w:themeFill="background1" w:themeFillShade="F2"/>
            <w:vAlign w:val="center"/>
          </w:tcPr>
          <w:p w14:paraId="123C9552"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wrist</w:t>
            </w:r>
          </w:p>
        </w:tc>
        <w:tc>
          <w:tcPr>
            <w:tcW w:w="1122" w:type="dxa"/>
            <w:tcBorders>
              <w:left w:val="single" w:sz="12" w:space="0" w:color="auto"/>
              <w:bottom w:val="single" w:sz="12" w:space="0" w:color="auto"/>
            </w:tcBorders>
            <w:shd w:val="clear" w:color="auto" w:fill="F2F2F2" w:themeFill="background1" w:themeFillShade="F2"/>
            <w:vAlign w:val="center"/>
          </w:tcPr>
          <w:p w14:paraId="39391E57"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4</w:t>
            </w:r>
          </w:p>
        </w:tc>
        <w:tc>
          <w:tcPr>
            <w:tcW w:w="1036" w:type="dxa"/>
            <w:tcBorders>
              <w:bottom w:val="single" w:sz="12" w:space="0" w:color="auto"/>
              <w:right w:val="single" w:sz="12" w:space="0" w:color="auto"/>
            </w:tcBorders>
            <w:shd w:val="clear" w:color="auto" w:fill="F2F2F2" w:themeFill="background1" w:themeFillShade="F2"/>
            <w:vAlign w:val="center"/>
          </w:tcPr>
          <w:p w14:paraId="5F4DC83E"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2</w:t>
            </w:r>
          </w:p>
        </w:tc>
        <w:tc>
          <w:tcPr>
            <w:tcW w:w="1122" w:type="dxa"/>
            <w:tcBorders>
              <w:left w:val="single" w:sz="12" w:space="0" w:color="auto"/>
              <w:bottom w:val="single" w:sz="12" w:space="0" w:color="auto"/>
            </w:tcBorders>
            <w:shd w:val="clear" w:color="auto" w:fill="F2F2F2" w:themeFill="background1" w:themeFillShade="F2"/>
            <w:vAlign w:val="center"/>
          </w:tcPr>
          <w:p w14:paraId="4607EE2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72</w:t>
            </w:r>
          </w:p>
        </w:tc>
        <w:tc>
          <w:tcPr>
            <w:tcW w:w="1036" w:type="dxa"/>
            <w:tcBorders>
              <w:bottom w:val="single" w:sz="12" w:space="0" w:color="auto"/>
              <w:right w:val="single" w:sz="12" w:space="0" w:color="auto"/>
            </w:tcBorders>
            <w:shd w:val="clear" w:color="auto" w:fill="F2F2F2" w:themeFill="background1" w:themeFillShade="F2"/>
            <w:vAlign w:val="center"/>
          </w:tcPr>
          <w:p w14:paraId="3948432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8</w:t>
            </w:r>
          </w:p>
        </w:tc>
        <w:tc>
          <w:tcPr>
            <w:tcW w:w="1122" w:type="dxa"/>
            <w:tcBorders>
              <w:left w:val="single" w:sz="12" w:space="0" w:color="auto"/>
              <w:bottom w:val="single" w:sz="12" w:space="0" w:color="auto"/>
            </w:tcBorders>
            <w:shd w:val="clear" w:color="auto" w:fill="F2F2F2" w:themeFill="background1" w:themeFillShade="F2"/>
            <w:vAlign w:val="center"/>
          </w:tcPr>
          <w:p w14:paraId="24443796"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44</w:t>
            </w:r>
          </w:p>
        </w:tc>
        <w:tc>
          <w:tcPr>
            <w:tcW w:w="967" w:type="dxa"/>
            <w:tcBorders>
              <w:bottom w:val="single" w:sz="12" w:space="0" w:color="auto"/>
              <w:right w:val="single" w:sz="12" w:space="0" w:color="auto"/>
            </w:tcBorders>
            <w:shd w:val="clear" w:color="auto" w:fill="F2F2F2" w:themeFill="background1" w:themeFillShade="F2"/>
            <w:vAlign w:val="center"/>
          </w:tcPr>
          <w:p w14:paraId="68152CD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6</w:t>
            </w:r>
          </w:p>
        </w:tc>
      </w:tr>
      <w:tr w:rsidR="00BA4648" w:rsidRPr="00116E65" w14:paraId="6B8F41AB" w14:textId="77777777" w:rsidTr="000D66FE">
        <w:tc>
          <w:tcPr>
            <w:tcW w:w="965" w:type="dxa"/>
            <w:vMerge w:val="restart"/>
            <w:tcBorders>
              <w:top w:val="single" w:sz="12" w:space="0" w:color="auto"/>
              <w:left w:val="single" w:sz="12" w:space="0" w:color="auto"/>
              <w:right w:val="single" w:sz="12" w:space="0" w:color="auto"/>
            </w:tcBorders>
            <w:vAlign w:val="center"/>
          </w:tcPr>
          <w:p w14:paraId="7D0651E7" w14:textId="77777777" w:rsidR="00BA4648" w:rsidRPr="00116E65" w:rsidRDefault="00BA4648" w:rsidP="000D66FE">
            <w:pPr>
              <w:jc w:val="center"/>
              <w:rPr>
                <w:rFonts w:ascii="Times New Roman" w:hAnsi="Times New Roman" w:cs="Times New Roman"/>
                <w:b/>
                <w:bCs/>
                <w:lang w:val="en-US"/>
              </w:rPr>
            </w:pPr>
            <w:r w:rsidRPr="00116E65">
              <w:rPr>
                <w:rFonts w:ascii="Times New Roman" w:hAnsi="Times New Roman" w:cs="Times New Roman"/>
                <w:b/>
                <w:bCs/>
                <w:lang w:val="en-US"/>
              </w:rPr>
              <w:t>CPM</w:t>
            </w:r>
          </w:p>
        </w:tc>
        <w:tc>
          <w:tcPr>
            <w:tcW w:w="999" w:type="dxa"/>
            <w:tcBorders>
              <w:top w:val="single" w:sz="12" w:space="0" w:color="auto"/>
              <w:left w:val="single" w:sz="12" w:space="0" w:color="auto"/>
              <w:right w:val="single" w:sz="12" w:space="0" w:color="auto"/>
            </w:tcBorders>
            <w:vAlign w:val="center"/>
          </w:tcPr>
          <w:p w14:paraId="768112FC"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nkle</w:t>
            </w:r>
          </w:p>
        </w:tc>
        <w:tc>
          <w:tcPr>
            <w:tcW w:w="1122" w:type="dxa"/>
            <w:tcBorders>
              <w:top w:val="single" w:sz="12" w:space="0" w:color="auto"/>
              <w:left w:val="single" w:sz="12" w:space="0" w:color="auto"/>
            </w:tcBorders>
            <w:vAlign w:val="center"/>
          </w:tcPr>
          <w:p w14:paraId="50C2485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0</w:t>
            </w:r>
          </w:p>
        </w:tc>
        <w:tc>
          <w:tcPr>
            <w:tcW w:w="1036" w:type="dxa"/>
            <w:tcBorders>
              <w:top w:val="single" w:sz="12" w:space="0" w:color="auto"/>
              <w:right w:val="single" w:sz="12" w:space="0" w:color="auto"/>
            </w:tcBorders>
            <w:vAlign w:val="center"/>
          </w:tcPr>
          <w:p w14:paraId="485E99CF"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2</w:t>
            </w:r>
          </w:p>
        </w:tc>
        <w:tc>
          <w:tcPr>
            <w:tcW w:w="1122" w:type="dxa"/>
            <w:tcBorders>
              <w:top w:val="single" w:sz="12" w:space="0" w:color="auto"/>
              <w:left w:val="single" w:sz="12" w:space="0" w:color="auto"/>
            </w:tcBorders>
            <w:vAlign w:val="center"/>
          </w:tcPr>
          <w:p w14:paraId="703F705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0373</w:t>
            </w:r>
          </w:p>
        </w:tc>
        <w:tc>
          <w:tcPr>
            <w:tcW w:w="1036" w:type="dxa"/>
            <w:tcBorders>
              <w:top w:val="single" w:sz="12" w:space="0" w:color="auto"/>
              <w:right w:val="single" w:sz="12" w:space="0" w:color="auto"/>
            </w:tcBorders>
            <w:vAlign w:val="center"/>
          </w:tcPr>
          <w:p w14:paraId="4CC69BA4"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70</w:t>
            </w:r>
          </w:p>
        </w:tc>
        <w:tc>
          <w:tcPr>
            <w:tcW w:w="1122" w:type="dxa"/>
            <w:tcBorders>
              <w:top w:val="single" w:sz="12" w:space="0" w:color="auto"/>
              <w:left w:val="single" w:sz="12" w:space="0" w:color="auto"/>
            </w:tcBorders>
            <w:vAlign w:val="center"/>
          </w:tcPr>
          <w:p w14:paraId="7A4DC62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8279</w:t>
            </w:r>
          </w:p>
        </w:tc>
        <w:tc>
          <w:tcPr>
            <w:tcW w:w="967" w:type="dxa"/>
            <w:tcBorders>
              <w:top w:val="single" w:sz="12" w:space="0" w:color="auto"/>
              <w:right w:val="single" w:sz="12" w:space="0" w:color="auto"/>
            </w:tcBorders>
            <w:vAlign w:val="center"/>
          </w:tcPr>
          <w:p w14:paraId="14B7D5B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9</w:t>
            </w:r>
          </w:p>
        </w:tc>
      </w:tr>
      <w:tr w:rsidR="00BA4648" w:rsidRPr="00116E65" w14:paraId="740A350F" w14:textId="77777777" w:rsidTr="000D66FE">
        <w:tc>
          <w:tcPr>
            <w:tcW w:w="965" w:type="dxa"/>
            <w:vMerge/>
            <w:tcBorders>
              <w:left w:val="single" w:sz="12" w:space="0" w:color="auto"/>
              <w:right w:val="single" w:sz="12" w:space="0" w:color="auto"/>
            </w:tcBorders>
            <w:vAlign w:val="center"/>
          </w:tcPr>
          <w:p w14:paraId="71D73C0C" w14:textId="77777777" w:rsidR="00BA4648" w:rsidRPr="00116E65" w:rsidRDefault="00BA4648" w:rsidP="000D66FE">
            <w:pPr>
              <w:jc w:val="center"/>
              <w:rPr>
                <w:rFonts w:ascii="Times New Roman" w:hAnsi="Times New Roman" w:cs="Times New Roman"/>
                <w:lang w:val="en-US"/>
              </w:rPr>
            </w:pPr>
          </w:p>
        </w:tc>
        <w:tc>
          <w:tcPr>
            <w:tcW w:w="999" w:type="dxa"/>
            <w:tcBorders>
              <w:left w:val="single" w:sz="12" w:space="0" w:color="auto"/>
              <w:right w:val="single" w:sz="12" w:space="0" w:color="auto"/>
            </w:tcBorders>
            <w:vAlign w:val="center"/>
          </w:tcPr>
          <w:p w14:paraId="69278D2C"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chest</w:t>
            </w:r>
          </w:p>
        </w:tc>
        <w:tc>
          <w:tcPr>
            <w:tcW w:w="1122" w:type="dxa"/>
            <w:tcBorders>
              <w:left w:val="single" w:sz="12" w:space="0" w:color="auto"/>
            </w:tcBorders>
            <w:vAlign w:val="center"/>
          </w:tcPr>
          <w:p w14:paraId="2D5FB1B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0</w:t>
            </w:r>
          </w:p>
        </w:tc>
        <w:tc>
          <w:tcPr>
            <w:tcW w:w="1036" w:type="dxa"/>
            <w:tcBorders>
              <w:right w:val="single" w:sz="12" w:space="0" w:color="auto"/>
            </w:tcBorders>
            <w:vAlign w:val="center"/>
          </w:tcPr>
          <w:p w14:paraId="4B31A66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5</w:t>
            </w:r>
          </w:p>
        </w:tc>
        <w:tc>
          <w:tcPr>
            <w:tcW w:w="1122" w:type="dxa"/>
            <w:tcBorders>
              <w:left w:val="single" w:sz="12" w:space="0" w:color="auto"/>
            </w:tcBorders>
            <w:vAlign w:val="center"/>
          </w:tcPr>
          <w:p w14:paraId="4ACA817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143</w:t>
            </w:r>
          </w:p>
        </w:tc>
        <w:tc>
          <w:tcPr>
            <w:tcW w:w="1036" w:type="dxa"/>
            <w:tcBorders>
              <w:right w:val="single" w:sz="12" w:space="0" w:color="auto"/>
            </w:tcBorders>
            <w:vAlign w:val="center"/>
          </w:tcPr>
          <w:p w14:paraId="55D63C6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0</w:t>
            </w:r>
          </w:p>
        </w:tc>
        <w:tc>
          <w:tcPr>
            <w:tcW w:w="1122" w:type="dxa"/>
            <w:tcBorders>
              <w:left w:val="single" w:sz="12" w:space="0" w:color="auto"/>
            </w:tcBorders>
            <w:vAlign w:val="center"/>
          </w:tcPr>
          <w:p w14:paraId="16D70FE9"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523</w:t>
            </w:r>
          </w:p>
        </w:tc>
        <w:tc>
          <w:tcPr>
            <w:tcW w:w="967" w:type="dxa"/>
            <w:tcBorders>
              <w:right w:val="single" w:sz="12" w:space="0" w:color="auto"/>
            </w:tcBorders>
            <w:vAlign w:val="center"/>
          </w:tcPr>
          <w:p w14:paraId="538A19B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8</w:t>
            </w:r>
          </w:p>
        </w:tc>
      </w:tr>
      <w:tr w:rsidR="00BA4648" w:rsidRPr="00116E65" w14:paraId="249E90A1" w14:textId="77777777" w:rsidTr="000D66FE">
        <w:tc>
          <w:tcPr>
            <w:tcW w:w="965" w:type="dxa"/>
            <w:vMerge/>
            <w:tcBorders>
              <w:left w:val="single" w:sz="12" w:space="0" w:color="auto"/>
              <w:right w:val="single" w:sz="12" w:space="0" w:color="auto"/>
            </w:tcBorders>
            <w:vAlign w:val="center"/>
          </w:tcPr>
          <w:p w14:paraId="46A272A4" w14:textId="77777777" w:rsidR="00BA4648" w:rsidRPr="00116E65" w:rsidRDefault="00BA4648" w:rsidP="000D66FE">
            <w:pPr>
              <w:jc w:val="center"/>
              <w:rPr>
                <w:rFonts w:ascii="Times New Roman" w:hAnsi="Times New Roman" w:cs="Times New Roman"/>
                <w:lang w:val="en-US"/>
              </w:rPr>
            </w:pPr>
          </w:p>
        </w:tc>
        <w:tc>
          <w:tcPr>
            <w:tcW w:w="999" w:type="dxa"/>
            <w:tcBorders>
              <w:left w:val="single" w:sz="12" w:space="0" w:color="auto"/>
              <w:right w:val="single" w:sz="12" w:space="0" w:color="auto"/>
            </w:tcBorders>
            <w:vAlign w:val="center"/>
          </w:tcPr>
          <w:p w14:paraId="6114D086"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hip</w:t>
            </w:r>
          </w:p>
        </w:tc>
        <w:tc>
          <w:tcPr>
            <w:tcW w:w="1122" w:type="dxa"/>
            <w:tcBorders>
              <w:left w:val="single" w:sz="12" w:space="0" w:color="auto"/>
            </w:tcBorders>
            <w:vAlign w:val="center"/>
          </w:tcPr>
          <w:p w14:paraId="7690817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0</w:t>
            </w:r>
          </w:p>
        </w:tc>
        <w:tc>
          <w:tcPr>
            <w:tcW w:w="1036" w:type="dxa"/>
            <w:tcBorders>
              <w:right w:val="single" w:sz="12" w:space="0" w:color="auto"/>
            </w:tcBorders>
            <w:vAlign w:val="center"/>
          </w:tcPr>
          <w:p w14:paraId="20C2A0F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4</w:t>
            </w:r>
          </w:p>
        </w:tc>
        <w:tc>
          <w:tcPr>
            <w:tcW w:w="1122" w:type="dxa"/>
            <w:tcBorders>
              <w:left w:val="single" w:sz="12" w:space="0" w:color="auto"/>
            </w:tcBorders>
            <w:vAlign w:val="center"/>
          </w:tcPr>
          <w:p w14:paraId="65A5361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592</w:t>
            </w:r>
          </w:p>
        </w:tc>
        <w:tc>
          <w:tcPr>
            <w:tcW w:w="1036" w:type="dxa"/>
            <w:tcBorders>
              <w:right w:val="single" w:sz="12" w:space="0" w:color="auto"/>
            </w:tcBorders>
            <w:vAlign w:val="center"/>
          </w:tcPr>
          <w:p w14:paraId="0E19B3F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1</w:t>
            </w:r>
          </w:p>
        </w:tc>
        <w:tc>
          <w:tcPr>
            <w:tcW w:w="1122" w:type="dxa"/>
            <w:tcBorders>
              <w:left w:val="single" w:sz="12" w:space="0" w:color="auto"/>
            </w:tcBorders>
            <w:vAlign w:val="center"/>
          </w:tcPr>
          <w:p w14:paraId="0B1A5591"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706</w:t>
            </w:r>
          </w:p>
        </w:tc>
        <w:tc>
          <w:tcPr>
            <w:tcW w:w="967" w:type="dxa"/>
            <w:tcBorders>
              <w:right w:val="single" w:sz="12" w:space="0" w:color="auto"/>
            </w:tcBorders>
            <w:vAlign w:val="center"/>
          </w:tcPr>
          <w:p w14:paraId="0C5143B1"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8</w:t>
            </w:r>
          </w:p>
        </w:tc>
      </w:tr>
      <w:tr w:rsidR="00BA4648" w:rsidRPr="00116E65" w14:paraId="091DCD6C" w14:textId="77777777" w:rsidTr="000D66FE">
        <w:tc>
          <w:tcPr>
            <w:tcW w:w="965" w:type="dxa"/>
            <w:vMerge/>
            <w:tcBorders>
              <w:left w:val="single" w:sz="12" w:space="0" w:color="auto"/>
              <w:right w:val="single" w:sz="12" w:space="0" w:color="auto"/>
            </w:tcBorders>
            <w:vAlign w:val="center"/>
          </w:tcPr>
          <w:p w14:paraId="721F3439" w14:textId="77777777" w:rsidR="00BA4648" w:rsidRPr="00116E65" w:rsidRDefault="00BA4648" w:rsidP="000D66FE">
            <w:pPr>
              <w:jc w:val="center"/>
              <w:rPr>
                <w:rFonts w:ascii="Times New Roman" w:hAnsi="Times New Roman" w:cs="Times New Roman"/>
                <w:lang w:val="en-US"/>
              </w:rPr>
            </w:pPr>
          </w:p>
        </w:tc>
        <w:tc>
          <w:tcPr>
            <w:tcW w:w="999" w:type="dxa"/>
            <w:tcBorders>
              <w:left w:val="single" w:sz="12" w:space="0" w:color="auto"/>
              <w:right w:val="single" w:sz="12" w:space="0" w:color="auto"/>
            </w:tcBorders>
            <w:vAlign w:val="center"/>
          </w:tcPr>
          <w:p w14:paraId="32235057"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thigh</w:t>
            </w:r>
          </w:p>
        </w:tc>
        <w:tc>
          <w:tcPr>
            <w:tcW w:w="1122" w:type="dxa"/>
            <w:tcBorders>
              <w:left w:val="single" w:sz="12" w:space="0" w:color="auto"/>
            </w:tcBorders>
            <w:vAlign w:val="center"/>
          </w:tcPr>
          <w:p w14:paraId="0FCDE729" w14:textId="77777777" w:rsidR="00BA4648" w:rsidRPr="00116E65" w:rsidRDefault="00BA4648" w:rsidP="000D66FE">
            <w:pPr>
              <w:jc w:val="right"/>
              <w:rPr>
                <w:rFonts w:ascii="Times New Roman" w:hAnsi="Times New Roman" w:cs="Times New Roman"/>
                <w:lang w:val="en-US"/>
              </w:rPr>
            </w:pPr>
            <w:r w:rsidRPr="00116E65">
              <w:rPr>
                <w:rFonts w:ascii="Times New Roman" w:hAnsi="Times New Roman" w:cs="Times New Roman"/>
                <w:lang w:val="en-US"/>
              </w:rPr>
              <w:t>60</w:t>
            </w:r>
          </w:p>
        </w:tc>
        <w:tc>
          <w:tcPr>
            <w:tcW w:w="1036" w:type="dxa"/>
            <w:tcBorders>
              <w:right w:val="single" w:sz="12" w:space="0" w:color="auto"/>
            </w:tcBorders>
            <w:vAlign w:val="center"/>
          </w:tcPr>
          <w:p w14:paraId="6929C34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5</w:t>
            </w:r>
          </w:p>
        </w:tc>
        <w:tc>
          <w:tcPr>
            <w:tcW w:w="1122" w:type="dxa"/>
            <w:tcBorders>
              <w:left w:val="single" w:sz="12" w:space="0" w:color="auto"/>
            </w:tcBorders>
            <w:vAlign w:val="center"/>
          </w:tcPr>
          <w:p w14:paraId="02360551"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058</w:t>
            </w:r>
          </w:p>
        </w:tc>
        <w:tc>
          <w:tcPr>
            <w:tcW w:w="1036" w:type="dxa"/>
            <w:tcBorders>
              <w:right w:val="single" w:sz="12" w:space="0" w:color="auto"/>
            </w:tcBorders>
            <w:vAlign w:val="center"/>
          </w:tcPr>
          <w:p w14:paraId="6D76AB92"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71</w:t>
            </w:r>
          </w:p>
        </w:tc>
        <w:tc>
          <w:tcPr>
            <w:tcW w:w="1122" w:type="dxa"/>
            <w:tcBorders>
              <w:left w:val="single" w:sz="12" w:space="0" w:color="auto"/>
            </w:tcBorders>
            <w:vAlign w:val="center"/>
          </w:tcPr>
          <w:p w14:paraId="7CA0F440"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7902</w:t>
            </w:r>
          </w:p>
        </w:tc>
        <w:tc>
          <w:tcPr>
            <w:tcW w:w="967" w:type="dxa"/>
            <w:tcBorders>
              <w:right w:val="single" w:sz="12" w:space="0" w:color="auto"/>
            </w:tcBorders>
            <w:vAlign w:val="center"/>
          </w:tcPr>
          <w:p w14:paraId="45C747E4"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8</w:t>
            </w:r>
          </w:p>
        </w:tc>
      </w:tr>
      <w:tr w:rsidR="00BA4648" w:rsidRPr="00116E65" w14:paraId="60D14CE8" w14:textId="77777777" w:rsidTr="000D66FE">
        <w:tc>
          <w:tcPr>
            <w:tcW w:w="965" w:type="dxa"/>
            <w:vMerge/>
            <w:tcBorders>
              <w:left w:val="single" w:sz="12" w:space="0" w:color="auto"/>
              <w:right w:val="single" w:sz="12" w:space="0" w:color="auto"/>
            </w:tcBorders>
            <w:vAlign w:val="center"/>
          </w:tcPr>
          <w:p w14:paraId="575E68AC" w14:textId="77777777" w:rsidR="00BA4648" w:rsidRPr="00116E65" w:rsidRDefault="00BA4648" w:rsidP="000D66FE">
            <w:pPr>
              <w:jc w:val="center"/>
              <w:rPr>
                <w:rFonts w:ascii="Times New Roman" w:hAnsi="Times New Roman" w:cs="Times New Roman"/>
                <w:lang w:val="en-US"/>
              </w:rPr>
            </w:pPr>
          </w:p>
        </w:tc>
        <w:tc>
          <w:tcPr>
            <w:tcW w:w="999" w:type="dxa"/>
            <w:tcBorders>
              <w:left w:val="single" w:sz="12" w:space="0" w:color="auto"/>
              <w:right w:val="single" w:sz="12" w:space="0" w:color="auto"/>
            </w:tcBorders>
            <w:vAlign w:val="center"/>
          </w:tcPr>
          <w:p w14:paraId="5BE2706A"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arm</w:t>
            </w:r>
          </w:p>
        </w:tc>
        <w:tc>
          <w:tcPr>
            <w:tcW w:w="1122" w:type="dxa"/>
            <w:tcBorders>
              <w:left w:val="single" w:sz="12" w:space="0" w:color="auto"/>
            </w:tcBorders>
            <w:vAlign w:val="center"/>
          </w:tcPr>
          <w:p w14:paraId="18FF7BD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5</w:t>
            </w:r>
          </w:p>
        </w:tc>
        <w:tc>
          <w:tcPr>
            <w:tcW w:w="1036" w:type="dxa"/>
            <w:tcBorders>
              <w:right w:val="single" w:sz="12" w:space="0" w:color="auto"/>
            </w:tcBorders>
            <w:vAlign w:val="center"/>
          </w:tcPr>
          <w:p w14:paraId="1C3F693C"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8</w:t>
            </w:r>
          </w:p>
        </w:tc>
        <w:tc>
          <w:tcPr>
            <w:tcW w:w="1122" w:type="dxa"/>
            <w:tcBorders>
              <w:left w:val="single" w:sz="12" w:space="0" w:color="auto"/>
            </w:tcBorders>
            <w:vAlign w:val="center"/>
          </w:tcPr>
          <w:p w14:paraId="47B4F31F"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3413</w:t>
            </w:r>
          </w:p>
        </w:tc>
        <w:tc>
          <w:tcPr>
            <w:tcW w:w="1036" w:type="dxa"/>
            <w:tcBorders>
              <w:right w:val="single" w:sz="12" w:space="0" w:color="auto"/>
            </w:tcBorders>
            <w:vAlign w:val="center"/>
          </w:tcPr>
          <w:p w14:paraId="03DFBB51"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2</w:t>
            </w:r>
          </w:p>
        </w:tc>
        <w:tc>
          <w:tcPr>
            <w:tcW w:w="1122" w:type="dxa"/>
            <w:tcBorders>
              <w:left w:val="single" w:sz="12" w:space="0" w:color="auto"/>
            </w:tcBorders>
            <w:vAlign w:val="center"/>
          </w:tcPr>
          <w:p w14:paraId="3921B7BE"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3177</w:t>
            </w:r>
          </w:p>
        </w:tc>
        <w:tc>
          <w:tcPr>
            <w:tcW w:w="967" w:type="dxa"/>
            <w:tcBorders>
              <w:right w:val="single" w:sz="12" w:space="0" w:color="auto"/>
            </w:tcBorders>
            <w:vAlign w:val="center"/>
          </w:tcPr>
          <w:p w14:paraId="5D92B908"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3</w:t>
            </w:r>
          </w:p>
        </w:tc>
      </w:tr>
      <w:tr w:rsidR="00BA4648" w:rsidRPr="00116E65" w14:paraId="1844AD8F" w14:textId="77777777" w:rsidTr="000D66FE">
        <w:tc>
          <w:tcPr>
            <w:tcW w:w="965" w:type="dxa"/>
            <w:vMerge/>
            <w:tcBorders>
              <w:left w:val="single" w:sz="12" w:space="0" w:color="auto"/>
              <w:bottom w:val="single" w:sz="12" w:space="0" w:color="auto"/>
              <w:right w:val="single" w:sz="12" w:space="0" w:color="auto"/>
            </w:tcBorders>
            <w:vAlign w:val="center"/>
          </w:tcPr>
          <w:p w14:paraId="58805ACA" w14:textId="77777777" w:rsidR="00BA4648" w:rsidRPr="00116E65" w:rsidRDefault="00BA4648" w:rsidP="000D66FE">
            <w:pPr>
              <w:jc w:val="center"/>
              <w:rPr>
                <w:rFonts w:ascii="Times New Roman" w:hAnsi="Times New Roman" w:cs="Times New Roman"/>
                <w:lang w:val="en-US"/>
              </w:rPr>
            </w:pPr>
          </w:p>
        </w:tc>
        <w:tc>
          <w:tcPr>
            <w:tcW w:w="999" w:type="dxa"/>
            <w:tcBorders>
              <w:left w:val="single" w:sz="12" w:space="0" w:color="auto"/>
              <w:bottom w:val="single" w:sz="12" w:space="0" w:color="auto"/>
              <w:right w:val="single" w:sz="12" w:space="0" w:color="auto"/>
            </w:tcBorders>
            <w:vAlign w:val="center"/>
          </w:tcPr>
          <w:p w14:paraId="4F27D08C" w14:textId="77777777" w:rsidR="00BA4648" w:rsidRPr="00116E65" w:rsidRDefault="00BA4648" w:rsidP="000D66FE">
            <w:pPr>
              <w:jc w:val="center"/>
              <w:rPr>
                <w:rFonts w:ascii="Times New Roman" w:hAnsi="Times New Roman" w:cs="Times New Roman"/>
                <w:lang w:val="en-US"/>
              </w:rPr>
            </w:pPr>
            <w:r w:rsidRPr="00116E65">
              <w:rPr>
                <w:rFonts w:ascii="Times New Roman" w:hAnsi="Times New Roman" w:cs="Times New Roman"/>
                <w:lang w:val="en-US"/>
              </w:rPr>
              <w:t>wrist</w:t>
            </w:r>
          </w:p>
        </w:tc>
        <w:tc>
          <w:tcPr>
            <w:tcW w:w="1122" w:type="dxa"/>
            <w:tcBorders>
              <w:left w:val="single" w:sz="12" w:space="0" w:color="auto"/>
              <w:bottom w:val="single" w:sz="12" w:space="0" w:color="auto"/>
            </w:tcBorders>
            <w:vAlign w:val="center"/>
          </w:tcPr>
          <w:p w14:paraId="45786A8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603</w:t>
            </w:r>
          </w:p>
        </w:tc>
        <w:tc>
          <w:tcPr>
            <w:tcW w:w="1036" w:type="dxa"/>
            <w:tcBorders>
              <w:bottom w:val="single" w:sz="12" w:space="0" w:color="auto"/>
              <w:right w:val="single" w:sz="12" w:space="0" w:color="auto"/>
            </w:tcBorders>
            <w:vAlign w:val="center"/>
          </w:tcPr>
          <w:p w14:paraId="379C2E9D"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86</w:t>
            </w:r>
          </w:p>
        </w:tc>
        <w:tc>
          <w:tcPr>
            <w:tcW w:w="1122" w:type="dxa"/>
            <w:tcBorders>
              <w:left w:val="single" w:sz="12" w:space="0" w:color="auto"/>
              <w:bottom w:val="single" w:sz="12" w:space="0" w:color="auto"/>
            </w:tcBorders>
            <w:vAlign w:val="center"/>
          </w:tcPr>
          <w:p w14:paraId="7DB507E3"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4202</w:t>
            </w:r>
          </w:p>
        </w:tc>
        <w:tc>
          <w:tcPr>
            <w:tcW w:w="1036" w:type="dxa"/>
            <w:tcBorders>
              <w:bottom w:val="single" w:sz="12" w:space="0" w:color="auto"/>
              <w:right w:val="single" w:sz="12" w:space="0" w:color="auto"/>
            </w:tcBorders>
            <w:vAlign w:val="center"/>
          </w:tcPr>
          <w:p w14:paraId="24FC7AEA"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53</w:t>
            </w:r>
          </w:p>
        </w:tc>
        <w:tc>
          <w:tcPr>
            <w:tcW w:w="1122" w:type="dxa"/>
            <w:tcBorders>
              <w:left w:val="single" w:sz="12" w:space="0" w:color="auto"/>
              <w:bottom w:val="single" w:sz="12" w:space="0" w:color="auto"/>
            </w:tcBorders>
            <w:vAlign w:val="center"/>
          </w:tcPr>
          <w:p w14:paraId="050428C5"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15141</w:t>
            </w:r>
          </w:p>
        </w:tc>
        <w:tc>
          <w:tcPr>
            <w:tcW w:w="967" w:type="dxa"/>
            <w:tcBorders>
              <w:bottom w:val="single" w:sz="12" w:space="0" w:color="auto"/>
              <w:right w:val="single" w:sz="12" w:space="0" w:color="auto"/>
            </w:tcBorders>
            <w:vAlign w:val="center"/>
          </w:tcPr>
          <w:p w14:paraId="0B9CC52B" w14:textId="77777777" w:rsidR="00BA4648" w:rsidRPr="00116E65" w:rsidRDefault="00BA4648" w:rsidP="000D66FE">
            <w:pPr>
              <w:pStyle w:val="HTMLVorformatiert"/>
              <w:jc w:val="right"/>
              <w:rPr>
                <w:rFonts w:ascii="Times New Roman" w:hAnsi="Times New Roman" w:cs="Times New Roman"/>
                <w:sz w:val="22"/>
                <w:szCs w:val="22"/>
                <w:lang w:val="en-US"/>
              </w:rPr>
            </w:pPr>
            <w:r w:rsidRPr="00116E65">
              <w:rPr>
                <w:rStyle w:val="HTMLCode"/>
                <w:rFonts w:ascii="Times New Roman" w:hAnsi="Times New Roman" w:cs="Times New Roman"/>
                <w:sz w:val="22"/>
                <w:szCs w:val="22"/>
                <w:lang w:val="en-US"/>
              </w:rPr>
              <w:t>.92</w:t>
            </w:r>
          </w:p>
        </w:tc>
      </w:tr>
    </w:tbl>
    <w:p w14:paraId="1DC2FD80" w14:textId="77777777" w:rsidR="00BA4648" w:rsidRPr="00116E65" w:rsidRDefault="00BA4648" w:rsidP="00BA4648">
      <w:pPr>
        <w:rPr>
          <w:rFonts w:ascii="Times New Roman" w:hAnsi="Times New Roman" w:cs="Times New Roman"/>
          <w:sz w:val="20"/>
          <w:szCs w:val="20"/>
          <w:lang w:val="en-US"/>
        </w:rPr>
      </w:pPr>
    </w:p>
    <w:p w14:paraId="5C83D3F7" w14:textId="77777777" w:rsidR="00BA4648" w:rsidRPr="00116E65" w:rsidRDefault="00BA4648" w:rsidP="00BA4648">
      <w:pPr>
        <w:rPr>
          <w:rFonts w:ascii="Times New Roman" w:hAnsi="Times New Roman" w:cs="Times New Roman"/>
          <w:b/>
          <w:bCs/>
          <w:sz w:val="24"/>
          <w:szCs w:val="24"/>
          <w:lang w:val="en-US"/>
        </w:rPr>
      </w:pPr>
      <w:r w:rsidRPr="00116E65">
        <w:rPr>
          <w:rFonts w:ascii="Times New Roman" w:hAnsi="Times New Roman" w:cs="Times New Roman"/>
          <w:b/>
          <w:bCs/>
          <w:sz w:val="24"/>
          <w:szCs w:val="24"/>
          <w:lang w:val="en-US"/>
        </w:rPr>
        <w:t>Discussion</w:t>
      </w:r>
    </w:p>
    <w:p w14:paraId="49B1200B" w14:textId="53DAA64D" w:rsidR="00BA4648" w:rsidRPr="00116E65" w:rsidRDefault="00BF126F" w:rsidP="00BF126F">
      <w:pPr>
        <w:spacing w:line="240" w:lineRule="auto"/>
        <w:rPr>
          <w:rFonts w:ascii="Times New Roman" w:hAnsi="Times New Roman" w:cs="Times New Roman"/>
          <w:sz w:val="24"/>
          <w:szCs w:val="24"/>
          <w:lang w:val="en-US"/>
        </w:rPr>
      </w:pPr>
      <w:r w:rsidRPr="00116E65">
        <w:rPr>
          <w:rFonts w:ascii="Times New Roman" w:hAnsi="Times New Roman" w:cs="Times New Roman"/>
          <w:sz w:val="24"/>
          <w:szCs w:val="24"/>
          <w:lang w:val="en-US"/>
        </w:rPr>
        <w:t>To</w:t>
      </w:r>
      <w:r w:rsidR="00BA4648" w:rsidRPr="00116E65">
        <w:rPr>
          <w:rFonts w:ascii="Times New Roman" w:hAnsi="Times New Roman" w:cs="Times New Roman"/>
          <w:sz w:val="24"/>
          <w:szCs w:val="24"/>
          <w:lang w:val="en-US"/>
        </w:rPr>
        <w:t xml:space="preserve"> our knowledge, we are the first to estimate cut</w:t>
      </w:r>
      <w:ins w:id="25" w:author="Robin Olfermann" w:date="2025-10-10T16:25:00Z" w16du:dateUtc="2025-10-10T14:25:00Z">
        <w:r w:rsidR="001D2D87">
          <w:rPr>
            <w:rFonts w:ascii="Times New Roman" w:hAnsi="Times New Roman" w:cs="Times New Roman"/>
            <w:sz w:val="24"/>
            <w:szCs w:val="24"/>
            <w:lang w:val="en-US"/>
          </w:rPr>
          <w:t xml:space="preserve"> </w:t>
        </w:r>
      </w:ins>
      <w:r w:rsidR="00BA4648" w:rsidRPr="00116E65">
        <w:rPr>
          <w:rFonts w:ascii="Times New Roman" w:hAnsi="Times New Roman" w:cs="Times New Roman"/>
          <w:sz w:val="24"/>
          <w:szCs w:val="24"/>
          <w:lang w:val="en-US"/>
        </w:rPr>
        <w:t>points for multiple metrics and sensor positions based on the same activity protocol, enabling a comparison between metrics and sensor positions. Cut</w:t>
      </w:r>
      <w:ins w:id="26" w:author="Robin Olfermann" w:date="2025-10-10T16:25:00Z" w16du:dateUtc="2025-10-10T14:25:00Z">
        <w:r w:rsidR="001D2D87">
          <w:rPr>
            <w:rFonts w:ascii="Times New Roman" w:hAnsi="Times New Roman" w:cs="Times New Roman"/>
            <w:sz w:val="24"/>
            <w:szCs w:val="24"/>
            <w:lang w:val="en-US"/>
          </w:rPr>
          <w:t>-</w:t>
        </w:r>
      </w:ins>
      <w:r w:rsidR="00BA4648" w:rsidRPr="00116E65">
        <w:rPr>
          <w:rFonts w:ascii="Times New Roman" w:hAnsi="Times New Roman" w:cs="Times New Roman"/>
          <w:sz w:val="24"/>
          <w:szCs w:val="24"/>
          <w:lang w:val="en-US"/>
        </w:rPr>
        <w:t>point estimations depend on many factors, such as the chosen wearable, the metric, the epoch length, the sensor position, the chosen activities and the demographics of the sample. Therefore, a wide range of cut</w:t>
      </w:r>
      <w:ins w:id="27" w:author="Robin Olfermann" w:date="2025-10-10T16:26:00Z" w16du:dateUtc="2025-10-10T14:26:00Z">
        <w:r w:rsidR="001D2D87">
          <w:rPr>
            <w:rFonts w:ascii="Times New Roman" w:hAnsi="Times New Roman" w:cs="Times New Roman"/>
            <w:sz w:val="24"/>
            <w:szCs w:val="24"/>
            <w:lang w:val="en-US"/>
          </w:rPr>
          <w:t xml:space="preserve"> p</w:t>
        </w:r>
      </w:ins>
      <w:r w:rsidR="00BA4648" w:rsidRPr="00116E65">
        <w:rPr>
          <w:rFonts w:ascii="Times New Roman" w:hAnsi="Times New Roman" w:cs="Times New Roman"/>
          <w:sz w:val="24"/>
          <w:szCs w:val="24"/>
          <w:lang w:val="en-US"/>
        </w:rPr>
        <w:t>oints exists for different populations. The cut</w:t>
      </w:r>
      <w:ins w:id="28" w:author="Robin Olfermann" w:date="2025-10-10T16:26:00Z" w16du:dateUtc="2025-10-10T14:26:00Z">
        <w:r w:rsidR="001D2D87">
          <w:rPr>
            <w:rFonts w:ascii="Times New Roman" w:hAnsi="Times New Roman" w:cs="Times New Roman"/>
            <w:sz w:val="24"/>
            <w:szCs w:val="24"/>
            <w:lang w:val="en-US"/>
          </w:rPr>
          <w:t xml:space="preserve"> </w:t>
        </w:r>
      </w:ins>
      <w:r w:rsidR="00BA4648" w:rsidRPr="00116E65">
        <w:rPr>
          <w:rFonts w:ascii="Times New Roman" w:hAnsi="Times New Roman" w:cs="Times New Roman"/>
          <w:sz w:val="24"/>
          <w:szCs w:val="24"/>
          <w:lang w:val="en-US"/>
        </w:rPr>
        <w:t>points we derived are within this range</w:t>
      </w:r>
      <w:r w:rsidRPr="00116E65">
        <w:rPr>
          <w:rFonts w:ascii="Times New Roman" w:hAnsi="Times New Roman" w:cs="Times New Roman"/>
          <w:sz w:val="24"/>
          <w:szCs w:val="24"/>
          <w:lang w:val="en-US"/>
        </w:rPr>
        <w:t xml:space="preserve">. </w:t>
      </w:r>
      <w:ins w:id="29" w:author="Robin Olfermann" w:date="2025-10-10T16:43:00Z">
        <w:r w:rsidR="005B795C" w:rsidRPr="001800AC">
          <w:rPr>
            <w:rFonts w:ascii="Times New Roman" w:hAnsi="Times New Roman" w:cs="Times New Roman"/>
            <w:sz w:val="24"/>
            <w:szCs w:val="24"/>
            <w:lang w:val="en-US"/>
          </w:rPr>
          <w:t xml:space="preserve">For instance, our ENMO and MAD cut-points align well with previously published thresholds </w:t>
        </w:r>
      </w:ins>
      <w:ins w:id="30" w:author="Robin Olfermann" w:date="2025-10-10T17:19:00Z" w16du:dateUtc="2025-10-10T15:19:00Z">
        <w:r w:rsidR="001800AC">
          <w:rPr>
            <w:rFonts w:ascii="Times New Roman" w:hAnsi="Times New Roman" w:cs="Times New Roman"/>
            <w:sz w:val="24"/>
            <w:szCs w:val="24"/>
            <w:lang w:val="en-US"/>
          </w:rPr>
          <w:t xml:space="preserve">by </w:t>
        </w:r>
      </w:ins>
      <w:ins w:id="31" w:author="Robin Olfermann" w:date="2025-10-10T16:43:00Z">
        <w:r w:rsidR="005B795C" w:rsidRPr="001800AC">
          <w:rPr>
            <w:rFonts w:ascii="Times New Roman" w:hAnsi="Times New Roman" w:cs="Times New Roman"/>
            <w:sz w:val="24"/>
            <w:szCs w:val="24"/>
            <w:lang w:val="en-US"/>
          </w:rPr>
          <w:t>Bakrania et al.</w:t>
        </w:r>
      </w:ins>
      <w:r w:rsidR="002B310A">
        <w:rPr>
          <w:rFonts w:ascii="Times New Roman" w:hAnsi="Times New Roman" w:cs="Times New Roman"/>
          <w:sz w:val="24"/>
          <w:szCs w:val="24"/>
          <w:lang w:val="en-US"/>
        </w:rPr>
        <w:fldChar w:fldCharType="begin"/>
      </w:r>
      <w:r w:rsidR="00B64E6F">
        <w:rPr>
          <w:rFonts w:ascii="Times New Roman" w:hAnsi="Times New Roman" w:cs="Times New Roman"/>
          <w:sz w:val="24"/>
          <w:szCs w:val="24"/>
          <w:lang w:val="en-US"/>
        </w:rPr>
        <w:instrText xml:space="preserve"> ADDIN ZOTERO_ITEM CSL_CITATION {"citationID":"R6nW5mZd","properties":{"formattedCitation":"[4]","plainCitation":"[4]","noteIndex":0},"citationItems":[{"id":408,"uris":["http://zotero.org/users/10710538/items/2UB9IIN5"],"itemData":{"id":408,"type":"article-journal","container-title":"PLOS ONE","language":"en","source":"Zotero","title":"Intensity Thresholds on Raw Acceleration Data: Euclidean Norm Minus One (ENMO) and Mean Amplitude Deviation (MAD) Approaches","author":[{"family":"Bakrania","given":"Kishan"},{"family":"Yates","given":"Thomas"},{"family":"Rowlands","given":"Alex V"},{"family":"Esliger","given":"Dale W"},{"family":"Bunnewell","given":"Sarah"},{"family":"Sanders","given":"James"},{"family":"Davies","given":"Melanie"},{"family":"Khunti","given":"Kamlesh"},{"family":"Edwardson","given":"Charlotte L"}],"issued":{"date-parts":[["2016"]]}}}],"schema":"https://github.com/citation-style-language/schema/raw/master/csl-citation.json"} </w:instrText>
      </w:r>
      <w:r w:rsidR="002B310A">
        <w:rPr>
          <w:rFonts w:ascii="Times New Roman" w:hAnsi="Times New Roman" w:cs="Times New Roman"/>
          <w:sz w:val="24"/>
          <w:szCs w:val="24"/>
          <w:lang w:val="en-US"/>
        </w:rPr>
        <w:fldChar w:fldCharType="separate"/>
      </w:r>
      <w:r w:rsidR="00B64E6F" w:rsidRPr="002B2EF0">
        <w:rPr>
          <w:rFonts w:ascii="Times New Roman" w:hAnsi="Times New Roman" w:cs="Times New Roman"/>
          <w:sz w:val="24"/>
          <w:lang w:val="en-US"/>
        </w:rPr>
        <w:t>[4]</w:t>
      </w:r>
      <w:r w:rsidR="002B310A">
        <w:rPr>
          <w:rFonts w:ascii="Times New Roman" w:hAnsi="Times New Roman" w:cs="Times New Roman"/>
          <w:sz w:val="24"/>
          <w:szCs w:val="24"/>
          <w:lang w:val="en-US"/>
        </w:rPr>
        <w:fldChar w:fldCharType="end"/>
      </w:r>
      <w:ins w:id="32" w:author="Robin Olfermann" w:date="2025-10-10T16:43:00Z">
        <w:r w:rsidR="005B795C" w:rsidRPr="001800AC">
          <w:rPr>
            <w:rFonts w:ascii="Times New Roman" w:hAnsi="Times New Roman" w:cs="Times New Roman"/>
            <w:sz w:val="24"/>
            <w:szCs w:val="24"/>
            <w:lang w:val="en-US"/>
          </w:rPr>
          <w:t xml:space="preserve"> ENMO </w:t>
        </w:r>
      </w:ins>
      <w:ins w:id="33" w:author="Robin Olfermann" w:date="2025-10-10T17:19:00Z" w16du:dateUtc="2025-10-10T15:19:00Z">
        <w:r w:rsidR="001800AC">
          <w:rPr>
            <w:rFonts w:ascii="Times New Roman" w:hAnsi="Times New Roman" w:cs="Times New Roman"/>
            <w:sz w:val="24"/>
            <w:szCs w:val="24"/>
            <w:lang w:val="en-US"/>
          </w:rPr>
          <w:t>cut points</w:t>
        </w:r>
      </w:ins>
      <w:ins w:id="34" w:author="Robin Olfermann" w:date="2025-10-10T16:43:00Z">
        <w:r w:rsidR="005B795C" w:rsidRPr="001800AC">
          <w:rPr>
            <w:rFonts w:ascii="Times New Roman" w:hAnsi="Times New Roman" w:cs="Times New Roman"/>
            <w:sz w:val="24"/>
            <w:szCs w:val="24"/>
            <w:lang w:val="en-US"/>
          </w:rPr>
          <w:t xml:space="preserve"> for self-paced free-living walking (25.9</w:t>
        </w:r>
      </w:ins>
      <w:ins w:id="35" w:author="Robin Olfermann" w:date="2025-10-10T17:21:00Z" w16du:dateUtc="2025-10-10T15:21:00Z">
        <w:r w:rsidR="001800AC">
          <w:rPr>
            <w:rFonts w:ascii="Times New Roman" w:hAnsi="Times New Roman" w:cs="Times New Roman"/>
            <w:sz w:val="24"/>
            <w:szCs w:val="24"/>
            <w:lang w:val="en-US"/>
          </w:rPr>
          <w:t xml:space="preserve"> and </w:t>
        </w:r>
      </w:ins>
      <w:ins w:id="36" w:author="Robin Olfermann" w:date="2025-10-10T16:43:00Z">
        <w:r w:rsidR="005B795C" w:rsidRPr="001800AC">
          <w:rPr>
            <w:rFonts w:ascii="Times New Roman" w:hAnsi="Times New Roman" w:cs="Times New Roman"/>
            <w:sz w:val="24"/>
            <w:szCs w:val="24"/>
            <w:lang w:val="en-US"/>
          </w:rPr>
          <w:t>26.6 mg</w:t>
        </w:r>
      </w:ins>
      <w:ins w:id="37" w:author="Robin Olfermann" w:date="2025-10-10T16:43:00Z" w16du:dateUtc="2025-10-10T14:43:00Z">
        <w:r w:rsidR="005B795C" w:rsidRPr="001800AC">
          <w:rPr>
            <w:rFonts w:ascii="Times New Roman" w:hAnsi="Times New Roman" w:cs="Times New Roman"/>
            <w:sz w:val="24"/>
            <w:szCs w:val="24"/>
            <w:lang w:val="en-US"/>
          </w:rPr>
          <w:t>, depending on the sensor</w:t>
        </w:r>
      </w:ins>
      <w:ins w:id="38" w:author="Robin Olfermann" w:date="2025-10-10T16:43:00Z">
        <w:r w:rsidR="005B795C" w:rsidRPr="001800AC">
          <w:rPr>
            <w:rFonts w:ascii="Times New Roman" w:hAnsi="Times New Roman" w:cs="Times New Roman"/>
            <w:sz w:val="24"/>
            <w:szCs w:val="24"/>
            <w:lang w:val="en-US"/>
          </w:rPr>
          <w:t xml:space="preserve">) compared </w:t>
        </w:r>
      </w:ins>
      <w:ins w:id="39" w:author="Robin Olfermann" w:date="2025-10-10T17:20:00Z" w16du:dateUtc="2025-10-10T15:20:00Z">
        <w:r w:rsidR="001800AC">
          <w:rPr>
            <w:rFonts w:ascii="Times New Roman" w:hAnsi="Times New Roman" w:cs="Times New Roman"/>
            <w:sz w:val="24"/>
            <w:szCs w:val="24"/>
            <w:lang w:val="en-US"/>
          </w:rPr>
          <w:t xml:space="preserve">well </w:t>
        </w:r>
      </w:ins>
      <w:ins w:id="40" w:author="Robin Olfermann" w:date="2025-10-10T16:43:00Z">
        <w:r w:rsidR="005B795C" w:rsidRPr="001800AC">
          <w:rPr>
            <w:rFonts w:ascii="Times New Roman" w:hAnsi="Times New Roman" w:cs="Times New Roman"/>
            <w:sz w:val="24"/>
            <w:szCs w:val="24"/>
            <w:lang w:val="en-US"/>
          </w:rPr>
          <w:t>to our hip-</w:t>
        </w:r>
      </w:ins>
      <w:ins w:id="41" w:author="Robin Olfermann" w:date="2025-10-10T17:21:00Z" w16du:dateUtc="2025-10-10T15:21:00Z">
        <w:r w:rsidR="001800AC">
          <w:rPr>
            <w:rFonts w:ascii="Times New Roman" w:hAnsi="Times New Roman" w:cs="Times New Roman"/>
            <w:sz w:val="24"/>
            <w:szCs w:val="24"/>
            <w:lang w:val="en-US"/>
          </w:rPr>
          <w:t>worn</w:t>
        </w:r>
      </w:ins>
      <w:ins w:id="42" w:author="Robin Olfermann" w:date="2025-10-10T16:43:00Z">
        <w:r w:rsidR="005B795C" w:rsidRPr="001800AC">
          <w:rPr>
            <w:rFonts w:ascii="Times New Roman" w:hAnsi="Times New Roman" w:cs="Times New Roman"/>
            <w:sz w:val="24"/>
            <w:szCs w:val="24"/>
            <w:lang w:val="en-US"/>
          </w:rPr>
          <w:t xml:space="preserve"> LPA cut-point (26 mg). For the wrist, our ENMO LPA cut</w:t>
        </w:r>
      </w:ins>
      <w:ins w:id="43" w:author="Robin Olfermann" w:date="2025-10-10T17:21:00Z" w16du:dateUtc="2025-10-10T15:21:00Z">
        <w:r w:rsidR="001800AC">
          <w:rPr>
            <w:rFonts w:ascii="Times New Roman" w:hAnsi="Times New Roman" w:cs="Times New Roman"/>
            <w:sz w:val="24"/>
            <w:szCs w:val="24"/>
            <w:lang w:val="en-US"/>
          </w:rPr>
          <w:t xml:space="preserve"> </w:t>
        </w:r>
      </w:ins>
      <w:ins w:id="44" w:author="Robin Olfermann" w:date="2025-10-10T16:43:00Z">
        <w:r w:rsidR="005B795C" w:rsidRPr="001800AC">
          <w:rPr>
            <w:rFonts w:ascii="Times New Roman" w:hAnsi="Times New Roman" w:cs="Times New Roman"/>
            <w:sz w:val="24"/>
            <w:szCs w:val="24"/>
            <w:lang w:val="en-US"/>
          </w:rPr>
          <w:t>point (31 mg) falls within the range of light-intensity activities reported in their study (</w:t>
        </w:r>
      </w:ins>
      <w:ins w:id="45" w:author="Robin Olfermann" w:date="2025-10-10T17:22:00Z" w16du:dateUtc="2025-10-10T15:22:00Z">
        <w:r w:rsidR="001800AC">
          <w:rPr>
            <w:rFonts w:ascii="Times New Roman" w:hAnsi="Times New Roman" w:cs="Times New Roman"/>
            <w:sz w:val="24"/>
            <w:szCs w:val="24"/>
            <w:lang w:val="en-US"/>
          </w:rPr>
          <w:t xml:space="preserve">e.g. </w:t>
        </w:r>
      </w:ins>
      <w:ins w:id="46" w:author="Robin Olfermann" w:date="2025-10-10T16:43:00Z">
        <w:r w:rsidR="005B795C" w:rsidRPr="001800AC">
          <w:rPr>
            <w:rFonts w:ascii="Times New Roman" w:hAnsi="Times New Roman" w:cs="Times New Roman"/>
            <w:sz w:val="24"/>
            <w:szCs w:val="24"/>
            <w:lang w:val="en-US"/>
          </w:rPr>
          <w:t>25.8</w:t>
        </w:r>
      </w:ins>
      <w:ins w:id="47" w:author="Robin Olfermann" w:date="2025-10-10T17:22:00Z" w16du:dateUtc="2025-10-10T15:22:00Z">
        <w:r w:rsidR="001800AC">
          <w:rPr>
            <w:rFonts w:ascii="Times New Roman" w:hAnsi="Times New Roman" w:cs="Times New Roman"/>
            <w:sz w:val="24"/>
            <w:szCs w:val="24"/>
            <w:lang w:val="en-US"/>
          </w:rPr>
          <w:t xml:space="preserve"> mg for washing pots or </w:t>
        </w:r>
      </w:ins>
      <w:ins w:id="48" w:author="Robin Olfermann" w:date="2025-10-10T16:43:00Z">
        <w:r w:rsidR="005B795C" w:rsidRPr="001800AC">
          <w:rPr>
            <w:rFonts w:ascii="Times New Roman" w:hAnsi="Times New Roman" w:cs="Times New Roman"/>
            <w:sz w:val="24"/>
            <w:szCs w:val="24"/>
            <w:lang w:val="en-US"/>
          </w:rPr>
          <w:t>52.6 mg</w:t>
        </w:r>
      </w:ins>
      <w:ins w:id="49" w:author="Robin Olfermann" w:date="2025-10-10T17:22:00Z" w16du:dateUtc="2025-10-10T15:22:00Z">
        <w:r w:rsidR="001800AC">
          <w:rPr>
            <w:rFonts w:ascii="Times New Roman" w:hAnsi="Times New Roman" w:cs="Times New Roman"/>
            <w:sz w:val="24"/>
            <w:szCs w:val="24"/>
            <w:lang w:val="en-US"/>
          </w:rPr>
          <w:t xml:space="preserve"> for sweeping the floor</w:t>
        </w:r>
      </w:ins>
      <w:ins w:id="50" w:author="Robin Olfermann" w:date="2025-10-10T16:43:00Z">
        <w:r w:rsidR="005B795C" w:rsidRPr="001800AC">
          <w:rPr>
            <w:rFonts w:ascii="Times New Roman" w:hAnsi="Times New Roman" w:cs="Times New Roman"/>
            <w:sz w:val="24"/>
            <w:szCs w:val="24"/>
            <w:lang w:val="en-US"/>
          </w:rPr>
          <w:t xml:space="preserve">). </w:t>
        </w:r>
      </w:ins>
      <w:ins w:id="51" w:author="Robin Olfermann" w:date="2025-10-10T16:44:00Z">
        <w:r w:rsidR="005B795C" w:rsidRPr="001800AC">
          <w:rPr>
            <w:rFonts w:ascii="Times New Roman" w:hAnsi="Times New Roman" w:cs="Times New Roman"/>
            <w:sz w:val="24"/>
            <w:szCs w:val="24"/>
            <w:lang w:val="en-US"/>
          </w:rPr>
          <w:t>As their cut-points were derived for individual activities rather than aggregated intensity categories, a direct comparison is difficult, yet the values are overall closely aligned.</w:t>
        </w:r>
      </w:ins>
      <w:ins w:id="52" w:author="Robin Olfermann" w:date="2025-10-10T16:44:00Z" w16du:dateUtc="2025-10-10T14:44:00Z">
        <w:r w:rsidR="005B795C" w:rsidRPr="001800AC">
          <w:rPr>
            <w:rFonts w:ascii="Times New Roman" w:hAnsi="Times New Roman" w:cs="Times New Roman"/>
            <w:sz w:val="24"/>
            <w:szCs w:val="24"/>
            <w:lang w:val="en-US"/>
          </w:rPr>
          <w:t xml:space="preserve"> </w:t>
        </w:r>
      </w:ins>
      <w:ins w:id="53" w:author="Robin Olfermann" w:date="2025-10-10T16:43:00Z">
        <w:r w:rsidR="005B795C" w:rsidRPr="001800AC">
          <w:rPr>
            <w:rFonts w:ascii="Times New Roman" w:hAnsi="Times New Roman" w:cs="Times New Roman"/>
            <w:sz w:val="24"/>
            <w:szCs w:val="24"/>
            <w:lang w:val="en-US"/>
          </w:rPr>
          <w:t>Similarly, our MAD-based LPA cut</w:t>
        </w:r>
      </w:ins>
      <w:ins w:id="54" w:author="Robin Olfermann" w:date="2025-10-10T17:22:00Z" w16du:dateUtc="2025-10-10T15:22:00Z">
        <w:r w:rsidR="001800AC">
          <w:rPr>
            <w:rFonts w:ascii="Times New Roman" w:hAnsi="Times New Roman" w:cs="Times New Roman"/>
            <w:sz w:val="24"/>
            <w:szCs w:val="24"/>
            <w:lang w:val="en-US"/>
          </w:rPr>
          <w:t xml:space="preserve"> </w:t>
        </w:r>
      </w:ins>
      <w:ins w:id="55" w:author="Robin Olfermann" w:date="2025-10-10T16:43:00Z">
        <w:r w:rsidR="005B795C" w:rsidRPr="001800AC">
          <w:rPr>
            <w:rFonts w:ascii="Times New Roman" w:hAnsi="Times New Roman" w:cs="Times New Roman"/>
            <w:sz w:val="24"/>
            <w:szCs w:val="24"/>
            <w:lang w:val="en-US"/>
          </w:rPr>
          <w:t xml:space="preserve">points are consistent with their findings, with 7 mg at the hip </w:t>
        </w:r>
      </w:ins>
      <w:ins w:id="56" w:author="Robin Olfermann" w:date="2025-10-10T16:45:00Z" w16du:dateUtc="2025-10-10T14:45:00Z">
        <w:r w:rsidR="005B795C" w:rsidRPr="001800AC">
          <w:rPr>
            <w:rFonts w:ascii="Times New Roman" w:hAnsi="Times New Roman" w:cs="Times New Roman"/>
            <w:sz w:val="24"/>
            <w:szCs w:val="24"/>
            <w:lang w:val="en-US"/>
          </w:rPr>
          <w:t xml:space="preserve">for LPA </w:t>
        </w:r>
      </w:ins>
      <w:ins w:id="57" w:author="Robin Olfermann" w:date="2025-10-10T16:43:00Z">
        <w:r w:rsidR="005B795C" w:rsidRPr="001800AC">
          <w:rPr>
            <w:rFonts w:ascii="Times New Roman" w:hAnsi="Times New Roman" w:cs="Times New Roman"/>
            <w:sz w:val="24"/>
            <w:szCs w:val="24"/>
            <w:lang w:val="en-US"/>
          </w:rPr>
          <w:t>compared to</w:t>
        </w:r>
      </w:ins>
      <w:ins w:id="58" w:author="Robin Olfermann" w:date="2025-10-10T16:45:00Z" w16du:dateUtc="2025-10-10T14:45:00Z">
        <w:r w:rsidR="005B795C" w:rsidRPr="001800AC">
          <w:rPr>
            <w:rFonts w:ascii="Times New Roman" w:hAnsi="Times New Roman" w:cs="Times New Roman"/>
            <w:sz w:val="24"/>
            <w:szCs w:val="24"/>
            <w:lang w:val="en-US"/>
          </w:rPr>
          <w:t xml:space="preserve"> their cut point of</w:t>
        </w:r>
      </w:ins>
      <w:ins w:id="59" w:author="Robin Olfermann" w:date="2025-10-10T16:43:00Z">
        <w:r w:rsidR="005B795C" w:rsidRPr="001800AC">
          <w:rPr>
            <w:rFonts w:ascii="Times New Roman" w:hAnsi="Times New Roman" w:cs="Times New Roman"/>
            <w:sz w:val="24"/>
            <w:szCs w:val="24"/>
            <w:lang w:val="en-US"/>
          </w:rPr>
          <w:t xml:space="preserve"> 8.5 mg for washing pots, and 64 mg at the wrist</w:t>
        </w:r>
      </w:ins>
      <w:ins w:id="60" w:author="Robin Olfermann" w:date="2025-10-10T16:45:00Z" w16du:dateUtc="2025-10-10T14:45:00Z">
        <w:r w:rsidR="005B795C" w:rsidRPr="001800AC">
          <w:rPr>
            <w:rFonts w:ascii="Times New Roman" w:hAnsi="Times New Roman" w:cs="Times New Roman"/>
            <w:sz w:val="24"/>
            <w:szCs w:val="24"/>
            <w:lang w:val="en-US"/>
          </w:rPr>
          <w:t xml:space="preserve"> for LPA</w:t>
        </w:r>
      </w:ins>
      <w:ins w:id="61" w:author="Robin Olfermann" w:date="2025-10-10T16:43:00Z">
        <w:r w:rsidR="005B795C" w:rsidRPr="001800AC">
          <w:rPr>
            <w:rFonts w:ascii="Times New Roman" w:hAnsi="Times New Roman" w:cs="Times New Roman"/>
            <w:sz w:val="24"/>
            <w:szCs w:val="24"/>
            <w:lang w:val="en-US"/>
          </w:rPr>
          <w:t xml:space="preserve"> compared to</w:t>
        </w:r>
      </w:ins>
      <w:ins w:id="62" w:author="Robin Olfermann" w:date="2025-10-10T17:23:00Z" w16du:dateUtc="2025-10-10T15:23:00Z">
        <w:r w:rsidR="001800AC">
          <w:rPr>
            <w:rFonts w:ascii="Times New Roman" w:hAnsi="Times New Roman" w:cs="Times New Roman"/>
            <w:sz w:val="24"/>
            <w:szCs w:val="24"/>
            <w:lang w:val="en-US"/>
          </w:rPr>
          <w:t xml:space="preserve"> their cut point of</w:t>
        </w:r>
      </w:ins>
      <w:ins w:id="63" w:author="Robin Olfermann" w:date="2025-10-10T16:43:00Z">
        <w:r w:rsidR="005B795C" w:rsidRPr="001800AC">
          <w:rPr>
            <w:rFonts w:ascii="Times New Roman" w:hAnsi="Times New Roman" w:cs="Times New Roman"/>
            <w:sz w:val="24"/>
            <w:szCs w:val="24"/>
            <w:lang w:val="en-US"/>
          </w:rPr>
          <w:t xml:space="preserve"> 66.1</w:t>
        </w:r>
      </w:ins>
      <w:ins w:id="64" w:author="Robin Olfermann" w:date="2025-10-10T17:23:00Z" w16du:dateUtc="2025-10-10T15:23:00Z">
        <w:r w:rsidR="001800AC">
          <w:rPr>
            <w:rFonts w:ascii="Times New Roman" w:hAnsi="Times New Roman" w:cs="Times New Roman"/>
            <w:sz w:val="24"/>
            <w:szCs w:val="24"/>
            <w:lang w:val="en-US"/>
          </w:rPr>
          <w:t xml:space="preserve"> or </w:t>
        </w:r>
      </w:ins>
      <w:ins w:id="65" w:author="Robin Olfermann" w:date="2025-10-10T16:43:00Z">
        <w:r w:rsidR="005B795C" w:rsidRPr="001800AC">
          <w:rPr>
            <w:rFonts w:ascii="Times New Roman" w:hAnsi="Times New Roman" w:cs="Times New Roman"/>
            <w:sz w:val="24"/>
            <w:szCs w:val="24"/>
            <w:lang w:val="en-US"/>
          </w:rPr>
          <w:t>67.1 mg for self-paced walking. These similarities support the plausibility and validity of our derived thresholds.</w:t>
        </w:r>
      </w:ins>
      <w:ins w:id="66" w:author="Robin Olfermann" w:date="2025-10-10T17:24:00Z" w16du:dateUtc="2025-10-10T15:24:00Z">
        <w:r w:rsidR="001800AC">
          <w:rPr>
            <w:rFonts w:ascii="Times New Roman" w:hAnsi="Times New Roman" w:cs="Times New Roman"/>
            <w:sz w:val="24"/>
            <w:szCs w:val="24"/>
            <w:lang w:val="en-US"/>
          </w:rPr>
          <w:t xml:space="preserve"> </w:t>
        </w:r>
      </w:ins>
      <w:r w:rsidR="00BA4648" w:rsidRPr="00116E65">
        <w:rPr>
          <w:rFonts w:ascii="Times New Roman" w:hAnsi="Times New Roman" w:cs="Times New Roman"/>
          <w:sz w:val="24"/>
          <w:szCs w:val="24"/>
          <w:lang w:val="en-US"/>
        </w:rPr>
        <w:t>Generally, our LPA cut</w:t>
      </w:r>
      <w:ins w:id="67" w:author="Robin Olfermann" w:date="2025-10-10T16:26:00Z" w16du:dateUtc="2025-10-10T14:26:00Z">
        <w:r w:rsidR="001D2D87">
          <w:rPr>
            <w:rFonts w:ascii="Times New Roman" w:hAnsi="Times New Roman" w:cs="Times New Roman"/>
            <w:sz w:val="24"/>
            <w:szCs w:val="24"/>
            <w:lang w:val="en-US"/>
          </w:rPr>
          <w:t xml:space="preserve"> </w:t>
        </w:r>
      </w:ins>
      <w:r w:rsidR="00BA4648" w:rsidRPr="00116E65">
        <w:rPr>
          <w:rFonts w:ascii="Times New Roman" w:hAnsi="Times New Roman" w:cs="Times New Roman"/>
          <w:sz w:val="24"/>
          <w:szCs w:val="24"/>
          <w:lang w:val="en-US"/>
        </w:rPr>
        <w:t xml:space="preserve">points had good to excellent accuracy with AUCs ranging from </w:t>
      </w:r>
      <w:r w:rsidR="00BA4648" w:rsidRPr="00116E65">
        <w:rPr>
          <w:rStyle w:val="HTMLCode"/>
          <w:rFonts w:ascii="Times New Roman" w:eastAsiaTheme="minorHAnsi" w:hAnsi="Times New Roman" w:cs="Times New Roman"/>
          <w:sz w:val="24"/>
          <w:szCs w:val="24"/>
          <w:lang w:val="en-US"/>
        </w:rPr>
        <w:t xml:space="preserve">.82 to .95. However, the MPA </w:t>
      </w:r>
      <w:r w:rsidR="00BA4648" w:rsidRPr="00116E65">
        <w:rPr>
          <w:rFonts w:ascii="Times New Roman" w:hAnsi="Times New Roman" w:cs="Times New Roman"/>
          <w:sz w:val="24"/>
          <w:szCs w:val="24"/>
          <w:lang w:val="en-US"/>
        </w:rPr>
        <w:t>cut</w:t>
      </w:r>
      <w:ins w:id="68" w:author="Robin Olfermann" w:date="2025-10-10T16:26:00Z" w16du:dateUtc="2025-10-10T14:26:00Z">
        <w:r w:rsidR="001D2D87">
          <w:rPr>
            <w:rFonts w:ascii="Times New Roman" w:hAnsi="Times New Roman" w:cs="Times New Roman"/>
            <w:sz w:val="24"/>
            <w:szCs w:val="24"/>
            <w:lang w:val="en-US"/>
          </w:rPr>
          <w:t xml:space="preserve"> </w:t>
        </w:r>
      </w:ins>
      <w:r w:rsidR="00BA4648" w:rsidRPr="00116E65">
        <w:rPr>
          <w:rFonts w:ascii="Times New Roman" w:hAnsi="Times New Roman" w:cs="Times New Roman"/>
          <w:sz w:val="24"/>
          <w:szCs w:val="24"/>
          <w:lang w:val="en-US"/>
        </w:rPr>
        <w:t>points we identified display poor to fair accuracy with AUCs ranging from .41 to .71. Cut</w:t>
      </w:r>
      <w:ins w:id="69" w:author="Robin Olfermann" w:date="2025-10-10T16:26:00Z" w16du:dateUtc="2025-10-10T14:26:00Z">
        <w:r w:rsidR="001D2D87">
          <w:rPr>
            <w:rFonts w:ascii="Times New Roman" w:hAnsi="Times New Roman" w:cs="Times New Roman"/>
            <w:sz w:val="24"/>
            <w:szCs w:val="24"/>
            <w:lang w:val="en-US"/>
          </w:rPr>
          <w:t xml:space="preserve"> </w:t>
        </w:r>
      </w:ins>
      <w:r w:rsidR="00BA4648" w:rsidRPr="00116E65">
        <w:rPr>
          <w:rFonts w:ascii="Times New Roman" w:hAnsi="Times New Roman" w:cs="Times New Roman"/>
          <w:sz w:val="24"/>
          <w:szCs w:val="24"/>
          <w:lang w:val="en-US"/>
        </w:rPr>
        <w:t>points for VPA had excellent accuracy with AUCs ranging from .92 to .99.  The overall smaller accuracy for the MPA thresholds could be due to the fact the activity protocol consisted of many activities of daily living (11 out of 32 activities) which are diverse, unstructured movements (e.g. putting sheets on the bed, window cleaning, getting dressed, vacuuming etc.). Since our LPA and MPA activities are mainly comprised of adl, a clear accelerometry-based distinction is very difficult. This illustrates how influential the choice of selected activities for accurate cut</w:t>
      </w:r>
      <w:ins w:id="70" w:author="Robin Olfermann" w:date="2025-10-10T16:26:00Z" w16du:dateUtc="2025-10-10T14:26:00Z">
        <w:r w:rsidR="001D2D87">
          <w:rPr>
            <w:rFonts w:ascii="Times New Roman" w:hAnsi="Times New Roman" w:cs="Times New Roman"/>
            <w:sz w:val="24"/>
            <w:szCs w:val="24"/>
            <w:lang w:val="en-US"/>
          </w:rPr>
          <w:t xml:space="preserve"> </w:t>
        </w:r>
      </w:ins>
      <w:r w:rsidR="00BA4648" w:rsidRPr="00116E65">
        <w:rPr>
          <w:rFonts w:ascii="Times New Roman" w:hAnsi="Times New Roman" w:cs="Times New Roman"/>
          <w:sz w:val="24"/>
          <w:szCs w:val="24"/>
          <w:lang w:val="en-US"/>
        </w:rPr>
        <w:t>point calibration is and implies that single-sensor accelerometry-based intensity estimations are especially difficult for adl. This raises the question of which activities are useful for a valid calibration of cut-points and according to which criteria these activities should be selected. Despite numerous studies on cut-points, little attention has been paid to this question so far. Moreover, the cut-point approach has further limitations: For instance, identifying cut</w:t>
      </w:r>
      <w:ins w:id="71" w:author="Robin Olfermann" w:date="2025-10-10T16:26:00Z" w16du:dateUtc="2025-10-10T14:26:00Z">
        <w:r w:rsidR="001D2D87">
          <w:rPr>
            <w:rFonts w:ascii="Times New Roman" w:hAnsi="Times New Roman" w:cs="Times New Roman"/>
            <w:sz w:val="24"/>
            <w:szCs w:val="24"/>
            <w:lang w:val="en-US"/>
          </w:rPr>
          <w:t xml:space="preserve"> </w:t>
        </w:r>
      </w:ins>
      <w:r w:rsidR="00BA4648" w:rsidRPr="00116E65">
        <w:rPr>
          <w:rFonts w:ascii="Times New Roman" w:hAnsi="Times New Roman" w:cs="Times New Roman"/>
          <w:sz w:val="24"/>
          <w:szCs w:val="24"/>
          <w:lang w:val="en-US"/>
        </w:rPr>
        <w:t>points is usually time-consuming and expensive, often leads to overfitting or collinearity between classes and is very population specific</w:t>
      </w:r>
      <w:r w:rsidRPr="00116E65">
        <w:rPr>
          <w:rFonts w:ascii="Times New Roman" w:hAnsi="Times New Roman" w:cs="Times New Roman"/>
          <w:sz w:val="24"/>
          <w:szCs w:val="24"/>
          <w:lang w:val="en-US"/>
        </w:rPr>
        <w:t xml:space="preserve">. </w:t>
      </w:r>
      <w:r w:rsidR="00BA4648" w:rsidRPr="00116E65">
        <w:rPr>
          <w:rFonts w:ascii="Times New Roman" w:hAnsi="Times New Roman" w:cs="Times New Roman"/>
          <w:sz w:val="24"/>
          <w:szCs w:val="24"/>
          <w:lang w:val="en-US"/>
        </w:rPr>
        <w:t>Therefore, some researchers advise alternative approaches such as segmenting the data via unsupervised machine learning</w:t>
      </w:r>
      <w:r w:rsidRPr="00116E65">
        <w:rPr>
          <w:rFonts w:ascii="Times New Roman" w:hAnsi="Times New Roman" w:cs="Times New Roman"/>
          <w:sz w:val="24"/>
          <w:szCs w:val="24"/>
          <w:lang w:val="en-US"/>
        </w:rPr>
        <w:t xml:space="preserve">. </w:t>
      </w:r>
      <w:r w:rsidR="00BA4648" w:rsidRPr="00116E65">
        <w:rPr>
          <w:rFonts w:ascii="Times New Roman" w:hAnsi="Times New Roman" w:cs="Times New Roman"/>
          <w:sz w:val="24"/>
          <w:szCs w:val="24"/>
          <w:lang w:val="en-US"/>
        </w:rPr>
        <w:t xml:space="preserve">Additionally, future machine learning approaches might enable more accurate energy expenditure estimation based on activity type recognition, which would make a rather simplistic cut-point approach obsolete. </w:t>
      </w:r>
    </w:p>
    <w:p w14:paraId="6BB0BCB9" w14:textId="51D01CC7" w:rsidR="00BD39AB" w:rsidRDefault="00BA4648" w:rsidP="00BA4648">
      <w:pPr>
        <w:jc w:val="both"/>
        <w:rPr>
          <w:ins w:id="72" w:author="Robin Olfermann" w:date="2025-10-10T16:30:00Z" w16du:dateUtc="2025-10-10T14:30:00Z"/>
          <w:rFonts w:ascii="Times New Roman" w:hAnsi="Times New Roman" w:cs="Times New Roman"/>
          <w:sz w:val="24"/>
          <w:szCs w:val="24"/>
          <w:lang w:val="en-US"/>
        </w:rPr>
      </w:pPr>
      <w:r w:rsidRPr="00116E65">
        <w:rPr>
          <w:rFonts w:ascii="Times New Roman" w:hAnsi="Times New Roman" w:cs="Times New Roman"/>
          <w:sz w:val="24"/>
          <w:szCs w:val="24"/>
          <w:lang w:val="en-US"/>
        </w:rPr>
        <w:t>Our results are limited by the fact that the cut</w:t>
      </w:r>
      <w:ins w:id="73" w:author="Robin Olfermann" w:date="2025-10-10T16:26:00Z" w16du:dateUtc="2025-10-10T14:26:00Z">
        <w:r w:rsidR="001D2D87">
          <w:rPr>
            <w:rFonts w:ascii="Times New Roman" w:hAnsi="Times New Roman" w:cs="Times New Roman"/>
            <w:sz w:val="24"/>
            <w:szCs w:val="24"/>
            <w:lang w:val="en-US"/>
          </w:rPr>
          <w:t xml:space="preserve"> </w:t>
        </w:r>
      </w:ins>
      <w:r w:rsidRPr="00116E65">
        <w:rPr>
          <w:rFonts w:ascii="Times New Roman" w:hAnsi="Times New Roman" w:cs="Times New Roman"/>
          <w:sz w:val="24"/>
          <w:szCs w:val="24"/>
          <w:lang w:val="en-US"/>
        </w:rPr>
        <w:t>points were identified based on the MET values of the compendium of physical activity. For more accuracy, cut</w:t>
      </w:r>
      <w:ins w:id="74" w:author="Robin Olfermann" w:date="2025-10-10T16:26:00Z" w16du:dateUtc="2025-10-10T14:26:00Z">
        <w:r w:rsidR="001D2D87">
          <w:rPr>
            <w:rFonts w:ascii="Times New Roman" w:hAnsi="Times New Roman" w:cs="Times New Roman"/>
            <w:sz w:val="24"/>
            <w:szCs w:val="24"/>
            <w:lang w:val="en-US"/>
          </w:rPr>
          <w:t xml:space="preserve"> </w:t>
        </w:r>
      </w:ins>
      <w:r w:rsidRPr="00116E65">
        <w:rPr>
          <w:rFonts w:ascii="Times New Roman" w:hAnsi="Times New Roman" w:cs="Times New Roman"/>
          <w:sz w:val="24"/>
          <w:szCs w:val="24"/>
          <w:lang w:val="en-US"/>
        </w:rPr>
        <w:t xml:space="preserve">points should be estimated </w:t>
      </w:r>
      <w:r w:rsidRPr="00116E65">
        <w:rPr>
          <w:rFonts w:ascii="Times New Roman" w:hAnsi="Times New Roman" w:cs="Times New Roman"/>
          <w:sz w:val="24"/>
          <w:szCs w:val="24"/>
          <w:lang w:val="en-US"/>
        </w:rPr>
        <w:lastRenderedPageBreak/>
        <w:t xml:space="preserve">based on energy measures such as indirect calorimetry, e.g, via </w:t>
      </w:r>
      <w:ins w:id="75" w:author="Robin Olfermann" w:date="2025-10-10T16:27:00Z" w16du:dateUtc="2025-10-10T14:27:00Z">
        <w:r w:rsidR="001C2A36" w:rsidRPr="001C2A36">
          <w:rPr>
            <w:rFonts w:ascii="Times New Roman" w:hAnsi="Times New Roman" w:cs="Times New Roman"/>
            <w:sz w:val="24"/>
            <w:szCs w:val="24"/>
            <w:lang w:val="en-US"/>
          </w:rPr>
          <w:t>cardiopulmonary exercise testing (CPET)</w:t>
        </w:r>
      </w:ins>
      <w:del w:id="76" w:author="Robin Olfermann" w:date="2025-10-10T16:27:00Z" w16du:dateUtc="2025-10-10T14:27:00Z">
        <w:r w:rsidRPr="00116E65" w:rsidDel="001C2A36">
          <w:rPr>
            <w:rFonts w:ascii="Times New Roman" w:hAnsi="Times New Roman" w:cs="Times New Roman"/>
            <w:sz w:val="24"/>
            <w:szCs w:val="24"/>
            <w:lang w:val="en-US"/>
          </w:rPr>
          <w:delText>spiroergometry</w:delText>
        </w:r>
      </w:del>
      <w:r w:rsidRPr="00116E65">
        <w:rPr>
          <w:rFonts w:ascii="Times New Roman" w:hAnsi="Times New Roman" w:cs="Times New Roman"/>
          <w:sz w:val="24"/>
          <w:szCs w:val="24"/>
          <w:lang w:val="en-US"/>
        </w:rPr>
        <w:t>. For accurate cut</w:t>
      </w:r>
      <w:ins w:id="77" w:author="Robin Olfermann" w:date="2025-10-10T16:26:00Z" w16du:dateUtc="2025-10-10T14:26:00Z">
        <w:r w:rsidR="001D2D87">
          <w:rPr>
            <w:rFonts w:ascii="Times New Roman" w:hAnsi="Times New Roman" w:cs="Times New Roman"/>
            <w:sz w:val="24"/>
            <w:szCs w:val="24"/>
            <w:lang w:val="en-US"/>
          </w:rPr>
          <w:t xml:space="preserve"> </w:t>
        </w:r>
      </w:ins>
      <w:r w:rsidRPr="00116E65">
        <w:rPr>
          <w:rFonts w:ascii="Times New Roman" w:hAnsi="Times New Roman" w:cs="Times New Roman"/>
          <w:sz w:val="24"/>
          <w:szCs w:val="24"/>
          <w:lang w:val="en-US"/>
        </w:rPr>
        <w:t xml:space="preserve">point estimation, a </w:t>
      </w:r>
      <w:r w:rsidR="00BD54E6" w:rsidRPr="00116E65">
        <w:rPr>
          <w:rFonts w:ascii="Times New Roman" w:hAnsi="Times New Roman" w:cs="Times New Roman"/>
          <w:sz w:val="24"/>
          <w:szCs w:val="24"/>
          <w:lang w:val="en-US"/>
        </w:rPr>
        <w:t>free-living</w:t>
      </w:r>
      <w:r w:rsidRPr="00116E65">
        <w:rPr>
          <w:rFonts w:ascii="Times New Roman" w:hAnsi="Times New Roman" w:cs="Times New Roman"/>
          <w:sz w:val="24"/>
          <w:szCs w:val="24"/>
          <w:lang w:val="en-US"/>
        </w:rPr>
        <w:t xml:space="preserve"> validation study is necessary.</w:t>
      </w:r>
    </w:p>
    <w:p w14:paraId="670B03EC" w14:textId="0645FE15" w:rsidR="00F428EC" w:rsidRPr="001800AC" w:rsidRDefault="00F428EC" w:rsidP="00BA4648">
      <w:pPr>
        <w:jc w:val="both"/>
        <w:rPr>
          <w:ins w:id="78" w:author="Robin Olfermann" w:date="2025-10-10T16:30:00Z" w16du:dateUtc="2025-10-10T14:30:00Z"/>
          <w:rFonts w:ascii="Times New Roman" w:hAnsi="Times New Roman" w:cs="Times New Roman"/>
          <w:b/>
          <w:bCs/>
          <w:sz w:val="24"/>
          <w:szCs w:val="24"/>
          <w:lang w:val="en-US"/>
        </w:rPr>
      </w:pPr>
      <w:ins w:id="79" w:author="Robin Olfermann" w:date="2025-10-10T16:30:00Z" w16du:dateUtc="2025-10-10T14:30:00Z">
        <w:r w:rsidRPr="001800AC">
          <w:rPr>
            <w:rFonts w:ascii="Times New Roman" w:hAnsi="Times New Roman" w:cs="Times New Roman"/>
            <w:b/>
            <w:bCs/>
            <w:sz w:val="24"/>
            <w:szCs w:val="24"/>
            <w:lang w:val="en-US"/>
          </w:rPr>
          <w:t>References</w:t>
        </w:r>
      </w:ins>
    </w:p>
    <w:p w14:paraId="506E569A" w14:textId="77777777" w:rsidR="00B64E6F" w:rsidRPr="00B64E6F" w:rsidRDefault="002B310A" w:rsidP="00B64E6F">
      <w:pPr>
        <w:pStyle w:val="Literaturverzeichnis"/>
        <w:rPr>
          <w:rFonts w:ascii="Times New Roman" w:hAnsi="Times New Roman" w:cs="Times New Roman"/>
          <w:sz w:val="24"/>
          <w:lang w:val="en-US"/>
        </w:rPr>
      </w:pPr>
      <w:r>
        <w:rPr>
          <w:sz w:val="24"/>
          <w:szCs w:val="24"/>
          <w:lang w:val="en-US"/>
        </w:rPr>
        <w:fldChar w:fldCharType="begin"/>
      </w:r>
      <w:r w:rsidR="00B64E6F">
        <w:rPr>
          <w:sz w:val="24"/>
          <w:szCs w:val="24"/>
          <w:lang w:val="en-US"/>
        </w:rPr>
        <w:instrText xml:space="preserve"> ADDIN ZOTERO_BIBL {"uncited":[],"omitted":[],"custom":[]} CSL_BIBLIOGRAPHY </w:instrText>
      </w:r>
      <w:r>
        <w:rPr>
          <w:sz w:val="24"/>
          <w:szCs w:val="24"/>
          <w:lang w:val="en-US"/>
        </w:rPr>
        <w:fldChar w:fldCharType="separate"/>
      </w:r>
      <w:r w:rsidR="00B64E6F" w:rsidRPr="00B64E6F">
        <w:rPr>
          <w:rFonts w:ascii="Times New Roman" w:hAnsi="Times New Roman" w:cs="Times New Roman"/>
          <w:sz w:val="24"/>
          <w:lang w:val="en-US"/>
        </w:rPr>
        <w:t xml:space="preserve">1. </w:t>
      </w:r>
      <w:r w:rsidR="00B64E6F" w:rsidRPr="00B64E6F">
        <w:rPr>
          <w:rFonts w:ascii="Times New Roman" w:hAnsi="Times New Roman" w:cs="Times New Roman"/>
          <w:sz w:val="24"/>
          <w:lang w:val="en-US"/>
        </w:rPr>
        <w:tab/>
        <w:t xml:space="preserve">Thiele C, Hirschfeld G. </w:t>
      </w:r>
      <w:r w:rsidR="00B64E6F" w:rsidRPr="00B64E6F">
        <w:rPr>
          <w:rFonts w:ascii="Times New Roman" w:hAnsi="Times New Roman" w:cs="Times New Roman"/>
          <w:b/>
          <w:bCs/>
          <w:sz w:val="24"/>
          <w:lang w:val="en-US"/>
        </w:rPr>
        <w:t>cutpointr</w:t>
      </w:r>
      <w:r w:rsidR="00B64E6F" w:rsidRPr="00B64E6F">
        <w:rPr>
          <w:rFonts w:ascii="Times New Roman" w:hAnsi="Times New Roman" w:cs="Times New Roman"/>
          <w:sz w:val="24"/>
          <w:lang w:val="en-US"/>
        </w:rPr>
        <w:t xml:space="preserve"> : Improved Estimation and Validation of Optimal Cutpoints in </w:t>
      </w:r>
      <w:r w:rsidR="00B64E6F" w:rsidRPr="00B64E6F">
        <w:rPr>
          <w:rFonts w:ascii="Times New Roman" w:hAnsi="Times New Roman" w:cs="Times New Roman"/>
          <w:i/>
          <w:iCs/>
          <w:sz w:val="24"/>
          <w:lang w:val="en-US"/>
        </w:rPr>
        <w:t>R</w:t>
      </w:r>
      <w:r w:rsidR="00B64E6F" w:rsidRPr="00B64E6F">
        <w:rPr>
          <w:rFonts w:ascii="Times New Roman" w:hAnsi="Times New Roman" w:cs="Times New Roman"/>
          <w:sz w:val="24"/>
          <w:lang w:val="en-US"/>
        </w:rPr>
        <w:t>. J Stat Soft [Internet]. 2021 [cited 2025 Oct 10];98(11). Available from: http://www.jstatsoft.org/v98/i11/</w:t>
      </w:r>
    </w:p>
    <w:p w14:paraId="33FD2A23" w14:textId="77777777" w:rsidR="00B64E6F" w:rsidRPr="00B64E6F" w:rsidRDefault="00B64E6F" w:rsidP="00B64E6F">
      <w:pPr>
        <w:pStyle w:val="Literaturverzeichnis"/>
        <w:rPr>
          <w:rFonts w:ascii="Times New Roman" w:hAnsi="Times New Roman" w:cs="Times New Roman"/>
          <w:sz w:val="24"/>
          <w:lang w:val="en-US"/>
        </w:rPr>
      </w:pPr>
      <w:r w:rsidRPr="00B64E6F">
        <w:rPr>
          <w:rFonts w:ascii="Times New Roman" w:hAnsi="Times New Roman" w:cs="Times New Roman"/>
          <w:sz w:val="24"/>
          <w:lang w:val="en-US"/>
        </w:rPr>
        <w:t xml:space="preserve">2. </w:t>
      </w:r>
      <w:r w:rsidRPr="00B64E6F">
        <w:rPr>
          <w:rFonts w:ascii="Times New Roman" w:hAnsi="Times New Roman" w:cs="Times New Roman"/>
          <w:sz w:val="24"/>
          <w:lang w:val="en-US"/>
        </w:rPr>
        <w:tab/>
        <w:t xml:space="preserve">Ainsworth BE, Haskell WL, Herrmann SD, Meckes N, Bassett DR, Tudor-Locke C, et al. 2011 Compendium of Physical Activities: a second update of codes and MET values. Med Sci Sports Exerc. 2011 Aug;43(8):1575–81. </w:t>
      </w:r>
    </w:p>
    <w:p w14:paraId="1246528A" w14:textId="77777777" w:rsidR="00B64E6F" w:rsidRPr="00B64E6F" w:rsidRDefault="00B64E6F" w:rsidP="00B64E6F">
      <w:pPr>
        <w:pStyle w:val="Literaturverzeichnis"/>
        <w:rPr>
          <w:rFonts w:ascii="Times New Roman" w:hAnsi="Times New Roman" w:cs="Times New Roman"/>
          <w:sz w:val="24"/>
          <w:lang w:val="en-US"/>
        </w:rPr>
      </w:pPr>
      <w:r w:rsidRPr="00B64E6F">
        <w:rPr>
          <w:rFonts w:ascii="Times New Roman" w:hAnsi="Times New Roman" w:cs="Times New Roman"/>
          <w:sz w:val="24"/>
          <w:lang w:val="en-US"/>
        </w:rPr>
        <w:t xml:space="preserve">3. </w:t>
      </w:r>
      <w:r w:rsidRPr="00B64E6F">
        <w:rPr>
          <w:rFonts w:ascii="Times New Roman" w:hAnsi="Times New Roman" w:cs="Times New Roman"/>
          <w:sz w:val="24"/>
          <w:lang w:val="en-US"/>
        </w:rPr>
        <w:tab/>
        <w:t xml:space="preserve">Perkins NJ, Schisterman EF. The inconsistency of “optimal” cutpoints obtained using two criteria based on the receiver operating characteristic curve. Am J Epidemiol. 2006 Apr 1;163(7):670–5. </w:t>
      </w:r>
    </w:p>
    <w:p w14:paraId="2ED93919" w14:textId="77777777" w:rsidR="00B64E6F" w:rsidRPr="00B64E6F" w:rsidRDefault="00B64E6F" w:rsidP="00B64E6F">
      <w:pPr>
        <w:pStyle w:val="Literaturverzeichnis"/>
        <w:rPr>
          <w:rFonts w:ascii="Times New Roman" w:hAnsi="Times New Roman" w:cs="Times New Roman"/>
          <w:sz w:val="24"/>
        </w:rPr>
      </w:pPr>
      <w:r w:rsidRPr="00B64E6F">
        <w:rPr>
          <w:rFonts w:ascii="Times New Roman" w:hAnsi="Times New Roman" w:cs="Times New Roman"/>
          <w:sz w:val="24"/>
          <w:lang w:val="en-US"/>
        </w:rPr>
        <w:t xml:space="preserve">4. </w:t>
      </w:r>
      <w:r w:rsidRPr="00B64E6F">
        <w:rPr>
          <w:rFonts w:ascii="Times New Roman" w:hAnsi="Times New Roman" w:cs="Times New Roman"/>
          <w:sz w:val="24"/>
          <w:lang w:val="en-US"/>
        </w:rPr>
        <w:tab/>
        <w:t xml:space="preserve">Bakrania K, Yates T, Rowlands AV, Esliger DW, Bunnewell S, Sanders J, et al. Intensity Thresholds on Raw Acceleration Data: Euclidean Norm Minus One (ENMO) and Mean Amplitude Deviation (MAD) Approaches. </w:t>
      </w:r>
      <w:r w:rsidRPr="00B64E6F">
        <w:rPr>
          <w:rFonts w:ascii="Times New Roman" w:hAnsi="Times New Roman" w:cs="Times New Roman"/>
          <w:sz w:val="24"/>
        </w:rPr>
        <w:t xml:space="preserve">PLOS ONE. 2016; </w:t>
      </w:r>
    </w:p>
    <w:p w14:paraId="3089FDA6" w14:textId="7DB95A24" w:rsidR="00F428EC" w:rsidRPr="00116E65" w:rsidRDefault="002B310A" w:rsidP="00BA4648">
      <w:pPr>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F428EC" w:rsidRPr="00116E65" w:rsidSect="003334F8">
      <w:footerReference w:type="default" r:id="rId8"/>
      <w:type w:val="continuous"/>
      <w:pgSz w:w="11906" w:h="16838"/>
      <w:pgMar w:top="1440" w:right="1440" w:bottom="1440" w:left="1440" w:header="706" w:footer="706" w:gutter="0"/>
      <w:lnNumType w:countBy="1" w:restart="continuous"/>
      <w:cols w:space="708"/>
      <w:docGrid w:linePitch="360"/>
      <w:sectPrChange w:id="80" w:author="Robin Olfermann" w:date="2025-10-10T17:26:00Z" w16du:dateUtc="2025-10-10T15:26:00Z">
        <w:sectPr w:rsidR="00F428EC" w:rsidRPr="00116E65" w:rsidSect="003334F8">
          <w:pgMar w:top="1440" w:right="1440" w:bottom="1440" w:left="1440" w:header="706" w:footer="706"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497155" w14:textId="77777777" w:rsidR="00BD5C30" w:rsidRDefault="00BD5C30" w:rsidP="00873029">
      <w:pPr>
        <w:spacing w:after="0" w:line="240" w:lineRule="auto"/>
      </w:pPr>
      <w:r>
        <w:separator/>
      </w:r>
    </w:p>
  </w:endnote>
  <w:endnote w:type="continuationSeparator" w:id="0">
    <w:p w14:paraId="4F1C0C83" w14:textId="77777777" w:rsidR="00BD5C30" w:rsidRDefault="00BD5C30" w:rsidP="008730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9971409"/>
      <w:docPartObj>
        <w:docPartGallery w:val="Page Numbers (Bottom of Page)"/>
        <w:docPartUnique/>
      </w:docPartObj>
    </w:sdtPr>
    <w:sdtContent>
      <w:p w14:paraId="5DABD5BD" w14:textId="77777777" w:rsidR="0045296D" w:rsidRDefault="0045296D">
        <w:pPr>
          <w:pStyle w:val="Fuzeile"/>
          <w:jc w:val="center"/>
        </w:pPr>
        <w:r>
          <w:rPr>
            <w:noProof/>
            <w:lang w:val="en-US"/>
          </w:rPr>
          <mc:AlternateContent>
            <mc:Choice Requires="wps">
              <w:drawing>
                <wp:inline distT="0" distB="0" distL="0" distR="0" wp14:anchorId="3861E1C2" wp14:editId="1E1E978F">
                  <wp:extent cx="5467350" cy="45085"/>
                  <wp:effectExtent l="9525" t="9525" r="0" b="2540"/>
                  <wp:docPr id="2" name="Flussdiagramm: Verzweigung 2" descr="Light horizont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467350" cy="45085"/>
                          </a:xfrm>
                          <a:prstGeom prst="flowChartDecision">
                            <a:avLst/>
                          </a:prstGeom>
                          <a:pattFill prst="ltHorz">
                            <a:fgClr>
                              <a:srgbClr val="000000"/>
                            </a:fgClr>
                            <a:bgClr>
                              <a:srgbClr val="FFFFFF"/>
                            </a:bgClr>
                          </a:patt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shapetype w14:anchorId="24318DA9" id="_x0000_t110" coordsize="21600,21600" o:spt="110" path="m10800,l,10800,10800,21600,21600,10800xe">
                  <v:stroke joinstyle="miter"/>
                  <v:path gradientshapeok="t" o:connecttype="rect" textboxrect="5400,5400,16200,16200"/>
                </v:shapetype>
                <v:shape id="Flussdiagramm: Verzweigung 2" o:spid="_x0000_s1026" type="#_x0000_t110" alt="Light horizontal" style="width:430.5pt;height:3.55pt;flip:y;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" fillcolor="black" stroked="f">
                  <v:fill r:id="rId1" o:title="" type="pattern"/>
                  <w10:anchorlock/>
                </v:shape>
              </w:pict>
            </mc:Fallback>
          </mc:AlternateContent>
        </w:r>
      </w:p>
      <w:p w14:paraId="24338EA0" w14:textId="77777777" w:rsidR="0045296D" w:rsidRDefault="0045296D">
        <w:pPr>
          <w:pStyle w:val="Fuzeile"/>
          <w:jc w:val="center"/>
        </w:pPr>
        <w:r>
          <w:fldChar w:fldCharType="begin"/>
        </w:r>
        <w:r>
          <w:instrText>PAGE    \* MERGEFORMAT</w:instrText>
        </w:r>
        <w:r>
          <w:fldChar w:fldCharType="separate"/>
        </w:r>
        <w:r>
          <w:rPr>
            <w:noProof/>
          </w:rPr>
          <w:t>9</w:t>
        </w:r>
        <w:r>
          <w:fldChar w:fldCharType="end"/>
        </w:r>
      </w:p>
    </w:sdtContent>
  </w:sdt>
  <w:p w14:paraId="68F362B2" w14:textId="77777777" w:rsidR="0045296D" w:rsidRDefault="0045296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7AC575" w14:textId="77777777" w:rsidR="00BD5C30" w:rsidRDefault="00BD5C30" w:rsidP="00873029">
      <w:pPr>
        <w:spacing w:after="0" w:line="240" w:lineRule="auto"/>
      </w:pPr>
      <w:r>
        <w:separator/>
      </w:r>
    </w:p>
  </w:footnote>
  <w:footnote w:type="continuationSeparator" w:id="0">
    <w:p w14:paraId="58597C8A" w14:textId="77777777" w:rsidR="00BD5C30" w:rsidRDefault="00BD5C30" w:rsidP="008730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E243E"/>
    <w:multiLevelType w:val="hybridMultilevel"/>
    <w:tmpl w:val="27EE4EC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CD03406"/>
    <w:multiLevelType w:val="hybridMultilevel"/>
    <w:tmpl w:val="94F060CE"/>
    <w:lvl w:ilvl="0" w:tplc="F8F440E2">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FC47C6"/>
    <w:multiLevelType w:val="multilevel"/>
    <w:tmpl w:val="6526ED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447560"/>
    <w:multiLevelType w:val="hybridMultilevel"/>
    <w:tmpl w:val="E6FA97E6"/>
    <w:lvl w:ilvl="0" w:tplc="DE10BFB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042976"/>
    <w:multiLevelType w:val="hybridMultilevel"/>
    <w:tmpl w:val="38A463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1D2244"/>
    <w:multiLevelType w:val="hybridMultilevel"/>
    <w:tmpl w:val="6D32828C"/>
    <w:lvl w:ilvl="0" w:tplc="BB505D04">
      <w:start w:val="1"/>
      <w:numFmt w:val="decimal"/>
      <w:lvlText w:val="%1."/>
      <w:lvlJc w:val="left"/>
      <w:pPr>
        <w:tabs>
          <w:tab w:val="num" w:pos="720"/>
        </w:tabs>
        <w:ind w:left="720" w:hanging="360"/>
      </w:pPr>
    </w:lvl>
    <w:lvl w:ilvl="1" w:tplc="FC70F97E" w:tentative="1">
      <w:start w:val="1"/>
      <w:numFmt w:val="decimal"/>
      <w:lvlText w:val="%2."/>
      <w:lvlJc w:val="left"/>
      <w:pPr>
        <w:tabs>
          <w:tab w:val="num" w:pos="1440"/>
        </w:tabs>
        <w:ind w:left="1440" w:hanging="360"/>
      </w:pPr>
    </w:lvl>
    <w:lvl w:ilvl="2" w:tplc="1E6ED074" w:tentative="1">
      <w:start w:val="1"/>
      <w:numFmt w:val="decimal"/>
      <w:lvlText w:val="%3."/>
      <w:lvlJc w:val="left"/>
      <w:pPr>
        <w:tabs>
          <w:tab w:val="num" w:pos="2160"/>
        </w:tabs>
        <w:ind w:left="2160" w:hanging="360"/>
      </w:pPr>
    </w:lvl>
    <w:lvl w:ilvl="3" w:tplc="A120EAD6" w:tentative="1">
      <w:start w:val="1"/>
      <w:numFmt w:val="decimal"/>
      <w:lvlText w:val="%4."/>
      <w:lvlJc w:val="left"/>
      <w:pPr>
        <w:tabs>
          <w:tab w:val="num" w:pos="2880"/>
        </w:tabs>
        <w:ind w:left="2880" w:hanging="360"/>
      </w:pPr>
    </w:lvl>
    <w:lvl w:ilvl="4" w:tplc="A83A224C" w:tentative="1">
      <w:start w:val="1"/>
      <w:numFmt w:val="decimal"/>
      <w:lvlText w:val="%5."/>
      <w:lvlJc w:val="left"/>
      <w:pPr>
        <w:tabs>
          <w:tab w:val="num" w:pos="3600"/>
        </w:tabs>
        <w:ind w:left="3600" w:hanging="360"/>
      </w:pPr>
    </w:lvl>
    <w:lvl w:ilvl="5" w:tplc="3412DFF2" w:tentative="1">
      <w:start w:val="1"/>
      <w:numFmt w:val="decimal"/>
      <w:lvlText w:val="%6."/>
      <w:lvlJc w:val="left"/>
      <w:pPr>
        <w:tabs>
          <w:tab w:val="num" w:pos="4320"/>
        </w:tabs>
        <w:ind w:left="4320" w:hanging="360"/>
      </w:pPr>
    </w:lvl>
    <w:lvl w:ilvl="6" w:tplc="CDE0BBF0" w:tentative="1">
      <w:start w:val="1"/>
      <w:numFmt w:val="decimal"/>
      <w:lvlText w:val="%7."/>
      <w:lvlJc w:val="left"/>
      <w:pPr>
        <w:tabs>
          <w:tab w:val="num" w:pos="5040"/>
        </w:tabs>
        <w:ind w:left="5040" w:hanging="360"/>
      </w:pPr>
    </w:lvl>
    <w:lvl w:ilvl="7" w:tplc="75329200" w:tentative="1">
      <w:start w:val="1"/>
      <w:numFmt w:val="decimal"/>
      <w:lvlText w:val="%8."/>
      <w:lvlJc w:val="left"/>
      <w:pPr>
        <w:tabs>
          <w:tab w:val="num" w:pos="5760"/>
        </w:tabs>
        <w:ind w:left="5760" w:hanging="360"/>
      </w:pPr>
    </w:lvl>
    <w:lvl w:ilvl="8" w:tplc="7F649888" w:tentative="1">
      <w:start w:val="1"/>
      <w:numFmt w:val="decimal"/>
      <w:lvlText w:val="%9."/>
      <w:lvlJc w:val="left"/>
      <w:pPr>
        <w:tabs>
          <w:tab w:val="num" w:pos="6480"/>
        </w:tabs>
        <w:ind w:left="6480" w:hanging="360"/>
      </w:pPr>
    </w:lvl>
  </w:abstractNum>
  <w:abstractNum w:abstractNumId="6" w15:restartNumberingAfterBreak="0">
    <w:nsid w:val="366B5845"/>
    <w:multiLevelType w:val="multilevel"/>
    <w:tmpl w:val="3794A8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893665"/>
    <w:multiLevelType w:val="hybridMultilevel"/>
    <w:tmpl w:val="38A463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700071"/>
    <w:multiLevelType w:val="hybridMultilevel"/>
    <w:tmpl w:val="1FDE0B4C"/>
    <w:lvl w:ilvl="0" w:tplc="8F9E2492">
      <w:start w:val="1"/>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D00E32"/>
    <w:multiLevelType w:val="hybridMultilevel"/>
    <w:tmpl w:val="7A5EDB62"/>
    <w:lvl w:ilvl="0" w:tplc="3AA2CD7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A7D3526"/>
    <w:multiLevelType w:val="hybridMultilevel"/>
    <w:tmpl w:val="C6D8FB8C"/>
    <w:lvl w:ilvl="0" w:tplc="5500423E">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AF3FC6"/>
    <w:multiLevelType w:val="hybridMultilevel"/>
    <w:tmpl w:val="63F05B0E"/>
    <w:lvl w:ilvl="0" w:tplc="8F9E2492">
      <w:start w:val="1"/>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2E70B6"/>
    <w:multiLevelType w:val="multilevel"/>
    <w:tmpl w:val="9E4C63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5D2453A"/>
    <w:multiLevelType w:val="hybridMultilevel"/>
    <w:tmpl w:val="43BA8D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BA5C1A"/>
    <w:multiLevelType w:val="hybridMultilevel"/>
    <w:tmpl w:val="3FAC2E1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7B9E4192"/>
    <w:multiLevelType w:val="hybridMultilevel"/>
    <w:tmpl w:val="D3D4064E"/>
    <w:lvl w:ilvl="0" w:tplc="5AF60A48">
      <w:start w:val="19"/>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42122702">
    <w:abstractNumId w:val="4"/>
  </w:num>
  <w:num w:numId="2" w16cid:durableId="131408397">
    <w:abstractNumId w:val="7"/>
  </w:num>
  <w:num w:numId="3" w16cid:durableId="1619023908">
    <w:abstractNumId w:val="1"/>
  </w:num>
  <w:num w:numId="4" w16cid:durableId="123089282">
    <w:abstractNumId w:val="15"/>
  </w:num>
  <w:num w:numId="5" w16cid:durableId="286395997">
    <w:abstractNumId w:val="5"/>
  </w:num>
  <w:num w:numId="6" w16cid:durableId="1188563361">
    <w:abstractNumId w:val="0"/>
  </w:num>
  <w:num w:numId="7" w16cid:durableId="2037000640">
    <w:abstractNumId w:val="10"/>
  </w:num>
  <w:num w:numId="8" w16cid:durableId="249000471">
    <w:abstractNumId w:val="13"/>
  </w:num>
  <w:num w:numId="9" w16cid:durableId="1719427080">
    <w:abstractNumId w:val="11"/>
  </w:num>
  <w:num w:numId="10" w16cid:durableId="864751886">
    <w:abstractNumId w:val="8"/>
  </w:num>
  <w:num w:numId="11" w16cid:durableId="1218123425">
    <w:abstractNumId w:val="3"/>
  </w:num>
  <w:num w:numId="12" w16cid:durableId="1264730415">
    <w:abstractNumId w:val="14"/>
  </w:num>
  <w:num w:numId="13" w16cid:durableId="1624269561">
    <w:abstractNumId w:val="12"/>
  </w:num>
  <w:num w:numId="14" w16cid:durableId="1449229507">
    <w:abstractNumId w:val="6"/>
  </w:num>
  <w:num w:numId="15" w16cid:durableId="1432118976">
    <w:abstractNumId w:val="2"/>
  </w:num>
  <w:num w:numId="16" w16cid:durableId="665547999">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bin Olfermann">
    <w15:presenceInfo w15:providerId="Windows Live" w15:userId="8060ffa6f35fab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3MrcwtjQwMze3sDRU0lEKTi0uzszPAykwNq8FALLHRbgtAAAA"/>
  </w:docVars>
  <w:rsids>
    <w:rsidRoot w:val="001341C2"/>
    <w:rsid w:val="000002F5"/>
    <w:rsid w:val="0000041B"/>
    <w:rsid w:val="0000055D"/>
    <w:rsid w:val="000013E5"/>
    <w:rsid w:val="00004038"/>
    <w:rsid w:val="00004A04"/>
    <w:rsid w:val="0000542B"/>
    <w:rsid w:val="00005767"/>
    <w:rsid w:val="0000590D"/>
    <w:rsid w:val="0000717D"/>
    <w:rsid w:val="00007C2B"/>
    <w:rsid w:val="00007D42"/>
    <w:rsid w:val="00013043"/>
    <w:rsid w:val="000134A9"/>
    <w:rsid w:val="00013E37"/>
    <w:rsid w:val="00014153"/>
    <w:rsid w:val="00014CB5"/>
    <w:rsid w:val="00020036"/>
    <w:rsid w:val="00020723"/>
    <w:rsid w:val="00020BF6"/>
    <w:rsid w:val="0002212B"/>
    <w:rsid w:val="000257F3"/>
    <w:rsid w:val="00025C3A"/>
    <w:rsid w:val="00026F82"/>
    <w:rsid w:val="000274EB"/>
    <w:rsid w:val="00027BE9"/>
    <w:rsid w:val="00027CE5"/>
    <w:rsid w:val="00031C21"/>
    <w:rsid w:val="00031CF9"/>
    <w:rsid w:val="00031E49"/>
    <w:rsid w:val="00032389"/>
    <w:rsid w:val="000349DD"/>
    <w:rsid w:val="00035D1B"/>
    <w:rsid w:val="00040BFC"/>
    <w:rsid w:val="00040CF2"/>
    <w:rsid w:val="00041C24"/>
    <w:rsid w:val="0004242D"/>
    <w:rsid w:val="00042985"/>
    <w:rsid w:val="00043813"/>
    <w:rsid w:val="000440F6"/>
    <w:rsid w:val="000448E1"/>
    <w:rsid w:val="0004635A"/>
    <w:rsid w:val="00053EE2"/>
    <w:rsid w:val="00055C72"/>
    <w:rsid w:val="00056888"/>
    <w:rsid w:val="000578E7"/>
    <w:rsid w:val="00057A66"/>
    <w:rsid w:val="0006195E"/>
    <w:rsid w:val="00063C94"/>
    <w:rsid w:val="0006450B"/>
    <w:rsid w:val="00065825"/>
    <w:rsid w:val="000658DA"/>
    <w:rsid w:val="00070231"/>
    <w:rsid w:val="0007051F"/>
    <w:rsid w:val="000708A1"/>
    <w:rsid w:val="00071A04"/>
    <w:rsid w:val="00072923"/>
    <w:rsid w:val="00072CB6"/>
    <w:rsid w:val="00074600"/>
    <w:rsid w:val="0007540B"/>
    <w:rsid w:val="0007547D"/>
    <w:rsid w:val="00075D48"/>
    <w:rsid w:val="000769DC"/>
    <w:rsid w:val="00077E8A"/>
    <w:rsid w:val="0008055A"/>
    <w:rsid w:val="00080A62"/>
    <w:rsid w:val="00082771"/>
    <w:rsid w:val="0008397F"/>
    <w:rsid w:val="00084783"/>
    <w:rsid w:val="0008586E"/>
    <w:rsid w:val="00085CD7"/>
    <w:rsid w:val="0008744B"/>
    <w:rsid w:val="00090BC9"/>
    <w:rsid w:val="00091041"/>
    <w:rsid w:val="000929B2"/>
    <w:rsid w:val="0009404D"/>
    <w:rsid w:val="0009470A"/>
    <w:rsid w:val="00094FF5"/>
    <w:rsid w:val="00095132"/>
    <w:rsid w:val="000960DA"/>
    <w:rsid w:val="00097F26"/>
    <w:rsid w:val="000A190C"/>
    <w:rsid w:val="000A304F"/>
    <w:rsid w:val="000A4BF7"/>
    <w:rsid w:val="000A7540"/>
    <w:rsid w:val="000A7EC6"/>
    <w:rsid w:val="000B05C3"/>
    <w:rsid w:val="000B08CC"/>
    <w:rsid w:val="000B12BC"/>
    <w:rsid w:val="000B1585"/>
    <w:rsid w:val="000B1A32"/>
    <w:rsid w:val="000B2094"/>
    <w:rsid w:val="000B2137"/>
    <w:rsid w:val="000B3814"/>
    <w:rsid w:val="000B4113"/>
    <w:rsid w:val="000B49FB"/>
    <w:rsid w:val="000B5588"/>
    <w:rsid w:val="000B62AA"/>
    <w:rsid w:val="000B6F15"/>
    <w:rsid w:val="000C0A32"/>
    <w:rsid w:val="000C13A7"/>
    <w:rsid w:val="000C152E"/>
    <w:rsid w:val="000C381F"/>
    <w:rsid w:val="000C4549"/>
    <w:rsid w:val="000C49BC"/>
    <w:rsid w:val="000C49D5"/>
    <w:rsid w:val="000C4BF3"/>
    <w:rsid w:val="000C5022"/>
    <w:rsid w:val="000C5AA4"/>
    <w:rsid w:val="000C6294"/>
    <w:rsid w:val="000C674E"/>
    <w:rsid w:val="000C69F3"/>
    <w:rsid w:val="000C6C96"/>
    <w:rsid w:val="000D2AEB"/>
    <w:rsid w:val="000D342D"/>
    <w:rsid w:val="000D36D7"/>
    <w:rsid w:val="000D517E"/>
    <w:rsid w:val="000D7E97"/>
    <w:rsid w:val="000D7EB9"/>
    <w:rsid w:val="000E04F9"/>
    <w:rsid w:val="000E0B15"/>
    <w:rsid w:val="000E1A11"/>
    <w:rsid w:val="000E1D55"/>
    <w:rsid w:val="000E5249"/>
    <w:rsid w:val="000E564D"/>
    <w:rsid w:val="000E6AC9"/>
    <w:rsid w:val="000E71D6"/>
    <w:rsid w:val="000E7DCB"/>
    <w:rsid w:val="000F1851"/>
    <w:rsid w:val="000F18CA"/>
    <w:rsid w:val="000F21A7"/>
    <w:rsid w:val="000F280C"/>
    <w:rsid w:val="000F37E8"/>
    <w:rsid w:val="000F58EC"/>
    <w:rsid w:val="000F5D09"/>
    <w:rsid w:val="000F5FA1"/>
    <w:rsid w:val="000F78FA"/>
    <w:rsid w:val="000F7C98"/>
    <w:rsid w:val="00100425"/>
    <w:rsid w:val="001007EE"/>
    <w:rsid w:val="00101E33"/>
    <w:rsid w:val="00105450"/>
    <w:rsid w:val="001055C5"/>
    <w:rsid w:val="00106788"/>
    <w:rsid w:val="00106938"/>
    <w:rsid w:val="001119B9"/>
    <w:rsid w:val="00111B05"/>
    <w:rsid w:val="00111E51"/>
    <w:rsid w:val="00112EAC"/>
    <w:rsid w:val="00114360"/>
    <w:rsid w:val="00116E65"/>
    <w:rsid w:val="00117AFB"/>
    <w:rsid w:val="00120CA4"/>
    <w:rsid w:val="00121DAD"/>
    <w:rsid w:val="00122894"/>
    <w:rsid w:val="00123A97"/>
    <w:rsid w:val="00124FD6"/>
    <w:rsid w:val="00125193"/>
    <w:rsid w:val="00125816"/>
    <w:rsid w:val="00125FA3"/>
    <w:rsid w:val="0013294B"/>
    <w:rsid w:val="00133E05"/>
    <w:rsid w:val="001341C2"/>
    <w:rsid w:val="00134A92"/>
    <w:rsid w:val="00135A46"/>
    <w:rsid w:val="001372B0"/>
    <w:rsid w:val="00137897"/>
    <w:rsid w:val="00140996"/>
    <w:rsid w:val="00140A87"/>
    <w:rsid w:val="001415FC"/>
    <w:rsid w:val="0014270A"/>
    <w:rsid w:val="001437AD"/>
    <w:rsid w:val="001443D8"/>
    <w:rsid w:val="00145DEC"/>
    <w:rsid w:val="00146530"/>
    <w:rsid w:val="00146F63"/>
    <w:rsid w:val="00150F00"/>
    <w:rsid w:val="00150F93"/>
    <w:rsid w:val="00151708"/>
    <w:rsid w:val="00151AEB"/>
    <w:rsid w:val="00152C48"/>
    <w:rsid w:val="0015317E"/>
    <w:rsid w:val="00153EE6"/>
    <w:rsid w:val="00154186"/>
    <w:rsid w:val="0015552E"/>
    <w:rsid w:val="001555A1"/>
    <w:rsid w:val="0015588C"/>
    <w:rsid w:val="0015593D"/>
    <w:rsid w:val="001560F7"/>
    <w:rsid w:val="00157FA7"/>
    <w:rsid w:val="0016001D"/>
    <w:rsid w:val="001610EE"/>
    <w:rsid w:val="001617A1"/>
    <w:rsid w:val="00163B73"/>
    <w:rsid w:val="00164558"/>
    <w:rsid w:val="00165ADA"/>
    <w:rsid w:val="001676C7"/>
    <w:rsid w:val="00167912"/>
    <w:rsid w:val="00167F21"/>
    <w:rsid w:val="001704B5"/>
    <w:rsid w:val="001743B6"/>
    <w:rsid w:val="00174724"/>
    <w:rsid w:val="00176C04"/>
    <w:rsid w:val="00176E54"/>
    <w:rsid w:val="001800AC"/>
    <w:rsid w:val="001801FB"/>
    <w:rsid w:val="00180B76"/>
    <w:rsid w:val="0018146D"/>
    <w:rsid w:val="00182F5C"/>
    <w:rsid w:val="001846A8"/>
    <w:rsid w:val="00185101"/>
    <w:rsid w:val="0018540D"/>
    <w:rsid w:val="00187173"/>
    <w:rsid w:val="00190F94"/>
    <w:rsid w:val="00191207"/>
    <w:rsid w:val="001918E3"/>
    <w:rsid w:val="001919B2"/>
    <w:rsid w:val="0019355A"/>
    <w:rsid w:val="00193A7F"/>
    <w:rsid w:val="00194197"/>
    <w:rsid w:val="00194781"/>
    <w:rsid w:val="0019499F"/>
    <w:rsid w:val="00195520"/>
    <w:rsid w:val="0019630C"/>
    <w:rsid w:val="001A0C13"/>
    <w:rsid w:val="001A0E8C"/>
    <w:rsid w:val="001A0F39"/>
    <w:rsid w:val="001A24EA"/>
    <w:rsid w:val="001A2816"/>
    <w:rsid w:val="001A42E9"/>
    <w:rsid w:val="001A4C3E"/>
    <w:rsid w:val="001A5E0C"/>
    <w:rsid w:val="001A653C"/>
    <w:rsid w:val="001A6E6C"/>
    <w:rsid w:val="001A7401"/>
    <w:rsid w:val="001B1A64"/>
    <w:rsid w:val="001B1FA6"/>
    <w:rsid w:val="001B23C2"/>
    <w:rsid w:val="001B3B04"/>
    <w:rsid w:val="001B40ED"/>
    <w:rsid w:val="001B44BF"/>
    <w:rsid w:val="001B59C9"/>
    <w:rsid w:val="001B637D"/>
    <w:rsid w:val="001C0723"/>
    <w:rsid w:val="001C11BC"/>
    <w:rsid w:val="001C1CDF"/>
    <w:rsid w:val="001C1EED"/>
    <w:rsid w:val="001C25AE"/>
    <w:rsid w:val="001C2A36"/>
    <w:rsid w:val="001C2FB1"/>
    <w:rsid w:val="001C4212"/>
    <w:rsid w:val="001C5A54"/>
    <w:rsid w:val="001C5CFA"/>
    <w:rsid w:val="001C7963"/>
    <w:rsid w:val="001C7B99"/>
    <w:rsid w:val="001C7BC2"/>
    <w:rsid w:val="001D1619"/>
    <w:rsid w:val="001D2122"/>
    <w:rsid w:val="001D273C"/>
    <w:rsid w:val="001D2D87"/>
    <w:rsid w:val="001D3382"/>
    <w:rsid w:val="001D4784"/>
    <w:rsid w:val="001D5D84"/>
    <w:rsid w:val="001D60AA"/>
    <w:rsid w:val="001E0962"/>
    <w:rsid w:val="001E0FE0"/>
    <w:rsid w:val="001E1110"/>
    <w:rsid w:val="001E15AF"/>
    <w:rsid w:val="001E1EC7"/>
    <w:rsid w:val="001E5915"/>
    <w:rsid w:val="001E5D14"/>
    <w:rsid w:val="001E610D"/>
    <w:rsid w:val="001E6E2E"/>
    <w:rsid w:val="001E7149"/>
    <w:rsid w:val="001E7348"/>
    <w:rsid w:val="001F0113"/>
    <w:rsid w:val="001F0622"/>
    <w:rsid w:val="001F249E"/>
    <w:rsid w:val="001F313A"/>
    <w:rsid w:val="001F35AD"/>
    <w:rsid w:val="001F7930"/>
    <w:rsid w:val="001F7FF4"/>
    <w:rsid w:val="00201E9C"/>
    <w:rsid w:val="00203C91"/>
    <w:rsid w:val="00204DC1"/>
    <w:rsid w:val="002076FF"/>
    <w:rsid w:val="00207BA3"/>
    <w:rsid w:val="00210158"/>
    <w:rsid w:val="0021116C"/>
    <w:rsid w:val="00212490"/>
    <w:rsid w:val="0021512A"/>
    <w:rsid w:val="00216E10"/>
    <w:rsid w:val="00217AA0"/>
    <w:rsid w:val="0022065D"/>
    <w:rsid w:val="002222AC"/>
    <w:rsid w:val="002229F8"/>
    <w:rsid w:val="00222CFA"/>
    <w:rsid w:val="00224DFF"/>
    <w:rsid w:val="00227238"/>
    <w:rsid w:val="00227492"/>
    <w:rsid w:val="00230372"/>
    <w:rsid w:val="002320C4"/>
    <w:rsid w:val="002326E8"/>
    <w:rsid w:val="0023295B"/>
    <w:rsid w:val="002336F6"/>
    <w:rsid w:val="00233BED"/>
    <w:rsid w:val="002375F6"/>
    <w:rsid w:val="00237F04"/>
    <w:rsid w:val="00240148"/>
    <w:rsid w:val="0024119D"/>
    <w:rsid w:val="00243E6D"/>
    <w:rsid w:val="0024462C"/>
    <w:rsid w:val="002455DE"/>
    <w:rsid w:val="0024628B"/>
    <w:rsid w:val="00246D5B"/>
    <w:rsid w:val="00247B43"/>
    <w:rsid w:val="00250C7A"/>
    <w:rsid w:val="00251BBE"/>
    <w:rsid w:val="00252382"/>
    <w:rsid w:val="00252CA7"/>
    <w:rsid w:val="00253E74"/>
    <w:rsid w:val="00254805"/>
    <w:rsid w:val="0025480A"/>
    <w:rsid w:val="002548E6"/>
    <w:rsid w:val="00255021"/>
    <w:rsid w:val="00257C6E"/>
    <w:rsid w:val="00260D5B"/>
    <w:rsid w:val="00261151"/>
    <w:rsid w:val="00261CB2"/>
    <w:rsid w:val="0026355A"/>
    <w:rsid w:val="0026413C"/>
    <w:rsid w:val="002655BD"/>
    <w:rsid w:val="002656CE"/>
    <w:rsid w:val="00265BC3"/>
    <w:rsid w:val="002665A3"/>
    <w:rsid w:val="00270178"/>
    <w:rsid w:val="00271903"/>
    <w:rsid w:val="00272719"/>
    <w:rsid w:val="002728AC"/>
    <w:rsid w:val="002746B3"/>
    <w:rsid w:val="00275247"/>
    <w:rsid w:val="002755E3"/>
    <w:rsid w:val="002800D0"/>
    <w:rsid w:val="002802FA"/>
    <w:rsid w:val="00281A0A"/>
    <w:rsid w:val="00281B6B"/>
    <w:rsid w:val="00282341"/>
    <w:rsid w:val="00282C65"/>
    <w:rsid w:val="002838E1"/>
    <w:rsid w:val="0028556E"/>
    <w:rsid w:val="002902DB"/>
    <w:rsid w:val="00290807"/>
    <w:rsid w:val="00290F96"/>
    <w:rsid w:val="00291C15"/>
    <w:rsid w:val="00291C9A"/>
    <w:rsid w:val="0029239E"/>
    <w:rsid w:val="00292DA2"/>
    <w:rsid w:val="00293269"/>
    <w:rsid w:val="00293984"/>
    <w:rsid w:val="00295CAC"/>
    <w:rsid w:val="00295F12"/>
    <w:rsid w:val="00296435"/>
    <w:rsid w:val="0029792A"/>
    <w:rsid w:val="00297AAF"/>
    <w:rsid w:val="002A04C5"/>
    <w:rsid w:val="002A1AAE"/>
    <w:rsid w:val="002A1C53"/>
    <w:rsid w:val="002A2641"/>
    <w:rsid w:val="002A2985"/>
    <w:rsid w:val="002A3CF0"/>
    <w:rsid w:val="002A4236"/>
    <w:rsid w:val="002A4FAD"/>
    <w:rsid w:val="002A527E"/>
    <w:rsid w:val="002A7FC9"/>
    <w:rsid w:val="002B1AE9"/>
    <w:rsid w:val="002B1DC9"/>
    <w:rsid w:val="002B2EF0"/>
    <w:rsid w:val="002B310A"/>
    <w:rsid w:val="002B4982"/>
    <w:rsid w:val="002B5400"/>
    <w:rsid w:val="002B634E"/>
    <w:rsid w:val="002B68F6"/>
    <w:rsid w:val="002B6DA7"/>
    <w:rsid w:val="002C1671"/>
    <w:rsid w:val="002C208C"/>
    <w:rsid w:val="002C225F"/>
    <w:rsid w:val="002C37AE"/>
    <w:rsid w:val="002C54F8"/>
    <w:rsid w:val="002C5F11"/>
    <w:rsid w:val="002C69A8"/>
    <w:rsid w:val="002C7522"/>
    <w:rsid w:val="002D08A6"/>
    <w:rsid w:val="002D0989"/>
    <w:rsid w:val="002D2B0A"/>
    <w:rsid w:val="002D3D42"/>
    <w:rsid w:val="002D486C"/>
    <w:rsid w:val="002D4E1B"/>
    <w:rsid w:val="002D4ED7"/>
    <w:rsid w:val="002D5BB5"/>
    <w:rsid w:val="002D5FAC"/>
    <w:rsid w:val="002E1433"/>
    <w:rsid w:val="002E4C09"/>
    <w:rsid w:val="002E504A"/>
    <w:rsid w:val="002E5B99"/>
    <w:rsid w:val="002E60D8"/>
    <w:rsid w:val="002E6E55"/>
    <w:rsid w:val="002F02E4"/>
    <w:rsid w:val="002F2612"/>
    <w:rsid w:val="002F4797"/>
    <w:rsid w:val="002F4A1E"/>
    <w:rsid w:val="002F5B3C"/>
    <w:rsid w:val="002F5BA9"/>
    <w:rsid w:val="002F6399"/>
    <w:rsid w:val="002F68AD"/>
    <w:rsid w:val="002F771A"/>
    <w:rsid w:val="002F7D00"/>
    <w:rsid w:val="00300FBF"/>
    <w:rsid w:val="00302D7B"/>
    <w:rsid w:val="0030307E"/>
    <w:rsid w:val="00304769"/>
    <w:rsid w:val="0030486F"/>
    <w:rsid w:val="00304FBE"/>
    <w:rsid w:val="00306454"/>
    <w:rsid w:val="00306673"/>
    <w:rsid w:val="0030677C"/>
    <w:rsid w:val="00307044"/>
    <w:rsid w:val="003072AC"/>
    <w:rsid w:val="00307E33"/>
    <w:rsid w:val="00311496"/>
    <w:rsid w:val="003116AC"/>
    <w:rsid w:val="00311DE8"/>
    <w:rsid w:val="00315500"/>
    <w:rsid w:val="0031637F"/>
    <w:rsid w:val="00316AB6"/>
    <w:rsid w:val="0031743F"/>
    <w:rsid w:val="0031747C"/>
    <w:rsid w:val="00320646"/>
    <w:rsid w:val="003206E1"/>
    <w:rsid w:val="003208BC"/>
    <w:rsid w:val="00321E08"/>
    <w:rsid w:val="00321F08"/>
    <w:rsid w:val="0032223F"/>
    <w:rsid w:val="0032347A"/>
    <w:rsid w:val="00323760"/>
    <w:rsid w:val="00324828"/>
    <w:rsid w:val="00330ED0"/>
    <w:rsid w:val="0033109C"/>
    <w:rsid w:val="003334F8"/>
    <w:rsid w:val="0033405A"/>
    <w:rsid w:val="00334C82"/>
    <w:rsid w:val="00335096"/>
    <w:rsid w:val="0033530B"/>
    <w:rsid w:val="00335A36"/>
    <w:rsid w:val="003371F4"/>
    <w:rsid w:val="00337ABD"/>
    <w:rsid w:val="00337ADD"/>
    <w:rsid w:val="00340DEC"/>
    <w:rsid w:val="003413FF"/>
    <w:rsid w:val="00342C59"/>
    <w:rsid w:val="00342DE5"/>
    <w:rsid w:val="0034395F"/>
    <w:rsid w:val="003448F2"/>
    <w:rsid w:val="00344EEB"/>
    <w:rsid w:val="00346FAB"/>
    <w:rsid w:val="00347313"/>
    <w:rsid w:val="00347732"/>
    <w:rsid w:val="00350E91"/>
    <w:rsid w:val="00354497"/>
    <w:rsid w:val="00357CC4"/>
    <w:rsid w:val="00360214"/>
    <w:rsid w:val="00361341"/>
    <w:rsid w:val="00366E2E"/>
    <w:rsid w:val="003673FB"/>
    <w:rsid w:val="003707C7"/>
    <w:rsid w:val="00370CEF"/>
    <w:rsid w:val="003715FF"/>
    <w:rsid w:val="00373044"/>
    <w:rsid w:val="003737D7"/>
    <w:rsid w:val="00376466"/>
    <w:rsid w:val="0037738D"/>
    <w:rsid w:val="00377428"/>
    <w:rsid w:val="003832E5"/>
    <w:rsid w:val="00383DC7"/>
    <w:rsid w:val="00386502"/>
    <w:rsid w:val="003865C0"/>
    <w:rsid w:val="00387209"/>
    <w:rsid w:val="00387E83"/>
    <w:rsid w:val="003919B7"/>
    <w:rsid w:val="00391BDB"/>
    <w:rsid w:val="003929DC"/>
    <w:rsid w:val="00392E6F"/>
    <w:rsid w:val="00392F9A"/>
    <w:rsid w:val="0039668C"/>
    <w:rsid w:val="00396CF6"/>
    <w:rsid w:val="00397ADA"/>
    <w:rsid w:val="003A0B11"/>
    <w:rsid w:val="003A0C3B"/>
    <w:rsid w:val="003A14F4"/>
    <w:rsid w:val="003A3A4E"/>
    <w:rsid w:val="003A443E"/>
    <w:rsid w:val="003A6248"/>
    <w:rsid w:val="003A6B0E"/>
    <w:rsid w:val="003A6F9F"/>
    <w:rsid w:val="003A7BB5"/>
    <w:rsid w:val="003B089C"/>
    <w:rsid w:val="003B08EC"/>
    <w:rsid w:val="003B1434"/>
    <w:rsid w:val="003B1A02"/>
    <w:rsid w:val="003B21B9"/>
    <w:rsid w:val="003B2F44"/>
    <w:rsid w:val="003B5ACD"/>
    <w:rsid w:val="003B6E5E"/>
    <w:rsid w:val="003B7046"/>
    <w:rsid w:val="003B730D"/>
    <w:rsid w:val="003B7B97"/>
    <w:rsid w:val="003C03C5"/>
    <w:rsid w:val="003C156B"/>
    <w:rsid w:val="003C280A"/>
    <w:rsid w:val="003C3D06"/>
    <w:rsid w:val="003C4D68"/>
    <w:rsid w:val="003C4E19"/>
    <w:rsid w:val="003C556B"/>
    <w:rsid w:val="003C5F59"/>
    <w:rsid w:val="003C6E49"/>
    <w:rsid w:val="003D32AF"/>
    <w:rsid w:val="003D3E93"/>
    <w:rsid w:val="003D4198"/>
    <w:rsid w:val="003D487E"/>
    <w:rsid w:val="003D54AD"/>
    <w:rsid w:val="003D57E6"/>
    <w:rsid w:val="003D5E8E"/>
    <w:rsid w:val="003D6840"/>
    <w:rsid w:val="003D7112"/>
    <w:rsid w:val="003E155A"/>
    <w:rsid w:val="003E156F"/>
    <w:rsid w:val="003E302B"/>
    <w:rsid w:val="003E3091"/>
    <w:rsid w:val="003E3716"/>
    <w:rsid w:val="003E4A02"/>
    <w:rsid w:val="003E57EF"/>
    <w:rsid w:val="003E7BA0"/>
    <w:rsid w:val="003F0B7B"/>
    <w:rsid w:val="003F12E6"/>
    <w:rsid w:val="003F1423"/>
    <w:rsid w:val="003F25DA"/>
    <w:rsid w:val="003F3294"/>
    <w:rsid w:val="003F3F9F"/>
    <w:rsid w:val="003F5ACE"/>
    <w:rsid w:val="003F657C"/>
    <w:rsid w:val="003F703D"/>
    <w:rsid w:val="00400186"/>
    <w:rsid w:val="00401E44"/>
    <w:rsid w:val="0040261E"/>
    <w:rsid w:val="0040392F"/>
    <w:rsid w:val="0040430B"/>
    <w:rsid w:val="00411768"/>
    <w:rsid w:val="0041371F"/>
    <w:rsid w:val="0041598F"/>
    <w:rsid w:val="00416520"/>
    <w:rsid w:val="00416984"/>
    <w:rsid w:val="00416D06"/>
    <w:rsid w:val="00420C8A"/>
    <w:rsid w:val="00420D6B"/>
    <w:rsid w:val="00420F74"/>
    <w:rsid w:val="00421A61"/>
    <w:rsid w:val="00424510"/>
    <w:rsid w:val="00424B55"/>
    <w:rsid w:val="00427065"/>
    <w:rsid w:val="004271C3"/>
    <w:rsid w:val="00431595"/>
    <w:rsid w:val="004315A8"/>
    <w:rsid w:val="00431FE4"/>
    <w:rsid w:val="00434327"/>
    <w:rsid w:val="00434608"/>
    <w:rsid w:val="00435FAC"/>
    <w:rsid w:val="004368EE"/>
    <w:rsid w:val="00437D09"/>
    <w:rsid w:val="004439BD"/>
    <w:rsid w:val="00447451"/>
    <w:rsid w:val="00452656"/>
    <w:rsid w:val="0045296D"/>
    <w:rsid w:val="004535FD"/>
    <w:rsid w:val="00453A98"/>
    <w:rsid w:val="00454E91"/>
    <w:rsid w:val="0045510E"/>
    <w:rsid w:val="00455794"/>
    <w:rsid w:val="00455D28"/>
    <w:rsid w:val="004561C0"/>
    <w:rsid w:val="00457209"/>
    <w:rsid w:val="00457C1B"/>
    <w:rsid w:val="004600B8"/>
    <w:rsid w:val="00460485"/>
    <w:rsid w:val="00461794"/>
    <w:rsid w:val="0046227A"/>
    <w:rsid w:val="004627E8"/>
    <w:rsid w:val="004638B5"/>
    <w:rsid w:val="004649DD"/>
    <w:rsid w:val="0046504B"/>
    <w:rsid w:val="00467BAD"/>
    <w:rsid w:val="00470F5E"/>
    <w:rsid w:val="0047225F"/>
    <w:rsid w:val="00474370"/>
    <w:rsid w:val="004757DF"/>
    <w:rsid w:val="00476376"/>
    <w:rsid w:val="00476951"/>
    <w:rsid w:val="00476F2B"/>
    <w:rsid w:val="00480457"/>
    <w:rsid w:val="004816BB"/>
    <w:rsid w:val="00481A7F"/>
    <w:rsid w:val="0048233F"/>
    <w:rsid w:val="0048348C"/>
    <w:rsid w:val="00483A23"/>
    <w:rsid w:val="00483D8A"/>
    <w:rsid w:val="00485428"/>
    <w:rsid w:val="0048584D"/>
    <w:rsid w:val="00487E11"/>
    <w:rsid w:val="00490651"/>
    <w:rsid w:val="00491034"/>
    <w:rsid w:val="004916DC"/>
    <w:rsid w:val="00491B15"/>
    <w:rsid w:val="00492288"/>
    <w:rsid w:val="00493440"/>
    <w:rsid w:val="00494696"/>
    <w:rsid w:val="004948AD"/>
    <w:rsid w:val="0049518B"/>
    <w:rsid w:val="00495609"/>
    <w:rsid w:val="00495DC8"/>
    <w:rsid w:val="00497AA0"/>
    <w:rsid w:val="004A0865"/>
    <w:rsid w:val="004A1B7B"/>
    <w:rsid w:val="004A2331"/>
    <w:rsid w:val="004A23CF"/>
    <w:rsid w:val="004A3567"/>
    <w:rsid w:val="004A37EF"/>
    <w:rsid w:val="004A5C4B"/>
    <w:rsid w:val="004A7192"/>
    <w:rsid w:val="004A7457"/>
    <w:rsid w:val="004A7D7B"/>
    <w:rsid w:val="004B042C"/>
    <w:rsid w:val="004B15C5"/>
    <w:rsid w:val="004B26C2"/>
    <w:rsid w:val="004B29A1"/>
    <w:rsid w:val="004B2A74"/>
    <w:rsid w:val="004B2F8F"/>
    <w:rsid w:val="004B4DDF"/>
    <w:rsid w:val="004B5479"/>
    <w:rsid w:val="004B672A"/>
    <w:rsid w:val="004C18D7"/>
    <w:rsid w:val="004C2A23"/>
    <w:rsid w:val="004C3226"/>
    <w:rsid w:val="004C3719"/>
    <w:rsid w:val="004C69FA"/>
    <w:rsid w:val="004C6DEF"/>
    <w:rsid w:val="004C72DB"/>
    <w:rsid w:val="004D0440"/>
    <w:rsid w:val="004D2227"/>
    <w:rsid w:val="004D5483"/>
    <w:rsid w:val="004D5D16"/>
    <w:rsid w:val="004D5E92"/>
    <w:rsid w:val="004D66A1"/>
    <w:rsid w:val="004D79C8"/>
    <w:rsid w:val="004E00CA"/>
    <w:rsid w:val="004E01ED"/>
    <w:rsid w:val="004E02CF"/>
    <w:rsid w:val="004E04F5"/>
    <w:rsid w:val="004E089A"/>
    <w:rsid w:val="004E0C4A"/>
    <w:rsid w:val="004E2908"/>
    <w:rsid w:val="004E2C07"/>
    <w:rsid w:val="004E2E98"/>
    <w:rsid w:val="004E393D"/>
    <w:rsid w:val="004E5A9B"/>
    <w:rsid w:val="004E5D9E"/>
    <w:rsid w:val="004E6957"/>
    <w:rsid w:val="004E75F2"/>
    <w:rsid w:val="004F0F4F"/>
    <w:rsid w:val="004F19EF"/>
    <w:rsid w:val="004F342E"/>
    <w:rsid w:val="004F3A14"/>
    <w:rsid w:val="004F3E4E"/>
    <w:rsid w:val="004F3F5E"/>
    <w:rsid w:val="004F4F70"/>
    <w:rsid w:val="004F5072"/>
    <w:rsid w:val="00500420"/>
    <w:rsid w:val="00501011"/>
    <w:rsid w:val="00502010"/>
    <w:rsid w:val="00502C2A"/>
    <w:rsid w:val="00502E29"/>
    <w:rsid w:val="00504E9E"/>
    <w:rsid w:val="00504FB0"/>
    <w:rsid w:val="005070AA"/>
    <w:rsid w:val="0050786F"/>
    <w:rsid w:val="005119D5"/>
    <w:rsid w:val="00512936"/>
    <w:rsid w:val="00515B09"/>
    <w:rsid w:val="00516663"/>
    <w:rsid w:val="0051781F"/>
    <w:rsid w:val="005209B2"/>
    <w:rsid w:val="00521462"/>
    <w:rsid w:val="0052235E"/>
    <w:rsid w:val="0052358C"/>
    <w:rsid w:val="005235C1"/>
    <w:rsid w:val="00523A24"/>
    <w:rsid w:val="00523EA8"/>
    <w:rsid w:val="0052421C"/>
    <w:rsid w:val="00524395"/>
    <w:rsid w:val="0052485A"/>
    <w:rsid w:val="00525B2C"/>
    <w:rsid w:val="005260FA"/>
    <w:rsid w:val="00530A01"/>
    <w:rsid w:val="005313DC"/>
    <w:rsid w:val="00531A36"/>
    <w:rsid w:val="005346EB"/>
    <w:rsid w:val="00535647"/>
    <w:rsid w:val="005363F8"/>
    <w:rsid w:val="00536D1B"/>
    <w:rsid w:val="005416DB"/>
    <w:rsid w:val="00541B4E"/>
    <w:rsid w:val="005436F9"/>
    <w:rsid w:val="005447F3"/>
    <w:rsid w:val="0054716D"/>
    <w:rsid w:val="005473E2"/>
    <w:rsid w:val="00550DA5"/>
    <w:rsid w:val="00552DBF"/>
    <w:rsid w:val="00553376"/>
    <w:rsid w:val="00553DCA"/>
    <w:rsid w:val="00554233"/>
    <w:rsid w:val="005543A0"/>
    <w:rsid w:val="00554F2B"/>
    <w:rsid w:val="00556FF9"/>
    <w:rsid w:val="005572CB"/>
    <w:rsid w:val="00557B66"/>
    <w:rsid w:val="00560282"/>
    <w:rsid w:val="005610C2"/>
    <w:rsid w:val="005644CF"/>
    <w:rsid w:val="00566C19"/>
    <w:rsid w:val="0056781E"/>
    <w:rsid w:val="00567E0F"/>
    <w:rsid w:val="0057271F"/>
    <w:rsid w:val="00572E4D"/>
    <w:rsid w:val="0057390C"/>
    <w:rsid w:val="005739B7"/>
    <w:rsid w:val="005741DA"/>
    <w:rsid w:val="00574680"/>
    <w:rsid w:val="0057474D"/>
    <w:rsid w:val="00575F36"/>
    <w:rsid w:val="005764C7"/>
    <w:rsid w:val="00576FB1"/>
    <w:rsid w:val="00577BE2"/>
    <w:rsid w:val="005801BD"/>
    <w:rsid w:val="0058093B"/>
    <w:rsid w:val="00580D82"/>
    <w:rsid w:val="00581278"/>
    <w:rsid w:val="005814F0"/>
    <w:rsid w:val="00582767"/>
    <w:rsid w:val="005828DC"/>
    <w:rsid w:val="00583238"/>
    <w:rsid w:val="0058406D"/>
    <w:rsid w:val="00584EAF"/>
    <w:rsid w:val="0058796B"/>
    <w:rsid w:val="005903B8"/>
    <w:rsid w:val="005905FC"/>
    <w:rsid w:val="005928BB"/>
    <w:rsid w:val="00592E4A"/>
    <w:rsid w:val="00593411"/>
    <w:rsid w:val="00595BEF"/>
    <w:rsid w:val="005966EA"/>
    <w:rsid w:val="00596CDA"/>
    <w:rsid w:val="00597198"/>
    <w:rsid w:val="005A20A6"/>
    <w:rsid w:val="005A24AE"/>
    <w:rsid w:val="005A24D8"/>
    <w:rsid w:val="005A26DC"/>
    <w:rsid w:val="005A3B6D"/>
    <w:rsid w:val="005A40BD"/>
    <w:rsid w:val="005A44BC"/>
    <w:rsid w:val="005A4B95"/>
    <w:rsid w:val="005A57E0"/>
    <w:rsid w:val="005A6243"/>
    <w:rsid w:val="005A70F6"/>
    <w:rsid w:val="005A7818"/>
    <w:rsid w:val="005A7F12"/>
    <w:rsid w:val="005B323A"/>
    <w:rsid w:val="005B3E3B"/>
    <w:rsid w:val="005B3EED"/>
    <w:rsid w:val="005B4CB6"/>
    <w:rsid w:val="005B66D2"/>
    <w:rsid w:val="005B6DF8"/>
    <w:rsid w:val="005B700F"/>
    <w:rsid w:val="005B795C"/>
    <w:rsid w:val="005C04F2"/>
    <w:rsid w:val="005C19B1"/>
    <w:rsid w:val="005C200E"/>
    <w:rsid w:val="005C23F7"/>
    <w:rsid w:val="005C4040"/>
    <w:rsid w:val="005C47C1"/>
    <w:rsid w:val="005C4C36"/>
    <w:rsid w:val="005C51B4"/>
    <w:rsid w:val="005C5A07"/>
    <w:rsid w:val="005C5EEE"/>
    <w:rsid w:val="005C6CCE"/>
    <w:rsid w:val="005C7D9B"/>
    <w:rsid w:val="005D13AD"/>
    <w:rsid w:val="005D17FF"/>
    <w:rsid w:val="005D215F"/>
    <w:rsid w:val="005D282C"/>
    <w:rsid w:val="005D3762"/>
    <w:rsid w:val="005D4241"/>
    <w:rsid w:val="005D4A87"/>
    <w:rsid w:val="005D6224"/>
    <w:rsid w:val="005D68AD"/>
    <w:rsid w:val="005D6AA4"/>
    <w:rsid w:val="005D6C6F"/>
    <w:rsid w:val="005D79E2"/>
    <w:rsid w:val="005D7D25"/>
    <w:rsid w:val="005E0051"/>
    <w:rsid w:val="005E1D1A"/>
    <w:rsid w:val="005E2727"/>
    <w:rsid w:val="005E3370"/>
    <w:rsid w:val="005E5DC2"/>
    <w:rsid w:val="005E616F"/>
    <w:rsid w:val="005F3623"/>
    <w:rsid w:val="005F46F0"/>
    <w:rsid w:val="005F5277"/>
    <w:rsid w:val="005F74F1"/>
    <w:rsid w:val="005F75EA"/>
    <w:rsid w:val="0060126A"/>
    <w:rsid w:val="0060136C"/>
    <w:rsid w:val="00602EB2"/>
    <w:rsid w:val="00603D50"/>
    <w:rsid w:val="006046BD"/>
    <w:rsid w:val="00606165"/>
    <w:rsid w:val="0060747D"/>
    <w:rsid w:val="006075DE"/>
    <w:rsid w:val="00610266"/>
    <w:rsid w:val="00611A12"/>
    <w:rsid w:val="006135DE"/>
    <w:rsid w:val="006136D8"/>
    <w:rsid w:val="00613FB4"/>
    <w:rsid w:val="00614C78"/>
    <w:rsid w:val="006161EF"/>
    <w:rsid w:val="00616466"/>
    <w:rsid w:val="00620208"/>
    <w:rsid w:val="00625868"/>
    <w:rsid w:val="006263A4"/>
    <w:rsid w:val="00626635"/>
    <w:rsid w:val="006309AA"/>
    <w:rsid w:val="006311F6"/>
    <w:rsid w:val="006321DC"/>
    <w:rsid w:val="00632289"/>
    <w:rsid w:val="00633B6A"/>
    <w:rsid w:val="006362A5"/>
    <w:rsid w:val="00641B20"/>
    <w:rsid w:val="006432D5"/>
    <w:rsid w:val="00644559"/>
    <w:rsid w:val="00644BFA"/>
    <w:rsid w:val="00644E20"/>
    <w:rsid w:val="0064556B"/>
    <w:rsid w:val="0064599E"/>
    <w:rsid w:val="00646B28"/>
    <w:rsid w:val="00646B4C"/>
    <w:rsid w:val="00647006"/>
    <w:rsid w:val="00650EB4"/>
    <w:rsid w:val="00650EDD"/>
    <w:rsid w:val="0065187C"/>
    <w:rsid w:val="00651A32"/>
    <w:rsid w:val="00651A85"/>
    <w:rsid w:val="00652109"/>
    <w:rsid w:val="00652A33"/>
    <w:rsid w:val="006532EF"/>
    <w:rsid w:val="006535C0"/>
    <w:rsid w:val="00653CCA"/>
    <w:rsid w:val="00653F45"/>
    <w:rsid w:val="0065426A"/>
    <w:rsid w:val="0065732D"/>
    <w:rsid w:val="00657C40"/>
    <w:rsid w:val="00660588"/>
    <w:rsid w:val="00661439"/>
    <w:rsid w:val="00665177"/>
    <w:rsid w:val="006660CB"/>
    <w:rsid w:val="00666C73"/>
    <w:rsid w:val="0066742E"/>
    <w:rsid w:val="00670320"/>
    <w:rsid w:val="006705E8"/>
    <w:rsid w:val="0067253E"/>
    <w:rsid w:val="00673444"/>
    <w:rsid w:val="006740AB"/>
    <w:rsid w:val="006740AD"/>
    <w:rsid w:val="00675C8E"/>
    <w:rsid w:val="006804C4"/>
    <w:rsid w:val="00682071"/>
    <w:rsid w:val="006824A8"/>
    <w:rsid w:val="006824F9"/>
    <w:rsid w:val="0068448C"/>
    <w:rsid w:val="00691E95"/>
    <w:rsid w:val="00691F74"/>
    <w:rsid w:val="006942FB"/>
    <w:rsid w:val="00695611"/>
    <w:rsid w:val="00697142"/>
    <w:rsid w:val="00697511"/>
    <w:rsid w:val="00697FD4"/>
    <w:rsid w:val="006A0BA4"/>
    <w:rsid w:val="006A0F12"/>
    <w:rsid w:val="006A10A8"/>
    <w:rsid w:val="006A5C20"/>
    <w:rsid w:val="006A6D0A"/>
    <w:rsid w:val="006A6E8A"/>
    <w:rsid w:val="006A7A52"/>
    <w:rsid w:val="006A7AEF"/>
    <w:rsid w:val="006A7BA6"/>
    <w:rsid w:val="006B02E9"/>
    <w:rsid w:val="006B0F2D"/>
    <w:rsid w:val="006B1123"/>
    <w:rsid w:val="006B20C5"/>
    <w:rsid w:val="006B25A9"/>
    <w:rsid w:val="006B2BDE"/>
    <w:rsid w:val="006B3DB8"/>
    <w:rsid w:val="006B5418"/>
    <w:rsid w:val="006B64BF"/>
    <w:rsid w:val="006B7289"/>
    <w:rsid w:val="006B7719"/>
    <w:rsid w:val="006B7D23"/>
    <w:rsid w:val="006C0926"/>
    <w:rsid w:val="006C123F"/>
    <w:rsid w:val="006C1358"/>
    <w:rsid w:val="006C13A8"/>
    <w:rsid w:val="006C1EE0"/>
    <w:rsid w:val="006C2BFF"/>
    <w:rsid w:val="006C39BE"/>
    <w:rsid w:val="006C4925"/>
    <w:rsid w:val="006C4D42"/>
    <w:rsid w:val="006C7098"/>
    <w:rsid w:val="006C7FD7"/>
    <w:rsid w:val="006D0166"/>
    <w:rsid w:val="006D24DD"/>
    <w:rsid w:val="006D4A3D"/>
    <w:rsid w:val="006D679F"/>
    <w:rsid w:val="006D6A23"/>
    <w:rsid w:val="006D7F4C"/>
    <w:rsid w:val="006E0219"/>
    <w:rsid w:val="006E05FD"/>
    <w:rsid w:val="006E077D"/>
    <w:rsid w:val="006E2E86"/>
    <w:rsid w:val="006E5615"/>
    <w:rsid w:val="006E621F"/>
    <w:rsid w:val="006E7190"/>
    <w:rsid w:val="006F0AD5"/>
    <w:rsid w:val="006F0B39"/>
    <w:rsid w:val="006F2C41"/>
    <w:rsid w:val="006F4151"/>
    <w:rsid w:val="006F5F48"/>
    <w:rsid w:val="006F685A"/>
    <w:rsid w:val="006F7CCD"/>
    <w:rsid w:val="007002DB"/>
    <w:rsid w:val="00700845"/>
    <w:rsid w:val="00700B95"/>
    <w:rsid w:val="00701B69"/>
    <w:rsid w:val="007020EA"/>
    <w:rsid w:val="00704101"/>
    <w:rsid w:val="0070621C"/>
    <w:rsid w:val="00706241"/>
    <w:rsid w:val="00707898"/>
    <w:rsid w:val="0071026A"/>
    <w:rsid w:val="00711214"/>
    <w:rsid w:val="007175E0"/>
    <w:rsid w:val="007210A5"/>
    <w:rsid w:val="007228DB"/>
    <w:rsid w:val="00722DFB"/>
    <w:rsid w:val="00722EB0"/>
    <w:rsid w:val="00723652"/>
    <w:rsid w:val="00724434"/>
    <w:rsid w:val="007278D9"/>
    <w:rsid w:val="00727E65"/>
    <w:rsid w:val="0073026A"/>
    <w:rsid w:val="00731FF6"/>
    <w:rsid w:val="007325A5"/>
    <w:rsid w:val="00732818"/>
    <w:rsid w:val="00732F9B"/>
    <w:rsid w:val="00733549"/>
    <w:rsid w:val="00735209"/>
    <w:rsid w:val="007372B1"/>
    <w:rsid w:val="007373F1"/>
    <w:rsid w:val="00741872"/>
    <w:rsid w:val="007423E6"/>
    <w:rsid w:val="00743834"/>
    <w:rsid w:val="007447B3"/>
    <w:rsid w:val="00744EAD"/>
    <w:rsid w:val="00746E04"/>
    <w:rsid w:val="007471BF"/>
    <w:rsid w:val="007473A3"/>
    <w:rsid w:val="00747887"/>
    <w:rsid w:val="007508D0"/>
    <w:rsid w:val="00750C8F"/>
    <w:rsid w:val="00752044"/>
    <w:rsid w:val="00752386"/>
    <w:rsid w:val="0075257F"/>
    <w:rsid w:val="007525E8"/>
    <w:rsid w:val="007528F5"/>
    <w:rsid w:val="00752DC8"/>
    <w:rsid w:val="00753272"/>
    <w:rsid w:val="00753C6A"/>
    <w:rsid w:val="00756A87"/>
    <w:rsid w:val="00756EF5"/>
    <w:rsid w:val="00757749"/>
    <w:rsid w:val="00760535"/>
    <w:rsid w:val="00762DB2"/>
    <w:rsid w:val="00763142"/>
    <w:rsid w:val="00764A56"/>
    <w:rsid w:val="00766086"/>
    <w:rsid w:val="00766E7C"/>
    <w:rsid w:val="00766ECE"/>
    <w:rsid w:val="00770018"/>
    <w:rsid w:val="0077030C"/>
    <w:rsid w:val="00771D76"/>
    <w:rsid w:val="00772BDB"/>
    <w:rsid w:val="00773A6A"/>
    <w:rsid w:val="00773D74"/>
    <w:rsid w:val="00773DE6"/>
    <w:rsid w:val="0077422B"/>
    <w:rsid w:val="00775CD2"/>
    <w:rsid w:val="00777A99"/>
    <w:rsid w:val="007807E3"/>
    <w:rsid w:val="00781047"/>
    <w:rsid w:val="00782213"/>
    <w:rsid w:val="007828BB"/>
    <w:rsid w:val="00784439"/>
    <w:rsid w:val="00785FFE"/>
    <w:rsid w:val="007904F7"/>
    <w:rsid w:val="00791C88"/>
    <w:rsid w:val="0079276C"/>
    <w:rsid w:val="00794582"/>
    <w:rsid w:val="00794644"/>
    <w:rsid w:val="0079529F"/>
    <w:rsid w:val="00796A14"/>
    <w:rsid w:val="00796D3A"/>
    <w:rsid w:val="007971B2"/>
    <w:rsid w:val="0079730A"/>
    <w:rsid w:val="007A06BF"/>
    <w:rsid w:val="007A13F5"/>
    <w:rsid w:val="007A223E"/>
    <w:rsid w:val="007A2C25"/>
    <w:rsid w:val="007A3312"/>
    <w:rsid w:val="007A45BE"/>
    <w:rsid w:val="007A4E02"/>
    <w:rsid w:val="007A5386"/>
    <w:rsid w:val="007A5438"/>
    <w:rsid w:val="007A55CC"/>
    <w:rsid w:val="007A5D53"/>
    <w:rsid w:val="007A7070"/>
    <w:rsid w:val="007A71AA"/>
    <w:rsid w:val="007A7BC4"/>
    <w:rsid w:val="007A7C1A"/>
    <w:rsid w:val="007A7E7D"/>
    <w:rsid w:val="007B08CC"/>
    <w:rsid w:val="007B1CBA"/>
    <w:rsid w:val="007B2278"/>
    <w:rsid w:val="007B3411"/>
    <w:rsid w:val="007B3951"/>
    <w:rsid w:val="007B55A4"/>
    <w:rsid w:val="007B73E4"/>
    <w:rsid w:val="007B76FD"/>
    <w:rsid w:val="007C09A2"/>
    <w:rsid w:val="007C104F"/>
    <w:rsid w:val="007C1972"/>
    <w:rsid w:val="007C25A6"/>
    <w:rsid w:val="007C2961"/>
    <w:rsid w:val="007C2DE1"/>
    <w:rsid w:val="007C5FBC"/>
    <w:rsid w:val="007C6EE1"/>
    <w:rsid w:val="007C74E9"/>
    <w:rsid w:val="007D00F4"/>
    <w:rsid w:val="007D072E"/>
    <w:rsid w:val="007D0F8C"/>
    <w:rsid w:val="007D1118"/>
    <w:rsid w:val="007D29A4"/>
    <w:rsid w:val="007D4955"/>
    <w:rsid w:val="007D51A8"/>
    <w:rsid w:val="007D5475"/>
    <w:rsid w:val="007D6876"/>
    <w:rsid w:val="007D7622"/>
    <w:rsid w:val="007D7A5C"/>
    <w:rsid w:val="007E117E"/>
    <w:rsid w:val="007E134E"/>
    <w:rsid w:val="007E25E7"/>
    <w:rsid w:val="007E31CB"/>
    <w:rsid w:val="007E4509"/>
    <w:rsid w:val="007F0600"/>
    <w:rsid w:val="007F081A"/>
    <w:rsid w:val="007F1790"/>
    <w:rsid w:val="007F2520"/>
    <w:rsid w:val="007F33EE"/>
    <w:rsid w:val="007F3415"/>
    <w:rsid w:val="007F3E4A"/>
    <w:rsid w:val="007F44DC"/>
    <w:rsid w:val="007F4835"/>
    <w:rsid w:val="007F5D80"/>
    <w:rsid w:val="00801A86"/>
    <w:rsid w:val="00801DBB"/>
    <w:rsid w:val="00802ED7"/>
    <w:rsid w:val="00803ACD"/>
    <w:rsid w:val="00804B28"/>
    <w:rsid w:val="008060E2"/>
    <w:rsid w:val="008078AA"/>
    <w:rsid w:val="00807DA5"/>
    <w:rsid w:val="008118C2"/>
    <w:rsid w:val="00813302"/>
    <w:rsid w:val="00814F0B"/>
    <w:rsid w:val="00816A0A"/>
    <w:rsid w:val="00816AE5"/>
    <w:rsid w:val="00816C58"/>
    <w:rsid w:val="0081756B"/>
    <w:rsid w:val="008203B6"/>
    <w:rsid w:val="00820D4C"/>
    <w:rsid w:val="008216E1"/>
    <w:rsid w:val="008234E9"/>
    <w:rsid w:val="008236A6"/>
    <w:rsid w:val="008255DC"/>
    <w:rsid w:val="008256D1"/>
    <w:rsid w:val="00826AA4"/>
    <w:rsid w:val="00826F11"/>
    <w:rsid w:val="0083024E"/>
    <w:rsid w:val="0083042C"/>
    <w:rsid w:val="00831679"/>
    <w:rsid w:val="00834A6F"/>
    <w:rsid w:val="00834A80"/>
    <w:rsid w:val="00834ADA"/>
    <w:rsid w:val="00834BC4"/>
    <w:rsid w:val="00835858"/>
    <w:rsid w:val="00835C49"/>
    <w:rsid w:val="00837113"/>
    <w:rsid w:val="00840140"/>
    <w:rsid w:val="00841481"/>
    <w:rsid w:val="008445CB"/>
    <w:rsid w:val="00844B30"/>
    <w:rsid w:val="00844F73"/>
    <w:rsid w:val="008466B2"/>
    <w:rsid w:val="00850352"/>
    <w:rsid w:val="00851229"/>
    <w:rsid w:val="008536E1"/>
    <w:rsid w:val="008545FC"/>
    <w:rsid w:val="0085702D"/>
    <w:rsid w:val="008573ED"/>
    <w:rsid w:val="008576D1"/>
    <w:rsid w:val="00860136"/>
    <w:rsid w:val="008605C6"/>
    <w:rsid w:val="00860BB1"/>
    <w:rsid w:val="00861C33"/>
    <w:rsid w:val="0086288F"/>
    <w:rsid w:val="00865021"/>
    <w:rsid w:val="0086721D"/>
    <w:rsid w:val="00871111"/>
    <w:rsid w:val="0087163D"/>
    <w:rsid w:val="00873029"/>
    <w:rsid w:val="00875002"/>
    <w:rsid w:val="008765D3"/>
    <w:rsid w:val="0088162B"/>
    <w:rsid w:val="008838B7"/>
    <w:rsid w:val="00883912"/>
    <w:rsid w:val="008842B6"/>
    <w:rsid w:val="008859C8"/>
    <w:rsid w:val="008907C3"/>
    <w:rsid w:val="00891532"/>
    <w:rsid w:val="0089266D"/>
    <w:rsid w:val="00896205"/>
    <w:rsid w:val="00897FFC"/>
    <w:rsid w:val="008A17F9"/>
    <w:rsid w:val="008A2765"/>
    <w:rsid w:val="008A279A"/>
    <w:rsid w:val="008A4254"/>
    <w:rsid w:val="008A464F"/>
    <w:rsid w:val="008A4CBF"/>
    <w:rsid w:val="008A4DE2"/>
    <w:rsid w:val="008A54D6"/>
    <w:rsid w:val="008A5EB5"/>
    <w:rsid w:val="008A7AAC"/>
    <w:rsid w:val="008B04A7"/>
    <w:rsid w:val="008B0606"/>
    <w:rsid w:val="008B2A5A"/>
    <w:rsid w:val="008B400C"/>
    <w:rsid w:val="008B787E"/>
    <w:rsid w:val="008C1BB2"/>
    <w:rsid w:val="008C3508"/>
    <w:rsid w:val="008C47C8"/>
    <w:rsid w:val="008C48B3"/>
    <w:rsid w:val="008C4B30"/>
    <w:rsid w:val="008C4E93"/>
    <w:rsid w:val="008C5507"/>
    <w:rsid w:val="008C5E7F"/>
    <w:rsid w:val="008C6D1A"/>
    <w:rsid w:val="008C79A3"/>
    <w:rsid w:val="008D11D0"/>
    <w:rsid w:val="008D328F"/>
    <w:rsid w:val="008D3FC9"/>
    <w:rsid w:val="008D64FE"/>
    <w:rsid w:val="008D6717"/>
    <w:rsid w:val="008D7421"/>
    <w:rsid w:val="008E0E02"/>
    <w:rsid w:val="008E17BE"/>
    <w:rsid w:val="008E1976"/>
    <w:rsid w:val="008E1F6C"/>
    <w:rsid w:val="008E2D10"/>
    <w:rsid w:val="008E3DAB"/>
    <w:rsid w:val="008E4669"/>
    <w:rsid w:val="008E5BFB"/>
    <w:rsid w:val="008E612C"/>
    <w:rsid w:val="008E6876"/>
    <w:rsid w:val="008E6BFF"/>
    <w:rsid w:val="008E7C2A"/>
    <w:rsid w:val="008F0108"/>
    <w:rsid w:val="008F1436"/>
    <w:rsid w:val="008F1FB4"/>
    <w:rsid w:val="008F5261"/>
    <w:rsid w:val="009004E0"/>
    <w:rsid w:val="00900A57"/>
    <w:rsid w:val="00902146"/>
    <w:rsid w:val="0090239D"/>
    <w:rsid w:val="00904A3F"/>
    <w:rsid w:val="00905093"/>
    <w:rsid w:val="0090549F"/>
    <w:rsid w:val="00905A88"/>
    <w:rsid w:val="00906253"/>
    <w:rsid w:val="009062F3"/>
    <w:rsid w:val="0090645F"/>
    <w:rsid w:val="00906522"/>
    <w:rsid w:val="0090665F"/>
    <w:rsid w:val="00906761"/>
    <w:rsid w:val="00910F40"/>
    <w:rsid w:val="0091206F"/>
    <w:rsid w:val="00912E13"/>
    <w:rsid w:val="00913C3B"/>
    <w:rsid w:val="00914082"/>
    <w:rsid w:val="00915462"/>
    <w:rsid w:val="009159FA"/>
    <w:rsid w:val="00915D09"/>
    <w:rsid w:val="00916D50"/>
    <w:rsid w:val="00917A2B"/>
    <w:rsid w:val="00917A63"/>
    <w:rsid w:val="00917DDA"/>
    <w:rsid w:val="009210A1"/>
    <w:rsid w:val="00921354"/>
    <w:rsid w:val="009221DF"/>
    <w:rsid w:val="00923D5C"/>
    <w:rsid w:val="00926E6D"/>
    <w:rsid w:val="009270CA"/>
    <w:rsid w:val="009277F4"/>
    <w:rsid w:val="0093349C"/>
    <w:rsid w:val="0093477B"/>
    <w:rsid w:val="00935000"/>
    <w:rsid w:val="009409D1"/>
    <w:rsid w:val="00940B29"/>
    <w:rsid w:val="009455F7"/>
    <w:rsid w:val="0094636E"/>
    <w:rsid w:val="00947239"/>
    <w:rsid w:val="00947AC3"/>
    <w:rsid w:val="00947C2F"/>
    <w:rsid w:val="00950FDC"/>
    <w:rsid w:val="00951D1B"/>
    <w:rsid w:val="00952765"/>
    <w:rsid w:val="009566F5"/>
    <w:rsid w:val="00961BD8"/>
    <w:rsid w:val="00962773"/>
    <w:rsid w:val="009638FB"/>
    <w:rsid w:val="009639CD"/>
    <w:rsid w:val="009648EE"/>
    <w:rsid w:val="009656A4"/>
    <w:rsid w:val="00965CEB"/>
    <w:rsid w:val="009666F5"/>
    <w:rsid w:val="0096688A"/>
    <w:rsid w:val="00966A3B"/>
    <w:rsid w:val="00972DD1"/>
    <w:rsid w:val="00972DDB"/>
    <w:rsid w:val="00975FFD"/>
    <w:rsid w:val="00981327"/>
    <w:rsid w:val="00981B91"/>
    <w:rsid w:val="00983BD9"/>
    <w:rsid w:val="009854CE"/>
    <w:rsid w:val="00985A43"/>
    <w:rsid w:val="0098645F"/>
    <w:rsid w:val="00987229"/>
    <w:rsid w:val="00987D3D"/>
    <w:rsid w:val="00990158"/>
    <w:rsid w:val="00991059"/>
    <w:rsid w:val="009919A0"/>
    <w:rsid w:val="009924DC"/>
    <w:rsid w:val="00996E9B"/>
    <w:rsid w:val="009979CE"/>
    <w:rsid w:val="00997BAB"/>
    <w:rsid w:val="00997DAC"/>
    <w:rsid w:val="009A0BA9"/>
    <w:rsid w:val="009A32D6"/>
    <w:rsid w:val="009A3704"/>
    <w:rsid w:val="009A3A0B"/>
    <w:rsid w:val="009A3C10"/>
    <w:rsid w:val="009A3DE5"/>
    <w:rsid w:val="009A42BE"/>
    <w:rsid w:val="009A45D0"/>
    <w:rsid w:val="009A4765"/>
    <w:rsid w:val="009A4F1D"/>
    <w:rsid w:val="009A5245"/>
    <w:rsid w:val="009A7D5A"/>
    <w:rsid w:val="009B05F2"/>
    <w:rsid w:val="009B0E83"/>
    <w:rsid w:val="009B1A5F"/>
    <w:rsid w:val="009B1F01"/>
    <w:rsid w:val="009B20B4"/>
    <w:rsid w:val="009B3D20"/>
    <w:rsid w:val="009B4748"/>
    <w:rsid w:val="009B47EA"/>
    <w:rsid w:val="009B4A5D"/>
    <w:rsid w:val="009B7800"/>
    <w:rsid w:val="009C0A41"/>
    <w:rsid w:val="009C3879"/>
    <w:rsid w:val="009C3AEF"/>
    <w:rsid w:val="009C4B2A"/>
    <w:rsid w:val="009C504C"/>
    <w:rsid w:val="009C528D"/>
    <w:rsid w:val="009D031F"/>
    <w:rsid w:val="009D04A2"/>
    <w:rsid w:val="009D085F"/>
    <w:rsid w:val="009D1059"/>
    <w:rsid w:val="009D3FE0"/>
    <w:rsid w:val="009D49E2"/>
    <w:rsid w:val="009D4B25"/>
    <w:rsid w:val="009D6FB9"/>
    <w:rsid w:val="009D70F0"/>
    <w:rsid w:val="009E40A1"/>
    <w:rsid w:val="009E418D"/>
    <w:rsid w:val="009E5247"/>
    <w:rsid w:val="009E5FA6"/>
    <w:rsid w:val="009E7789"/>
    <w:rsid w:val="009E7E6E"/>
    <w:rsid w:val="009F1577"/>
    <w:rsid w:val="009F2695"/>
    <w:rsid w:val="009F2CD1"/>
    <w:rsid w:val="009F3147"/>
    <w:rsid w:val="009F34CB"/>
    <w:rsid w:val="009F37AD"/>
    <w:rsid w:val="009F4B39"/>
    <w:rsid w:val="009F4E05"/>
    <w:rsid w:val="009F522A"/>
    <w:rsid w:val="009F64CD"/>
    <w:rsid w:val="00A00DD6"/>
    <w:rsid w:val="00A023AC"/>
    <w:rsid w:val="00A02D3F"/>
    <w:rsid w:val="00A05DB3"/>
    <w:rsid w:val="00A06260"/>
    <w:rsid w:val="00A066DE"/>
    <w:rsid w:val="00A0720D"/>
    <w:rsid w:val="00A10426"/>
    <w:rsid w:val="00A12907"/>
    <w:rsid w:val="00A14E2C"/>
    <w:rsid w:val="00A15F64"/>
    <w:rsid w:val="00A16C7E"/>
    <w:rsid w:val="00A176A8"/>
    <w:rsid w:val="00A22144"/>
    <w:rsid w:val="00A23592"/>
    <w:rsid w:val="00A241E7"/>
    <w:rsid w:val="00A24297"/>
    <w:rsid w:val="00A24F78"/>
    <w:rsid w:val="00A25832"/>
    <w:rsid w:val="00A25EFD"/>
    <w:rsid w:val="00A27363"/>
    <w:rsid w:val="00A27AA1"/>
    <w:rsid w:val="00A302CA"/>
    <w:rsid w:val="00A30C73"/>
    <w:rsid w:val="00A30E5D"/>
    <w:rsid w:val="00A30E95"/>
    <w:rsid w:val="00A31575"/>
    <w:rsid w:val="00A31F8B"/>
    <w:rsid w:val="00A32B41"/>
    <w:rsid w:val="00A348C9"/>
    <w:rsid w:val="00A3523B"/>
    <w:rsid w:val="00A359D8"/>
    <w:rsid w:val="00A35AB6"/>
    <w:rsid w:val="00A37008"/>
    <w:rsid w:val="00A4006C"/>
    <w:rsid w:val="00A41379"/>
    <w:rsid w:val="00A43CE2"/>
    <w:rsid w:val="00A44B42"/>
    <w:rsid w:val="00A44E8C"/>
    <w:rsid w:val="00A45DCE"/>
    <w:rsid w:val="00A47036"/>
    <w:rsid w:val="00A52871"/>
    <w:rsid w:val="00A52D01"/>
    <w:rsid w:val="00A55DB6"/>
    <w:rsid w:val="00A57157"/>
    <w:rsid w:val="00A5727A"/>
    <w:rsid w:val="00A628C6"/>
    <w:rsid w:val="00A62A8E"/>
    <w:rsid w:val="00A63BAF"/>
    <w:rsid w:val="00A63C04"/>
    <w:rsid w:val="00A63F82"/>
    <w:rsid w:val="00A6419C"/>
    <w:rsid w:val="00A6444A"/>
    <w:rsid w:val="00A644BF"/>
    <w:rsid w:val="00A64F2F"/>
    <w:rsid w:val="00A655FB"/>
    <w:rsid w:val="00A66FEB"/>
    <w:rsid w:val="00A672B8"/>
    <w:rsid w:val="00A70760"/>
    <w:rsid w:val="00A70C98"/>
    <w:rsid w:val="00A71557"/>
    <w:rsid w:val="00A72100"/>
    <w:rsid w:val="00A7248E"/>
    <w:rsid w:val="00A724F8"/>
    <w:rsid w:val="00A747CD"/>
    <w:rsid w:val="00A74A34"/>
    <w:rsid w:val="00A75D80"/>
    <w:rsid w:val="00A75D8A"/>
    <w:rsid w:val="00A768F7"/>
    <w:rsid w:val="00A76BF6"/>
    <w:rsid w:val="00A773F8"/>
    <w:rsid w:val="00A7767B"/>
    <w:rsid w:val="00A77724"/>
    <w:rsid w:val="00A77978"/>
    <w:rsid w:val="00A8471D"/>
    <w:rsid w:val="00A84C21"/>
    <w:rsid w:val="00A91FF2"/>
    <w:rsid w:val="00A921C3"/>
    <w:rsid w:val="00A92AB1"/>
    <w:rsid w:val="00A94109"/>
    <w:rsid w:val="00A946C3"/>
    <w:rsid w:val="00A950DD"/>
    <w:rsid w:val="00A95D77"/>
    <w:rsid w:val="00A978EE"/>
    <w:rsid w:val="00AA16D3"/>
    <w:rsid w:val="00AA1A6D"/>
    <w:rsid w:val="00AA357E"/>
    <w:rsid w:val="00AA4DE4"/>
    <w:rsid w:val="00AA590B"/>
    <w:rsid w:val="00AA6349"/>
    <w:rsid w:val="00AA66A1"/>
    <w:rsid w:val="00AA6AA0"/>
    <w:rsid w:val="00AA74F0"/>
    <w:rsid w:val="00AA777A"/>
    <w:rsid w:val="00AB19D6"/>
    <w:rsid w:val="00AB2168"/>
    <w:rsid w:val="00AB36B1"/>
    <w:rsid w:val="00AB4756"/>
    <w:rsid w:val="00AB4A44"/>
    <w:rsid w:val="00AB56CA"/>
    <w:rsid w:val="00AB7410"/>
    <w:rsid w:val="00AC11CB"/>
    <w:rsid w:val="00AC1D3B"/>
    <w:rsid w:val="00AC25A4"/>
    <w:rsid w:val="00AC3A6D"/>
    <w:rsid w:val="00AC49C1"/>
    <w:rsid w:val="00AC71A7"/>
    <w:rsid w:val="00AC770E"/>
    <w:rsid w:val="00AC7A35"/>
    <w:rsid w:val="00AD0A0E"/>
    <w:rsid w:val="00AD33F3"/>
    <w:rsid w:val="00AD4403"/>
    <w:rsid w:val="00AD5B08"/>
    <w:rsid w:val="00AD694D"/>
    <w:rsid w:val="00AD7224"/>
    <w:rsid w:val="00AE07F7"/>
    <w:rsid w:val="00AE17E6"/>
    <w:rsid w:val="00AE1E53"/>
    <w:rsid w:val="00AE20D6"/>
    <w:rsid w:val="00AE4319"/>
    <w:rsid w:val="00AE6B26"/>
    <w:rsid w:val="00AF0D0E"/>
    <w:rsid w:val="00AF3563"/>
    <w:rsid w:val="00AF4E41"/>
    <w:rsid w:val="00AF5AF7"/>
    <w:rsid w:val="00AF6AB5"/>
    <w:rsid w:val="00B010DC"/>
    <w:rsid w:val="00B02B24"/>
    <w:rsid w:val="00B02ECC"/>
    <w:rsid w:val="00B03574"/>
    <w:rsid w:val="00B03CF2"/>
    <w:rsid w:val="00B05065"/>
    <w:rsid w:val="00B06403"/>
    <w:rsid w:val="00B07A04"/>
    <w:rsid w:val="00B108D6"/>
    <w:rsid w:val="00B12CD8"/>
    <w:rsid w:val="00B14614"/>
    <w:rsid w:val="00B1497F"/>
    <w:rsid w:val="00B14CE1"/>
    <w:rsid w:val="00B16BD1"/>
    <w:rsid w:val="00B16D25"/>
    <w:rsid w:val="00B21F9C"/>
    <w:rsid w:val="00B2267A"/>
    <w:rsid w:val="00B2291B"/>
    <w:rsid w:val="00B24B01"/>
    <w:rsid w:val="00B24DF7"/>
    <w:rsid w:val="00B25EAE"/>
    <w:rsid w:val="00B26188"/>
    <w:rsid w:val="00B26D44"/>
    <w:rsid w:val="00B27B70"/>
    <w:rsid w:val="00B30111"/>
    <w:rsid w:val="00B308A6"/>
    <w:rsid w:val="00B3160A"/>
    <w:rsid w:val="00B318D5"/>
    <w:rsid w:val="00B36834"/>
    <w:rsid w:val="00B40553"/>
    <w:rsid w:val="00B40C6D"/>
    <w:rsid w:val="00B40C9D"/>
    <w:rsid w:val="00B40DEB"/>
    <w:rsid w:val="00B41004"/>
    <w:rsid w:val="00B4195F"/>
    <w:rsid w:val="00B426ED"/>
    <w:rsid w:val="00B42B14"/>
    <w:rsid w:val="00B43F58"/>
    <w:rsid w:val="00B4618D"/>
    <w:rsid w:val="00B46511"/>
    <w:rsid w:val="00B46BE4"/>
    <w:rsid w:val="00B521A4"/>
    <w:rsid w:val="00B52F66"/>
    <w:rsid w:val="00B53067"/>
    <w:rsid w:val="00B5376B"/>
    <w:rsid w:val="00B54175"/>
    <w:rsid w:val="00B55464"/>
    <w:rsid w:val="00B554FC"/>
    <w:rsid w:val="00B55AA3"/>
    <w:rsid w:val="00B57127"/>
    <w:rsid w:val="00B60FF0"/>
    <w:rsid w:val="00B6154E"/>
    <w:rsid w:val="00B623A6"/>
    <w:rsid w:val="00B64E6F"/>
    <w:rsid w:val="00B6637E"/>
    <w:rsid w:val="00B6699C"/>
    <w:rsid w:val="00B66AFA"/>
    <w:rsid w:val="00B66F87"/>
    <w:rsid w:val="00B67453"/>
    <w:rsid w:val="00B67467"/>
    <w:rsid w:val="00B678D8"/>
    <w:rsid w:val="00B67906"/>
    <w:rsid w:val="00B70241"/>
    <w:rsid w:val="00B706B4"/>
    <w:rsid w:val="00B70CA8"/>
    <w:rsid w:val="00B70DFF"/>
    <w:rsid w:val="00B71EA8"/>
    <w:rsid w:val="00B73D58"/>
    <w:rsid w:val="00B7625D"/>
    <w:rsid w:val="00B775F6"/>
    <w:rsid w:val="00B7770A"/>
    <w:rsid w:val="00B77831"/>
    <w:rsid w:val="00B77AEA"/>
    <w:rsid w:val="00B80775"/>
    <w:rsid w:val="00B808D4"/>
    <w:rsid w:val="00B84309"/>
    <w:rsid w:val="00B86E01"/>
    <w:rsid w:val="00B871E8"/>
    <w:rsid w:val="00B87B1C"/>
    <w:rsid w:val="00B915FF"/>
    <w:rsid w:val="00B920DB"/>
    <w:rsid w:val="00B925C2"/>
    <w:rsid w:val="00B93070"/>
    <w:rsid w:val="00B93C1A"/>
    <w:rsid w:val="00B9467C"/>
    <w:rsid w:val="00B94B31"/>
    <w:rsid w:val="00B95258"/>
    <w:rsid w:val="00B95CFA"/>
    <w:rsid w:val="00B9613D"/>
    <w:rsid w:val="00B97528"/>
    <w:rsid w:val="00BA055C"/>
    <w:rsid w:val="00BA0616"/>
    <w:rsid w:val="00BA205F"/>
    <w:rsid w:val="00BA3418"/>
    <w:rsid w:val="00BA3736"/>
    <w:rsid w:val="00BA4648"/>
    <w:rsid w:val="00BA6013"/>
    <w:rsid w:val="00BB0C6B"/>
    <w:rsid w:val="00BB1067"/>
    <w:rsid w:val="00BB1098"/>
    <w:rsid w:val="00BB24C8"/>
    <w:rsid w:val="00BB2C1E"/>
    <w:rsid w:val="00BB358C"/>
    <w:rsid w:val="00BB5CDB"/>
    <w:rsid w:val="00BB5FCA"/>
    <w:rsid w:val="00BB6401"/>
    <w:rsid w:val="00BB6F8F"/>
    <w:rsid w:val="00BB7EDE"/>
    <w:rsid w:val="00BC0102"/>
    <w:rsid w:val="00BC02CC"/>
    <w:rsid w:val="00BC21F8"/>
    <w:rsid w:val="00BC31AB"/>
    <w:rsid w:val="00BC33E6"/>
    <w:rsid w:val="00BC36F0"/>
    <w:rsid w:val="00BC5572"/>
    <w:rsid w:val="00BC61C9"/>
    <w:rsid w:val="00BC78AA"/>
    <w:rsid w:val="00BD0827"/>
    <w:rsid w:val="00BD0E89"/>
    <w:rsid w:val="00BD2EB7"/>
    <w:rsid w:val="00BD39AB"/>
    <w:rsid w:val="00BD504E"/>
    <w:rsid w:val="00BD53ED"/>
    <w:rsid w:val="00BD541B"/>
    <w:rsid w:val="00BD54E6"/>
    <w:rsid w:val="00BD5C30"/>
    <w:rsid w:val="00BD65B8"/>
    <w:rsid w:val="00BE0A2D"/>
    <w:rsid w:val="00BE4B63"/>
    <w:rsid w:val="00BE4F70"/>
    <w:rsid w:val="00BE550B"/>
    <w:rsid w:val="00BE65DE"/>
    <w:rsid w:val="00BF06D9"/>
    <w:rsid w:val="00BF126F"/>
    <w:rsid w:val="00BF1977"/>
    <w:rsid w:val="00BF2193"/>
    <w:rsid w:val="00BF2D3B"/>
    <w:rsid w:val="00BF30C6"/>
    <w:rsid w:val="00BF5D14"/>
    <w:rsid w:val="00BF7072"/>
    <w:rsid w:val="00BF7D26"/>
    <w:rsid w:val="00C00FF6"/>
    <w:rsid w:val="00C01710"/>
    <w:rsid w:val="00C036C3"/>
    <w:rsid w:val="00C04834"/>
    <w:rsid w:val="00C04B39"/>
    <w:rsid w:val="00C05DF3"/>
    <w:rsid w:val="00C06355"/>
    <w:rsid w:val="00C115F7"/>
    <w:rsid w:val="00C1247B"/>
    <w:rsid w:val="00C12D1A"/>
    <w:rsid w:val="00C13AA4"/>
    <w:rsid w:val="00C14B91"/>
    <w:rsid w:val="00C154C5"/>
    <w:rsid w:val="00C2041A"/>
    <w:rsid w:val="00C20619"/>
    <w:rsid w:val="00C2117F"/>
    <w:rsid w:val="00C23252"/>
    <w:rsid w:val="00C2503B"/>
    <w:rsid w:val="00C25716"/>
    <w:rsid w:val="00C25A29"/>
    <w:rsid w:val="00C25B97"/>
    <w:rsid w:val="00C272D6"/>
    <w:rsid w:val="00C27C65"/>
    <w:rsid w:val="00C27C66"/>
    <w:rsid w:val="00C27CA9"/>
    <w:rsid w:val="00C27E1A"/>
    <w:rsid w:val="00C318A8"/>
    <w:rsid w:val="00C31A11"/>
    <w:rsid w:val="00C31C00"/>
    <w:rsid w:val="00C33B8A"/>
    <w:rsid w:val="00C34A62"/>
    <w:rsid w:val="00C34ACA"/>
    <w:rsid w:val="00C34FEB"/>
    <w:rsid w:val="00C35061"/>
    <w:rsid w:val="00C366E5"/>
    <w:rsid w:val="00C40CE3"/>
    <w:rsid w:val="00C41DA8"/>
    <w:rsid w:val="00C42059"/>
    <w:rsid w:val="00C42061"/>
    <w:rsid w:val="00C4437D"/>
    <w:rsid w:val="00C458C9"/>
    <w:rsid w:val="00C46416"/>
    <w:rsid w:val="00C464A7"/>
    <w:rsid w:val="00C465DE"/>
    <w:rsid w:val="00C46820"/>
    <w:rsid w:val="00C47847"/>
    <w:rsid w:val="00C47A50"/>
    <w:rsid w:val="00C47F8A"/>
    <w:rsid w:val="00C52652"/>
    <w:rsid w:val="00C52710"/>
    <w:rsid w:val="00C5342B"/>
    <w:rsid w:val="00C56047"/>
    <w:rsid w:val="00C563AF"/>
    <w:rsid w:val="00C6026A"/>
    <w:rsid w:val="00C609AA"/>
    <w:rsid w:val="00C609FE"/>
    <w:rsid w:val="00C60F26"/>
    <w:rsid w:val="00C615F5"/>
    <w:rsid w:val="00C62C5C"/>
    <w:rsid w:val="00C64283"/>
    <w:rsid w:val="00C70920"/>
    <w:rsid w:val="00C71965"/>
    <w:rsid w:val="00C71DF0"/>
    <w:rsid w:val="00C71F71"/>
    <w:rsid w:val="00C72ECB"/>
    <w:rsid w:val="00C73F46"/>
    <w:rsid w:val="00C743CF"/>
    <w:rsid w:val="00C752A5"/>
    <w:rsid w:val="00C75452"/>
    <w:rsid w:val="00C76022"/>
    <w:rsid w:val="00C816EB"/>
    <w:rsid w:val="00C82128"/>
    <w:rsid w:val="00C82DBC"/>
    <w:rsid w:val="00C835FB"/>
    <w:rsid w:val="00C84365"/>
    <w:rsid w:val="00C854B6"/>
    <w:rsid w:val="00C90C72"/>
    <w:rsid w:val="00C93F30"/>
    <w:rsid w:val="00C94F1F"/>
    <w:rsid w:val="00C97256"/>
    <w:rsid w:val="00C97F9B"/>
    <w:rsid w:val="00CA276B"/>
    <w:rsid w:val="00CA3500"/>
    <w:rsid w:val="00CA3540"/>
    <w:rsid w:val="00CA3DED"/>
    <w:rsid w:val="00CA424D"/>
    <w:rsid w:val="00CA50EF"/>
    <w:rsid w:val="00CA7AB4"/>
    <w:rsid w:val="00CB1D83"/>
    <w:rsid w:val="00CB438F"/>
    <w:rsid w:val="00CB5A92"/>
    <w:rsid w:val="00CB6108"/>
    <w:rsid w:val="00CB62F0"/>
    <w:rsid w:val="00CB7081"/>
    <w:rsid w:val="00CB7085"/>
    <w:rsid w:val="00CC124A"/>
    <w:rsid w:val="00CC17E5"/>
    <w:rsid w:val="00CC1998"/>
    <w:rsid w:val="00CC1CCA"/>
    <w:rsid w:val="00CC2914"/>
    <w:rsid w:val="00CC3BCC"/>
    <w:rsid w:val="00CC7115"/>
    <w:rsid w:val="00CC713C"/>
    <w:rsid w:val="00CD1168"/>
    <w:rsid w:val="00CD145E"/>
    <w:rsid w:val="00CD228C"/>
    <w:rsid w:val="00CD27EB"/>
    <w:rsid w:val="00CD28EB"/>
    <w:rsid w:val="00CD2BC2"/>
    <w:rsid w:val="00CD3530"/>
    <w:rsid w:val="00CD40C4"/>
    <w:rsid w:val="00CD67F2"/>
    <w:rsid w:val="00CD6E90"/>
    <w:rsid w:val="00CD703F"/>
    <w:rsid w:val="00CD716C"/>
    <w:rsid w:val="00CE1195"/>
    <w:rsid w:val="00CE2BD4"/>
    <w:rsid w:val="00CE2D2F"/>
    <w:rsid w:val="00CE38BD"/>
    <w:rsid w:val="00CE70D0"/>
    <w:rsid w:val="00CF00C5"/>
    <w:rsid w:val="00CF0920"/>
    <w:rsid w:val="00CF1ABE"/>
    <w:rsid w:val="00CF1C17"/>
    <w:rsid w:val="00CF1FC1"/>
    <w:rsid w:val="00CF3287"/>
    <w:rsid w:val="00CF4DC2"/>
    <w:rsid w:val="00CF5EF6"/>
    <w:rsid w:val="00CF5F75"/>
    <w:rsid w:val="00CF6043"/>
    <w:rsid w:val="00CF71B2"/>
    <w:rsid w:val="00CF7BE6"/>
    <w:rsid w:val="00D00097"/>
    <w:rsid w:val="00D00632"/>
    <w:rsid w:val="00D00A39"/>
    <w:rsid w:val="00D02B19"/>
    <w:rsid w:val="00D053D6"/>
    <w:rsid w:val="00D05BA7"/>
    <w:rsid w:val="00D06DA4"/>
    <w:rsid w:val="00D10FA4"/>
    <w:rsid w:val="00D12D81"/>
    <w:rsid w:val="00D13473"/>
    <w:rsid w:val="00D140B9"/>
    <w:rsid w:val="00D1475E"/>
    <w:rsid w:val="00D14ACA"/>
    <w:rsid w:val="00D202C5"/>
    <w:rsid w:val="00D209C4"/>
    <w:rsid w:val="00D209FE"/>
    <w:rsid w:val="00D22C40"/>
    <w:rsid w:val="00D23DE3"/>
    <w:rsid w:val="00D24D7A"/>
    <w:rsid w:val="00D26991"/>
    <w:rsid w:val="00D26C3A"/>
    <w:rsid w:val="00D274E0"/>
    <w:rsid w:val="00D30DEE"/>
    <w:rsid w:val="00D31563"/>
    <w:rsid w:val="00D319D6"/>
    <w:rsid w:val="00D3336C"/>
    <w:rsid w:val="00D34631"/>
    <w:rsid w:val="00D35B06"/>
    <w:rsid w:val="00D35FE4"/>
    <w:rsid w:val="00D362BF"/>
    <w:rsid w:val="00D36DFC"/>
    <w:rsid w:val="00D37A0A"/>
    <w:rsid w:val="00D37D83"/>
    <w:rsid w:val="00D406FF"/>
    <w:rsid w:val="00D41D86"/>
    <w:rsid w:val="00D43E18"/>
    <w:rsid w:val="00D44337"/>
    <w:rsid w:val="00D44379"/>
    <w:rsid w:val="00D45AE6"/>
    <w:rsid w:val="00D46DA7"/>
    <w:rsid w:val="00D471D3"/>
    <w:rsid w:val="00D5000A"/>
    <w:rsid w:val="00D512D6"/>
    <w:rsid w:val="00D518EA"/>
    <w:rsid w:val="00D52892"/>
    <w:rsid w:val="00D52DBF"/>
    <w:rsid w:val="00D52F1E"/>
    <w:rsid w:val="00D531C8"/>
    <w:rsid w:val="00D535DA"/>
    <w:rsid w:val="00D53B2B"/>
    <w:rsid w:val="00D543BE"/>
    <w:rsid w:val="00D55BC1"/>
    <w:rsid w:val="00D55E26"/>
    <w:rsid w:val="00D55EED"/>
    <w:rsid w:val="00D5745E"/>
    <w:rsid w:val="00D60523"/>
    <w:rsid w:val="00D605DF"/>
    <w:rsid w:val="00D60DE5"/>
    <w:rsid w:val="00D62468"/>
    <w:rsid w:val="00D63F39"/>
    <w:rsid w:val="00D64B95"/>
    <w:rsid w:val="00D6678D"/>
    <w:rsid w:val="00D6742F"/>
    <w:rsid w:val="00D70915"/>
    <w:rsid w:val="00D70B94"/>
    <w:rsid w:val="00D72238"/>
    <w:rsid w:val="00D72AB3"/>
    <w:rsid w:val="00D734E5"/>
    <w:rsid w:val="00D73BE7"/>
    <w:rsid w:val="00D800AA"/>
    <w:rsid w:val="00D826D8"/>
    <w:rsid w:val="00D827DB"/>
    <w:rsid w:val="00D828F6"/>
    <w:rsid w:val="00D8382A"/>
    <w:rsid w:val="00D83A76"/>
    <w:rsid w:val="00D85BD1"/>
    <w:rsid w:val="00D86B25"/>
    <w:rsid w:val="00D87803"/>
    <w:rsid w:val="00D8790E"/>
    <w:rsid w:val="00D87CB9"/>
    <w:rsid w:val="00D87DF5"/>
    <w:rsid w:val="00D87FF1"/>
    <w:rsid w:val="00D91078"/>
    <w:rsid w:val="00D91AE2"/>
    <w:rsid w:val="00D92370"/>
    <w:rsid w:val="00D925FC"/>
    <w:rsid w:val="00D92F2C"/>
    <w:rsid w:val="00D94190"/>
    <w:rsid w:val="00D945F0"/>
    <w:rsid w:val="00D94FD7"/>
    <w:rsid w:val="00D95361"/>
    <w:rsid w:val="00D955FB"/>
    <w:rsid w:val="00D95AAE"/>
    <w:rsid w:val="00D96287"/>
    <w:rsid w:val="00D96BD9"/>
    <w:rsid w:val="00D97246"/>
    <w:rsid w:val="00D9743A"/>
    <w:rsid w:val="00D97A4D"/>
    <w:rsid w:val="00DA031B"/>
    <w:rsid w:val="00DA16C4"/>
    <w:rsid w:val="00DA2138"/>
    <w:rsid w:val="00DA414D"/>
    <w:rsid w:val="00DA4242"/>
    <w:rsid w:val="00DA4D02"/>
    <w:rsid w:val="00DA4FC5"/>
    <w:rsid w:val="00DA54FD"/>
    <w:rsid w:val="00DA5B4F"/>
    <w:rsid w:val="00DA6DD7"/>
    <w:rsid w:val="00DA6E77"/>
    <w:rsid w:val="00DA7637"/>
    <w:rsid w:val="00DB0FB0"/>
    <w:rsid w:val="00DB1099"/>
    <w:rsid w:val="00DB1FB3"/>
    <w:rsid w:val="00DB2AE9"/>
    <w:rsid w:val="00DB4E2A"/>
    <w:rsid w:val="00DB5397"/>
    <w:rsid w:val="00DB59DD"/>
    <w:rsid w:val="00DC00AA"/>
    <w:rsid w:val="00DC192E"/>
    <w:rsid w:val="00DC1DD4"/>
    <w:rsid w:val="00DC1E96"/>
    <w:rsid w:val="00DC30CA"/>
    <w:rsid w:val="00DC438A"/>
    <w:rsid w:val="00DC66F3"/>
    <w:rsid w:val="00DD1903"/>
    <w:rsid w:val="00DD3DBA"/>
    <w:rsid w:val="00DD55B3"/>
    <w:rsid w:val="00DD5FDA"/>
    <w:rsid w:val="00DD65A5"/>
    <w:rsid w:val="00DD6E11"/>
    <w:rsid w:val="00DE0BE9"/>
    <w:rsid w:val="00DE1025"/>
    <w:rsid w:val="00DE1781"/>
    <w:rsid w:val="00DE252C"/>
    <w:rsid w:val="00DE3957"/>
    <w:rsid w:val="00DE4678"/>
    <w:rsid w:val="00DE4C29"/>
    <w:rsid w:val="00DE4C89"/>
    <w:rsid w:val="00DE4CCA"/>
    <w:rsid w:val="00DE6035"/>
    <w:rsid w:val="00DE7056"/>
    <w:rsid w:val="00DE79A8"/>
    <w:rsid w:val="00DF064C"/>
    <w:rsid w:val="00DF40A0"/>
    <w:rsid w:val="00DF4968"/>
    <w:rsid w:val="00DF52F3"/>
    <w:rsid w:val="00DF6AFA"/>
    <w:rsid w:val="00E0007D"/>
    <w:rsid w:val="00E01EEA"/>
    <w:rsid w:val="00E04DB7"/>
    <w:rsid w:val="00E06A4E"/>
    <w:rsid w:val="00E10A9E"/>
    <w:rsid w:val="00E1142C"/>
    <w:rsid w:val="00E12473"/>
    <w:rsid w:val="00E135AD"/>
    <w:rsid w:val="00E15C65"/>
    <w:rsid w:val="00E15EA5"/>
    <w:rsid w:val="00E161F3"/>
    <w:rsid w:val="00E178F2"/>
    <w:rsid w:val="00E17DAA"/>
    <w:rsid w:val="00E208CD"/>
    <w:rsid w:val="00E215F9"/>
    <w:rsid w:val="00E216AD"/>
    <w:rsid w:val="00E22608"/>
    <w:rsid w:val="00E22CDD"/>
    <w:rsid w:val="00E2374B"/>
    <w:rsid w:val="00E248E8"/>
    <w:rsid w:val="00E24D61"/>
    <w:rsid w:val="00E24E76"/>
    <w:rsid w:val="00E25C44"/>
    <w:rsid w:val="00E26839"/>
    <w:rsid w:val="00E30734"/>
    <w:rsid w:val="00E30F7B"/>
    <w:rsid w:val="00E33332"/>
    <w:rsid w:val="00E33C58"/>
    <w:rsid w:val="00E36C61"/>
    <w:rsid w:val="00E36E96"/>
    <w:rsid w:val="00E3704B"/>
    <w:rsid w:val="00E40197"/>
    <w:rsid w:val="00E415AE"/>
    <w:rsid w:val="00E415D0"/>
    <w:rsid w:val="00E4296D"/>
    <w:rsid w:val="00E42C6E"/>
    <w:rsid w:val="00E43289"/>
    <w:rsid w:val="00E434A1"/>
    <w:rsid w:val="00E43DDE"/>
    <w:rsid w:val="00E44109"/>
    <w:rsid w:val="00E460E1"/>
    <w:rsid w:val="00E504AA"/>
    <w:rsid w:val="00E51641"/>
    <w:rsid w:val="00E516EA"/>
    <w:rsid w:val="00E52BC5"/>
    <w:rsid w:val="00E52F00"/>
    <w:rsid w:val="00E53E86"/>
    <w:rsid w:val="00E545DE"/>
    <w:rsid w:val="00E552AD"/>
    <w:rsid w:val="00E56016"/>
    <w:rsid w:val="00E56CEF"/>
    <w:rsid w:val="00E60858"/>
    <w:rsid w:val="00E60AB2"/>
    <w:rsid w:val="00E61D69"/>
    <w:rsid w:val="00E6235F"/>
    <w:rsid w:val="00E62B62"/>
    <w:rsid w:val="00E62F7F"/>
    <w:rsid w:val="00E6383B"/>
    <w:rsid w:val="00E6411E"/>
    <w:rsid w:val="00E645C1"/>
    <w:rsid w:val="00E65529"/>
    <w:rsid w:val="00E65C67"/>
    <w:rsid w:val="00E671A9"/>
    <w:rsid w:val="00E702D6"/>
    <w:rsid w:val="00E71B74"/>
    <w:rsid w:val="00E71E11"/>
    <w:rsid w:val="00E726BE"/>
    <w:rsid w:val="00E72BBE"/>
    <w:rsid w:val="00E74BB4"/>
    <w:rsid w:val="00E75257"/>
    <w:rsid w:val="00E76A6A"/>
    <w:rsid w:val="00E82FFB"/>
    <w:rsid w:val="00E84172"/>
    <w:rsid w:val="00E85E99"/>
    <w:rsid w:val="00E86462"/>
    <w:rsid w:val="00E86AF8"/>
    <w:rsid w:val="00E900F8"/>
    <w:rsid w:val="00E91AC2"/>
    <w:rsid w:val="00E91FEB"/>
    <w:rsid w:val="00E92A1C"/>
    <w:rsid w:val="00E9342E"/>
    <w:rsid w:val="00E934E8"/>
    <w:rsid w:val="00E95248"/>
    <w:rsid w:val="00E95664"/>
    <w:rsid w:val="00E956ED"/>
    <w:rsid w:val="00E971FA"/>
    <w:rsid w:val="00E97420"/>
    <w:rsid w:val="00E97C07"/>
    <w:rsid w:val="00E97E6A"/>
    <w:rsid w:val="00EA07E4"/>
    <w:rsid w:val="00EA1555"/>
    <w:rsid w:val="00EA19B4"/>
    <w:rsid w:val="00EA3B84"/>
    <w:rsid w:val="00EA3C7E"/>
    <w:rsid w:val="00EA4587"/>
    <w:rsid w:val="00EA4E5E"/>
    <w:rsid w:val="00EA61EE"/>
    <w:rsid w:val="00EA7274"/>
    <w:rsid w:val="00EA7BCB"/>
    <w:rsid w:val="00EB165D"/>
    <w:rsid w:val="00EB225A"/>
    <w:rsid w:val="00EB4166"/>
    <w:rsid w:val="00EB6FC4"/>
    <w:rsid w:val="00EB7318"/>
    <w:rsid w:val="00EC09B1"/>
    <w:rsid w:val="00EC17CD"/>
    <w:rsid w:val="00EC265F"/>
    <w:rsid w:val="00EC2FCE"/>
    <w:rsid w:val="00EC37DF"/>
    <w:rsid w:val="00EC55EA"/>
    <w:rsid w:val="00EC71A5"/>
    <w:rsid w:val="00ED0962"/>
    <w:rsid w:val="00ED18C2"/>
    <w:rsid w:val="00ED25DA"/>
    <w:rsid w:val="00ED2859"/>
    <w:rsid w:val="00ED2C46"/>
    <w:rsid w:val="00ED2C59"/>
    <w:rsid w:val="00ED40A9"/>
    <w:rsid w:val="00ED49AC"/>
    <w:rsid w:val="00ED56FE"/>
    <w:rsid w:val="00ED70EA"/>
    <w:rsid w:val="00ED792B"/>
    <w:rsid w:val="00EE01FD"/>
    <w:rsid w:val="00EE14A7"/>
    <w:rsid w:val="00EE1836"/>
    <w:rsid w:val="00EE19DD"/>
    <w:rsid w:val="00EE5B1E"/>
    <w:rsid w:val="00EE6EE0"/>
    <w:rsid w:val="00EE74A5"/>
    <w:rsid w:val="00EF0CC5"/>
    <w:rsid w:val="00EF0D1B"/>
    <w:rsid w:val="00EF504C"/>
    <w:rsid w:val="00EF6AD8"/>
    <w:rsid w:val="00EF6EBD"/>
    <w:rsid w:val="00EF7955"/>
    <w:rsid w:val="00F00CE2"/>
    <w:rsid w:val="00F02599"/>
    <w:rsid w:val="00F029ED"/>
    <w:rsid w:val="00F036AC"/>
    <w:rsid w:val="00F03C60"/>
    <w:rsid w:val="00F05958"/>
    <w:rsid w:val="00F0790C"/>
    <w:rsid w:val="00F10B3A"/>
    <w:rsid w:val="00F11DB7"/>
    <w:rsid w:val="00F12535"/>
    <w:rsid w:val="00F13210"/>
    <w:rsid w:val="00F13579"/>
    <w:rsid w:val="00F136FC"/>
    <w:rsid w:val="00F17E5D"/>
    <w:rsid w:val="00F2147B"/>
    <w:rsid w:val="00F22C4E"/>
    <w:rsid w:val="00F22E1A"/>
    <w:rsid w:val="00F23B73"/>
    <w:rsid w:val="00F24168"/>
    <w:rsid w:val="00F24530"/>
    <w:rsid w:val="00F252F4"/>
    <w:rsid w:val="00F25CEB"/>
    <w:rsid w:val="00F25EF3"/>
    <w:rsid w:val="00F26668"/>
    <w:rsid w:val="00F267CA"/>
    <w:rsid w:val="00F310E1"/>
    <w:rsid w:val="00F321B2"/>
    <w:rsid w:val="00F327A1"/>
    <w:rsid w:val="00F33DCD"/>
    <w:rsid w:val="00F34F34"/>
    <w:rsid w:val="00F352FA"/>
    <w:rsid w:val="00F3680E"/>
    <w:rsid w:val="00F371E7"/>
    <w:rsid w:val="00F407C8"/>
    <w:rsid w:val="00F428EC"/>
    <w:rsid w:val="00F45A12"/>
    <w:rsid w:val="00F46047"/>
    <w:rsid w:val="00F5070E"/>
    <w:rsid w:val="00F51A00"/>
    <w:rsid w:val="00F52746"/>
    <w:rsid w:val="00F5655E"/>
    <w:rsid w:val="00F56C0B"/>
    <w:rsid w:val="00F57A95"/>
    <w:rsid w:val="00F57BD4"/>
    <w:rsid w:val="00F613D5"/>
    <w:rsid w:val="00F61B49"/>
    <w:rsid w:val="00F61D67"/>
    <w:rsid w:val="00F63096"/>
    <w:rsid w:val="00F63514"/>
    <w:rsid w:val="00F64F42"/>
    <w:rsid w:val="00F657A5"/>
    <w:rsid w:val="00F6599D"/>
    <w:rsid w:val="00F67546"/>
    <w:rsid w:val="00F67C0F"/>
    <w:rsid w:val="00F67FE9"/>
    <w:rsid w:val="00F71456"/>
    <w:rsid w:val="00F727C4"/>
    <w:rsid w:val="00F75D97"/>
    <w:rsid w:val="00F767A9"/>
    <w:rsid w:val="00F77998"/>
    <w:rsid w:val="00F8026E"/>
    <w:rsid w:val="00F81A48"/>
    <w:rsid w:val="00F82EE2"/>
    <w:rsid w:val="00F83916"/>
    <w:rsid w:val="00F84849"/>
    <w:rsid w:val="00F85107"/>
    <w:rsid w:val="00F8593D"/>
    <w:rsid w:val="00F86F6A"/>
    <w:rsid w:val="00F904C4"/>
    <w:rsid w:val="00F91951"/>
    <w:rsid w:val="00F91F7D"/>
    <w:rsid w:val="00F92D60"/>
    <w:rsid w:val="00F938F6"/>
    <w:rsid w:val="00F93CE5"/>
    <w:rsid w:val="00F94AE5"/>
    <w:rsid w:val="00F9582F"/>
    <w:rsid w:val="00F9635F"/>
    <w:rsid w:val="00F96FBC"/>
    <w:rsid w:val="00FA0526"/>
    <w:rsid w:val="00FA47EB"/>
    <w:rsid w:val="00FA6AEB"/>
    <w:rsid w:val="00FA6D52"/>
    <w:rsid w:val="00FA7142"/>
    <w:rsid w:val="00FA7459"/>
    <w:rsid w:val="00FA7500"/>
    <w:rsid w:val="00FA7A7A"/>
    <w:rsid w:val="00FB02D3"/>
    <w:rsid w:val="00FB0A31"/>
    <w:rsid w:val="00FB10AE"/>
    <w:rsid w:val="00FB14DA"/>
    <w:rsid w:val="00FB1825"/>
    <w:rsid w:val="00FB1D13"/>
    <w:rsid w:val="00FB1EF0"/>
    <w:rsid w:val="00FB26E0"/>
    <w:rsid w:val="00FB421F"/>
    <w:rsid w:val="00FB48EE"/>
    <w:rsid w:val="00FB4E08"/>
    <w:rsid w:val="00FB50A0"/>
    <w:rsid w:val="00FB5A48"/>
    <w:rsid w:val="00FB78BC"/>
    <w:rsid w:val="00FB7E19"/>
    <w:rsid w:val="00FC094C"/>
    <w:rsid w:val="00FC0F8C"/>
    <w:rsid w:val="00FC27F0"/>
    <w:rsid w:val="00FC2B3B"/>
    <w:rsid w:val="00FC397B"/>
    <w:rsid w:val="00FC3F08"/>
    <w:rsid w:val="00FD1F05"/>
    <w:rsid w:val="00FD2890"/>
    <w:rsid w:val="00FD3F42"/>
    <w:rsid w:val="00FD4842"/>
    <w:rsid w:val="00FD5B52"/>
    <w:rsid w:val="00FD5DFB"/>
    <w:rsid w:val="00FD62D1"/>
    <w:rsid w:val="00FD677A"/>
    <w:rsid w:val="00FD7812"/>
    <w:rsid w:val="00FD7943"/>
    <w:rsid w:val="00FE1A9E"/>
    <w:rsid w:val="00FE1E2C"/>
    <w:rsid w:val="00FE2681"/>
    <w:rsid w:val="00FE27D0"/>
    <w:rsid w:val="00FE2A7D"/>
    <w:rsid w:val="00FE2FAC"/>
    <w:rsid w:val="00FE4AF2"/>
    <w:rsid w:val="00FE6C5D"/>
    <w:rsid w:val="00FE6CDD"/>
    <w:rsid w:val="00FE7DFD"/>
    <w:rsid w:val="00FF0505"/>
    <w:rsid w:val="00FF0826"/>
    <w:rsid w:val="00FF1751"/>
    <w:rsid w:val="00FF191D"/>
    <w:rsid w:val="00FF1967"/>
    <w:rsid w:val="00FF198D"/>
    <w:rsid w:val="00FF2056"/>
    <w:rsid w:val="00FF2C40"/>
    <w:rsid w:val="00FF3924"/>
    <w:rsid w:val="00FF6C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7B2009"/>
  <w15:docId w15:val="{278393C8-C26D-4D3E-9C88-D60707A5A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A05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BA055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BA055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BA055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BA055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BA055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BA055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BA055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A055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545D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545DE"/>
    <w:rPr>
      <w:rFonts w:ascii="Segoe UI" w:hAnsi="Segoe UI" w:cs="Segoe UI"/>
      <w:sz w:val="18"/>
      <w:szCs w:val="18"/>
    </w:rPr>
  </w:style>
  <w:style w:type="paragraph" w:styleId="Kopfzeile">
    <w:name w:val="header"/>
    <w:basedOn w:val="Standard"/>
    <w:link w:val="KopfzeileZchn"/>
    <w:uiPriority w:val="99"/>
    <w:unhideWhenUsed/>
    <w:rsid w:val="00873029"/>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73029"/>
  </w:style>
  <w:style w:type="paragraph" w:styleId="Fuzeile">
    <w:name w:val="footer"/>
    <w:basedOn w:val="Standard"/>
    <w:link w:val="FuzeileZchn"/>
    <w:uiPriority w:val="99"/>
    <w:unhideWhenUsed/>
    <w:rsid w:val="00873029"/>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73029"/>
  </w:style>
  <w:style w:type="character" w:styleId="Hyperlink">
    <w:name w:val="Hyperlink"/>
    <w:basedOn w:val="Absatz-Standardschriftart"/>
    <w:uiPriority w:val="99"/>
    <w:unhideWhenUsed/>
    <w:rsid w:val="00873029"/>
    <w:rPr>
      <w:color w:val="0563C1" w:themeColor="hyperlink"/>
      <w:u w:val="single"/>
    </w:rPr>
  </w:style>
  <w:style w:type="character" w:styleId="Zeilennummer">
    <w:name w:val="line number"/>
    <w:basedOn w:val="Absatz-Standardschriftart"/>
    <w:uiPriority w:val="99"/>
    <w:semiHidden/>
    <w:unhideWhenUsed/>
    <w:rsid w:val="008C5507"/>
  </w:style>
  <w:style w:type="character" w:styleId="Kommentarzeichen">
    <w:name w:val="annotation reference"/>
    <w:basedOn w:val="Absatz-Standardschriftart"/>
    <w:uiPriority w:val="99"/>
    <w:semiHidden/>
    <w:unhideWhenUsed/>
    <w:rsid w:val="006C1EE0"/>
    <w:rPr>
      <w:sz w:val="16"/>
      <w:szCs w:val="16"/>
    </w:rPr>
  </w:style>
  <w:style w:type="paragraph" w:styleId="Kommentartext">
    <w:name w:val="annotation text"/>
    <w:basedOn w:val="Standard"/>
    <w:link w:val="KommentartextZchn"/>
    <w:uiPriority w:val="99"/>
    <w:unhideWhenUsed/>
    <w:rsid w:val="006C1EE0"/>
    <w:pPr>
      <w:spacing w:line="240" w:lineRule="auto"/>
    </w:pPr>
    <w:rPr>
      <w:sz w:val="20"/>
      <w:szCs w:val="20"/>
    </w:rPr>
  </w:style>
  <w:style w:type="character" w:customStyle="1" w:styleId="KommentartextZchn">
    <w:name w:val="Kommentartext Zchn"/>
    <w:basedOn w:val="Absatz-Standardschriftart"/>
    <w:link w:val="Kommentartext"/>
    <w:uiPriority w:val="99"/>
    <w:rsid w:val="006C1EE0"/>
    <w:rPr>
      <w:sz w:val="20"/>
      <w:szCs w:val="20"/>
    </w:rPr>
  </w:style>
  <w:style w:type="paragraph" w:styleId="Kommentarthema">
    <w:name w:val="annotation subject"/>
    <w:basedOn w:val="Kommentartext"/>
    <w:next w:val="Kommentartext"/>
    <w:link w:val="KommentarthemaZchn"/>
    <w:uiPriority w:val="99"/>
    <w:semiHidden/>
    <w:unhideWhenUsed/>
    <w:rsid w:val="006C1EE0"/>
    <w:rPr>
      <w:b/>
      <w:bCs/>
    </w:rPr>
  </w:style>
  <w:style w:type="character" w:customStyle="1" w:styleId="KommentarthemaZchn">
    <w:name w:val="Kommentarthema Zchn"/>
    <w:basedOn w:val="KommentartextZchn"/>
    <w:link w:val="Kommentarthema"/>
    <w:uiPriority w:val="99"/>
    <w:semiHidden/>
    <w:rsid w:val="006C1EE0"/>
    <w:rPr>
      <w:b/>
      <w:bCs/>
      <w:sz w:val="20"/>
      <w:szCs w:val="20"/>
    </w:rPr>
  </w:style>
  <w:style w:type="paragraph" w:styleId="Listenabsatz">
    <w:name w:val="List Paragraph"/>
    <w:basedOn w:val="Standard"/>
    <w:uiPriority w:val="34"/>
    <w:qFormat/>
    <w:rsid w:val="001A5E0C"/>
    <w:pPr>
      <w:ind w:left="720"/>
      <w:contextualSpacing/>
    </w:pPr>
  </w:style>
  <w:style w:type="character" w:styleId="Platzhaltertext">
    <w:name w:val="Placeholder Text"/>
    <w:basedOn w:val="Absatz-Standardschriftart"/>
    <w:uiPriority w:val="99"/>
    <w:semiHidden/>
    <w:rsid w:val="00BA055C"/>
    <w:rPr>
      <w:color w:val="808080"/>
    </w:rPr>
  </w:style>
  <w:style w:type="paragraph" w:customStyle="1" w:styleId="CitaviBibliographyEntry">
    <w:name w:val="Citavi Bibliography Entry"/>
    <w:basedOn w:val="Standard"/>
    <w:link w:val="CitaviBibliographyEntryZchn"/>
    <w:rsid w:val="00BA055C"/>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BA055C"/>
  </w:style>
  <w:style w:type="paragraph" w:customStyle="1" w:styleId="CitaviBibliographyHeading">
    <w:name w:val="Citavi Bibliography Heading"/>
    <w:basedOn w:val="berschrift1"/>
    <w:link w:val="CitaviBibliographyHeadingZchn"/>
    <w:rsid w:val="00BA055C"/>
  </w:style>
  <w:style w:type="character" w:customStyle="1" w:styleId="CitaviBibliographyHeadingZchn">
    <w:name w:val="Citavi Bibliography Heading Zchn"/>
    <w:basedOn w:val="Absatz-Standardschriftart"/>
    <w:link w:val="CitaviBibliographyHeading"/>
    <w:rsid w:val="00BA055C"/>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BA055C"/>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rsid w:val="00BA055C"/>
    <w:pPr>
      <w:spacing w:line="240" w:lineRule="auto"/>
      <w:outlineLvl w:val="9"/>
    </w:pPr>
    <w:rPr>
      <w:lang w:val="en-US"/>
    </w:rPr>
  </w:style>
  <w:style w:type="character" w:customStyle="1" w:styleId="CitaviBibliographySubheading1Zchn">
    <w:name w:val="Citavi Bibliography Subheading 1 Zchn"/>
    <w:basedOn w:val="Absatz-Standardschriftart"/>
    <w:link w:val="CitaviBibliographySubheading1"/>
    <w:rsid w:val="00BA055C"/>
    <w:rPr>
      <w:rFonts w:asciiTheme="majorHAnsi" w:eastAsiaTheme="majorEastAsia" w:hAnsiTheme="majorHAnsi" w:cstheme="majorBidi"/>
      <w:color w:val="2E74B5" w:themeColor="accent1" w:themeShade="BF"/>
      <w:sz w:val="26"/>
      <w:szCs w:val="26"/>
      <w:lang w:val="en-US"/>
    </w:rPr>
  </w:style>
  <w:style w:type="character" w:customStyle="1" w:styleId="berschrift2Zchn">
    <w:name w:val="Überschrift 2 Zchn"/>
    <w:basedOn w:val="Absatz-Standardschriftart"/>
    <w:link w:val="berschrift2"/>
    <w:uiPriority w:val="9"/>
    <w:semiHidden/>
    <w:rsid w:val="00BA055C"/>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BA055C"/>
    <w:pPr>
      <w:spacing w:line="240" w:lineRule="auto"/>
      <w:outlineLvl w:val="9"/>
    </w:pPr>
    <w:rPr>
      <w:lang w:val="en-US"/>
    </w:rPr>
  </w:style>
  <w:style w:type="character" w:customStyle="1" w:styleId="CitaviBibliographySubheading2Zchn">
    <w:name w:val="Citavi Bibliography Subheading 2 Zchn"/>
    <w:basedOn w:val="Absatz-Standardschriftart"/>
    <w:link w:val="CitaviBibliographySubheading2"/>
    <w:rsid w:val="00BA055C"/>
    <w:rPr>
      <w:rFonts w:asciiTheme="majorHAnsi" w:eastAsiaTheme="majorEastAsia" w:hAnsiTheme="majorHAnsi" w:cstheme="majorBid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BA055C"/>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BA055C"/>
    <w:pPr>
      <w:spacing w:line="240" w:lineRule="auto"/>
      <w:outlineLvl w:val="9"/>
    </w:pPr>
    <w:rPr>
      <w:lang w:val="en-US"/>
    </w:rPr>
  </w:style>
  <w:style w:type="character" w:customStyle="1" w:styleId="CitaviBibliographySubheading3Zchn">
    <w:name w:val="Citavi Bibliography Subheading 3 Zchn"/>
    <w:basedOn w:val="Absatz-Standardschriftart"/>
    <w:link w:val="CitaviBibliographySubheading3"/>
    <w:rsid w:val="00BA055C"/>
    <w:rPr>
      <w:rFonts w:asciiTheme="majorHAnsi" w:eastAsiaTheme="majorEastAsia" w:hAnsiTheme="majorHAnsi" w:cstheme="majorBidi"/>
      <w:i/>
      <w:iCs/>
      <w:color w:val="2E74B5" w:themeColor="accent1" w:themeShade="BF"/>
      <w:lang w:val="en-US"/>
    </w:rPr>
  </w:style>
  <w:style w:type="character" w:customStyle="1" w:styleId="berschrift4Zchn">
    <w:name w:val="Überschrift 4 Zchn"/>
    <w:basedOn w:val="Absatz-Standardschriftart"/>
    <w:link w:val="berschrift4"/>
    <w:uiPriority w:val="9"/>
    <w:semiHidden/>
    <w:rsid w:val="00BA055C"/>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BA055C"/>
    <w:pPr>
      <w:spacing w:line="240" w:lineRule="auto"/>
      <w:outlineLvl w:val="9"/>
    </w:pPr>
    <w:rPr>
      <w:lang w:val="en-US"/>
    </w:rPr>
  </w:style>
  <w:style w:type="character" w:customStyle="1" w:styleId="CitaviBibliographySubheading4Zchn">
    <w:name w:val="Citavi Bibliography Subheading 4 Zchn"/>
    <w:basedOn w:val="Absatz-Standardschriftart"/>
    <w:link w:val="CitaviBibliographySubheading4"/>
    <w:rsid w:val="00BA055C"/>
    <w:rPr>
      <w:rFonts w:asciiTheme="majorHAnsi" w:eastAsiaTheme="majorEastAsia" w:hAnsiTheme="majorHAnsi" w:cstheme="majorBidi"/>
      <w:color w:val="2E74B5" w:themeColor="accent1" w:themeShade="BF"/>
      <w:lang w:val="en-US"/>
    </w:rPr>
  </w:style>
  <w:style w:type="character" w:customStyle="1" w:styleId="berschrift5Zchn">
    <w:name w:val="Überschrift 5 Zchn"/>
    <w:basedOn w:val="Absatz-Standardschriftart"/>
    <w:link w:val="berschrift5"/>
    <w:uiPriority w:val="9"/>
    <w:semiHidden/>
    <w:rsid w:val="00BA055C"/>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BA055C"/>
    <w:pPr>
      <w:spacing w:line="240" w:lineRule="auto"/>
      <w:jc w:val="both"/>
      <w:outlineLvl w:val="9"/>
    </w:pPr>
    <w:rPr>
      <w:lang w:val="en-US"/>
    </w:rPr>
  </w:style>
  <w:style w:type="character" w:customStyle="1" w:styleId="CitaviBibliographySubheading5Zchn">
    <w:name w:val="Citavi Bibliography Subheading 5 Zchn"/>
    <w:basedOn w:val="Absatz-Standardschriftart"/>
    <w:link w:val="CitaviBibliographySubheading5"/>
    <w:rsid w:val="00BA055C"/>
    <w:rPr>
      <w:rFonts w:asciiTheme="majorHAnsi" w:eastAsiaTheme="majorEastAsia" w:hAnsiTheme="majorHAnsi" w:cstheme="majorBidi"/>
      <w:color w:val="1F4D78" w:themeColor="accent1" w:themeShade="7F"/>
      <w:lang w:val="en-US"/>
    </w:rPr>
  </w:style>
  <w:style w:type="character" w:customStyle="1" w:styleId="berschrift6Zchn">
    <w:name w:val="Überschrift 6 Zchn"/>
    <w:basedOn w:val="Absatz-Standardschriftart"/>
    <w:link w:val="berschrift6"/>
    <w:uiPriority w:val="9"/>
    <w:semiHidden/>
    <w:rsid w:val="00BA055C"/>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BA055C"/>
    <w:pPr>
      <w:spacing w:line="240" w:lineRule="auto"/>
      <w:jc w:val="both"/>
      <w:outlineLvl w:val="9"/>
    </w:pPr>
    <w:rPr>
      <w:lang w:val="en-US"/>
    </w:rPr>
  </w:style>
  <w:style w:type="character" w:customStyle="1" w:styleId="CitaviBibliographySubheading6Zchn">
    <w:name w:val="Citavi Bibliography Subheading 6 Zchn"/>
    <w:basedOn w:val="Absatz-Standardschriftart"/>
    <w:link w:val="CitaviBibliographySubheading6"/>
    <w:rsid w:val="00BA055C"/>
    <w:rPr>
      <w:rFonts w:asciiTheme="majorHAnsi" w:eastAsiaTheme="majorEastAsia" w:hAnsiTheme="majorHAnsi" w:cstheme="majorBidi"/>
      <w:i/>
      <w:iCs/>
      <w:color w:val="1F4D78" w:themeColor="accent1" w:themeShade="7F"/>
      <w:lang w:val="en-US"/>
    </w:rPr>
  </w:style>
  <w:style w:type="character" w:customStyle="1" w:styleId="berschrift7Zchn">
    <w:name w:val="Überschrift 7 Zchn"/>
    <w:basedOn w:val="Absatz-Standardschriftart"/>
    <w:link w:val="berschrift7"/>
    <w:uiPriority w:val="9"/>
    <w:semiHidden/>
    <w:rsid w:val="00BA055C"/>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BA055C"/>
    <w:pPr>
      <w:spacing w:line="240" w:lineRule="auto"/>
      <w:jc w:val="both"/>
      <w:outlineLvl w:val="9"/>
    </w:pPr>
    <w:rPr>
      <w:lang w:val="en-US"/>
    </w:rPr>
  </w:style>
  <w:style w:type="character" w:customStyle="1" w:styleId="CitaviBibliographySubheading7Zchn">
    <w:name w:val="Citavi Bibliography Subheading 7 Zchn"/>
    <w:basedOn w:val="Absatz-Standardschriftart"/>
    <w:link w:val="CitaviBibliographySubheading7"/>
    <w:rsid w:val="00BA055C"/>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BA055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BA055C"/>
    <w:pPr>
      <w:spacing w:line="240" w:lineRule="auto"/>
      <w:jc w:val="both"/>
      <w:outlineLvl w:val="9"/>
    </w:pPr>
    <w:rPr>
      <w:lang w:val="en-US"/>
    </w:rPr>
  </w:style>
  <w:style w:type="character" w:customStyle="1" w:styleId="CitaviBibliographySubheading8Zchn">
    <w:name w:val="Citavi Bibliography Subheading 8 Zchn"/>
    <w:basedOn w:val="Absatz-Standardschriftart"/>
    <w:link w:val="CitaviBibliographySubheading8"/>
    <w:rsid w:val="00BA055C"/>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BA055C"/>
    <w:rPr>
      <w:rFonts w:asciiTheme="majorHAnsi" w:eastAsiaTheme="majorEastAsia" w:hAnsiTheme="majorHAnsi" w:cstheme="majorBidi"/>
      <w:i/>
      <w:iCs/>
      <w:color w:val="272727" w:themeColor="text1" w:themeTint="D8"/>
      <w:sz w:val="21"/>
      <w:szCs w:val="21"/>
    </w:rPr>
  </w:style>
  <w:style w:type="table" w:customStyle="1" w:styleId="EinfacheTabelle21">
    <w:name w:val="Einfache Tabelle 21"/>
    <w:basedOn w:val="NormaleTabelle"/>
    <w:uiPriority w:val="42"/>
    <w:rsid w:val="006C13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E52F00"/>
    <w:pPr>
      <w:spacing w:after="0" w:line="240" w:lineRule="auto"/>
    </w:pPr>
  </w:style>
  <w:style w:type="paragraph" w:styleId="Funotentext">
    <w:name w:val="footnote text"/>
    <w:basedOn w:val="Standard"/>
    <w:link w:val="FunotentextZchn"/>
    <w:uiPriority w:val="99"/>
    <w:semiHidden/>
    <w:unhideWhenUsed/>
    <w:rsid w:val="00E52BC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52BC5"/>
    <w:rPr>
      <w:sz w:val="20"/>
      <w:szCs w:val="20"/>
    </w:rPr>
  </w:style>
  <w:style w:type="character" w:styleId="Funotenzeichen">
    <w:name w:val="footnote reference"/>
    <w:basedOn w:val="Absatz-Standardschriftart"/>
    <w:uiPriority w:val="99"/>
    <w:semiHidden/>
    <w:unhideWhenUsed/>
    <w:rsid w:val="00E52BC5"/>
    <w:rPr>
      <w:vertAlign w:val="superscript"/>
    </w:rPr>
  </w:style>
  <w:style w:type="character" w:styleId="NichtaufgelsteErwhnung">
    <w:name w:val="Unresolved Mention"/>
    <w:basedOn w:val="Absatz-Standardschriftart"/>
    <w:uiPriority w:val="99"/>
    <w:semiHidden/>
    <w:unhideWhenUsed/>
    <w:rsid w:val="00B9467C"/>
    <w:rPr>
      <w:color w:val="605E5C"/>
      <w:shd w:val="clear" w:color="auto" w:fill="E1DFDD"/>
    </w:rPr>
  </w:style>
  <w:style w:type="character" w:styleId="BesuchterLink">
    <w:name w:val="FollowedHyperlink"/>
    <w:basedOn w:val="Absatz-Standardschriftart"/>
    <w:uiPriority w:val="99"/>
    <w:semiHidden/>
    <w:unhideWhenUsed/>
    <w:rsid w:val="009C3879"/>
    <w:rPr>
      <w:color w:val="954F72" w:themeColor="followedHyperlink"/>
      <w:u w:val="single"/>
    </w:rPr>
  </w:style>
  <w:style w:type="paragraph" w:customStyle="1" w:styleId="CitaviChapterBibliographyHeading">
    <w:name w:val="Citavi Chapter Bibliography Heading"/>
    <w:basedOn w:val="berschrift2"/>
    <w:link w:val="CitaviChapterBibliographyHeadingZchn"/>
    <w:uiPriority w:val="99"/>
    <w:rsid w:val="00567E0F"/>
  </w:style>
  <w:style w:type="character" w:customStyle="1" w:styleId="CitaviChapterBibliographyHeadingZchn">
    <w:name w:val="Citavi Chapter Bibliography Heading Zchn"/>
    <w:basedOn w:val="KommentartextZchn"/>
    <w:link w:val="CitaviChapterBibliographyHeading"/>
    <w:uiPriority w:val="99"/>
    <w:rsid w:val="00567E0F"/>
    <w:rPr>
      <w:rFonts w:asciiTheme="majorHAnsi" w:eastAsiaTheme="majorEastAsia" w:hAnsiTheme="majorHAnsi" w:cstheme="majorBidi"/>
      <w:color w:val="2E74B5" w:themeColor="accent1" w:themeShade="BF"/>
      <w:sz w:val="26"/>
      <w:szCs w:val="26"/>
    </w:rPr>
  </w:style>
  <w:style w:type="paragraph" w:styleId="StandardWeb">
    <w:name w:val="Normal (Web)"/>
    <w:basedOn w:val="Standard"/>
    <w:uiPriority w:val="99"/>
    <w:unhideWhenUsed/>
    <w:rsid w:val="00457C1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l">
    <w:name w:val="--l"/>
    <w:basedOn w:val="Absatz-Standardschriftart"/>
    <w:rsid w:val="00457C1B"/>
  </w:style>
  <w:style w:type="character" w:styleId="Hervorhebung">
    <w:name w:val="Emphasis"/>
    <w:basedOn w:val="Absatz-Standardschriftart"/>
    <w:uiPriority w:val="20"/>
    <w:qFormat/>
    <w:rsid w:val="00457C1B"/>
    <w:rPr>
      <w:i/>
      <w:iCs/>
    </w:rPr>
  </w:style>
  <w:style w:type="paragraph" w:styleId="HTMLVorformatiert">
    <w:name w:val="HTML Preformatted"/>
    <w:basedOn w:val="Standard"/>
    <w:link w:val="HTMLVorformatiertZchn"/>
    <w:uiPriority w:val="99"/>
    <w:unhideWhenUsed/>
    <w:rsid w:val="006D01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6D0166"/>
    <w:rPr>
      <w:rFonts w:ascii="Courier New" w:eastAsia="Times New Roman" w:hAnsi="Courier New" w:cs="Courier New"/>
      <w:sz w:val="20"/>
      <w:szCs w:val="20"/>
      <w:lang w:eastAsia="de-DE"/>
    </w:rPr>
  </w:style>
  <w:style w:type="character" w:customStyle="1" w:styleId="logo">
    <w:name w:val="logo"/>
    <w:basedOn w:val="Absatz-Standardschriftart"/>
    <w:rsid w:val="00BB2C1E"/>
  </w:style>
  <w:style w:type="character" w:customStyle="1" w:styleId="ui-small">
    <w:name w:val="ui-small"/>
    <w:basedOn w:val="Absatz-Standardschriftart"/>
    <w:rsid w:val="003F5ACE"/>
  </w:style>
  <w:style w:type="table" w:styleId="TabellemithellemGitternetz">
    <w:name w:val="Grid Table Light"/>
    <w:basedOn w:val="NormaleTabelle"/>
    <w:uiPriority w:val="40"/>
    <w:rsid w:val="00BA464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4">
    <w:name w:val="Plain Table 4"/>
    <w:basedOn w:val="NormaleTabelle"/>
    <w:uiPriority w:val="44"/>
    <w:rsid w:val="00BA464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BA464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Paragraph">
    <w:name w:val="Table Paragraph"/>
    <w:basedOn w:val="Standard"/>
    <w:uiPriority w:val="1"/>
    <w:qFormat/>
    <w:rsid w:val="00BA4648"/>
    <w:pPr>
      <w:widowControl w:val="0"/>
      <w:autoSpaceDE w:val="0"/>
      <w:autoSpaceDN w:val="0"/>
      <w:spacing w:after="0" w:line="156" w:lineRule="exact"/>
      <w:ind w:left="55"/>
    </w:pPr>
    <w:rPr>
      <w:rFonts w:ascii="Calibri" w:eastAsia="Calibri" w:hAnsi="Calibri" w:cs="Calibri"/>
      <w:lang w:val="en-US"/>
    </w:rPr>
  </w:style>
  <w:style w:type="paragraph" w:styleId="Beschriftung">
    <w:name w:val="caption"/>
    <w:basedOn w:val="Standard"/>
    <w:next w:val="Standard"/>
    <w:uiPriority w:val="35"/>
    <w:unhideWhenUsed/>
    <w:qFormat/>
    <w:rsid w:val="00BA4648"/>
    <w:pPr>
      <w:spacing w:after="200" w:line="240" w:lineRule="auto"/>
    </w:pPr>
    <w:rPr>
      <w:i/>
      <w:iCs/>
      <w:color w:val="44546A" w:themeColor="text2"/>
      <w:sz w:val="18"/>
      <w:szCs w:val="18"/>
    </w:rPr>
  </w:style>
  <w:style w:type="table" w:styleId="Tabellenraster">
    <w:name w:val="Table Grid"/>
    <w:basedOn w:val="NormaleTabelle"/>
    <w:uiPriority w:val="39"/>
    <w:rsid w:val="00BA464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Absatz-Standardschriftart"/>
    <w:uiPriority w:val="99"/>
    <w:semiHidden/>
    <w:unhideWhenUsed/>
    <w:rsid w:val="00BA4648"/>
    <w:rPr>
      <w:rFonts w:ascii="Courier New" w:eastAsia="Times New Roman" w:hAnsi="Courier New" w:cs="Courier New"/>
      <w:sz w:val="20"/>
      <w:szCs w:val="20"/>
    </w:rPr>
  </w:style>
  <w:style w:type="character" w:customStyle="1" w:styleId="annotated">
    <w:name w:val="annotated"/>
    <w:basedOn w:val="Absatz-Standardschriftart"/>
    <w:rsid w:val="00BA4648"/>
  </w:style>
  <w:style w:type="paragraph" w:styleId="Literaturverzeichnis">
    <w:name w:val="Bibliography"/>
    <w:basedOn w:val="Standard"/>
    <w:next w:val="Standard"/>
    <w:uiPriority w:val="37"/>
    <w:unhideWhenUsed/>
    <w:rsid w:val="002B310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0437">
      <w:bodyDiv w:val="1"/>
      <w:marLeft w:val="0"/>
      <w:marRight w:val="0"/>
      <w:marTop w:val="0"/>
      <w:marBottom w:val="0"/>
      <w:divBdr>
        <w:top w:val="none" w:sz="0" w:space="0" w:color="auto"/>
        <w:left w:val="none" w:sz="0" w:space="0" w:color="auto"/>
        <w:bottom w:val="none" w:sz="0" w:space="0" w:color="auto"/>
        <w:right w:val="none" w:sz="0" w:space="0" w:color="auto"/>
      </w:divBdr>
    </w:div>
    <w:div w:id="212162679">
      <w:bodyDiv w:val="1"/>
      <w:marLeft w:val="0"/>
      <w:marRight w:val="0"/>
      <w:marTop w:val="0"/>
      <w:marBottom w:val="0"/>
      <w:divBdr>
        <w:top w:val="none" w:sz="0" w:space="0" w:color="auto"/>
        <w:left w:val="none" w:sz="0" w:space="0" w:color="auto"/>
        <w:bottom w:val="none" w:sz="0" w:space="0" w:color="auto"/>
        <w:right w:val="none" w:sz="0" w:space="0" w:color="auto"/>
      </w:divBdr>
    </w:div>
    <w:div w:id="536817626">
      <w:bodyDiv w:val="1"/>
      <w:marLeft w:val="0"/>
      <w:marRight w:val="0"/>
      <w:marTop w:val="0"/>
      <w:marBottom w:val="0"/>
      <w:divBdr>
        <w:top w:val="none" w:sz="0" w:space="0" w:color="auto"/>
        <w:left w:val="none" w:sz="0" w:space="0" w:color="auto"/>
        <w:bottom w:val="none" w:sz="0" w:space="0" w:color="auto"/>
        <w:right w:val="none" w:sz="0" w:space="0" w:color="auto"/>
      </w:divBdr>
      <w:divsChild>
        <w:div w:id="10843020">
          <w:marLeft w:val="720"/>
          <w:marRight w:val="0"/>
          <w:marTop w:val="96"/>
          <w:marBottom w:val="0"/>
          <w:divBdr>
            <w:top w:val="none" w:sz="0" w:space="0" w:color="auto"/>
            <w:left w:val="none" w:sz="0" w:space="0" w:color="auto"/>
            <w:bottom w:val="none" w:sz="0" w:space="0" w:color="auto"/>
            <w:right w:val="none" w:sz="0" w:space="0" w:color="auto"/>
          </w:divBdr>
        </w:div>
        <w:div w:id="729960586">
          <w:marLeft w:val="720"/>
          <w:marRight w:val="0"/>
          <w:marTop w:val="96"/>
          <w:marBottom w:val="0"/>
          <w:divBdr>
            <w:top w:val="none" w:sz="0" w:space="0" w:color="auto"/>
            <w:left w:val="none" w:sz="0" w:space="0" w:color="auto"/>
            <w:bottom w:val="none" w:sz="0" w:space="0" w:color="auto"/>
            <w:right w:val="none" w:sz="0" w:space="0" w:color="auto"/>
          </w:divBdr>
        </w:div>
        <w:div w:id="1087311179">
          <w:marLeft w:val="720"/>
          <w:marRight w:val="0"/>
          <w:marTop w:val="96"/>
          <w:marBottom w:val="0"/>
          <w:divBdr>
            <w:top w:val="none" w:sz="0" w:space="0" w:color="auto"/>
            <w:left w:val="none" w:sz="0" w:space="0" w:color="auto"/>
            <w:bottom w:val="none" w:sz="0" w:space="0" w:color="auto"/>
            <w:right w:val="none" w:sz="0" w:space="0" w:color="auto"/>
          </w:divBdr>
        </w:div>
        <w:div w:id="1577857369">
          <w:marLeft w:val="720"/>
          <w:marRight w:val="0"/>
          <w:marTop w:val="96"/>
          <w:marBottom w:val="0"/>
          <w:divBdr>
            <w:top w:val="none" w:sz="0" w:space="0" w:color="auto"/>
            <w:left w:val="none" w:sz="0" w:space="0" w:color="auto"/>
            <w:bottom w:val="none" w:sz="0" w:space="0" w:color="auto"/>
            <w:right w:val="none" w:sz="0" w:space="0" w:color="auto"/>
          </w:divBdr>
        </w:div>
        <w:div w:id="1891264650">
          <w:marLeft w:val="720"/>
          <w:marRight w:val="0"/>
          <w:marTop w:val="96"/>
          <w:marBottom w:val="0"/>
          <w:divBdr>
            <w:top w:val="none" w:sz="0" w:space="0" w:color="auto"/>
            <w:left w:val="none" w:sz="0" w:space="0" w:color="auto"/>
            <w:bottom w:val="none" w:sz="0" w:space="0" w:color="auto"/>
            <w:right w:val="none" w:sz="0" w:space="0" w:color="auto"/>
          </w:divBdr>
        </w:div>
        <w:div w:id="2102598692">
          <w:marLeft w:val="720"/>
          <w:marRight w:val="0"/>
          <w:marTop w:val="96"/>
          <w:marBottom w:val="0"/>
          <w:divBdr>
            <w:top w:val="none" w:sz="0" w:space="0" w:color="auto"/>
            <w:left w:val="none" w:sz="0" w:space="0" w:color="auto"/>
            <w:bottom w:val="none" w:sz="0" w:space="0" w:color="auto"/>
            <w:right w:val="none" w:sz="0" w:space="0" w:color="auto"/>
          </w:divBdr>
        </w:div>
      </w:divsChild>
    </w:div>
    <w:div w:id="569853301">
      <w:bodyDiv w:val="1"/>
      <w:marLeft w:val="0"/>
      <w:marRight w:val="0"/>
      <w:marTop w:val="0"/>
      <w:marBottom w:val="0"/>
      <w:divBdr>
        <w:top w:val="none" w:sz="0" w:space="0" w:color="auto"/>
        <w:left w:val="none" w:sz="0" w:space="0" w:color="auto"/>
        <w:bottom w:val="none" w:sz="0" w:space="0" w:color="auto"/>
        <w:right w:val="none" w:sz="0" w:space="0" w:color="auto"/>
      </w:divBdr>
    </w:div>
    <w:div w:id="611058914">
      <w:bodyDiv w:val="1"/>
      <w:marLeft w:val="0"/>
      <w:marRight w:val="0"/>
      <w:marTop w:val="0"/>
      <w:marBottom w:val="0"/>
      <w:divBdr>
        <w:top w:val="none" w:sz="0" w:space="0" w:color="auto"/>
        <w:left w:val="none" w:sz="0" w:space="0" w:color="auto"/>
        <w:bottom w:val="none" w:sz="0" w:space="0" w:color="auto"/>
        <w:right w:val="none" w:sz="0" w:space="0" w:color="auto"/>
      </w:divBdr>
      <w:divsChild>
        <w:div w:id="50010004">
          <w:marLeft w:val="720"/>
          <w:marRight w:val="0"/>
          <w:marTop w:val="96"/>
          <w:marBottom w:val="0"/>
          <w:divBdr>
            <w:top w:val="none" w:sz="0" w:space="0" w:color="auto"/>
            <w:left w:val="none" w:sz="0" w:space="0" w:color="auto"/>
            <w:bottom w:val="none" w:sz="0" w:space="0" w:color="auto"/>
            <w:right w:val="none" w:sz="0" w:space="0" w:color="auto"/>
          </w:divBdr>
        </w:div>
        <w:div w:id="642658673">
          <w:marLeft w:val="720"/>
          <w:marRight w:val="0"/>
          <w:marTop w:val="96"/>
          <w:marBottom w:val="0"/>
          <w:divBdr>
            <w:top w:val="none" w:sz="0" w:space="0" w:color="auto"/>
            <w:left w:val="none" w:sz="0" w:space="0" w:color="auto"/>
            <w:bottom w:val="none" w:sz="0" w:space="0" w:color="auto"/>
            <w:right w:val="none" w:sz="0" w:space="0" w:color="auto"/>
          </w:divBdr>
        </w:div>
        <w:div w:id="1362901205">
          <w:marLeft w:val="720"/>
          <w:marRight w:val="0"/>
          <w:marTop w:val="96"/>
          <w:marBottom w:val="0"/>
          <w:divBdr>
            <w:top w:val="none" w:sz="0" w:space="0" w:color="auto"/>
            <w:left w:val="none" w:sz="0" w:space="0" w:color="auto"/>
            <w:bottom w:val="none" w:sz="0" w:space="0" w:color="auto"/>
            <w:right w:val="none" w:sz="0" w:space="0" w:color="auto"/>
          </w:divBdr>
        </w:div>
        <w:div w:id="1462966521">
          <w:marLeft w:val="720"/>
          <w:marRight w:val="0"/>
          <w:marTop w:val="96"/>
          <w:marBottom w:val="0"/>
          <w:divBdr>
            <w:top w:val="none" w:sz="0" w:space="0" w:color="auto"/>
            <w:left w:val="none" w:sz="0" w:space="0" w:color="auto"/>
            <w:bottom w:val="none" w:sz="0" w:space="0" w:color="auto"/>
            <w:right w:val="none" w:sz="0" w:space="0" w:color="auto"/>
          </w:divBdr>
        </w:div>
        <w:div w:id="1577016468">
          <w:marLeft w:val="720"/>
          <w:marRight w:val="0"/>
          <w:marTop w:val="96"/>
          <w:marBottom w:val="0"/>
          <w:divBdr>
            <w:top w:val="none" w:sz="0" w:space="0" w:color="auto"/>
            <w:left w:val="none" w:sz="0" w:space="0" w:color="auto"/>
            <w:bottom w:val="none" w:sz="0" w:space="0" w:color="auto"/>
            <w:right w:val="none" w:sz="0" w:space="0" w:color="auto"/>
          </w:divBdr>
        </w:div>
        <w:div w:id="1959413265">
          <w:marLeft w:val="720"/>
          <w:marRight w:val="0"/>
          <w:marTop w:val="96"/>
          <w:marBottom w:val="0"/>
          <w:divBdr>
            <w:top w:val="none" w:sz="0" w:space="0" w:color="auto"/>
            <w:left w:val="none" w:sz="0" w:space="0" w:color="auto"/>
            <w:bottom w:val="none" w:sz="0" w:space="0" w:color="auto"/>
            <w:right w:val="none" w:sz="0" w:space="0" w:color="auto"/>
          </w:divBdr>
        </w:div>
      </w:divsChild>
    </w:div>
    <w:div w:id="717124019">
      <w:bodyDiv w:val="1"/>
      <w:marLeft w:val="0"/>
      <w:marRight w:val="0"/>
      <w:marTop w:val="0"/>
      <w:marBottom w:val="0"/>
      <w:divBdr>
        <w:top w:val="none" w:sz="0" w:space="0" w:color="auto"/>
        <w:left w:val="none" w:sz="0" w:space="0" w:color="auto"/>
        <w:bottom w:val="none" w:sz="0" w:space="0" w:color="auto"/>
        <w:right w:val="none" w:sz="0" w:space="0" w:color="auto"/>
      </w:divBdr>
    </w:div>
    <w:div w:id="768236504">
      <w:bodyDiv w:val="1"/>
      <w:marLeft w:val="0"/>
      <w:marRight w:val="0"/>
      <w:marTop w:val="0"/>
      <w:marBottom w:val="0"/>
      <w:divBdr>
        <w:top w:val="none" w:sz="0" w:space="0" w:color="auto"/>
        <w:left w:val="none" w:sz="0" w:space="0" w:color="auto"/>
        <w:bottom w:val="none" w:sz="0" w:space="0" w:color="auto"/>
        <w:right w:val="none" w:sz="0" w:space="0" w:color="auto"/>
      </w:divBdr>
    </w:div>
    <w:div w:id="791284498">
      <w:bodyDiv w:val="1"/>
      <w:marLeft w:val="0"/>
      <w:marRight w:val="0"/>
      <w:marTop w:val="0"/>
      <w:marBottom w:val="0"/>
      <w:divBdr>
        <w:top w:val="none" w:sz="0" w:space="0" w:color="auto"/>
        <w:left w:val="none" w:sz="0" w:space="0" w:color="auto"/>
        <w:bottom w:val="none" w:sz="0" w:space="0" w:color="auto"/>
        <w:right w:val="none" w:sz="0" w:space="0" w:color="auto"/>
      </w:divBdr>
    </w:div>
    <w:div w:id="887496591">
      <w:bodyDiv w:val="1"/>
      <w:marLeft w:val="0"/>
      <w:marRight w:val="0"/>
      <w:marTop w:val="0"/>
      <w:marBottom w:val="0"/>
      <w:divBdr>
        <w:top w:val="none" w:sz="0" w:space="0" w:color="auto"/>
        <w:left w:val="none" w:sz="0" w:space="0" w:color="auto"/>
        <w:bottom w:val="none" w:sz="0" w:space="0" w:color="auto"/>
        <w:right w:val="none" w:sz="0" w:space="0" w:color="auto"/>
      </w:divBdr>
    </w:div>
    <w:div w:id="1065488522">
      <w:bodyDiv w:val="1"/>
      <w:marLeft w:val="0"/>
      <w:marRight w:val="0"/>
      <w:marTop w:val="0"/>
      <w:marBottom w:val="0"/>
      <w:divBdr>
        <w:top w:val="none" w:sz="0" w:space="0" w:color="auto"/>
        <w:left w:val="none" w:sz="0" w:space="0" w:color="auto"/>
        <w:bottom w:val="none" w:sz="0" w:space="0" w:color="auto"/>
        <w:right w:val="none" w:sz="0" w:space="0" w:color="auto"/>
      </w:divBdr>
    </w:div>
    <w:div w:id="1094667808">
      <w:bodyDiv w:val="1"/>
      <w:marLeft w:val="0"/>
      <w:marRight w:val="0"/>
      <w:marTop w:val="0"/>
      <w:marBottom w:val="0"/>
      <w:divBdr>
        <w:top w:val="none" w:sz="0" w:space="0" w:color="auto"/>
        <w:left w:val="none" w:sz="0" w:space="0" w:color="auto"/>
        <w:bottom w:val="none" w:sz="0" w:space="0" w:color="auto"/>
        <w:right w:val="none" w:sz="0" w:space="0" w:color="auto"/>
      </w:divBdr>
      <w:divsChild>
        <w:div w:id="416294106">
          <w:marLeft w:val="720"/>
          <w:marRight w:val="0"/>
          <w:marTop w:val="96"/>
          <w:marBottom w:val="0"/>
          <w:divBdr>
            <w:top w:val="none" w:sz="0" w:space="0" w:color="auto"/>
            <w:left w:val="none" w:sz="0" w:space="0" w:color="auto"/>
            <w:bottom w:val="none" w:sz="0" w:space="0" w:color="auto"/>
            <w:right w:val="none" w:sz="0" w:space="0" w:color="auto"/>
          </w:divBdr>
        </w:div>
        <w:div w:id="1148782280">
          <w:marLeft w:val="720"/>
          <w:marRight w:val="0"/>
          <w:marTop w:val="96"/>
          <w:marBottom w:val="0"/>
          <w:divBdr>
            <w:top w:val="none" w:sz="0" w:space="0" w:color="auto"/>
            <w:left w:val="none" w:sz="0" w:space="0" w:color="auto"/>
            <w:bottom w:val="none" w:sz="0" w:space="0" w:color="auto"/>
            <w:right w:val="none" w:sz="0" w:space="0" w:color="auto"/>
          </w:divBdr>
        </w:div>
        <w:div w:id="1315182430">
          <w:marLeft w:val="720"/>
          <w:marRight w:val="0"/>
          <w:marTop w:val="96"/>
          <w:marBottom w:val="0"/>
          <w:divBdr>
            <w:top w:val="none" w:sz="0" w:space="0" w:color="auto"/>
            <w:left w:val="none" w:sz="0" w:space="0" w:color="auto"/>
            <w:bottom w:val="none" w:sz="0" w:space="0" w:color="auto"/>
            <w:right w:val="none" w:sz="0" w:space="0" w:color="auto"/>
          </w:divBdr>
        </w:div>
        <w:div w:id="1325205492">
          <w:marLeft w:val="720"/>
          <w:marRight w:val="0"/>
          <w:marTop w:val="96"/>
          <w:marBottom w:val="0"/>
          <w:divBdr>
            <w:top w:val="none" w:sz="0" w:space="0" w:color="auto"/>
            <w:left w:val="none" w:sz="0" w:space="0" w:color="auto"/>
            <w:bottom w:val="none" w:sz="0" w:space="0" w:color="auto"/>
            <w:right w:val="none" w:sz="0" w:space="0" w:color="auto"/>
          </w:divBdr>
        </w:div>
        <w:div w:id="1675498917">
          <w:marLeft w:val="720"/>
          <w:marRight w:val="0"/>
          <w:marTop w:val="96"/>
          <w:marBottom w:val="0"/>
          <w:divBdr>
            <w:top w:val="none" w:sz="0" w:space="0" w:color="auto"/>
            <w:left w:val="none" w:sz="0" w:space="0" w:color="auto"/>
            <w:bottom w:val="none" w:sz="0" w:space="0" w:color="auto"/>
            <w:right w:val="none" w:sz="0" w:space="0" w:color="auto"/>
          </w:divBdr>
        </w:div>
        <w:div w:id="2134710227">
          <w:marLeft w:val="720"/>
          <w:marRight w:val="0"/>
          <w:marTop w:val="96"/>
          <w:marBottom w:val="0"/>
          <w:divBdr>
            <w:top w:val="none" w:sz="0" w:space="0" w:color="auto"/>
            <w:left w:val="none" w:sz="0" w:space="0" w:color="auto"/>
            <w:bottom w:val="none" w:sz="0" w:space="0" w:color="auto"/>
            <w:right w:val="none" w:sz="0" w:space="0" w:color="auto"/>
          </w:divBdr>
        </w:div>
      </w:divsChild>
    </w:div>
    <w:div w:id="1136723088">
      <w:bodyDiv w:val="1"/>
      <w:marLeft w:val="0"/>
      <w:marRight w:val="0"/>
      <w:marTop w:val="0"/>
      <w:marBottom w:val="0"/>
      <w:divBdr>
        <w:top w:val="none" w:sz="0" w:space="0" w:color="auto"/>
        <w:left w:val="none" w:sz="0" w:space="0" w:color="auto"/>
        <w:bottom w:val="none" w:sz="0" w:space="0" w:color="auto"/>
        <w:right w:val="none" w:sz="0" w:space="0" w:color="auto"/>
      </w:divBdr>
    </w:div>
    <w:div w:id="1499922471">
      <w:bodyDiv w:val="1"/>
      <w:marLeft w:val="0"/>
      <w:marRight w:val="0"/>
      <w:marTop w:val="0"/>
      <w:marBottom w:val="0"/>
      <w:divBdr>
        <w:top w:val="none" w:sz="0" w:space="0" w:color="auto"/>
        <w:left w:val="none" w:sz="0" w:space="0" w:color="auto"/>
        <w:bottom w:val="none" w:sz="0" w:space="0" w:color="auto"/>
        <w:right w:val="none" w:sz="0" w:space="0" w:color="auto"/>
      </w:divBdr>
    </w:div>
    <w:div w:id="1575701944">
      <w:bodyDiv w:val="1"/>
      <w:marLeft w:val="0"/>
      <w:marRight w:val="0"/>
      <w:marTop w:val="0"/>
      <w:marBottom w:val="0"/>
      <w:divBdr>
        <w:top w:val="none" w:sz="0" w:space="0" w:color="auto"/>
        <w:left w:val="none" w:sz="0" w:space="0" w:color="auto"/>
        <w:bottom w:val="none" w:sz="0" w:space="0" w:color="auto"/>
        <w:right w:val="none" w:sz="0" w:space="0" w:color="auto"/>
      </w:divBdr>
    </w:div>
    <w:div w:id="1782143674">
      <w:bodyDiv w:val="1"/>
      <w:marLeft w:val="0"/>
      <w:marRight w:val="0"/>
      <w:marTop w:val="0"/>
      <w:marBottom w:val="0"/>
      <w:divBdr>
        <w:top w:val="none" w:sz="0" w:space="0" w:color="auto"/>
        <w:left w:val="none" w:sz="0" w:space="0" w:color="auto"/>
        <w:bottom w:val="none" w:sz="0" w:space="0" w:color="auto"/>
        <w:right w:val="none" w:sz="0" w:space="0" w:color="auto"/>
      </w:divBdr>
    </w:div>
    <w:div w:id="21442263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E76AB8-1594-4D48-9467-4FA13BC7FF7A}">
  <we:reference id="wa104382081" version="1.55.1.0" store="de-DE" storeType="OMEX"/>
  <we:alternateReferences>
    <we:reference id="wa104382081" version="1.55.1.0" store="de-DE"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3FEB6-15B1-415D-AEBD-AEC40AF30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599</Words>
  <Characters>16378</Characters>
  <Application>Microsoft Office Word</Application>
  <DocSecurity>0</DocSecurity>
  <Lines>136</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Reichert</dc:creator>
  <cp:keywords/>
  <dc:description/>
  <cp:lastModifiedBy>Robin Olfermann</cp:lastModifiedBy>
  <cp:revision>20</cp:revision>
  <cp:lastPrinted>2023-09-12T10:08:00Z</cp:lastPrinted>
  <dcterms:created xsi:type="dcterms:W3CDTF">2024-01-09T13:38:00Z</dcterms:created>
  <dcterms:modified xsi:type="dcterms:W3CDTF">2025-10-20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14ed839c-8990-48ff-8219-57fb4bc5fb3a</vt:lpwstr>
  </property>
  <property fmtid="{D5CDD505-2E9C-101B-9397-08002B2CF9AE}" pid="3" name="CitaviDocumentProperty_7">
    <vt:lpwstr>energy_MDD20191010</vt:lpwstr>
  </property>
  <property fmtid="{D5CDD505-2E9C-101B-9397-08002B2CF9AE}" pid="4" name="CitaviDocumentProperty_8">
    <vt:lpwstr>A:\@1_PAPERS\@5_coauthors\energy_time_MDD\citavi\energy_MDD20191010\energy_MDD20191010.ctv6</vt:lpwstr>
  </property>
  <property fmtid="{D5CDD505-2E9C-101B-9397-08002B2CF9AE}" pid="5" name="CitaviDocumentProperty_1">
    <vt:lpwstr>6.8.0.0</vt:lpwstr>
  </property>
  <property fmtid="{D5CDD505-2E9C-101B-9397-08002B2CF9AE}" pid="6" name="CitaviDocumentProperty_6">
    <vt:lpwstr>False</vt:lpwstr>
  </property>
  <property fmtid="{D5CDD505-2E9C-101B-9397-08002B2CF9AE}" pid="7" name="ZOTERO_PREF_1">
    <vt:lpwstr>&lt;data data-version="3" zotero-version="7.0.24"&gt;&lt;session id="MqsOW24l"/&gt;&lt;style id="http://www.zotero.org/styles/vancouver-brackets" locale="en-US" hasBibliography="1" bibliographyStyleHasBeenSet="1"/&gt;&lt;prefs&gt;&lt;pref name="fieldType" value="Field"/&gt;&lt;/prefs&gt;&lt;/d</vt:lpwstr>
  </property>
  <property fmtid="{D5CDD505-2E9C-101B-9397-08002B2CF9AE}" pid="8" name="ZOTERO_PREF_2">
    <vt:lpwstr>ata&gt;</vt:lpwstr>
  </property>
</Properties>
</file>